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10.xml" ContentType="application/vnd.openxmlformats-officedocument.wordprocessingml.header+xml"/>
  <Override PartName="/word/footer9.xml" ContentType="application/vnd.openxmlformats-officedocument.wordprocessingml.foot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header12.xml" ContentType="application/vnd.openxmlformats-officedocument.wordprocessingml.header+xml"/>
  <Override PartName="/word/footer11.xml" ContentType="application/vnd.openxmlformats-officedocument.wordprocessingml.footer+xml"/>
  <Override PartName="/word/header13.xml" ContentType="application/vnd.openxmlformats-officedocument.wordprocessingml.header+xml"/>
  <Override PartName="/word/footer12.xml" ContentType="application/vnd.openxmlformats-officedocument.wordprocessingml.footer+xml"/>
  <Override PartName="/word/header14.xml" ContentType="application/vnd.openxmlformats-officedocument.wordprocessingml.header+xml"/>
  <Override PartName="/word/footer13.xml" ContentType="application/vnd.openxmlformats-officedocument.wordprocessingml.footer+xml"/>
  <Override PartName="/word/header15.xml" ContentType="application/vnd.openxmlformats-officedocument.wordprocessingml.header+xml"/>
  <Override PartName="/word/footer1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B3935" w14:textId="77777777" w:rsidR="003554D0" w:rsidRPr="00F05D33" w:rsidRDefault="003554D0" w:rsidP="003554D0">
      <w:pPr>
        <w:pStyle w:val="Heading1"/>
        <w:spacing w:before="248"/>
        <w:jc w:val="center"/>
        <w:rPr>
          <w:rFonts w:ascii="Times New Roman" w:hAnsi="Times New Roman" w:cs="Times New Roman"/>
          <w:sz w:val="44"/>
          <w:szCs w:val="44"/>
        </w:rPr>
      </w:pPr>
      <w:r w:rsidRPr="00F05D33">
        <w:rPr>
          <w:rFonts w:ascii="Times New Roman" w:hAnsi="Times New Roman" w:cs="Times New Roman"/>
          <w:sz w:val="44"/>
          <w:szCs w:val="44"/>
        </w:rPr>
        <w:t>QUESTIONNAIRE</w:t>
      </w:r>
    </w:p>
    <w:p w14:paraId="2BCE91C7" w14:textId="77777777" w:rsidR="003554D0" w:rsidRPr="00F05D33" w:rsidRDefault="003554D0" w:rsidP="003554D0">
      <w:pPr>
        <w:pStyle w:val="Heading1"/>
        <w:spacing w:before="248"/>
        <w:rPr>
          <w:rFonts w:ascii="Times New Roman" w:hAnsi="Times New Roman" w:cs="Times New Roman"/>
          <w:sz w:val="28"/>
          <w:szCs w:val="28"/>
        </w:rPr>
      </w:pPr>
      <w:r w:rsidRPr="00F05D33">
        <w:rPr>
          <w:rFonts w:ascii="Times New Roman" w:hAnsi="Times New Roman" w:cs="Times New Roman"/>
          <w:sz w:val="28"/>
          <w:szCs w:val="28"/>
        </w:rPr>
        <w:t>ENGLISH VERSION OF THE QUESTIONNAIRE:</w:t>
      </w:r>
    </w:p>
    <w:p w14:paraId="2EBB4BDF" w14:textId="77777777" w:rsidR="003554D0" w:rsidRPr="00F05D33" w:rsidRDefault="003554D0" w:rsidP="003554D0">
      <w:pPr>
        <w:rPr>
          <w:rFonts w:ascii="Times New Roman" w:hAnsi="Times New Roman" w:cs="Times New Roman"/>
        </w:rPr>
      </w:pPr>
    </w:p>
    <w:p w14:paraId="625A75EA" w14:textId="77777777" w:rsidR="003554D0" w:rsidRPr="00F05D33" w:rsidRDefault="003554D0" w:rsidP="003554D0">
      <w:pPr>
        <w:ind w:left="520"/>
        <w:rPr>
          <w:rFonts w:ascii="Times New Roman" w:eastAsia="Bookman Uralic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sz w:val="20"/>
        </w:rPr>
        <w:t>Appendix 1: Participants’ response for questionnaire regarding SPCC</w:t>
      </w:r>
    </w:p>
    <w:p w14:paraId="436A6BEC" w14:textId="77777777" w:rsidR="003554D0" w:rsidRPr="00F05D33" w:rsidRDefault="003554D0" w:rsidP="003554D0">
      <w:pPr>
        <w:pStyle w:val="BodyText"/>
        <w:spacing w:before="2"/>
        <w:rPr>
          <w:rFonts w:ascii="Times New Roman" w:hAnsi="Times New Roman" w:cs="Times New Roman"/>
          <w:b w:val="0"/>
          <w:sz w:val="10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2057"/>
        <w:gridCol w:w="2074"/>
        <w:gridCol w:w="2072"/>
      </w:tblGrid>
      <w:tr w:rsidR="003554D0" w:rsidRPr="00F05D33" w14:paraId="1CFC4BAE" w14:textId="77777777" w:rsidTr="00F15F27">
        <w:trPr>
          <w:trHeight w:val="330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B155F" w14:textId="77777777" w:rsidR="003554D0" w:rsidRPr="00F05D33" w:rsidRDefault="003554D0" w:rsidP="00F15F27">
            <w:pPr>
              <w:pStyle w:val="TableParagraph"/>
              <w:spacing w:before="2" w:line="256" w:lineRule="auto"/>
              <w:ind w:left="357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Strongly Agre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2FD924" w14:textId="77777777" w:rsidR="003554D0" w:rsidRPr="00F05D33" w:rsidRDefault="003554D0" w:rsidP="00F15F27">
            <w:pPr>
              <w:pStyle w:val="TableParagraph"/>
              <w:spacing w:before="2" w:line="256" w:lineRule="auto"/>
              <w:ind w:left="745" w:right="736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Agre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A2F0A" w14:textId="77777777" w:rsidR="003554D0" w:rsidRPr="00F05D33" w:rsidRDefault="003554D0" w:rsidP="00F15F27">
            <w:pPr>
              <w:pStyle w:val="TableParagraph"/>
              <w:spacing w:before="2" w:line="256" w:lineRule="auto"/>
              <w:ind w:left="63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Disagre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DB814D" w14:textId="77777777" w:rsidR="003554D0" w:rsidRPr="00F05D33" w:rsidRDefault="003554D0" w:rsidP="00F15F27">
            <w:pPr>
              <w:pStyle w:val="TableParagraph"/>
              <w:spacing w:before="2" w:line="256" w:lineRule="auto"/>
              <w:ind w:left="217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Strongly Disagree</w:t>
            </w:r>
          </w:p>
        </w:tc>
      </w:tr>
    </w:tbl>
    <w:p w14:paraId="15F00A7C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 w:line="276" w:lineRule="auto"/>
        <w:ind w:right="407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give directions to my favorite restaurant in English to a person sitting next to me.</w:t>
      </w:r>
    </w:p>
    <w:p w14:paraId="34CEFA55" w14:textId="77777777" w:rsidR="003554D0" w:rsidRPr="00F05D33" w:rsidRDefault="003554D0" w:rsidP="003554D0">
      <w:pPr>
        <w:pStyle w:val="BodyText"/>
        <w:spacing w:before="6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2067"/>
        <w:gridCol w:w="2067"/>
        <w:gridCol w:w="2069"/>
      </w:tblGrid>
      <w:tr w:rsidR="003554D0" w:rsidRPr="00F05D33" w14:paraId="4E82A051" w14:textId="77777777" w:rsidTr="00F15F27">
        <w:trPr>
          <w:trHeight w:val="354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66D11" w14:textId="77777777" w:rsidR="003554D0" w:rsidRPr="00F05D33" w:rsidRDefault="003554D0" w:rsidP="00F15F27">
            <w:pPr>
              <w:pStyle w:val="TableParagraph"/>
              <w:spacing w:line="256" w:lineRule="auto"/>
              <w:ind w:left="793" w:right="79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2E505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89B00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F32F5" w14:textId="77777777" w:rsidR="003554D0" w:rsidRPr="00F05D33" w:rsidRDefault="003554D0" w:rsidP="00F15F27">
            <w:pPr>
              <w:pStyle w:val="TableParagraph"/>
              <w:spacing w:line="256" w:lineRule="auto"/>
              <w:ind w:left="791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044D2FED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 w:line="276" w:lineRule="auto"/>
        <w:ind w:right="720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translate verbal expressions in Indonesian to English within my group.</w:t>
      </w:r>
    </w:p>
    <w:p w14:paraId="20344B2D" w14:textId="77777777" w:rsidR="003554D0" w:rsidRPr="00F05D33" w:rsidRDefault="003554D0" w:rsidP="003554D0">
      <w:pPr>
        <w:pStyle w:val="BodyText"/>
        <w:spacing w:before="8" w:after="1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5AA50A58" w14:textId="77777777" w:rsidTr="00F15F27">
        <w:trPr>
          <w:trHeight w:val="357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4BA0B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1F06B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10A18" w14:textId="77777777" w:rsidR="003554D0" w:rsidRPr="00F05D33" w:rsidRDefault="003554D0" w:rsidP="00F15F27">
            <w:pPr>
              <w:pStyle w:val="TableParagraph"/>
              <w:spacing w:before="3" w:line="256" w:lineRule="auto"/>
              <w:ind w:left="79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D10AA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088AC1D7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 w:line="276" w:lineRule="auto"/>
        <w:ind w:right="39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play roles in English in front of the class (eg. ordering food in a restaurant).</w:t>
      </w:r>
    </w:p>
    <w:p w14:paraId="4E3B0FD9" w14:textId="77777777" w:rsidR="003554D0" w:rsidRPr="00F05D33" w:rsidRDefault="003554D0" w:rsidP="003554D0">
      <w:pPr>
        <w:pStyle w:val="BodyText"/>
        <w:spacing w:before="8" w:after="1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3D588CBE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BE141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D6A41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2322E" w14:textId="77777777" w:rsidR="003554D0" w:rsidRPr="00F05D33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BDE36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091C27AC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give a short introduction of myself without bringing any notes.</w:t>
      </w:r>
    </w:p>
    <w:p w14:paraId="182AB260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6"/>
        <w:gridCol w:w="2064"/>
      </w:tblGrid>
      <w:tr w:rsidR="003554D0" w:rsidRPr="00F05D33" w14:paraId="42B01D26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9CBE4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FBA73" w14:textId="77777777" w:rsidR="003554D0" w:rsidRPr="00F05D33" w:rsidRDefault="003554D0" w:rsidP="00F15F27">
            <w:pPr>
              <w:pStyle w:val="TableParagraph"/>
              <w:spacing w:line="256" w:lineRule="auto"/>
              <w:ind w:left="793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0B8B3" w14:textId="77777777" w:rsidR="003554D0" w:rsidRPr="00F05D33" w:rsidRDefault="003554D0" w:rsidP="00F15F27">
            <w:pPr>
              <w:pStyle w:val="TableParagraph"/>
              <w:spacing w:line="256" w:lineRule="auto"/>
              <w:ind w:left="851" w:right="8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8C95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795B1FA8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that I am able to speak in English without too much effort.</w:t>
      </w:r>
    </w:p>
    <w:p w14:paraId="37DA5C9A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6FC26182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F616D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97881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0A189" w14:textId="77777777" w:rsidR="003554D0" w:rsidRPr="00F05D33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1F937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0F23B0B7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certain I can attempt to make myself understandable when speaking English.</w:t>
      </w:r>
    </w:p>
    <w:p w14:paraId="673F12F4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9"/>
        <w:gridCol w:w="2074"/>
        <w:gridCol w:w="2067"/>
        <w:gridCol w:w="2067"/>
      </w:tblGrid>
      <w:tr w:rsidR="003554D0" w:rsidRPr="00F05D33" w14:paraId="0E3C84F9" w14:textId="77777777" w:rsidTr="00F15F27">
        <w:trPr>
          <w:trHeight w:val="354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6F680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B80DD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B7B92" w14:textId="77777777" w:rsidR="003554D0" w:rsidRPr="00F05D33" w:rsidRDefault="003554D0" w:rsidP="00F15F27">
            <w:pPr>
              <w:pStyle w:val="TableParagraph"/>
              <w:spacing w:line="256" w:lineRule="auto"/>
              <w:ind w:left="851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06F59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42C5FD8D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know I am able to speak English with familiar words even when the words are inaccurate.</w:t>
      </w:r>
    </w:p>
    <w:p w14:paraId="409CF3CC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64"/>
        <w:gridCol w:w="2074"/>
        <w:gridCol w:w="2067"/>
      </w:tblGrid>
      <w:tr w:rsidR="003554D0" w:rsidRPr="00F05D33" w14:paraId="5CD9BA2B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B053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64A7A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3FA7F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D9B3F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27C7EE3F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speak without nervousness.</w:t>
      </w:r>
    </w:p>
    <w:p w14:paraId="3C0BAC92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9"/>
        <w:gridCol w:w="2067"/>
        <w:gridCol w:w="2074"/>
        <w:gridCol w:w="2067"/>
      </w:tblGrid>
      <w:tr w:rsidR="003554D0" w:rsidRPr="00F05D33" w14:paraId="3ABDAB5E" w14:textId="77777777" w:rsidTr="00F15F27">
        <w:trPr>
          <w:trHeight w:val="354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83408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0EC53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708B0" w14:textId="77777777" w:rsidR="003554D0" w:rsidRPr="00F05D33" w:rsidRDefault="003554D0" w:rsidP="00F15F27">
            <w:pPr>
              <w:pStyle w:val="TableParagraph"/>
              <w:spacing w:line="256" w:lineRule="auto"/>
              <w:ind w:left="791" w:right="79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52E4A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196410DD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alright when speaking English in front of a class this size.</w:t>
      </w:r>
    </w:p>
    <w:p w14:paraId="2EE7AE5A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9"/>
        <w:gridCol w:w="2074"/>
        <w:gridCol w:w="2067"/>
        <w:gridCol w:w="2067"/>
      </w:tblGrid>
      <w:tr w:rsidR="003554D0" w:rsidRPr="00F05D33" w14:paraId="5D3DD2D0" w14:textId="77777777" w:rsidTr="00F15F27">
        <w:trPr>
          <w:trHeight w:val="354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871CA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2039D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15E79" w14:textId="77777777" w:rsidR="003554D0" w:rsidRPr="00F05D33" w:rsidRDefault="003554D0" w:rsidP="00F15F27">
            <w:pPr>
              <w:pStyle w:val="TableParagraph"/>
              <w:spacing w:line="256" w:lineRule="auto"/>
              <w:ind w:left="851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229E3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27CD5E3D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0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speak English in public.</w:t>
      </w:r>
    </w:p>
    <w:p w14:paraId="0CA51A7D" w14:textId="77777777" w:rsidR="003554D0" w:rsidRPr="00F05D33" w:rsidRDefault="003554D0" w:rsidP="003554D0">
      <w:pPr>
        <w:pStyle w:val="BodyText"/>
        <w:spacing w:before="6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076"/>
        <w:gridCol w:w="2076"/>
        <w:gridCol w:w="2062"/>
      </w:tblGrid>
      <w:tr w:rsidR="003554D0" w:rsidRPr="00F05D33" w14:paraId="65F317E2" w14:textId="77777777" w:rsidTr="00F15F27">
        <w:trPr>
          <w:trHeight w:val="354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5D619" w14:textId="77777777" w:rsidR="003554D0" w:rsidRPr="00F05D33" w:rsidRDefault="003554D0" w:rsidP="00F15F27">
            <w:pPr>
              <w:pStyle w:val="TableParagraph"/>
              <w:spacing w:line="256" w:lineRule="auto"/>
              <w:ind w:left="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348C2" w14:textId="77777777" w:rsidR="003554D0" w:rsidRPr="00F05D33" w:rsidRDefault="003554D0" w:rsidP="00F15F27">
            <w:pPr>
              <w:pStyle w:val="TableParagraph"/>
              <w:spacing w:line="256" w:lineRule="auto"/>
              <w:ind w:left="753" w:right="7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B25DA" w14:textId="77777777" w:rsidR="003554D0" w:rsidRPr="00F05D33" w:rsidRDefault="003554D0" w:rsidP="00F15F27">
            <w:pPr>
              <w:pStyle w:val="TableParagraph"/>
              <w:spacing w:line="256" w:lineRule="auto"/>
              <w:ind w:left="753" w:right="7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7DAD7" w14:textId="77777777" w:rsidR="003554D0" w:rsidRPr="00F05D33" w:rsidRDefault="003554D0" w:rsidP="00F15F27">
            <w:pPr>
              <w:pStyle w:val="TableParagraph"/>
              <w:spacing w:line="256" w:lineRule="auto"/>
              <w:ind w:left="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39E838A1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more comfortable speaking English in public.</w:t>
      </w:r>
    </w:p>
    <w:p w14:paraId="1CD1582D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1BDB3F7A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0681A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6784D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1E70F" w14:textId="77777777" w:rsidR="003554D0" w:rsidRPr="00F05D33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9F00F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451EDE7F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able to speak English more fluently than before.</w:t>
      </w:r>
    </w:p>
    <w:p w14:paraId="4C4A8A4C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6488696B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86F7B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9B4C5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8E9C5" w14:textId="77777777" w:rsidR="003554D0" w:rsidRPr="00F05D33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CFC51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60411E56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that my English is good enough.</w:t>
      </w:r>
    </w:p>
    <w:p w14:paraId="3D35BBBC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9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247957AB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FE3C0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12F64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3E5B9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0AE3F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5E24F81C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know I can give a speech in English if I prepared myself.</w:t>
      </w:r>
    </w:p>
    <w:p w14:paraId="4B4F44D4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6"/>
        <w:gridCol w:w="2064"/>
      </w:tblGrid>
      <w:tr w:rsidR="003554D0" w:rsidRPr="00F05D33" w14:paraId="5018B88B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0601E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43656" w14:textId="77777777" w:rsidR="003554D0" w:rsidRPr="00F05D33" w:rsidRDefault="003554D0" w:rsidP="00F15F27">
            <w:pPr>
              <w:pStyle w:val="TableParagraph"/>
              <w:spacing w:before="3" w:line="256" w:lineRule="auto"/>
              <w:ind w:left="793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58079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1" w:right="8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E65EC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2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5F6C93F8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can try to give a speech if I have a draft ready.</w:t>
      </w:r>
    </w:p>
    <w:p w14:paraId="63758B60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7E00A2C0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0CC80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21030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3B210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30B99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7970AC76" w14:textId="77777777" w:rsidR="003554D0" w:rsidRPr="00F05D33" w:rsidRDefault="003554D0" w:rsidP="003554D0">
      <w:pPr>
        <w:pStyle w:val="BodyText"/>
        <w:rPr>
          <w:rFonts w:ascii="Times New Roman" w:eastAsia="Bookman Uralic" w:hAnsi="Times New Roman" w:cs="Times New Roman"/>
          <w:sz w:val="22"/>
          <w:szCs w:val="22"/>
          <w:lang w:val="en-US"/>
        </w:rPr>
      </w:pPr>
    </w:p>
    <w:p w14:paraId="72952FDD" w14:textId="77777777" w:rsidR="003554D0" w:rsidRPr="00F05D33" w:rsidRDefault="003554D0" w:rsidP="003554D0">
      <w:pPr>
        <w:pStyle w:val="BodyText"/>
        <w:spacing w:before="9"/>
        <w:rPr>
          <w:rFonts w:ascii="Times New Roman" w:hAnsi="Times New Roman" w:cs="Times New Roman"/>
          <w:sz w:val="18"/>
        </w:rPr>
      </w:pPr>
    </w:p>
    <w:p w14:paraId="605A1B02" w14:textId="77777777" w:rsidR="003554D0" w:rsidRPr="00F05D33" w:rsidRDefault="003554D0" w:rsidP="003554D0">
      <w:pPr>
        <w:ind w:left="652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sz w:val="20"/>
        </w:rPr>
        <w:t>Appendix 2: Participants’ response for CA questionnaire</w:t>
      </w:r>
    </w:p>
    <w:p w14:paraId="7BCB00F4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21"/>
        <w:ind w:hanging="361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I feel tense during presentations.</w:t>
      </w:r>
    </w:p>
    <w:p w14:paraId="35F079B1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6"/>
        <w:gridCol w:w="2069"/>
        <w:gridCol w:w="2069"/>
        <w:gridCol w:w="2062"/>
      </w:tblGrid>
      <w:tr w:rsidR="003554D0" w:rsidRPr="00F05D33" w14:paraId="6C16797D" w14:textId="77777777" w:rsidTr="00F15F27">
        <w:trPr>
          <w:trHeight w:val="354"/>
        </w:trPr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94840" w14:textId="77777777" w:rsidR="003554D0" w:rsidRPr="00F05D33" w:rsidRDefault="003554D0" w:rsidP="00F15F27">
            <w:pPr>
              <w:pStyle w:val="TableParagraph"/>
              <w:spacing w:line="256" w:lineRule="auto"/>
              <w:ind w:left="753" w:right="7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5ADFE" w14:textId="77777777" w:rsidR="003554D0" w:rsidRPr="00F05D33" w:rsidRDefault="003554D0" w:rsidP="00F15F27">
            <w:pPr>
              <w:pStyle w:val="TableParagraph"/>
              <w:spacing w:line="256" w:lineRule="auto"/>
              <w:ind w:left="790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0D4F2" w14:textId="77777777" w:rsidR="003554D0" w:rsidRPr="00F05D33" w:rsidRDefault="003554D0" w:rsidP="00F15F27">
            <w:pPr>
              <w:pStyle w:val="TableParagraph"/>
              <w:spacing w:line="256" w:lineRule="auto"/>
              <w:ind w:left="789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62281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4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353FAD51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Even now, I am still traumatic of my failure in doing presentations.</w:t>
      </w:r>
    </w:p>
    <w:p w14:paraId="66E8CE78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68"/>
        <w:gridCol w:w="2070"/>
        <w:gridCol w:w="2068"/>
      </w:tblGrid>
      <w:tr w:rsidR="003554D0" w:rsidRPr="00F05D33" w14:paraId="1CF113B1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5CDD4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5F7A2" w14:textId="77777777" w:rsidR="003554D0" w:rsidRPr="00F05D33" w:rsidRDefault="003554D0" w:rsidP="00F15F27">
            <w:pPr>
              <w:pStyle w:val="TableParagraph"/>
              <w:spacing w:line="256" w:lineRule="auto"/>
              <w:ind w:left="793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9F5D7" w14:textId="77777777" w:rsidR="003554D0" w:rsidRPr="00F05D33" w:rsidRDefault="003554D0" w:rsidP="00F15F27">
            <w:pPr>
              <w:pStyle w:val="TableParagraph"/>
              <w:spacing w:line="256" w:lineRule="auto"/>
              <w:ind w:left="796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919D6" w14:textId="77777777" w:rsidR="003554D0" w:rsidRPr="00F05D33" w:rsidRDefault="003554D0" w:rsidP="00F15F27">
            <w:pPr>
              <w:pStyle w:val="TableParagraph"/>
              <w:spacing w:line="256" w:lineRule="auto"/>
              <w:ind w:right="782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678D24F8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am worried that I am using English strangely.</w:t>
      </w:r>
    </w:p>
    <w:p w14:paraId="2CD03CB9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7B29F453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65DFF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0E2D8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B3ED4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61400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138F1A6D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know my English is bad so it is difficult for me to speak English and I lose my confidence.</w:t>
      </w:r>
    </w:p>
    <w:p w14:paraId="73F58E41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64C6620D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F3878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19F4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E6EA0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6A074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29AC6A62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embarrassed to speak in public.</w:t>
      </w:r>
    </w:p>
    <w:p w14:paraId="567A0D63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5EF05442" w14:textId="77777777" w:rsidTr="00F15F27">
        <w:trPr>
          <w:trHeight w:val="357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07C5D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B6C1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2E214" w14:textId="77777777" w:rsidR="003554D0" w:rsidRPr="00F05D33" w:rsidRDefault="003554D0" w:rsidP="00F15F27">
            <w:pPr>
              <w:pStyle w:val="TableParagraph"/>
              <w:spacing w:before="3"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7FC8C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44DD5A2B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a little nervous if I speak English incorrectly in public.</w:t>
      </w:r>
    </w:p>
    <w:p w14:paraId="7AD8F690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3"/>
        <w:gridCol w:w="2065"/>
      </w:tblGrid>
      <w:tr w:rsidR="003554D0" w:rsidRPr="00F05D33" w14:paraId="1EB44228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7F56F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F9EBB" w14:textId="77777777" w:rsidR="003554D0" w:rsidRPr="00F05D33" w:rsidRDefault="003554D0" w:rsidP="00F15F27">
            <w:pPr>
              <w:pStyle w:val="TableParagraph"/>
              <w:spacing w:line="256" w:lineRule="auto"/>
              <w:ind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94C12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803BD" w14:textId="77777777" w:rsidR="003554D0" w:rsidRPr="00F05D33" w:rsidRDefault="003554D0" w:rsidP="00F15F27">
            <w:pPr>
              <w:pStyle w:val="TableParagraph"/>
              <w:spacing w:line="256" w:lineRule="auto"/>
              <w:ind w:left="856" w:right="84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045AB082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still feel nervous even though I have given several speeches.</w:t>
      </w:r>
    </w:p>
    <w:p w14:paraId="263212A4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4"/>
        <w:gridCol w:w="2071"/>
        <w:gridCol w:w="2073"/>
        <w:gridCol w:w="2066"/>
      </w:tblGrid>
      <w:tr w:rsidR="003554D0" w:rsidRPr="00F05D33" w14:paraId="12567DB6" w14:textId="77777777" w:rsidTr="00F15F27">
        <w:trPr>
          <w:trHeight w:val="354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E5E2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F3CE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20478" w14:textId="77777777" w:rsidR="003554D0" w:rsidRPr="00F05D33" w:rsidRDefault="003554D0" w:rsidP="00F15F27">
            <w:pPr>
              <w:pStyle w:val="TableParagraph"/>
              <w:spacing w:line="256" w:lineRule="auto"/>
              <w:ind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2593E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1B216EF5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never feel confident with myself when I speak English in class.</w:t>
      </w:r>
    </w:p>
    <w:p w14:paraId="6CAA7D8D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3"/>
        <w:gridCol w:w="2065"/>
      </w:tblGrid>
      <w:tr w:rsidR="003554D0" w:rsidRPr="00F05D33" w14:paraId="262762B9" w14:textId="77777777" w:rsidTr="00F15F27">
        <w:trPr>
          <w:trHeight w:val="357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F6E2D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29A2C" w14:textId="77777777" w:rsidR="003554D0" w:rsidRPr="00F05D33" w:rsidRDefault="003554D0" w:rsidP="00F15F27">
            <w:pPr>
              <w:pStyle w:val="TableParagraph"/>
              <w:spacing w:before="3" w:line="256" w:lineRule="auto"/>
              <w:ind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1846A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1CF38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6" w:right="84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500322B5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Not understanding what the teacher said in English is a scary thing for me.</w:t>
      </w:r>
    </w:p>
    <w:p w14:paraId="235748E1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2EC8991B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3B262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F40DA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7D092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96806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60A65C00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start to get panicked when I have to speak in English class with no preparation.</w:t>
      </w:r>
    </w:p>
    <w:p w14:paraId="692458DE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64"/>
        <w:gridCol w:w="2074"/>
        <w:gridCol w:w="2067"/>
      </w:tblGrid>
      <w:tr w:rsidR="003554D0" w:rsidRPr="00F05D33" w14:paraId="3BD2E349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239EE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2DE9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F244E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083F3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2466317A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self-conscious when I speak English in front of other students.</w:t>
      </w:r>
    </w:p>
    <w:p w14:paraId="7F84D382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29D359C4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3194A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DF77C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C3473" w14:textId="77777777" w:rsidR="003554D0" w:rsidRPr="00F05D33" w:rsidRDefault="003554D0" w:rsidP="00F15F27">
            <w:pPr>
              <w:pStyle w:val="TableParagraph"/>
              <w:spacing w:before="3"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508E6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2C27717F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nervous and confused when I speak English in my English class.</w:t>
      </w:r>
    </w:p>
    <w:p w14:paraId="0039DEF2" w14:textId="77777777" w:rsidR="003554D0" w:rsidRPr="00F05D33" w:rsidRDefault="003554D0" w:rsidP="003554D0">
      <w:pPr>
        <w:pStyle w:val="BodyText"/>
        <w:spacing w:before="1"/>
        <w:rPr>
          <w:rFonts w:ascii="Times New Roman" w:hAnsi="Times New Roman" w:cs="Times New Roman"/>
          <w:sz w:val="21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9"/>
        <w:gridCol w:w="2076"/>
        <w:gridCol w:w="2074"/>
        <w:gridCol w:w="2067"/>
      </w:tblGrid>
      <w:tr w:rsidR="003554D0" w:rsidRPr="00F05D33" w14:paraId="35BD477B" w14:textId="77777777" w:rsidTr="00F15F27">
        <w:trPr>
          <w:trHeight w:val="354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A9A2B" w14:textId="77777777" w:rsidR="003554D0" w:rsidRPr="00F05D33" w:rsidRDefault="003554D0" w:rsidP="00F15F27">
            <w:pPr>
              <w:pStyle w:val="TableParagraph"/>
              <w:spacing w:line="256" w:lineRule="auto"/>
              <w:ind w:left="8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93C90" w14:textId="77777777" w:rsidR="003554D0" w:rsidRPr="00F05D33" w:rsidRDefault="003554D0" w:rsidP="00F15F27">
            <w:pPr>
              <w:pStyle w:val="TableParagraph"/>
              <w:spacing w:line="256" w:lineRule="auto"/>
              <w:ind w:left="753" w:right="7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5397B" w14:textId="77777777" w:rsidR="003554D0" w:rsidRPr="00F05D33" w:rsidRDefault="003554D0" w:rsidP="00F15F27">
            <w:pPr>
              <w:pStyle w:val="TableParagraph"/>
              <w:spacing w:line="256" w:lineRule="auto"/>
              <w:ind w:left="793" w:right="79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ADD00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396C048A" w14:textId="77777777" w:rsidR="003554D0" w:rsidRPr="00F05D33" w:rsidRDefault="003554D0" w:rsidP="003554D0">
      <w:pPr>
        <w:tabs>
          <w:tab w:val="left" w:pos="569"/>
        </w:tabs>
        <w:rPr>
          <w:rFonts w:ascii="Times New Roman" w:eastAsia="Bookman Uralic" w:hAnsi="Times New Roman" w:cs="Times New Roman"/>
          <w:sz w:val="20"/>
          <w:lang w:val="en-US"/>
        </w:rPr>
      </w:pPr>
    </w:p>
    <w:p w14:paraId="7FF6E737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I feel nervous when I don’t understand everything my English teacher said.</w:t>
      </w:r>
    </w:p>
    <w:p w14:paraId="3E1114F4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64"/>
        <w:gridCol w:w="2074"/>
        <w:gridCol w:w="2067"/>
      </w:tblGrid>
      <w:tr w:rsidR="003554D0" w:rsidRPr="00F05D33" w14:paraId="0535E026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DA4BE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5C72C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694AA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201A4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7EE4D709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feel weary of the number of rules that are needed to be learnt when speaking English.</w:t>
      </w:r>
    </w:p>
    <w:p w14:paraId="2C1A6E2E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3"/>
        <w:gridCol w:w="2065"/>
      </w:tblGrid>
      <w:tr w:rsidR="003554D0" w:rsidRPr="00F05D33" w14:paraId="47B38841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1A292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675F0" w14:textId="77777777" w:rsidR="003554D0" w:rsidRPr="00F05D33" w:rsidRDefault="003554D0" w:rsidP="00F15F27">
            <w:pPr>
              <w:pStyle w:val="TableParagraph"/>
              <w:spacing w:line="256" w:lineRule="auto"/>
              <w:ind w:right="78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722D2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FB9B1" w14:textId="77777777" w:rsidR="003554D0" w:rsidRPr="00F05D33" w:rsidRDefault="003554D0" w:rsidP="00F15F27">
            <w:pPr>
              <w:pStyle w:val="TableParagraph"/>
              <w:spacing w:line="256" w:lineRule="auto"/>
              <w:ind w:left="856" w:right="846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4D7EEDFE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I tremble when I know that my teacher will point at me in English class.</w:t>
      </w:r>
    </w:p>
    <w:p w14:paraId="197D14F3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7C6FC09F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9626D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1D9A0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6837F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F9E12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663D9AC8" w14:textId="77777777" w:rsidR="003554D0" w:rsidRPr="00F05D33" w:rsidRDefault="003554D0" w:rsidP="003554D0">
      <w:pPr>
        <w:rPr>
          <w:rFonts w:ascii="Times New Roman" w:eastAsia="Bookman Uralic" w:hAnsi="Times New Roman" w:cs="Times New Roman"/>
          <w:lang w:val="en-US"/>
        </w:rPr>
      </w:pPr>
    </w:p>
    <w:p w14:paraId="6467D0C8" w14:textId="77777777" w:rsidR="003554D0" w:rsidRPr="00F05D33" w:rsidRDefault="003554D0" w:rsidP="003554D0">
      <w:pPr>
        <w:spacing w:before="85"/>
        <w:ind w:right="-2"/>
        <w:jc w:val="center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A</w:t>
      </w:r>
    </w:p>
    <w:p w14:paraId="7DC17898" w14:textId="77777777" w:rsidR="003554D0" w:rsidRPr="00F05D33" w:rsidRDefault="003554D0" w:rsidP="003554D0">
      <w:pPr>
        <w:spacing w:before="110"/>
        <w:ind w:right="-2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</w:rPr>
        <w:t>Questionnaire</w:t>
      </w:r>
    </w:p>
    <w:p w14:paraId="023C6DA9" w14:textId="77777777" w:rsidR="003554D0" w:rsidRPr="00F05D33" w:rsidRDefault="003554D0" w:rsidP="003554D0">
      <w:pPr>
        <w:pStyle w:val="BodyText"/>
        <w:spacing w:before="4"/>
        <w:ind w:right="-2"/>
        <w:rPr>
          <w:rFonts w:ascii="Times New Roman" w:hAnsi="Times New Roman" w:cs="Times New Roman"/>
          <w:b w:val="0"/>
          <w:sz w:val="14"/>
        </w:rPr>
      </w:pPr>
    </w:p>
    <w:p w14:paraId="6347AB68" w14:textId="77777777" w:rsidR="003554D0" w:rsidRPr="00F05D33" w:rsidRDefault="003554D0" w:rsidP="003554D0">
      <w:pPr>
        <w:spacing w:before="95" w:line="252" w:lineRule="auto"/>
        <w:ind w:right="-2" w:hanging="1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For each question, circle the number that best describes yourself (1 = strongly disagree to 5 = strongly agree).</w:t>
      </w:r>
    </w:p>
    <w:p w14:paraId="4F87ABC5" w14:textId="77777777" w:rsidR="003554D0" w:rsidRPr="00F05D33" w:rsidRDefault="003554D0" w:rsidP="003554D0">
      <w:pPr>
        <w:pStyle w:val="BodyText"/>
        <w:spacing w:before="5"/>
        <w:ind w:right="-2"/>
        <w:rPr>
          <w:rFonts w:ascii="Times New Roman" w:hAnsi="Times New Roman" w:cs="Times New Roman"/>
          <w:sz w:val="21"/>
        </w:rPr>
      </w:pPr>
    </w:p>
    <w:p w14:paraId="22D58022" w14:textId="77777777" w:rsidR="003554D0" w:rsidRPr="00F05D33" w:rsidRDefault="003554D0" w:rsidP="003554D0">
      <w:pPr>
        <w:pStyle w:val="ListParagraph"/>
        <w:numPr>
          <w:ilvl w:val="0"/>
          <w:numId w:val="16"/>
        </w:numPr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What is your name?</w:t>
      </w:r>
    </w:p>
    <w:p w14:paraId="73A14A7A" w14:textId="77777777" w:rsidR="003554D0" w:rsidRPr="00F05D33" w:rsidRDefault="003554D0" w:rsidP="003554D0">
      <w:pPr>
        <w:pStyle w:val="ListParagraph"/>
        <w:numPr>
          <w:ilvl w:val="0"/>
          <w:numId w:val="16"/>
        </w:numPr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My high school English class had us meet native English speakers.</w:t>
      </w:r>
    </w:p>
    <w:p w14:paraId="0DB31805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AAD284C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20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able to read in English well.</w:t>
      </w:r>
    </w:p>
    <w:p w14:paraId="4FEFB317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39B65E22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think about grammar before I speak.</w:t>
      </w:r>
    </w:p>
    <w:p w14:paraId="244623F5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31DE2D2B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05"/>
          <w:tab w:val="left" w:pos="2629"/>
          <w:tab w:val="left" w:pos="3771"/>
          <w:tab w:val="left" w:pos="4904"/>
          <w:tab w:val="right" w:pos="6125"/>
        </w:tabs>
        <w:spacing w:before="14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the usage of who, which, that, what, whatever, whoever, whichever.</w:t>
      </w:r>
    </w:p>
    <w:p w14:paraId="3377A92F" w14:textId="77777777" w:rsidR="003554D0" w:rsidRPr="00F05D33" w:rsidRDefault="003554D0" w:rsidP="003554D0">
      <w:pPr>
        <w:pStyle w:val="ListParagraph"/>
        <w:tabs>
          <w:tab w:val="left" w:pos="305"/>
          <w:tab w:val="left" w:pos="2629"/>
          <w:tab w:val="left" w:pos="3771"/>
          <w:tab w:val="left" w:pos="4904"/>
          <w:tab w:val="right" w:pos="6125"/>
        </w:tabs>
        <w:spacing w:before="14" w:line="252" w:lineRule="auto"/>
        <w:ind w:left="720" w:right="-2" w:firstLine="0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0A22C65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19"/>
        </w:tabs>
        <w:spacing w:before="2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good at listening in English.</w:t>
      </w:r>
    </w:p>
    <w:p w14:paraId="388DDAA3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35095EAE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19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express comparison in English.</w:t>
      </w:r>
    </w:p>
    <w:p w14:paraId="43820D48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6F44555A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8a) </w:t>
      </w:r>
      <w:r w:rsidRPr="00F05D33">
        <w:rPr>
          <w:rFonts w:ascii="Times New Roman" w:hAnsi="Times New Roman" w:cs="Times New Roman"/>
          <w:sz w:val="20"/>
          <w:szCs w:val="20"/>
        </w:rPr>
        <w:t>I am confident in my ability to read in English,</w:t>
      </w:r>
    </w:p>
    <w:p w14:paraId="2B8B4180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85CA33E" w14:textId="77777777" w:rsidR="003554D0" w:rsidRPr="00F05D33" w:rsidRDefault="003554D0" w:rsidP="003554D0">
      <w:pPr>
        <w:spacing w:before="14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8b) </w:t>
      </w:r>
      <w:r w:rsidRPr="00F05D33">
        <w:rPr>
          <w:rFonts w:ascii="Times New Roman" w:hAnsi="Times New Roman" w:cs="Times New Roman"/>
          <w:sz w:val="20"/>
          <w:szCs w:val="20"/>
        </w:rPr>
        <w:t>Please explain your answer.</w:t>
      </w:r>
    </w:p>
    <w:p w14:paraId="34EF4FE6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9a) </w:t>
      </w:r>
      <w:r w:rsidRPr="00F05D33">
        <w:rPr>
          <w:rFonts w:ascii="Times New Roman" w:hAnsi="Times New Roman" w:cs="Times New Roman"/>
          <w:sz w:val="20"/>
          <w:szCs w:val="20"/>
        </w:rPr>
        <w:t>I feel confident in my ability to write in English.</w:t>
      </w:r>
    </w:p>
    <w:p w14:paraId="5BD9043E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F84A8A0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9b) </w:t>
      </w:r>
      <w:r w:rsidRPr="00F05D33">
        <w:rPr>
          <w:rFonts w:ascii="Times New Roman" w:hAnsi="Times New Roman" w:cs="Times New Roman"/>
          <w:sz w:val="20"/>
          <w:szCs w:val="20"/>
        </w:rPr>
        <w:t>Please explain your answer.</w:t>
      </w:r>
    </w:p>
    <w:p w14:paraId="0F45BD66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10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a) </w:t>
      </w:r>
      <w:r w:rsidRPr="00F05D33">
        <w:rPr>
          <w:rFonts w:ascii="Times New Roman" w:hAnsi="Times New Roman" w:cs="Times New Roman"/>
          <w:sz w:val="20"/>
          <w:szCs w:val="20"/>
        </w:rPr>
        <w:t>I am confident in my ability to listen in English.</w:t>
      </w:r>
    </w:p>
    <w:p w14:paraId="017F992C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723D96B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10b) </w:t>
      </w:r>
      <w:r w:rsidRPr="00F05D33">
        <w:rPr>
          <w:rFonts w:ascii="Times New Roman" w:hAnsi="Times New Roman" w:cs="Times New Roman"/>
          <w:sz w:val="20"/>
          <w:szCs w:val="20"/>
        </w:rPr>
        <w:t>Please explain your answer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>.</w:t>
      </w:r>
    </w:p>
    <w:p w14:paraId="5558ACB2" w14:textId="77777777" w:rsidR="003554D0" w:rsidRPr="00F05D33" w:rsidRDefault="003554D0" w:rsidP="003554D0">
      <w:pPr>
        <w:spacing w:before="14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1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a) </w:t>
      </w:r>
      <w:r w:rsidRPr="00F05D33">
        <w:rPr>
          <w:rFonts w:ascii="Times New Roman" w:hAnsi="Times New Roman" w:cs="Times New Roman"/>
          <w:sz w:val="20"/>
          <w:szCs w:val="20"/>
        </w:rPr>
        <w:t>I feel confident in my ability to speak English.</w:t>
      </w:r>
    </w:p>
    <w:p w14:paraId="45E6114D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6329708" w14:textId="77777777" w:rsidR="003554D0" w:rsidRPr="00F05D33" w:rsidRDefault="003554D0" w:rsidP="003554D0">
      <w:pPr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11b) </w:t>
      </w:r>
      <w:r w:rsidRPr="00F05D33">
        <w:rPr>
          <w:rFonts w:ascii="Times New Roman" w:hAnsi="Times New Roman" w:cs="Times New Roman"/>
          <w:sz w:val="20"/>
          <w:szCs w:val="20"/>
        </w:rPr>
        <w:t>Please explain your answer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>.</w:t>
      </w:r>
    </w:p>
    <w:p w14:paraId="7DD8E27F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make sentences using present tense.</w:t>
      </w:r>
    </w:p>
    <w:p w14:paraId="0476251E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437A907E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2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use conditionals.</w:t>
      </w:r>
    </w:p>
    <w:p w14:paraId="50060C23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30C76CE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2"/>
        </w:tabs>
        <w:spacing w:before="14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able to listen well in English.</w:t>
      </w:r>
    </w:p>
    <w:p w14:paraId="60367960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4DB4F17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 w:line="247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use future perfect continuous tense. (I’ll have finished reading this book by the end of this month)</w:t>
      </w:r>
    </w:p>
    <w:p w14:paraId="0C75D876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6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FFDD5B3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3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able to speak English well.</w:t>
      </w:r>
    </w:p>
    <w:p w14:paraId="67FBFBA8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48F24EBF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able to write in English.</w:t>
      </w:r>
    </w:p>
    <w:p w14:paraId="12C3D2C0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7D78CFA9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write passive sentences in English.</w:t>
      </w:r>
    </w:p>
    <w:p w14:paraId="1EC38447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4DB65143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9"/>
        </w:tabs>
        <w:spacing w:before="8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good at speaking English.</w:t>
      </w:r>
    </w:p>
    <w:p w14:paraId="66585D64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14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6703AE4D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use past perfect tense.</w:t>
      </w:r>
    </w:p>
    <w:p w14:paraId="1342AC2C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7FD3D28C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9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feel nervous when I speak English with the ELI teacher.</w:t>
      </w:r>
    </w:p>
    <w:p w14:paraId="7C413865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6D1D7E7D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1008"/>
        </w:tabs>
        <w:spacing w:before="10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feel nervous when speaking with native speakers aside from the ELI teacher, such as exchange students or when I am on vacation.</w:t>
      </w:r>
    </w:p>
    <w:p w14:paraId="1F8A6EBC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2"/>
        <w:ind w:left="360" w:right="-2"/>
        <w:jc w:val="both"/>
        <w:rPr>
          <w:rFonts w:ascii="Times New Roman" w:hAnsi="Times New Roman" w:cs="Times New Roman"/>
          <w:sz w:val="20"/>
          <w:szCs w:val="20"/>
          <w:lang w:val="id-ID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CC6D660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2"/>
        <w:ind w:left="360" w:right="-2"/>
        <w:jc w:val="both"/>
        <w:rPr>
          <w:rFonts w:ascii="Times New Roman" w:hAnsi="Times New Roman" w:cs="Times New Roman"/>
          <w:sz w:val="20"/>
          <w:lang w:val="en-US"/>
        </w:rPr>
      </w:pPr>
    </w:p>
    <w:p w14:paraId="131ADD92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good at reading in English.</w:t>
      </w:r>
    </w:p>
    <w:p w14:paraId="08B2E277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14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51A69A17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lastRenderedPageBreak/>
        <w:t>I can write in English well.</w:t>
      </w:r>
    </w:p>
    <w:p w14:paraId="7F723A4B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5C335C8F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  <w:tab w:val="left" w:pos="3195"/>
          <w:tab w:val="left" w:pos="4338"/>
          <w:tab w:val="left" w:pos="5475"/>
          <w:tab w:val="right" w:pos="6691"/>
        </w:tabs>
        <w:spacing w:before="10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write sentences using past tense (“He walked home”).</w:t>
      </w:r>
    </w:p>
    <w:p w14:paraId="3972C9F8" w14:textId="77777777" w:rsidR="003554D0" w:rsidRPr="00F05D33" w:rsidRDefault="003554D0" w:rsidP="003554D0">
      <w:pPr>
        <w:pStyle w:val="ListParagraph"/>
        <w:tabs>
          <w:tab w:val="left" w:pos="988"/>
          <w:tab w:val="left" w:pos="3195"/>
          <w:tab w:val="left" w:pos="4338"/>
          <w:tab w:val="left" w:pos="5475"/>
          <w:tab w:val="right" w:pos="6691"/>
        </w:tabs>
        <w:spacing w:before="10" w:line="252" w:lineRule="auto"/>
        <w:ind w:left="720" w:right="-2" w:firstLine="0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3BAF7C7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9"/>
        </w:tabs>
        <w:spacing w:before="2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</w:rPr>
        <w:t>I am certain I know how to use modals (may, must, could, should, would, have to, be able to).</w:t>
      </w:r>
    </w:p>
    <w:p w14:paraId="36C0481D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2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99B4A91" w14:textId="77777777" w:rsidR="003554D0" w:rsidRPr="00F05D33" w:rsidRDefault="003554D0" w:rsidP="003554D0">
      <w:pPr>
        <w:pStyle w:val="BodyText"/>
        <w:ind w:right="-2"/>
        <w:rPr>
          <w:rFonts w:ascii="Times New Roman" w:hAnsi="Times New Roman" w:cs="Times New Roman"/>
          <w:sz w:val="22"/>
        </w:rPr>
      </w:pPr>
    </w:p>
    <w:p w14:paraId="258861D6" w14:textId="77777777" w:rsidR="003554D0" w:rsidRPr="00F05D33" w:rsidRDefault="003554D0" w:rsidP="003554D0">
      <w:pPr>
        <w:pStyle w:val="BodyText"/>
        <w:ind w:right="-2"/>
        <w:rPr>
          <w:rFonts w:ascii="Times New Roman" w:hAnsi="Times New Roman" w:cs="Times New Roman"/>
          <w:sz w:val="20"/>
        </w:rPr>
      </w:pPr>
    </w:p>
    <w:p w14:paraId="7C1E1B51" w14:textId="77777777" w:rsidR="003554D0" w:rsidRPr="00F05D33" w:rsidRDefault="003554D0" w:rsidP="003554D0">
      <w:pPr>
        <w:ind w:right="-2"/>
        <w:jc w:val="center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</w:rPr>
        <w:t>Appendix B</w:t>
      </w:r>
    </w:p>
    <w:p w14:paraId="2A0AE4B1" w14:textId="77777777" w:rsidR="003554D0" w:rsidRPr="00F05D33" w:rsidRDefault="003554D0" w:rsidP="003554D0">
      <w:pPr>
        <w:pStyle w:val="BodyText"/>
        <w:spacing w:before="7"/>
        <w:ind w:right="-2"/>
        <w:rPr>
          <w:rFonts w:ascii="Times New Roman" w:hAnsi="Times New Roman" w:cs="Times New Roman"/>
          <w:b w:val="0"/>
          <w:sz w:val="22"/>
        </w:rPr>
      </w:pPr>
    </w:p>
    <w:p w14:paraId="7EF43449" w14:textId="77777777" w:rsidR="003554D0" w:rsidRPr="00F05D33" w:rsidRDefault="003554D0" w:rsidP="003554D0">
      <w:pPr>
        <w:ind w:right="-2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</w:rPr>
        <w:t>KEPT verbal assessment rubric</w:t>
      </w:r>
    </w:p>
    <w:p w14:paraId="7986DA7D" w14:textId="77777777" w:rsidR="003554D0" w:rsidRPr="00F05D33" w:rsidRDefault="003554D0" w:rsidP="003554D0">
      <w:pPr>
        <w:pStyle w:val="BodyText"/>
        <w:spacing w:before="7"/>
        <w:ind w:right="-2"/>
        <w:rPr>
          <w:rFonts w:ascii="Times New Roman" w:hAnsi="Times New Roman" w:cs="Times New Roman"/>
          <w:b w:val="0"/>
          <w:sz w:val="22"/>
        </w:rPr>
      </w:pPr>
    </w:p>
    <w:tbl>
      <w:tblPr>
        <w:tblW w:w="0" w:type="auto"/>
        <w:tblInd w:w="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1701"/>
        <w:gridCol w:w="1701"/>
        <w:gridCol w:w="1842"/>
        <w:gridCol w:w="1843"/>
      </w:tblGrid>
      <w:tr w:rsidR="003554D0" w:rsidRPr="00F05D33" w14:paraId="25CBB46F" w14:textId="77777777" w:rsidTr="00F15F27">
        <w:trPr>
          <w:trHeight w:val="2892"/>
        </w:trPr>
        <w:tc>
          <w:tcPr>
            <w:tcW w:w="709" w:type="dxa"/>
          </w:tcPr>
          <w:p w14:paraId="4578E4EC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  <w:hideMark/>
          </w:tcPr>
          <w:p w14:paraId="49F300C9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proofErr w:type="spellStart"/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nounciation</w:t>
            </w:r>
            <w:proofErr w:type="spellEnd"/>
          </w:p>
          <w:p w14:paraId="0A71EAB3" w14:textId="77777777" w:rsidR="003554D0" w:rsidRPr="00F05D33" w:rsidRDefault="003554D0" w:rsidP="00F15F27">
            <w:pPr>
              <w:pStyle w:val="TableParagraph"/>
              <w:spacing w:before="72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Think about:</w:t>
            </w:r>
          </w:p>
          <w:p w14:paraId="4F459A09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76" w:line="256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Word degrees</w:t>
            </w:r>
          </w:p>
          <w:p w14:paraId="3C333046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33" w:line="252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Sentence level</w:t>
            </w: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 xml:space="preserve">: </w:t>
            </w: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ability to combine or connect sounds within or between words.</w:t>
            </w:r>
          </w:p>
          <w:p w14:paraId="12CFC194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20" w:line="254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Emphasis, rhythm, and intonation</w:t>
            </w:r>
          </w:p>
          <w:p w14:paraId="4741FD91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18" w:line="256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Accent</w:t>
            </w:r>
          </w:p>
        </w:tc>
        <w:tc>
          <w:tcPr>
            <w:tcW w:w="1701" w:type="dxa"/>
            <w:hideMark/>
          </w:tcPr>
          <w:p w14:paraId="49A9835C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Fluency</w:t>
            </w:r>
          </w:p>
          <w:p w14:paraId="0721388B" w14:textId="77777777" w:rsidR="003554D0" w:rsidRPr="00F05D33" w:rsidRDefault="003554D0" w:rsidP="00F15F27">
            <w:pPr>
              <w:pStyle w:val="TableParagraph"/>
              <w:spacing w:before="72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Think about:</w:t>
            </w:r>
          </w:p>
          <w:p w14:paraId="2082D0FD" w14:textId="77777777" w:rsidR="003554D0" w:rsidRPr="00F05D33" w:rsidRDefault="003554D0" w:rsidP="003554D0">
            <w:pPr>
              <w:pStyle w:val="TableParagraph"/>
              <w:numPr>
                <w:ilvl w:val="0"/>
                <w:numId w:val="19"/>
              </w:numPr>
              <w:tabs>
                <w:tab w:val="left" w:pos="262"/>
              </w:tabs>
              <w:spacing w:before="33" w:line="254" w:lineRule="auto"/>
              <w:ind w:left="262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Automation: ability to formulate sentences quickly and ease of speaking</w:t>
            </w:r>
          </w:p>
          <w:p w14:paraId="55983EFE" w14:textId="77777777" w:rsidR="003554D0" w:rsidRPr="00F05D33" w:rsidRDefault="003554D0" w:rsidP="003554D0">
            <w:pPr>
              <w:pStyle w:val="TableParagraph"/>
              <w:numPr>
                <w:ilvl w:val="0"/>
                <w:numId w:val="19"/>
              </w:numPr>
              <w:tabs>
                <w:tab w:val="left" w:pos="262"/>
              </w:tabs>
              <w:spacing w:before="16" w:line="256" w:lineRule="auto"/>
              <w:ind w:left="262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Speaking speed</w:t>
            </w:r>
          </w:p>
          <w:p w14:paraId="4CB5823F" w14:textId="77777777" w:rsidR="003554D0" w:rsidRPr="00F05D33" w:rsidRDefault="003554D0" w:rsidP="003554D0">
            <w:pPr>
              <w:pStyle w:val="TableParagraph"/>
              <w:numPr>
                <w:ilvl w:val="0"/>
                <w:numId w:val="19"/>
              </w:numPr>
              <w:tabs>
                <w:tab w:val="left" w:pos="262"/>
              </w:tabs>
              <w:spacing w:before="33" w:line="247" w:lineRule="auto"/>
              <w:ind w:left="262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Hesitation and pauses</w:t>
            </w:r>
          </w:p>
        </w:tc>
        <w:tc>
          <w:tcPr>
            <w:tcW w:w="1842" w:type="dxa"/>
            <w:hideMark/>
          </w:tcPr>
          <w:p w14:paraId="6A527AE8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3" w:right="141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Grammar/Lexicon</w:t>
            </w:r>
          </w:p>
          <w:p w14:paraId="7942162E" w14:textId="77777777" w:rsidR="003554D0" w:rsidRPr="00F05D33" w:rsidRDefault="003554D0" w:rsidP="00F15F27">
            <w:pPr>
              <w:pStyle w:val="TableParagraph"/>
              <w:spacing w:before="71" w:line="256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Think about:</w:t>
            </w:r>
          </w:p>
          <w:p w14:paraId="7759E53C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31" w:line="252" w:lineRule="auto"/>
              <w:ind w:left="268" w:right="141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per language forms</w:t>
            </w:r>
          </w:p>
          <w:p w14:paraId="4EBC18D2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17" w:line="256" w:lineRule="auto"/>
              <w:ind w:left="268" w:right="141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Suitability of vocabulary</w:t>
            </w:r>
          </w:p>
          <w:p w14:paraId="21110B08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29" w:line="252" w:lineRule="auto"/>
              <w:ind w:left="268" w:right="141" w:hanging="218"/>
              <w:jc w:val="both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Displays ability to use (or attempt to use) different grammar structure and vocabulary according to context.</w:t>
            </w:r>
          </w:p>
          <w:p w14:paraId="25E0E41C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17" w:line="252" w:lineRule="auto"/>
              <w:ind w:left="268" w:right="141" w:hanging="218"/>
              <w:jc w:val="both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per word choice and collocation</w:t>
            </w:r>
          </w:p>
        </w:tc>
        <w:tc>
          <w:tcPr>
            <w:tcW w:w="1843" w:type="dxa"/>
            <w:hideMark/>
          </w:tcPr>
          <w:p w14:paraId="3F9BD479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4" w:right="-2" w:hanging="160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Conversational skills</w:t>
            </w:r>
          </w:p>
          <w:p w14:paraId="5832F8AD" w14:textId="77777777" w:rsidR="003554D0" w:rsidRPr="00F05D33" w:rsidRDefault="003554D0" w:rsidP="00F15F27">
            <w:pPr>
              <w:pStyle w:val="TableParagraph"/>
              <w:spacing w:before="72"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Think about:</w:t>
            </w:r>
          </w:p>
          <w:p w14:paraId="367AF311" w14:textId="77777777" w:rsidR="003554D0" w:rsidRPr="00F05D33" w:rsidRDefault="003554D0" w:rsidP="003554D0">
            <w:pPr>
              <w:pStyle w:val="TableParagraph"/>
              <w:numPr>
                <w:ilvl w:val="0"/>
                <w:numId w:val="21"/>
              </w:numPr>
              <w:tabs>
                <w:tab w:val="left" w:pos="138"/>
              </w:tabs>
              <w:spacing w:before="30" w:line="252" w:lineRule="auto"/>
              <w:ind w:left="284" w:right="-2" w:hanging="160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 xml:space="preserve">Participation and ease of interaction (alternating, responding, asking questions, introducing new steps, paraphrasing, </w:t>
            </w:r>
            <w:r w:rsidRPr="00F05D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id-ID"/>
              </w:rPr>
              <w:t>hedging</w:t>
            </w:r>
            <w:r w:rsidRPr="00F05D33">
              <w:rPr>
                <w:rStyle w:val="FootnoteReference"/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footnoteReference w:id="1"/>
            </w: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)</w:t>
            </w:r>
          </w:p>
        </w:tc>
      </w:tr>
      <w:tr w:rsidR="003554D0" w:rsidRPr="00F05D33" w14:paraId="4AD52570" w14:textId="77777777" w:rsidTr="00F15F27">
        <w:trPr>
          <w:trHeight w:val="449"/>
        </w:trPr>
        <w:tc>
          <w:tcPr>
            <w:tcW w:w="709" w:type="dxa"/>
          </w:tcPr>
          <w:p w14:paraId="12D5D753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  <w:vMerge w:val="restart"/>
            <w:hideMark/>
          </w:tcPr>
          <w:p w14:paraId="30B24C31" w14:textId="77777777" w:rsidR="003554D0" w:rsidRPr="00F05D33" w:rsidRDefault="003554D0" w:rsidP="00F15F27">
            <w:pPr>
              <w:pStyle w:val="TableParagraph"/>
              <w:spacing w:before="4" w:line="220" w:lineRule="atLeast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 xml:space="preserve">Unacceptable </w:t>
            </w:r>
            <w:proofErr w:type="spellStart"/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nounciation</w:t>
            </w:r>
            <w:proofErr w:type="spellEnd"/>
          </w:p>
          <w:p w14:paraId="4321C0C1" w14:textId="77777777" w:rsidR="003554D0" w:rsidRPr="00F05D33" w:rsidRDefault="003554D0" w:rsidP="003554D0">
            <w:pPr>
              <w:pStyle w:val="TableParagraph"/>
              <w:numPr>
                <w:ilvl w:val="0"/>
                <w:numId w:val="22"/>
              </w:numPr>
              <w:tabs>
                <w:tab w:val="left" w:pos="218"/>
              </w:tabs>
              <w:spacing w:before="6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Very thick accent that hinders communication</w:t>
            </w:r>
          </w:p>
          <w:p w14:paraId="00EC7480" w14:textId="77777777" w:rsidR="003554D0" w:rsidRPr="00F05D33" w:rsidRDefault="003554D0" w:rsidP="003554D0">
            <w:pPr>
              <w:pStyle w:val="TableParagraph"/>
              <w:numPr>
                <w:ilvl w:val="0"/>
                <w:numId w:val="22"/>
              </w:numPr>
              <w:tabs>
                <w:tab w:val="left" w:pos="218"/>
              </w:tabs>
              <w:spacing w:before="20" w:line="252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Only using phonology and rhythm such as in katakana; words don’t combine</w:t>
            </w:r>
          </w:p>
        </w:tc>
        <w:tc>
          <w:tcPr>
            <w:tcW w:w="1701" w:type="dxa"/>
            <w:vMerge w:val="restart"/>
            <w:hideMark/>
          </w:tcPr>
          <w:p w14:paraId="0A3DF173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0" w:right="142" w:firstLine="21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Unacceptable fluency</w:t>
            </w:r>
          </w:p>
          <w:p w14:paraId="05647CEF" w14:textId="77777777" w:rsidR="003554D0" w:rsidRPr="00F05D33" w:rsidRDefault="003554D0" w:rsidP="003554D0">
            <w:pPr>
              <w:pStyle w:val="TableParagraph"/>
              <w:numPr>
                <w:ilvl w:val="0"/>
                <w:numId w:val="23"/>
              </w:numPr>
              <w:tabs>
                <w:tab w:val="left" w:pos="219"/>
              </w:tabs>
              <w:spacing w:before="31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tammering while speaking</w:t>
            </w:r>
          </w:p>
          <w:p w14:paraId="7B19859F" w14:textId="77777777" w:rsidR="003554D0" w:rsidRPr="00F05D33" w:rsidRDefault="003554D0" w:rsidP="003554D0">
            <w:pPr>
              <w:pStyle w:val="TableParagraph"/>
              <w:numPr>
                <w:ilvl w:val="0"/>
                <w:numId w:val="23"/>
              </w:numPr>
              <w:tabs>
                <w:tab w:val="left" w:pos="219"/>
              </w:tabs>
              <w:spacing w:before="29" w:line="24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topping, often illegible</w:t>
            </w:r>
          </w:p>
          <w:p w14:paraId="1D280E13" w14:textId="77777777" w:rsidR="003554D0" w:rsidRPr="00F05D33" w:rsidRDefault="003554D0" w:rsidP="003554D0">
            <w:pPr>
              <w:pStyle w:val="TableParagraph"/>
              <w:numPr>
                <w:ilvl w:val="0"/>
                <w:numId w:val="23"/>
              </w:numPr>
              <w:tabs>
                <w:tab w:val="left" w:pos="219"/>
              </w:tabs>
              <w:spacing w:before="25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Communication close to impossible</w:t>
            </w:r>
          </w:p>
        </w:tc>
        <w:tc>
          <w:tcPr>
            <w:tcW w:w="1842" w:type="dxa"/>
            <w:hideMark/>
          </w:tcPr>
          <w:p w14:paraId="24B0C0F3" w14:textId="77777777" w:rsidR="003554D0" w:rsidRPr="00F05D33" w:rsidRDefault="003554D0" w:rsidP="00F15F27">
            <w:pPr>
              <w:pStyle w:val="TableParagraph"/>
              <w:spacing w:before="4" w:line="220" w:lineRule="atLeast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Unacceptable grammar and lexicon</w:t>
            </w:r>
          </w:p>
        </w:tc>
        <w:tc>
          <w:tcPr>
            <w:tcW w:w="1843" w:type="dxa"/>
            <w:vMerge w:val="restart"/>
            <w:hideMark/>
          </w:tcPr>
          <w:p w14:paraId="2BE70026" w14:textId="77777777" w:rsidR="003554D0" w:rsidRPr="00F05D33" w:rsidRDefault="003554D0" w:rsidP="00F15F27">
            <w:pPr>
              <w:pStyle w:val="TableParagraph"/>
              <w:spacing w:before="4" w:line="220" w:lineRule="atLeast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Unacceptable conversation skills</w:t>
            </w:r>
          </w:p>
          <w:p w14:paraId="57FD6B6C" w14:textId="77777777" w:rsidR="003554D0" w:rsidRPr="00F05D33" w:rsidRDefault="003554D0" w:rsidP="003554D0">
            <w:pPr>
              <w:pStyle w:val="TableParagraph"/>
              <w:numPr>
                <w:ilvl w:val="0"/>
                <w:numId w:val="24"/>
              </w:numPr>
              <w:tabs>
                <w:tab w:val="left" w:pos="220"/>
              </w:tabs>
              <w:spacing w:before="6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No awareness of other speakers; can speak but not like conversing</w:t>
            </w:r>
          </w:p>
          <w:p w14:paraId="300F023A" w14:textId="77777777" w:rsidR="003554D0" w:rsidRPr="00F05D33" w:rsidRDefault="003554D0" w:rsidP="003554D0">
            <w:pPr>
              <w:pStyle w:val="TableParagraph"/>
              <w:numPr>
                <w:ilvl w:val="0"/>
                <w:numId w:val="24"/>
              </w:numPr>
              <w:tabs>
                <w:tab w:val="left" w:pos="220"/>
              </w:tabs>
              <w:spacing w:before="20" w:line="244" w:lineRule="auto"/>
              <w:ind w:left="284" w:right="-2" w:hanging="160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Impossible to communicate</w:t>
            </w:r>
          </w:p>
        </w:tc>
      </w:tr>
      <w:tr w:rsidR="003554D0" w:rsidRPr="00F05D33" w14:paraId="75DE3147" w14:textId="77777777" w:rsidTr="00F15F27">
        <w:trPr>
          <w:trHeight w:val="2106"/>
        </w:trPr>
        <w:tc>
          <w:tcPr>
            <w:tcW w:w="709" w:type="dxa"/>
          </w:tcPr>
          <w:p w14:paraId="6E0A26A1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1678F2BD" w14:textId="77777777" w:rsidR="003554D0" w:rsidRPr="00F05D33" w:rsidRDefault="003554D0" w:rsidP="00F15F27">
            <w:pPr>
              <w:pStyle w:val="TableParagraph"/>
              <w:spacing w:before="119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0</w:t>
            </w:r>
          </w:p>
          <w:p w14:paraId="39050711" w14:textId="77777777" w:rsidR="003554D0" w:rsidRPr="00F05D33" w:rsidRDefault="003554D0" w:rsidP="00F15F27">
            <w:pPr>
              <w:pStyle w:val="TableParagraph"/>
              <w:spacing w:before="9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10ECD8D1" w14:textId="77777777" w:rsidR="003554D0" w:rsidRPr="00F05D33" w:rsidRDefault="003554D0" w:rsidP="00F15F27">
            <w:pPr>
              <w:pStyle w:val="TableParagraph"/>
              <w:spacing w:line="554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0.5</w:t>
            </w:r>
          </w:p>
        </w:tc>
        <w:tc>
          <w:tcPr>
            <w:tcW w:w="1701" w:type="dxa"/>
            <w:vMerge/>
            <w:vAlign w:val="center"/>
            <w:hideMark/>
          </w:tcPr>
          <w:p w14:paraId="694681E5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0F22254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842" w:type="dxa"/>
            <w:hideMark/>
          </w:tcPr>
          <w:p w14:paraId="741BDF2F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6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No evidence of grammatical knowledge</w:t>
            </w:r>
          </w:p>
          <w:p w14:paraId="6C4DF2C7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17" w:line="252" w:lineRule="auto"/>
              <w:ind w:left="283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Knows several words and uses them separately</w:t>
            </w:r>
          </w:p>
          <w:p w14:paraId="05679AEE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19" w:line="24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Unable to share simple ideas</w:t>
            </w:r>
          </w:p>
          <w:p w14:paraId="72AF5FD2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25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Communication is impossible</w:t>
            </w:r>
          </w:p>
        </w:tc>
        <w:tc>
          <w:tcPr>
            <w:tcW w:w="1843" w:type="dxa"/>
            <w:vMerge/>
            <w:vAlign w:val="center"/>
            <w:hideMark/>
          </w:tcPr>
          <w:p w14:paraId="4CFBE071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</w:p>
        </w:tc>
      </w:tr>
      <w:tr w:rsidR="003554D0" w:rsidRPr="00F05D33" w14:paraId="2185F0D4" w14:textId="77777777" w:rsidTr="00F15F27">
        <w:trPr>
          <w:trHeight w:val="2297"/>
        </w:trPr>
        <w:tc>
          <w:tcPr>
            <w:tcW w:w="709" w:type="dxa"/>
          </w:tcPr>
          <w:p w14:paraId="68157603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1A5D4FCC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08CAFE82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6E9279F2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045D2603" w14:textId="77777777" w:rsidR="003554D0" w:rsidRPr="00F05D33" w:rsidRDefault="003554D0" w:rsidP="00F15F27">
            <w:pPr>
              <w:pStyle w:val="TableParagraph"/>
              <w:spacing w:before="115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1.0</w:t>
            </w:r>
          </w:p>
          <w:p w14:paraId="0488068D" w14:textId="77777777" w:rsidR="003554D0" w:rsidRPr="00F05D33" w:rsidRDefault="003554D0" w:rsidP="00F15F27">
            <w:pPr>
              <w:pStyle w:val="TableParagraph"/>
              <w:spacing w:line="480" w:lineRule="atLeast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1.5</w:t>
            </w:r>
          </w:p>
        </w:tc>
        <w:tc>
          <w:tcPr>
            <w:tcW w:w="1701" w:type="dxa"/>
            <w:hideMark/>
          </w:tcPr>
          <w:p w14:paraId="7170114F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 xml:space="preserve">Low </w:t>
            </w:r>
            <w:proofErr w:type="spellStart"/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nounciation</w:t>
            </w:r>
            <w:proofErr w:type="spellEnd"/>
          </w:p>
          <w:p w14:paraId="7354E57A" w14:textId="77777777" w:rsidR="003554D0" w:rsidRPr="00F05D33" w:rsidRDefault="003554D0" w:rsidP="003554D0">
            <w:pPr>
              <w:pStyle w:val="TableParagraph"/>
              <w:numPr>
                <w:ilvl w:val="0"/>
                <w:numId w:val="26"/>
              </w:numPr>
              <w:tabs>
                <w:tab w:val="left" w:pos="218"/>
              </w:tabs>
              <w:spacing w:before="26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 xml:space="preserve">Uses Katakana-like </w:t>
            </w:r>
            <w:proofErr w:type="spellStart"/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pronounciation</w:t>
            </w:r>
            <w:proofErr w:type="spellEnd"/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; doesn’t combine words</w:t>
            </w:r>
          </w:p>
          <w:p w14:paraId="1AF47B2C" w14:textId="77777777" w:rsidR="003554D0" w:rsidRPr="00F05D33" w:rsidRDefault="003554D0" w:rsidP="003554D0">
            <w:pPr>
              <w:pStyle w:val="TableParagraph"/>
              <w:numPr>
                <w:ilvl w:val="0"/>
                <w:numId w:val="26"/>
              </w:numPr>
              <w:tabs>
                <w:tab w:val="left" w:pos="218"/>
              </w:tabs>
              <w:spacing w:before="20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experience difficulty in understanding others.</w:t>
            </w:r>
          </w:p>
        </w:tc>
        <w:tc>
          <w:tcPr>
            <w:tcW w:w="1701" w:type="dxa"/>
            <w:vMerge w:val="restart"/>
            <w:hideMark/>
          </w:tcPr>
          <w:p w14:paraId="30261895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Low fluency</w:t>
            </w:r>
          </w:p>
          <w:p w14:paraId="4089DE8D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26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Tense, slow, unreasonable.</w:t>
            </w:r>
          </w:p>
          <w:p w14:paraId="042B9993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13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Unreasonable stammering.</w:t>
            </w:r>
          </w:p>
          <w:p w14:paraId="17AF416B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30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Unreasonably long pauses.</w:t>
            </w:r>
          </w:p>
          <w:p w14:paraId="396D755F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29" w:line="24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Difficult to communicate.</w:t>
            </w:r>
          </w:p>
        </w:tc>
        <w:tc>
          <w:tcPr>
            <w:tcW w:w="1842" w:type="dxa"/>
            <w:hideMark/>
          </w:tcPr>
          <w:p w14:paraId="373C8CA3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Low grammar and lexicons</w:t>
            </w:r>
          </w:p>
          <w:p w14:paraId="28EC1BDD" w14:textId="77777777" w:rsidR="003554D0" w:rsidRPr="00F05D33" w:rsidRDefault="003554D0" w:rsidP="003554D0">
            <w:pPr>
              <w:pStyle w:val="TableParagraph"/>
              <w:numPr>
                <w:ilvl w:val="0"/>
                <w:numId w:val="28"/>
              </w:numPr>
              <w:tabs>
                <w:tab w:val="left" w:pos="219"/>
              </w:tabs>
              <w:spacing w:before="15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Evidence of limited grammatical knowledge</w:t>
            </w:r>
          </w:p>
          <w:p w14:paraId="04F5AE2D" w14:textId="77777777" w:rsidR="003554D0" w:rsidRPr="00F05D33" w:rsidRDefault="003554D0" w:rsidP="003554D0">
            <w:pPr>
              <w:pStyle w:val="TableParagraph"/>
              <w:numPr>
                <w:ilvl w:val="0"/>
                <w:numId w:val="28"/>
              </w:numPr>
              <w:tabs>
                <w:tab w:val="left" w:pos="219"/>
              </w:tabs>
              <w:spacing w:before="19" w:line="24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Limited vocabulary, unskilled use</w:t>
            </w:r>
          </w:p>
          <w:p w14:paraId="6027B35C" w14:textId="77777777" w:rsidR="003554D0" w:rsidRPr="00F05D33" w:rsidRDefault="003554D0" w:rsidP="003554D0">
            <w:pPr>
              <w:pStyle w:val="TableParagraph"/>
              <w:numPr>
                <w:ilvl w:val="0"/>
                <w:numId w:val="28"/>
              </w:numPr>
              <w:tabs>
                <w:tab w:val="left" w:pos="219"/>
              </w:tabs>
              <w:spacing w:before="30" w:line="220" w:lineRule="exact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Little to no attempt at complex vocabulary or grammar.</w:t>
            </w:r>
          </w:p>
        </w:tc>
        <w:tc>
          <w:tcPr>
            <w:tcW w:w="1843" w:type="dxa"/>
            <w:hideMark/>
          </w:tcPr>
          <w:p w14:paraId="6E18C768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Low conversation skills</w:t>
            </w:r>
          </w:p>
          <w:p w14:paraId="47A6CBB4" w14:textId="77777777" w:rsidR="003554D0" w:rsidRPr="00F05D33" w:rsidRDefault="003554D0" w:rsidP="003554D0">
            <w:pPr>
              <w:pStyle w:val="TableParagraph"/>
              <w:numPr>
                <w:ilvl w:val="0"/>
                <w:numId w:val="29"/>
              </w:numPr>
              <w:tabs>
                <w:tab w:val="left" w:pos="220"/>
              </w:tabs>
              <w:spacing w:before="15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Does not start interaction.</w:t>
            </w:r>
          </w:p>
          <w:p w14:paraId="64E19A05" w14:textId="77777777" w:rsidR="003554D0" w:rsidRPr="00F05D33" w:rsidRDefault="003554D0" w:rsidP="003554D0">
            <w:pPr>
              <w:pStyle w:val="TableParagraph"/>
              <w:numPr>
                <w:ilvl w:val="0"/>
                <w:numId w:val="29"/>
              </w:numPr>
              <w:tabs>
                <w:tab w:val="left" w:pos="220"/>
              </w:tabs>
              <w:spacing w:before="17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 xml:space="preserve">Largely </w:t>
            </w:r>
            <w:proofErr w:type="spellStart"/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onologous</w:t>
            </w:r>
            <w:proofErr w:type="spellEnd"/>
          </w:p>
          <w:p w14:paraId="3DDEA5A8" w14:textId="77777777" w:rsidR="003554D0" w:rsidRPr="00F05D33" w:rsidRDefault="003554D0" w:rsidP="003554D0">
            <w:pPr>
              <w:pStyle w:val="TableParagraph"/>
              <w:numPr>
                <w:ilvl w:val="0"/>
                <w:numId w:val="29"/>
              </w:numPr>
              <w:tabs>
                <w:tab w:val="left" w:pos="220"/>
              </w:tabs>
              <w:spacing w:before="17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share turns speaking but does not combine ideas well, or gives many explanations.</w:t>
            </w:r>
          </w:p>
        </w:tc>
      </w:tr>
      <w:tr w:rsidR="003554D0" w:rsidRPr="00F05D33" w14:paraId="1489DE82" w14:textId="77777777" w:rsidTr="00F15F27">
        <w:trPr>
          <w:trHeight w:val="695"/>
        </w:trPr>
        <w:tc>
          <w:tcPr>
            <w:tcW w:w="709" w:type="dxa"/>
          </w:tcPr>
          <w:p w14:paraId="2A74C3D8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</w:tcPr>
          <w:p w14:paraId="5C89EC3D" w14:textId="77777777" w:rsidR="003554D0" w:rsidRPr="00F05D33" w:rsidRDefault="003554D0" w:rsidP="00F15F27">
            <w:pPr>
              <w:pStyle w:val="TableParagraph"/>
              <w:spacing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238D7E6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842" w:type="dxa"/>
            <w:hideMark/>
          </w:tcPr>
          <w:p w14:paraId="49BF5012" w14:textId="77777777" w:rsidR="003554D0" w:rsidRPr="00F05D33" w:rsidRDefault="003554D0" w:rsidP="003554D0">
            <w:pPr>
              <w:pStyle w:val="TableParagraph"/>
              <w:numPr>
                <w:ilvl w:val="0"/>
                <w:numId w:val="30"/>
              </w:numPr>
              <w:tabs>
                <w:tab w:val="left" w:pos="219"/>
              </w:tabs>
              <w:spacing w:before="6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Able to convey ideas, but may be difficult to understand.</w:t>
            </w:r>
          </w:p>
        </w:tc>
        <w:tc>
          <w:tcPr>
            <w:tcW w:w="1843" w:type="dxa"/>
          </w:tcPr>
          <w:p w14:paraId="4B6FA140" w14:textId="77777777" w:rsidR="003554D0" w:rsidRPr="00F05D33" w:rsidRDefault="003554D0" w:rsidP="00F15F27">
            <w:pPr>
              <w:pStyle w:val="TableParagraph"/>
              <w:spacing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</w:tr>
      <w:tr w:rsidR="003554D0" w:rsidRPr="00F05D33" w14:paraId="77F51C2F" w14:textId="77777777" w:rsidTr="00F15F27">
        <w:trPr>
          <w:trHeight w:val="2960"/>
        </w:trPr>
        <w:tc>
          <w:tcPr>
            <w:tcW w:w="709" w:type="dxa"/>
          </w:tcPr>
          <w:p w14:paraId="0829D4EE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7DA6EAD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21D4AFE0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776BF3B9" w14:textId="77777777" w:rsidR="003554D0" w:rsidRPr="00F05D33" w:rsidRDefault="003554D0" w:rsidP="00F15F27">
            <w:pPr>
              <w:pStyle w:val="TableParagraph"/>
              <w:spacing w:before="11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7"/>
                <w:lang w:val="en-ID"/>
              </w:rPr>
            </w:pPr>
          </w:p>
          <w:p w14:paraId="0371E7C3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2.0</w:t>
            </w:r>
          </w:p>
          <w:p w14:paraId="43D4D884" w14:textId="77777777" w:rsidR="003554D0" w:rsidRPr="00F05D33" w:rsidRDefault="003554D0" w:rsidP="00F15F27">
            <w:pPr>
              <w:pStyle w:val="TableParagraph"/>
              <w:spacing w:before="3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57830E07" w14:textId="77777777" w:rsidR="003554D0" w:rsidRPr="00F05D33" w:rsidRDefault="003554D0" w:rsidP="00F15F27">
            <w:pPr>
              <w:pStyle w:val="TableParagraph"/>
              <w:spacing w:before="1" w:line="554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2.5</w:t>
            </w:r>
          </w:p>
        </w:tc>
        <w:tc>
          <w:tcPr>
            <w:tcW w:w="1701" w:type="dxa"/>
            <w:hideMark/>
          </w:tcPr>
          <w:p w14:paraId="59BE06B9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 xml:space="preserve">Medium </w:t>
            </w:r>
            <w:proofErr w:type="spellStart"/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nounciation</w:t>
            </w:r>
            <w:proofErr w:type="spellEnd"/>
          </w:p>
          <w:p w14:paraId="6A14BB6D" w14:textId="77777777" w:rsidR="003554D0" w:rsidRPr="00F05D33" w:rsidRDefault="003554D0" w:rsidP="003554D0">
            <w:pPr>
              <w:pStyle w:val="TableParagraph"/>
              <w:numPr>
                <w:ilvl w:val="0"/>
                <w:numId w:val="31"/>
              </w:numPr>
              <w:tabs>
                <w:tab w:val="left" w:pos="218"/>
              </w:tabs>
              <w:spacing w:before="31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Have not mastered challenging English sounds, but is largely understandable</w:t>
            </w:r>
          </w:p>
          <w:p w14:paraId="386724BB" w14:textId="77777777" w:rsidR="003554D0" w:rsidRPr="00F05D33" w:rsidRDefault="003554D0" w:rsidP="003554D0">
            <w:pPr>
              <w:pStyle w:val="TableParagraph"/>
              <w:numPr>
                <w:ilvl w:val="0"/>
                <w:numId w:val="31"/>
              </w:numPr>
              <w:tabs>
                <w:tab w:val="left" w:pos="219"/>
              </w:tabs>
              <w:spacing w:before="15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Tries to combine words but may still make mistakes on emphasis</w:t>
            </w:r>
          </w:p>
        </w:tc>
        <w:tc>
          <w:tcPr>
            <w:tcW w:w="1701" w:type="dxa"/>
            <w:hideMark/>
          </w:tcPr>
          <w:p w14:paraId="67F8F57E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Medium fluency</w:t>
            </w:r>
          </w:p>
          <w:p w14:paraId="54EEE1A0" w14:textId="77777777" w:rsidR="003554D0" w:rsidRPr="00F05D33" w:rsidRDefault="003554D0" w:rsidP="003554D0">
            <w:pPr>
              <w:pStyle w:val="TableParagraph"/>
              <w:numPr>
                <w:ilvl w:val="0"/>
                <w:numId w:val="32"/>
              </w:numPr>
              <w:tabs>
                <w:tab w:val="left" w:pos="219"/>
              </w:tabs>
              <w:spacing w:before="31" w:line="244" w:lineRule="auto"/>
              <w:ind w:left="283" w:right="142" w:hanging="142"/>
              <w:rPr>
                <w:rFonts w:ascii="Times New Roman" w:hAnsi="Times New Roman" w:cs="Times New Roman"/>
                <w:i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Hesitant</w:t>
            </w:r>
          </w:p>
          <w:p w14:paraId="6B52A4D1" w14:textId="77777777" w:rsidR="003554D0" w:rsidRPr="00F05D33" w:rsidRDefault="003554D0" w:rsidP="003554D0">
            <w:pPr>
              <w:pStyle w:val="TableParagraph"/>
              <w:numPr>
                <w:ilvl w:val="0"/>
                <w:numId w:val="32"/>
              </w:numPr>
              <w:tabs>
                <w:tab w:val="left" w:pos="219"/>
              </w:tabs>
              <w:spacing w:before="25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Unreasonable stammering and lulls in conversation may exist without hindering communication</w:t>
            </w:r>
          </w:p>
          <w:p w14:paraId="5C89E321" w14:textId="77777777" w:rsidR="003554D0" w:rsidRPr="00F05D33" w:rsidRDefault="003554D0" w:rsidP="003554D0">
            <w:pPr>
              <w:pStyle w:val="TableParagraph"/>
              <w:numPr>
                <w:ilvl w:val="0"/>
                <w:numId w:val="32"/>
              </w:numPr>
              <w:tabs>
                <w:tab w:val="left" w:pos="219"/>
              </w:tabs>
              <w:spacing w:before="18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use excessive fillers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 xml:space="preserve"> </w:t>
            </w:r>
          </w:p>
        </w:tc>
        <w:tc>
          <w:tcPr>
            <w:tcW w:w="1842" w:type="dxa"/>
            <w:hideMark/>
          </w:tcPr>
          <w:p w14:paraId="30DB56E9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283" w:right="141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Medium grammar and lexicon</w:t>
            </w:r>
          </w:p>
          <w:p w14:paraId="69A1EE07" w14:textId="77777777" w:rsidR="003554D0" w:rsidRPr="00F05D33" w:rsidRDefault="003554D0" w:rsidP="003554D0">
            <w:pPr>
              <w:pStyle w:val="TableParagraph"/>
              <w:numPr>
                <w:ilvl w:val="0"/>
                <w:numId w:val="33"/>
              </w:numPr>
              <w:tabs>
                <w:tab w:val="left" w:pos="219"/>
              </w:tabs>
              <w:spacing w:before="17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Relies heavily on small amounts of grammar and vocabulary to express ideas</w:t>
            </w:r>
          </w:p>
          <w:p w14:paraId="04356407" w14:textId="77777777" w:rsidR="003554D0" w:rsidRPr="00F05D33" w:rsidRDefault="003554D0" w:rsidP="003554D0">
            <w:pPr>
              <w:pStyle w:val="TableParagraph"/>
              <w:numPr>
                <w:ilvl w:val="0"/>
                <w:numId w:val="33"/>
              </w:numPr>
              <w:tabs>
                <w:tab w:val="left" w:pos="219"/>
              </w:tabs>
              <w:spacing w:before="17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hows little to no evidence of controlling challenging grammar or vocabulary</w:t>
            </w:r>
          </w:p>
        </w:tc>
        <w:tc>
          <w:tcPr>
            <w:tcW w:w="1843" w:type="dxa"/>
            <w:hideMark/>
          </w:tcPr>
          <w:p w14:paraId="0F4B2016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Medium communication skills</w:t>
            </w:r>
          </w:p>
          <w:p w14:paraId="501AA0AB" w14:textId="77777777" w:rsidR="003554D0" w:rsidRPr="00F05D33" w:rsidRDefault="003554D0" w:rsidP="003554D0">
            <w:pPr>
              <w:pStyle w:val="TableParagraph"/>
              <w:numPr>
                <w:ilvl w:val="0"/>
                <w:numId w:val="34"/>
              </w:numPr>
              <w:tabs>
                <w:tab w:val="left" w:pos="220"/>
              </w:tabs>
              <w:spacing w:before="17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Awareness of taking turns</w:t>
            </w:r>
          </w:p>
          <w:p w14:paraId="28928E33" w14:textId="77777777" w:rsidR="003554D0" w:rsidRPr="00F05D33" w:rsidRDefault="003554D0" w:rsidP="003554D0">
            <w:pPr>
              <w:pStyle w:val="TableParagraph"/>
              <w:numPr>
                <w:ilvl w:val="0"/>
                <w:numId w:val="34"/>
              </w:numPr>
              <w:tabs>
                <w:tab w:val="left" w:pos="220"/>
              </w:tabs>
              <w:spacing w:before="18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intains interaction by responding without unreasonable pauses or stops</w:t>
            </w:r>
          </w:p>
          <w:p w14:paraId="1965F859" w14:textId="77777777" w:rsidR="003554D0" w:rsidRPr="00F05D33" w:rsidRDefault="003554D0" w:rsidP="003554D0">
            <w:pPr>
              <w:pStyle w:val="TableParagraph"/>
              <w:numPr>
                <w:ilvl w:val="0"/>
                <w:numId w:val="34"/>
              </w:numPr>
              <w:tabs>
                <w:tab w:val="left" w:pos="220"/>
              </w:tabs>
              <w:spacing w:before="20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hows agreement or disagreement of others’ opinions</w:t>
            </w:r>
          </w:p>
        </w:tc>
      </w:tr>
      <w:tr w:rsidR="003554D0" w:rsidRPr="00F05D33" w14:paraId="6C069E1A" w14:textId="77777777" w:rsidTr="00F15F27">
        <w:trPr>
          <w:trHeight w:val="3157"/>
        </w:trPr>
        <w:tc>
          <w:tcPr>
            <w:tcW w:w="709" w:type="dxa"/>
          </w:tcPr>
          <w:p w14:paraId="11473D93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7511E5AC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AA4FD4E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36968310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72EBB9A" w14:textId="77777777" w:rsidR="003554D0" w:rsidRPr="00F05D33" w:rsidRDefault="003554D0" w:rsidP="00F15F27">
            <w:pPr>
              <w:pStyle w:val="TableParagraph"/>
              <w:spacing w:before="7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6"/>
                <w:lang w:val="en-ID"/>
              </w:rPr>
            </w:pPr>
          </w:p>
          <w:p w14:paraId="66DFE506" w14:textId="77777777" w:rsidR="003554D0" w:rsidRPr="00F05D33" w:rsidRDefault="003554D0" w:rsidP="00F15F27">
            <w:pPr>
              <w:pStyle w:val="TableParagraph"/>
              <w:spacing w:before="1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3.0</w:t>
            </w:r>
          </w:p>
          <w:p w14:paraId="36620E77" w14:textId="77777777" w:rsidR="003554D0" w:rsidRPr="00F05D33" w:rsidRDefault="003554D0" w:rsidP="00F15F27">
            <w:pPr>
              <w:pStyle w:val="TableParagraph"/>
              <w:spacing w:before="3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6AD1CBA9" w14:textId="77777777" w:rsidR="003554D0" w:rsidRPr="00F05D33" w:rsidRDefault="003554D0" w:rsidP="00F15F27">
            <w:pPr>
              <w:pStyle w:val="TableParagraph"/>
              <w:spacing w:line="554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3.5</w:t>
            </w:r>
          </w:p>
        </w:tc>
        <w:tc>
          <w:tcPr>
            <w:tcW w:w="1701" w:type="dxa"/>
            <w:hideMark/>
          </w:tcPr>
          <w:p w14:paraId="0D7F09D5" w14:textId="77777777" w:rsidR="003554D0" w:rsidRPr="00F05D33" w:rsidRDefault="003554D0" w:rsidP="00F15F27">
            <w:pPr>
              <w:pStyle w:val="TableParagraph"/>
              <w:spacing w:before="22" w:line="254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 xml:space="preserve">Good </w:t>
            </w:r>
            <w:proofErr w:type="spellStart"/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nounciation</w:t>
            </w:r>
            <w:proofErr w:type="spellEnd"/>
          </w:p>
          <w:p w14:paraId="5DA8F889" w14:textId="77777777" w:rsidR="003554D0" w:rsidRPr="00F05D33" w:rsidRDefault="003554D0" w:rsidP="003554D0">
            <w:pPr>
              <w:pStyle w:val="TableParagraph"/>
              <w:numPr>
                <w:ilvl w:val="0"/>
                <w:numId w:val="35"/>
              </w:numPr>
              <w:tabs>
                <w:tab w:val="left" w:pos="219"/>
              </w:tabs>
              <w:spacing w:before="18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not have mastered all English sounds, but has good control in sentence emphasis and intonation.</w:t>
            </w:r>
          </w:p>
          <w:p w14:paraId="3653768A" w14:textId="77777777" w:rsidR="003554D0" w:rsidRPr="00F05D33" w:rsidRDefault="003554D0" w:rsidP="003554D0">
            <w:pPr>
              <w:pStyle w:val="TableParagraph"/>
              <w:numPr>
                <w:ilvl w:val="0"/>
                <w:numId w:val="35"/>
              </w:numPr>
              <w:tabs>
                <w:tab w:val="left" w:pos="218"/>
              </w:tabs>
              <w:spacing w:before="19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Accent does not hinder understanding, consistently combines words.</w:t>
            </w:r>
          </w:p>
        </w:tc>
        <w:tc>
          <w:tcPr>
            <w:tcW w:w="1701" w:type="dxa"/>
            <w:hideMark/>
          </w:tcPr>
          <w:p w14:paraId="3AF74CA6" w14:textId="77777777" w:rsidR="003554D0" w:rsidRPr="00F05D33" w:rsidRDefault="003554D0" w:rsidP="00F15F27">
            <w:pPr>
              <w:pStyle w:val="TableParagraph"/>
              <w:spacing w:before="27" w:line="256" w:lineRule="auto"/>
              <w:ind w:left="120" w:right="142" w:firstLine="21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Good fluency</w:t>
            </w:r>
          </w:p>
          <w:p w14:paraId="3C443ED7" w14:textId="77777777" w:rsidR="003554D0" w:rsidRPr="00F05D33" w:rsidRDefault="003554D0" w:rsidP="003554D0">
            <w:pPr>
              <w:pStyle w:val="TableParagraph"/>
              <w:numPr>
                <w:ilvl w:val="0"/>
                <w:numId w:val="36"/>
              </w:numPr>
              <w:tabs>
                <w:tab w:val="left" w:pos="219"/>
              </w:tabs>
              <w:spacing w:before="28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Occasional misuse of fillers, may still stammer but does not hinder understanding.</w:t>
            </w:r>
          </w:p>
        </w:tc>
        <w:tc>
          <w:tcPr>
            <w:tcW w:w="1842" w:type="dxa"/>
            <w:hideMark/>
          </w:tcPr>
          <w:p w14:paraId="212BA356" w14:textId="77777777" w:rsidR="003554D0" w:rsidRPr="00F05D33" w:rsidRDefault="003554D0" w:rsidP="00F15F27">
            <w:pPr>
              <w:pStyle w:val="TableParagraph"/>
              <w:spacing w:before="22" w:line="254" w:lineRule="auto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Good grammar and lexicon</w:t>
            </w:r>
          </w:p>
          <w:p w14:paraId="2225DCEE" w14:textId="77777777" w:rsidR="003554D0" w:rsidRPr="00F05D33" w:rsidRDefault="003554D0" w:rsidP="003554D0">
            <w:pPr>
              <w:pStyle w:val="TableParagraph"/>
              <w:numPr>
                <w:ilvl w:val="0"/>
                <w:numId w:val="37"/>
              </w:numPr>
              <w:tabs>
                <w:tab w:val="left" w:pos="219"/>
              </w:tabs>
              <w:spacing w:before="18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hows evidence of controlling complex grammar or vocabulary and attempts to use many forms.</w:t>
            </w:r>
          </w:p>
          <w:p w14:paraId="21996344" w14:textId="77777777" w:rsidR="003554D0" w:rsidRPr="00F05D33" w:rsidRDefault="003554D0" w:rsidP="003554D0">
            <w:pPr>
              <w:pStyle w:val="TableParagraph"/>
              <w:numPr>
                <w:ilvl w:val="0"/>
                <w:numId w:val="37"/>
              </w:numPr>
              <w:tabs>
                <w:tab w:val="left" w:pos="219"/>
              </w:tabs>
              <w:spacing w:before="18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make many mistakes, but is still understandable.</w:t>
            </w:r>
          </w:p>
        </w:tc>
        <w:tc>
          <w:tcPr>
            <w:tcW w:w="1843" w:type="dxa"/>
            <w:hideMark/>
          </w:tcPr>
          <w:p w14:paraId="1481E226" w14:textId="77777777" w:rsidR="003554D0" w:rsidRPr="00F05D33" w:rsidRDefault="003554D0" w:rsidP="00F15F27">
            <w:pPr>
              <w:pStyle w:val="TableParagraph"/>
              <w:spacing w:before="22" w:line="254" w:lineRule="auto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Good communication skills</w:t>
            </w:r>
          </w:p>
          <w:p w14:paraId="55CD995B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19"/>
              </w:tabs>
              <w:spacing w:before="17"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Confident</w:t>
            </w:r>
          </w:p>
          <w:p w14:paraId="4B8111D3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19"/>
              </w:tabs>
              <w:spacing w:before="29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Responds to others properly</w:t>
            </w:r>
          </w:p>
          <w:p w14:paraId="3195965B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20"/>
              </w:tabs>
              <w:spacing w:before="17"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Ability to direct conversations</w:t>
            </w:r>
          </w:p>
          <w:p w14:paraId="52B5FE91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20"/>
              </w:tabs>
              <w:spacing w:before="34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hows ability to negotiate meanings quickly and naturally</w:t>
            </w:r>
          </w:p>
          <w:p w14:paraId="2AF3F4E4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20"/>
              </w:tabs>
              <w:spacing w:before="17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start paraphrasing and clarifying in a lower stage.</w:t>
            </w:r>
          </w:p>
        </w:tc>
      </w:tr>
      <w:tr w:rsidR="003554D0" w:rsidRPr="00F05D33" w14:paraId="295D5B29" w14:textId="77777777" w:rsidTr="00F15F27">
        <w:trPr>
          <w:trHeight w:val="3397"/>
        </w:trPr>
        <w:tc>
          <w:tcPr>
            <w:tcW w:w="709" w:type="dxa"/>
          </w:tcPr>
          <w:p w14:paraId="54EC2C07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0361E7A2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5DFFD238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3A309A2B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759725B4" w14:textId="77777777" w:rsidR="003554D0" w:rsidRPr="00F05D33" w:rsidRDefault="003554D0" w:rsidP="00F15F27">
            <w:pPr>
              <w:pStyle w:val="TableParagraph"/>
              <w:spacing w:before="8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6"/>
                <w:lang w:val="en-ID"/>
              </w:rPr>
            </w:pPr>
          </w:p>
          <w:p w14:paraId="428E7289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4</w:t>
            </w:r>
          </w:p>
          <w:p w14:paraId="6DCCCD41" w14:textId="77777777" w:rsidR="003554D0" w:rsidRPr="00F05D33" w:rsidRDefault="003554D0" w:rsidP="00F15F27">
            <w:pPr>
              <w:pStyle w:val="TableParagraph"/>
              <w:spacing w:before="9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64EB2E7F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~</w:t>
            </w:r>
          </w:p>
          <w:p w14:paraId="2D63AFF4" w14:textId="77777777" w:rsidR="003554D0" w:rsidRPr="00F05D33" w:rsidRDefault="003554D0" w:rsidP="00F15F27">
            <w:pPr>
              <w:pStyle w:val="TableParagraph"/>
              <w:spacing w:before="8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6461FA1B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?</w:t>
            </w:r>
          </w:p>
        </w:tc>
        <w:tc>
          <w:tcPr>
            <w:tcW w:w="1701" w:type="dxa"/>
            <w:hideMark/>
          </w:tcPr>
          <w:p w14:paraId="1DC4CF2D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 xml:space="preserve">Very good </w:t>
            </w:r>
            <w:proofErr w:type="spellStart"/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pronounciation</w:t>
            </w:r>
            <w:proofErr w:type="spellEnd"/>
          </w:p>
          <w:p w14:paraId="224CC45F" w14:textId="77777777" w:rsidR="003554D0" w:rsidRPr="00F05D33" w:rsidRDefault="003554D0" w:rsidP="003554D0">
            <w:pPr>
              <w:pStyle w:val="TableParagraph"/>
              <w:numPr>
                <w:ilvl w:val="0"/>
                <w:numId w:val="39"/>
              </w:numPr>
              <w:tabs>
                <w:tab w:val="left" w:pos="218"/>
              </w:tabs>
              <w:spacing w:before="17" w:line="25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stered many English sounds</w:t>
            </w:r>
          </w:p>
          <w:p w14:paraId="76162DE0" w14:textId="77777777" w:rsidR="003554D0" w:rsidRPr="00F05D33" w:rsidRDefault="003554D0" w:rsidP="003554D0">
            <w:pPr>
              <w:pStyle w:val="TableParagraph"/>
              <w:numPr>
                <w:ilvl w:val="0"/>
                <w:numId w:val="39"/>
              </w:numPr>
              <w:tabs>
                <w:tab w:val="left" w:pos="218"/>
              </w:tabs>
              <w:spacing w:before="12" w:line="25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Accent does not hinder communication</w:t>
            </w:r>
          </w:p>
        </w:tc>
        <w:tc>
          <w:tcPr>
            <w:tcW w:w="1701" w:type="dxa"/>
            <w:hideMark/>
          </w:tcPr>
          <w:p w14:paraId="4BEAE183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0" w:right="142" w:firstLine="21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Very good fluency</w:t>
            </w:r>
          </w:p>
          <w:p w14:paraId="0CDA313D" w14:textId="77777777" w:rsidR="003554D0" w:rsidRPr="00F05D33" w:rsidRDefault="003554D0" w:rsidP="003554D0">
            <w:pPr>
              <w:pStyle w:val="TableParagraph"/>
              <w:numPr>
                <w:ilvl w:val="0"/>
                <w:numId w:val="40"/>
              </w:numPr>
              <w:tabs>
                <w:tab w:val="left" w:pos="219"/>
              </w:tabs>
              <w:spacing w:before="29" w:line="25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Conversation goes smoothly with few obstacles</w:t>
            </w:r>
          </w:p>
          <w:p w14:paraId="299FB20D" w14:textId="77777777" w:rsidR="003554D0" w:rsidRPr="00F05D33" w:rsidRDefault="003554D0" w:rsidP="003554D0">
            <w:pPr>
              <w:pStyle w:val="TableParagraph"/>
              <w:numPr>
                <w:ilvl w:val="0"/>
                <w:numId w:val="40"/>
              </w:numPr>
              <w:tabs>
                <w:tab w:val="left" w:pos="219"/>
              </w:tabs>
              <w:spacing w:before="17" w:line="252" w:lineRule="auto"/>
              <w:ind w:left="283" w:right="142" w:hanging="14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Uses fillers and lexical pauses effectively</w:t>
            </w:r>
          </w:p>
          <w:p w14:paraId="6E7E5BBC" w14:textId="77777777" w:rsidR="003554D0" w:rsidRPr="00F05D33" w:rsidRDefault="003554D0" w:rsidP="003554D0">
            <w:pPr>
              <w:pStyle w:val="TableParagraph"/>
              <w:numPr>
                <w:ilvl w:val="0"/>
                <w:numId w:val="40"/>
              </w:numPr>
              <w:tabs>
                <w:tab w:val="left" w:pos="219"/>
              </w:tabs>
              <w:spacing w:before="18" w:line="254" w:lineRule="auto"/>
              <w:ind w:left="283" w:right="142" w:hanging="14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ome stammering may occur, but looks natural and smooth.</w:t>
            </w:r>
          </w:p>
        </w:tc>
        <w:tc>
          <w:tcPr>
            <w:tcW w:w="1842" w:type="dxa"/>
            <w:hideMark/>
          </w:tcPr>
          <w:p w14:paraId="0092324A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Very good grammar and lexicons</w:t>
            </w:r>
          </w:p>
          <w:p w14:paraId="039FDF15" w14:textId="77777777" w:rsidR="003554D0" w:rsidRPr="00F05D33" w:rsidRDefault="003554D0" w:rsidP="003554D0">
            <w:pPr>
              <w:pStyle w:val="TableParagraph"/>
              <w:numPr>
                <w:ilvl w:val="0"/>
                <w:numId w:val="41"/>
              </w:numPr>
              <w:tabs>
                <w:tab w:val="left" w:pos="219"/>
              </w:tabs>
              <w:spacing w:before="18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Shows very good use of grammar and vocabulary</w:t>
            </w:r>
          </w:p>
          <w:p w14:paraId="273DE3D3" w14:textId="77777777" w:rsidR="003554D0" w:rsidRPr="00F05D33" w:rsidRDefault="003554D0" w:rsidP="003554D0">
            <w:pPr>
              <w:pStyle w:val="TableParagraph"/>
              <w:numPr>
                <w:ilvl w:val="0"/>
                <w:numId w:val="41"/>
              </w:numPr>
              <w:tabs>
                <w:tab w:val="left" w:pos="219"/>
              </w:tabs>
              <w:spacing w:before="11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istakes may happen, but does not hinder meaning</w:t>
            </w:r>
          </w:p>
          <w:p w14:paraId="0C59E7A9" w14:textId="77777777" w:rsidR="003554D0" w:rsidRPr="00F05D33" w:rsidRDefault="003554D0" w:rsidP="003554D0">
            <w:pPr>
              <w:pStyle w:val="TableParagraph"/>
              <w:numPr>
                <w:ilvl w:val="0"/>
                <w:numId w:val="41"/>
              </w:numPr>
              <w:tabs>
                <w:tab w:val="left" w:pos="219"/>
              </w:tabs>
              <w:spacing w:before="17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use idioms and collocations properly</w:t>
            </w:r>
          </w:p>
        </w:tc>
        <w:tc>
          <w:tcPr>
            <w:tcW w:w="1843" w:type="dxa"/>
            <w:hideMark/>
          </w:tcPr>
          <w:p w14:paraId="7018F5F4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4" w:right="118"/>
              <w:jc w:val="both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D"/>
              </w:rPr>
              <w:t>Very good communication skills</w:t>
            </w:r>
          </w:p>
          <w:p w14:paraId="08A072A4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7" w:line="254" w:lineRule="auto"/>
              <w:ind w:left="284" w:right="118" w:hanging="160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Very confident and natural</w:t>
            </w:r>
          </w:p>
          <w:p w14:paraId="0E5AA31F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8" w:line="254" w:lineRule="auto"/>
              <w:ind w:left="284" w:right="118" w:hanging="160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May ask others to broaden view</w:t>
            </w:r>
          </w:p>
          <w:p w14:paraId="46308FD0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8" w:line="252" w:lineRule="auto"/>
              <w:ind w:left="284" w:right="118" w:hanging="160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Negotiates, hold and release speaking turns properly</w:t>
            </w:r>
          </w:p>
          <w:p w14:paraId="5009F734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9" w:line="254" w:lineRule="auto"/>
              <w:ind w:left="284" w:right="118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en-ID"/>
              </w:rPr>
              <w:t>Explains how their own idea relates to others’ idea, interacts with ease.</w:t>
            </w:r>
          </w:p>
        </w:tc>
      </w:tr>
    </w:tbl>
    <w:p w14:paraId="7D7F027E" w14:textId="77777777" w:rsidR="003554D0" w:rsidRPr="00F05D33" w:rsidRDefault="003554D0" w:rsidP="003554D0">
      <w:pPr>
        <w:ind w:right="-2"/>
        <w:rPr>
          <w:rFonts w:ascii="Times New Roman" w:hAnsi="Times New Roman" w:cs="Times New Roman"/>
          <w:lang w:val="en-US"/>
        </w:rPr>
      </w:pPr>
    </w:p>
    <w:p w14:paraId="0C8F8A5F" w14:textId="77777777" w:rsidR="003554D0" w:rsidRDefault="003554D0" w:rsidP="003554D0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BC15E1" w14:textId="77777777" w:rsidR="003554D0" w:rsidRPr="00F05D33" w:rsidRDefault="003554D0" w:rsidP="003554D0">
      <w:pPr>
        <w:pStyle w:val="Heading1"/>
        <w:spacing w:before="24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INDONESIAN-TRANSLATED VERSION OF THE QUESTIONNAIRE</w:t>
      </w:r>
      <w:r w:rsidRPr="00F05D33">
        <w:rPr>
          <w:rFonts w:ascii="Times New Roman" w:hAnsi="Times New Roman" w:cs="Times New Roman"/>
          <w:sz w:val="28"/>
          <w:szCs w:val="28"/>
        </w:rPr>
        <w:t>:</w:t>
      </w:r>
    </w:p>
    <w:p w14:paraId="3FA061DB" w14:textId="77777777" w:rsidR="003554D0" w:rsidRPr="00F05D33" w:rsidRDefault="003554D0" w:rsidP="003554D0">
      <w:pPr>
        <w:pStyle w:val="BodyText"/>
        <w:spacing w:before="11"/>
        <w:rPr>
          <w:rFonts w:ascii="Times New Roman" w:hAnsi="Times New Roman" w:cs="Times New Roman"/>
          <w:sz w:val="18"/>
        </w:rPr>
      </w:pPr>
    </w:p>
    <w:p w14:paraId="06D6F7FD" w14:textId="77777777" w:rsidR="003554D0" w:rsidRPr="00F05D33" w:rsidRDefault="003554D0" w:rsidP="003554D0">
      <w:pPr>
        <w:ind w:left="520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sz w:val="20"/>
        </w:rPr>
        <w:t xml:space="preserve">Lampiran 1: Jawaban Peserta untuk butir kuesioner terkait SPCC mereka </w:t>
      </w:r>
    </w:p>
    <w:p w14:paraId="7FF447D3" w14:textId="77777777" w:rsidR="003554D0" w:rsidRPr="00F05D33" w:rsidRDefault="003554D0" w:rsidP="003554D0">
      <w:pPr>
        <w:pStyle w:val="BodyText"/>
        <w:spacing w:before="2"/>
        <w:rPr>
          <w:rFonts w:ascii="Times New Roman" w:hAnsi="Times New Roman" w:cs="Times New Roman"/>
          <w:b w:val="0"/>
          <w:sz w:val="10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2057"/>
        <w:gridCol w:w="2074"/>
        <w:gridCol w:w="2072"/>
      </w:tblGrid>
      <w:tr w:rsidR="003554D0" w:rsidRPr="00F05D33" w14:paraId="7CC90A88" w14:textId="77777777" w:rsidTr="00F15F27">
        <w:trPr>
          <w:trHeight w:val="330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745C37" w14:textId="77777777" w:rsidR="003554D0" w:rsidRPr="00F05D33" w:rsidRDefault="003554D0" w:rsidP="00F15F27">
            <w:pPr>
              <w:pStyle w:val="TableParagraph"/>
              <w:spacing w:before="2" w:line="256" w:lineRule="auto"/>
              <w:ind w:left="357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 xml:space="preserve">Sangat </w:t>
            </w:r>
            <w:proofErr w:type="spellStart"/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Setuju</w:t>
            </w:r>
            <w:proofErr w:type="spellEnd"/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029FD7" w14:textId="77777777" w:rsidR="003554D0" w:rsidRPr="00F05D33" w:rsidRDefault="003554D0" w:rsidP="00F15F27">
            <w:pPr>
              <w:pStyle w:val="TableParagraph"/>
              <w:spacing w:before="2" w:line="256" w:lineRule="auto"/>
              <w:ind w:left="745" w:right="736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proofErr w:type="spellStart"/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Setuju</w:t>
            </w:r>
            <w:proofErr w:type="spellEnd"/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AF097" w14:textId="77777777" w:rsidR="003554D0" w:rsidRPr="00F05D33" w:rsidRDefault="003554D0" w:rsidP="00F15F27">
            <w:pPr>
              <w:pStyle w:val="TableParagraph"/>
              <w:spacing w:before="2" w:line="256" w:lineRule="auto"/>
              <w:ind w:left="63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 xml:space="preserve">Tidak </w:t>
            </w:r>
            <w:proofErr w:type="spellStart"/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Setuju</w:t>
            </w:r>
            <w:proofErr w:type="spellEnd"/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CC9DE" w14:textId="77777777" w:rsidR="003554D0" w:rsidRPr="00F05D33" w:rsidRDefault="003554D0" w:rsidP="00F15F27">
            <w:pPr>
              <w:pStyle w:val="TableParagraph"/>
              <w:spacing w:before="2" w:line="256" w:lineRule="auto"/>
              <w:ind w:left="217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 xml:space="preserve">Sangat Tidak </w:t>
            </w:r>
            <w:proofErr w:type="spellStart"/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Setuju</w:t>
            </w:r>
            <w:proofErr w:type="spellEnd"/>
          </w:p>
        </w:tc>
      </w:tr>
    </w:tbl>
    <w:p w14:paraId="47A60F26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 w:line="276" w:lineRule="auto"/>
        <w:ind w:right="407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dapat memberikan petunjuk arah ke restoran favorit saya dalam Bahasa Inggris ke teman yang duduk di sebelah saya.</w:t>
      </w:r>
    </w:p>
    <w:p w14:paraId="489FF581" w14:textId="77777777" w:rsidR="003554D0" w:rsidRPr="00F05D33" w:rsidRDefault="003554D0" w:rsidP="003554D0">
      <w:pPr>
        <w:pStyle w:val="BodyText"/>
        <w:spacing w:before="6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2067"/>
        <w:gridCol w:w="2067"/>
        <w:gridCol w:w="2069"/>
      </w:tblGrid>
      <w:tr w:rsidR="003554D0" w:rsidRPr="00F05D33" w14:paraId="10E5FD2D" w14:textId="77777777" w:rsidTr="00F15F27">
        <w:trPr>
          <w:trHeight w:val="354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A2164" w14:textId="77777777" w:rsidR="003554D0" w:rsidRPr="003554D0" w:rsidRDefault="003554D0" w:rsidP="00F15F27">
            <w:pPr>
              <w:pStyle w:val="TableParagraph"/>
              <w:spacing w:line="256" w:lineRule="auto"/>
              <w:ind w:left="793" w:right="79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FD6C4" w14:textId="77777777" w:rsidR="003554D0" w:rsidRPr="003554D0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EE416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0F363" w14:textId="77777777" w:rsidR="003554D0" w:rsidRPr="003554D0" w:rsidRDefault="003554D0" w:rsidP="00F15F27">
            <w:pPr>
              <w:pStyle w:val="TableParagraph"/>
              <w:spacing w:line="256" w:lineRule="auto"/>
              <w:ind w:left="791" w:right="78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22E6383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 w:line="276" w:lineRule="auto"/>
        <w:ind w:right="720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dapat menerjemahkan ungkapan verbal dalam Bahasa Indonesia ke Bahasa Inggris di kelompok saya.</w:t>
      </w:r>
    </w:p>
    <w:p w14:paraId="28AC9353" w14:textId="77777777" w:rsidR="003554D0" w:rsidRPr="00F05D33" w:rsidRDefault="003554D0" w:rsidP="003554D0">
      <w:pPr>
        <w:pStyle w:val="BodyText"/>
        <w:spacing w:before="8" w:after="1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052B68EC" w14:textId="77777777" w:rsidTr="00F15F27">
        <w:trPr>
          <w:trHeight w:val="357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C9EDB" w14:textId="77777777" w:rsidR="003554D0" w:rsidRPr="003554D0" w:rsidRDefault="003554D0" w:rsidP="00F15F27">
            <w:pPr>
              <w:pStyle w:val="TableParagraph"/>
              <w:spacing w:before="3"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7313E" w14:textId="77777777" w:rsidR="003554D0" w:rsidRPr="003554D0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8F0C2" w14:textId="77777777" w:rsidR="003554D0" w:rsidRPr="003554D0" w:rsidRDefault="003554D0" w:rsidP="00F15F27">
            <w:pPr>
              <w:pStyle w:val="TableParagraph"/>
              <w:spacing w:before="3" w:line="256" w:lineRule="auto"/>
              <w:ind w:left="79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94F7D" w14:textId="77777777" w:rsidR="003554D0" w:rsidRPr="003554D0" w:rsidRDefault="003554D0" w:rsidP="00F15F27">
            <w:pPr>
              <w:pStyle w:val="TableParagraph"/>
              <w:spacing w:before="3"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D64D889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 w:line="276" w:lineRule="auto"/>
        <w:ind w:right="39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Saya dapat bermain peran dalam Bahasa Inggris di depan kelas (misalnya memesan makanan di restoran).</w:t>
      </w:r>
    </w:p>
    <w:p w14:paraId="50D3DF74" w14:textId="77777777" w:rsidR="003554D0" w:rsidRPr="00F05D33" w:rsidRDefault="003554D0" w:rsidP="003554D0">
      <w:pPr>
        <w:pStyle w:val="BodyText"/>
        <w:spacing w:before="8" w:after="1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5F1C347F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03D54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DB7B4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D355B" w14:textId="77777777" w:rsidR="003554D0" w:rsidRPr="00F05D33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4AA0C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5816D76F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dapat memperkenalkan diri secara singkat dalam Bahasa Inggris tanpa membawa catatan.</w:t>
      </w:r>
    </w:p>
    <w:p w14:paraId="7F539B5B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6"/>
        <w:gridCol w:w="2064"/>
      </w:tblGrid>
      <w:tr w:rsidR="003554D0" w:rsidRPr="00F05D33" w14:paraId="6645020D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BF0B0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D68E1" w14:textId="77777777" w:rsidR="003554D0" w:rsidRPr="003554D0" w:rsidRDefault="003554D0" w:rsidP="00F15F27">
            <w:pPr>
              <w:pStyle w:val="TableParagraph"/>
              <w:spacing w:line="256" w:lineRule="auto"/>
              <w:ind w:left="793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D4A84" w14:textId="77777777" w:rsidR="003554D0" w:rsidRPr="003554D0" w:rsidRDefault="003554D0" w:rsidP="00F15F27">
            <w:pPr>
              <w:pStyle w:val="TableParagraph"/>
              <w:spacing w:line="256" w:lineRule="auto"/>
              <w:ind w:left="851" w:right="84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08E6E" w14:textId="77777777" w:rsidR="003554D0" w:rsidRPr="003554D0" w:rsidRDefault="003554D0" w:rsidP="00F15F27">
            <w:pPr>
              <w:pStyle w:val="TableParagraph"/>
              <w:spacing w:line="256" w:lineRule="auto"/>
              <w:ind w:left="852" w:right="84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006CA2BD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 xml:space="preserve">Saya merasa saya bisa berbicara dalam Bahasa Inggris tanpa harus terlalu bersusah payah. </w:t>
      </w:r>
    </w:p>
    <w:p w14:paraId="62ABE35B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39EDBF4C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E0AD3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2341E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6394A" w14:textId="77777777" w:rsidR="003554D0" w:rsidRPr="003554D0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0B648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70D0A9F6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yakin bahwa saya akan dapat berusaha untuk membuat diri saya dipahami ketika berbicara dalam Bahasa Inggris.</w:t>
      </w:r>
    </w:p>
    <w:p w14:paraId="10153D07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9"/>
        <w:gridCol w:w="2074"/>
        <w:gridCol w:w="2067"/>
        <w:gridCol w:w="2067"/>
      </w:tblGrid>
      <w:tr w:rsidR="003554D0" w:rsidRPr="00F05D33" w14:paraId="483B4E9C" w14:textId="77777777" w:rsidTr="00F15F27">
        <w:trPr>
          <w:trHeight w:val="354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2F65C" w14:textId="77777777" w:rsidR="003554D0" w:rsidRPr="003554D0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DF78" w14:textId="77777777" w:rsidR="003554D0" w:rsidRPr="003554D0" w:rsidRDefault="003554D0" w:rsidP="00F15F27">
            <w:pPr>
              <w:pStyle w:val="TableParagraph"/>
              <w:spacing w:line="256" w:lineRule="auto"/>
              <w:ind w:left="794" w:right="78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6D356" w14:textId="77777777" w:rsidR="003554D0" w:rsidRPr="003554D0" w:rsidRDefault="003554D0" w:rsidP="00F15F27">
            <w:pPr>
              <w:pStyle w:val="TableParagraph"/>
              <w:spacing w:line="256" w:lineRule="auto"/>
              <w:ind w:left="851" w:right="85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674CB" w14:textId="77777777" w:rsidR="003554D0" w:rsidRPr="003554D0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6439FB9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 xml:space="preserve">Saya tahun saya bisa berusaha berbicara dalam Bahasa Inggris dengan menggunakan kata-kata yang saya tahu meskipun kata-kata tersebut tidak tepat. </w:t>
      </w:r>
    </w:p>
    <w:p w14:paraId="0B534903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64"/>
        <w:gridCol w:w="2074"/>
        <w:gridCol w:w="2067"/>
      </w:tblGrid>
      <w:tr w:rsidR="003554D0" w:rsidRPr="00F05D33" w14:paraId="5F59F464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4B289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1FF52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CC68D" w14:textId="77777777" w:rsidR="003554D0" w:rsidRPr="003554D0" w:rsidRDefault="003554D0" w:rsidP="00F15F27">
            <w:pPr>
              <w:pStyle w:val="TableParagraph"/>
              <w:spacing w:line="256" w:lineRule="auto"/>
              <w:ind w:left="794" w:right="786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A004A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901948B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>Saya bisa berbicara tanpa merasa gugup.</w:t>
      </w:r>
    </w:p>
    <w:p w14:paraId="6CAC67C5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9"/>
        <w:gridCol w:w="2067"/>
        <w:gridCol w:w="2074"/>
        <w:gridCol w:w="2067"/>
      </w:tblGrid>
      <w:tr w:rsidR="003554D0" w:rsidRPr="00F05D33" w14:paraId="4C666D04" w14:textId="77777777" w:rsidTr="00F15F27">
        <w:trPr>
          <w:trHeight w:val="354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5D127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57DE4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B5A90" w14:textId="77777777" w:rsidR="003554D0" w:rsidRPr="00F05D33" w:rsidRDefault="003554D0" w:rsidP="00F15F27">
            <w:pPr>
              <w:pStyle w:val="TableParagraph"/>
              <w:spacing w:line="256" w:lineRule="auto"/>
              <w:ind w:left="791" w:right="79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E0BC6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1071143D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merasa baik-baik saja saat berbicara Bahasa Inggris di kelas yang jumlah siswanya seperti kelas ini.</w:t>
      </w:r>
    </w:p>
    <w:p w14:paraId="5D221D35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9"/>
        <w:gridCol w:w="2074"/>
        <w:gridCol w:w="2067"/>
        <w:gridCol w:w="2067"/>
      </w:tblGrid>
      <w:tr w:rsidR="003554D0" w:rsidRPr="00F05D33" w14:paraId="402647F9" w14:textId="77777777" w:rsidTr="00F15F27">
        <w:trPr>
          <w:trHeight w:val="354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6B2D" w14:textId="77777777" w:rsidR="003554D0" w:rsidRPr="003554D0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7468E" w14:textId="77777777" w:rsidR="003554D0" w:rsidRPr="003554D0" w:rsidRDefault="003554D0" w:rsidP="00F15F27">
            <w:pPr>
              <w:pStyle w:val="TableParagraph"/>
              <w:spacing w:line="256" w:lineRule="auto"/>
              <w:ind w:left="794" w:right="78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AB20A" w14:textId="77777777" w:rsidR="003554D0" w:rsidRPr="003554D0" w:rsidRDefault="003554D0" w:rsidP="00F15F27">
            <w:pPr>
              <w:pStyle w:val="TableParagraph"/>
              <w:spacing w:line="256" w:lineRule="auto"/>
              <w:ind w:left="851" w:right="85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D2A22" w14:textId="77777777" w:rsidR="003554D0" w:rsidRPr="003554D0" w:rsidRDefault="003554D0" w:rsidP="00F15F27">
            <w:pPr>
              <w:pStyle w:val="TableParagraph"/>
              <w:spacing w:line="256" w:lineRule="auto"/>
              <w:ind w:left="852" w:right="85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7A3EB69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0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 xml:space="preserve">Saya bisa berbicara Bahasa Inggris di depan umum. Saya bisa melakukannya. </w:t>
      </w:r>
    </w:p>
    <w:p w14:paraId="068AC75B" w14:textId="77777777" w:rsidR="003554D0" w:rsidRPr="00F05D33" w:rsidRDefault="003554D0" w:rsidP="003554D0">
      <w:pPr>
        <w:pStyle w:val="BodyText"/>
        <w:spacing w:before="6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2"/>
        <w:gridCol w:w="2076"/>
        <w:gridCol w:w="2076"/>
        <w:gridCol w:w="2062"/>
      </w:tblGrid>
      <w:tr w:rsidR="003554D0" w:rsidRPr="00F05D33" w14:paraId="3BEF8826" w14:textId="77777777" w:rsidTr="00F15F27">
        <w:trPr>
          <w:trHeight w:val="354"/>
        </w:trPr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EA7FB" w14:textId="77777777" w:rsidR="003554D0" w:rsidRPr="003554D0" w:rsidRDefault="003554D0" w:rsidP="00F15F27">
            <w:pPr>
              <w:pStyle w:val="TableParagraph"/>
              <w:spacing w:line="256" w:lineRule="auto"/>
              <w:ind w:left="5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F0B51" w14:textId="77777777" w:rsidR="003554D0" w:rsidRPr="003554D0" w:rsidRDefault="003554D0" w:rsidP="00F15F27">
            <w:pPr>
              <w:pStyle w:val="TableParagraph"/>
              <w:spacing w:line="256" w:lineRule="auto"/>
              <w:ind w:left="753" w:right="74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21909" w14:textId="77777777" w:rsidR="003554D0" w:rsidRPr="003554D0" w:rsidRDefault="003554D0" w:rsidP="00F15F27">
            <w:pPr>
              <w:pStyle w:val="TableParagraph"/>
              <w:spacing w:line="256" w:lineRule="auto"/>
              <w:ind w:left="753" w:right="74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75CCA" w14:textId="77777777" w:rsidR="003554D0" w:rsidRPr="003554D0" w:rsidRDefault="003554D0" w:rsidP="00F15F27">
            <w:pPr>
              <w:pStyle w:val="TableParagraph"/>
              <w:spacing w:line="256" w:lineRule="auto"/>
              <w:ind w:left="4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6F4700AE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 xml:space="preserve">Saya merasa lebih nyaman berbicara Bahasa Inggris di depan umum. </w:t>
      </w:r>
    </w:p>
    <w:p w14:paraId="11F1FC1D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688A7E3B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1A367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6691B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AFD9C" w14:textId="77777777" w:rsidR="003554D0" w:rsidRPr="003554D0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02A7B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4199D90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 xml:space="preserve">Saya bisa berbicara dalam Bahasa Inggris secara lebih lancar dari sebelumnya. </w:t>
      </w:r>
    </w:p>
    <w:p w14:paraId="05BE6805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71"/>
        <w:gridCol w:w="2073"/>
        <w:gridCol w:w="2063"/>
      </w:tblGrid>
      <w:tr w:rsidR="003554D0" w:rsidRPr="00F05D33" w14:paraId="3F4886E6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93EF6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15795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9BE7B" w14:textId="77777777" w:rsidR="003554D0" w:rsidRPr="003554D0" w:rsidRDefault="003554D0" w:rsidP="00F15F27">
            <w:pPr>
              <w:pStyle w:val="TableParagraph"/>
              <w:spacing w:line="256" w:lineRule="auto"/>
              <w:ind w:left="79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D35DF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C6C0C0E" w14:textId="77777777" w:rsidR="003554D0" w:rsidRPr="003554D0" w:rsidRDefault="003554D0" w:rsidP="003554D0">
      <w:pPr>
        <w:pStyle w:val="ListParagraph"/>
        <w:tabs>
          <w:tab w:val="left" w:pos="593"/>
        </w:tabs>
        <w:ind w:left="592" w:firstLine="0"/>
        <w:rPr>
          <w:rFonts w:ascii="Times New Roman" w:eastAsia="Bookman Uralic" w:hAnsi="Times New Roman" w:cs="Times New Roman"/>
          <w:sz w:val="20"/>
        </w:rPr>
      </w:pPr>
    </w:p>
    <w:p w14:paraId="38176182" w14:textId="77777777" w:rsidR="003554D0" w:rsidRPr="00F05D33" w:rsidRDefault="003554D0" w:rsidP="003554D0">
      <w:pPr>
        <w:pStyle w:val="ListParagraph"/>
        <w:tabs>
          <w:tab w:val="left" w:pos="593"/>
        </w:tabs>
        <w:ind w:left="592" w:firstLine="0"/>
        <w:rPr>
          <w:rFonts w:ascii="Times New Roman" w:hAnsi="Times New Roman" w:cs="Times New Roman"/>
          <w:sz w:val="20"/>
        </w:rPr>
      </w:pPr>
    </w:p>
    <w:p w14:paraId="74048BB2" w14:textId="77777777" w:rsidR="003554D0" w:rsidRPr="00F05D33" w:rsidRDefault="003554D0" w:rsidP="003554D0">
      <w:pPr>
        <w:pStyle w:val="ListParagraph"/>
        <w:tabs>
          <w:tab w:val="left" w:pos="593"/>
        </w:tabs>
        <w:ind w:left="592" w:firstLine="0"/>
        <w:rPr>
          <w:rFonts w:ascii="Times New Roman" w:hAnsi="Times New Roman" w:cs="Times New Roman"/>
          <w:sz w:val="20"/>
        </w:rPr>
      </w:pPr>
    </w:p>
    <w:p w14:paraId="6D7012D6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merasa Bahasa Inggris saya lumayan baik</w:t>
      </w:r>
    </w:p>
    <w:p w14:paraId="7F8FA096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9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6F0267D0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09CA5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2D0C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B0DA9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7E03D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4A5586BB" w14:textId="77777777" w:rsidR="003554D0" w:rsidRPr="003554D0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lastRenderedPageBreak/>
        <w:t xml:space="preserve">Saya tahu saya dapat berbicara Bahasa Inggris ketika berpidato jika saya sudah mempersiapkan diri. </w:t>
      </w:r>
    </w:p>
    <w:p w14:paraId="4E1E8AA0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6"/>
        <w:gridCol w:w="2064"/>
      </w:tblGrid>
      <w:tr w:rsidR="003554D0" w:rsidRPr="00F05D33" w14:paraId="618FA33D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FC0A" w14:textId="77777777" w:rsidR="003554D0" w:rsidRPr="003554D0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9ABED" w14:textId="77777777" w:rsidR="003554D0" w:rsidRPr="003554D0" w:rsidRDefault="003554D0" w:rsidP="00F15F27">
            <w:pPr>
              <w:pStyle w:val="TableParagraph"/>
              <w:spacing w:before="3" w:line="256" w:lineRule="auto"/>
              <w:ind w:left="793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587F3" w14:textId="77777777" w:rsidR="003554D0" w:rsidRPr="003554D0" w:rsidRDefault="003554D0" w:rsidP="00F15F27">
            <w:pPr>
              <w:pStyle w:val="TableParagraph"/>
              <w:spacing w:before="3" w:line="256" w:lineRule="auto"/>
              <w:ind w:left="851" w:right="84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D61D9" w14:textId="77777777" w:rsidR="003554D0" w:rsidRPr="003554D0" w:rsidRDefault="003554D0" w:rsidP="00F15F27">
            <w:pPr>
              <w:pStyle w:val="TableParagraph"/>
              <w:spacing w:before="3" w:line="256" w:lineRule="auto"/>
              <w:ind w:left="852" w:right="847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E763A18" w14:textId="77777777" w:rsidR="003554D0" w:rsidRPr="00F05D33" w:rsidRDefault="003554D0" w:rsidP="003554D0">
      <w:pPr>
        <w:pStyle w:val="ListParagraph"/>
        <w:numPr>
          <w:ilvl w:val="0"/>
          <w:numId w:val="14"/>
        </w:numPr>
        <w:tabs>
          <w:tab w:val="left" w:pos="593"/>
        </w:tabs>
        <w:spacing w:before="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 xml:space="preserve">Saya dapat berusaha berpidato jika saya sudah menyiapkan draftnya. </w:t>
      </w:r>
    </w:p>
    <w:p w14:paraId="789F89E0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2E3D8FF4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94A71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99277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4A8A9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73588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0AC84C8D" w14:textId="77777777" w:rsidR="003554D0" w:rsidRPr="00F05D33" w:rsidRDefault="003554D0" w:rsidP="003554D0">
      <w:pPr>
        <w:pStyle w:val="BodyText"/>
        <w:rPr>
          <w:rFonts w:ascii="Times New Roman" w:eastAsia="Bookman Uralic" w:hAnsi="Times New Roman" w:cs="Times New Roman"/>
          <w:sz w:val="22"/>
          <w:szCs w:val="22"/>
          <w:lang w:val="en-US"/>
        </w:rPr>
      </w:pPr>
    </w:p>
    <w:p w14:paraId="412D6695" w14:textId="77777777" w:rsidR="003554D0" w:rsidRPr="00F05D33" w:rsidRDefault="003554D0" w:rsidP="003554D0">
      <w:pPr>
        <w:pStyle w:val="BodyText"/>
        <w:spacing w:before="9"/>
        <w:rPr>
          <w:rFonts w:ascii="Times New Roman" w:hAnsi="Times New Roman" w:cs="Times New Roman"/>
          <w:sz w:val="18"/>
        </w:rPr>
      </w:pPr>
    </w:p>
    <w:p w14:paraId="05C54629" w14:textId="77777777" w:rsidR="003554D0" w:rsidRPr="00F05D33" w:rsidRDefault="003554D0" w:rsidP="003554D0">
      <w:pPr>
        <w:ind w:left="652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sz w:val="20"/>
        </w:rPr>
        <w:t xml:space="preserve">Lampiran 2: Jawaban peserta untuk butir-butir kuesioner CA mereka </w:t>
      </w:r>
    </w:p>
    <w:p w14:paraId="7C21592D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21"/>
        <w:ind w:hanging="361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>Saya merasa tegang ketika presentasi.</w:t>
      </w:r>
    </w:p>
    <w:p w14:paraId="2666FBBA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6"/>
        <w:gridCol w:w="2069"/>
        <w:gridCol w:w="2069"/>
        <w:gridCol w:w="2062"/>
      </w:tblGrid>
      <w:tr w:rsidR="003554D0" w:rsidRPr="00F05D33" w14:paraId="4B973588" w14:textId="77777777" w:rsidTr="00F15F27">
        <w:trPr>
          <w:trHeight w:val="354"/>
        </w:trPr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3C318" w14:textId="77777777" w:rsidR="003554D0" w:rsidRPr="00F05D33" w:rsidRDefault="003554D0" w:rsidP="00F15F27">
            <w:pPr>
              <w:pStyle w:val="TableParagraph"/>
              <w:spacing w:line="256" w:lineRule="auto"/>
              <w:ind w:left="753" w:right="748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05638" w14:textId="77777777" w:rsidR="003554D0" w:rsidRPr="00F05D33" w:rsidRDefault="003554D0" w:rsidP="00F15F27">
            <w:pPr>
              <w:pStyle w:val="TableParagraph"/>
              <w:spacing w:line="256" w:lineRule="auto"/>
              <w:ind w:left="790" w:right="787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88EC4" w14:textId="77777777" w:rsidR="003554D0" w:rsidRPr="00F05D33" w:rsidRDefault="003554D0" w:rsidP="00F15F27">
            <w:pPr>
              <w:pStyle w:val="TableParagraph"/>
              <w:spacing w:line="256" w:lineRule="auto"/>
              <w:ind w:left="789" w:right="787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9C8C0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48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02ED7CB3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en-US"/>
        </w:rPr>
      </w:pPr>
      <w:r w:rsidRPr="00F05D33">
        <w:rPr>
          <w:rFonts w:ascii="Times New Roman" w:hAnsi="Times New Roman" w:cs="Times New Roman"/>
          <w:sz w:val="20"/>
        </w:rPr>
        <w:t xml:space="preserve">Bahkan saat ini saya merasa trauma akibat kegagalan saya ketika melakukan presentasi. </w:t>
      </w:r>
    </w:p>
    <w:p w14:paraId="6BD58DC8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6"/>
        <w:gridCol w:w="2068"/>
        <w:gridCol w:w="2070"/>
        <w:gridCol w:w="2068"/>
      </w:tblGrid>
      <w:tr w:rsidR="003554D0" w:rsidRPr="00F05D33" w14:paraId="6FF97376" w14:textId="77777777" w:rsidTr="00F15F27">
        <w:trPr>
          <w:trHeight w:val="354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D18AF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8D90C" w14:textId="77777777" w:rsidR="003554D0" w:rsidRPr="00F05D33" w:rsidRDefault="003554D0" w:rsidP="00F15F27">
            <w:pPr>
              <w:pStyle w:val="TableParagraph"/>
              <w:spacing w:line="256" w:lineRule="auto"/>
              <w:ind w:left="793" w:right="784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B9BB8" w14:textId="77777777" w:rsidR="003554D0" w:rsidRPr="00F05D33" w:rsidRDefault="003554D0" w:rsidP="00F15F27">
            <w:pPr>
              <w:pStyle w:val="TableParagraph"/>
              <w:spacing w:line="256" w:lineRule="auto"/>
              <w:ind w:left="796" w:right="787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1AD12" w14:textId="77777777" w:rsidR="003554D0" w:rsidRPr="00F05D33" w:rsidRDefault="003554D0" w:rsidP="00F15F27">
            <w:pPr>
              <w:pStyle w:val="TableParagraph"/>
              <w:spacing w:line="256" w:lineRule="auto"/>
              <w:ind w:right="782"/>
              <w:rPr>
                <w:rFonts w:ascii="Times New Roman" w:hAnsi="Times New Roman" w:cs="Times New Roman"/>
                <w:sz w:val="20"/>
                <w:lang w:val="en-ID"/>
              </w:rPr>
            </w:pPr>
          </w:p>
        </w:tc>
      </w:tr>
    </w:tbl>
    <w:p w14:paraId="4FCF7399" w14:textId="77777777" w:rsidR="003554D0" w:rsidRPr="003554D0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>Saya merasa khawatir bahwa saya mungkin menggunakan Bahasa Inggris yang aneh.</w:t>
      </w:r>
    </w:p>
    <w:p w14:paraId="649286A0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697DF0B8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3A45B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5170B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1CE9F" w14:textId="77777777" w:rsidR="003554D0" w:rsidRPr="003554D0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8A7F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1F88A0BB" w14:textId="77777777" w:rsidR="003554D0" w:rsidRPr="003554D0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</w:rPr>
        <w:t xml:space="preserve">Karena saya sadar bahwa Bahasa Inggris saya buruk, sulit sekali bagi saya untuk berbicara dalam Bahasa Inggris dan saya kehilangan rasa percaya diri saya. </w:t>
      </w:r>
    </w:p>
    <w:p w14:paraId="578AF043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10C40DAE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01B60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EDF8" w14:textId="77777777" w:rsidR="003554D0" w:rsidRPr="003554D0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4107F" w14:textId="77777777" w:rsidR="003554D0" w:rsidRPr="003554D0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9A3F8" w14:textId="77777777" w:rsidR="003554D0" w:rsidRPr="003554D0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4C4D829C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>Saya merasa malu untuk berbicara di depan umum.</w:t>
      </w:r>
    </w:p>
    <w:p w14:paraId="54986F91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5C033059" w14:textId="77777777" w:rsidTr="00F15F27">
        <w:trPr>
          <w:trHeight w:val="357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CDFCB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271F2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A2CD9" w14:textId="77777777" w:rsidR="003554D0" w:rsidRPr="00F05D33" w:rsidRDefault="003554D0" w:rsidP="00F15F27">
            <w:pPr>
              <w:pStyle w:val="TableParagraph"/>
              <w:spacing w:before="3" w:line="256" w:lineRule="auto"/>
              <w:ind w:left="792" w:right="784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77C29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01629F20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 xml:space="preserve">Saya merasa sedikit gugup jika Bahasa Inggris saya salah ketika berbicara di tempat umum. </w:t>
      </w:r>
    </w:p>
    <w:p w14:paraId="3F7F4B78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3"/>
        <w:gridCol w:w="2065"/>
      </w:tblGrid>
      <w:tr w:rsidR="003554D0" w:rsidRPr="00F05D33" w14:paraId="74EDD967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F00F5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46516" w14:textId="77777777" w:rsidR="003554D0" w:rsidRPr="00F05D33" w:rsidRDefault="003554D0" w:rsidP="00F15F27">
            <w:pPr>
              <w:pStyle w:val="TableParagraph"/>
              <w:spacing w:line="256" w:lineRule="auto"/>
              <w:ind w:right="78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CBAB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02E53" w14:textId="77777777" w:rsidR="003554D0" w:rsidRPr="00F05D33" w:rsidRDefault="003554D0" w:rsidP="00F15F27">
            <w:pPr>
              <w:pStyle w:val="TableParagraph"/>
              <w:spacing w:line="256" w:lineRule="auto"/>
              <w:ind w:left="856" w:right="84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63BA278C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 xml:space="preserve">Meskipun saya sudah beberapa kali berpidato, saya tetap merasa tegang. </w:t>
      </w:r>
    </w:p>
    <w:p w14:paraId="778C0BAF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4"/>
        <w:gridCol w:w="2071"/>
        <w:gridCol w:w="2073"/>
        <w:gridCol w:w="2066"/>
      </w:tblGrid>
      <w:tr w:rsidR="003554D0" w:rsidRPr="00F05D33" w14:paraId="5EEB9327" w14:textId="77777777" w:rsidTr="00F15F27">
        <w:trPr>
          <w:trHeight w:val="354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93302" w14:textId="77777777" w:rsidR="003554D0" w:rsidRPr="00F05D33" w:rsidRDefault="003554D0" w:rsidP="00F15F27">
            <w:pPr>
              <w:pStyle w:val="TableParagraph"/>
              <w:spacing w:line="256" w:lineRule="auto"/>
              <w:ind w:left="852" w:right="847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6A613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DF248" w14:textId="77777777" w:rsidR="003554D0" w:rsidRPr="00F05D33" w:rsidRDefault="003554D0" w:rsidP="00F15F27">
            <w:pPr>
              <w:pStyle w:val="TableParagraph"/>
              <w:spacing w:line="256" w:lineRule="auto"/>
              <w:ind w:right="78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483A8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0E79382E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>Saya tidak pernah merasa cukup yakin terhadap diri saya sendiri ketika saya berbicara di kelas Bahasa Inggris saya.</w:t>
      </w:r>
    </w:p>
    <w:p w14:paraId="5B6CFD99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3"/>
        <w:gridCol w:w="2065"/>
      </w:tblGrid>
      <w:tr w:rsidR="003554D0" w:rsidRPr="00F05D33" w14:paraId="11BA59B3" w14:textId="77777777" w:rsidTr="00F15F27">
        <w:trPr>
          <w:trHeight w:val="357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9BBF5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C9CFD" w14:textId="77777777" w:rsidR="003554D0" w:rsidRPr="00F05D33" w:rsidRDefault="003554D0" w:rsidP="00F15F27">
            <w:pPr>
              <w:pStyle w:val="TableParagraph"/>
              <w:spacing w:before="3" w:line="256" w:lineRule="auto"/>
              <w:ind w:right="78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F80D5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E4CEF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6" w:right="84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350FD895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>Bagi saya, tidak memahami apa yang guru katakan dalam Bahasa Inggris adalah hal yang menakutkan.</w:t>
      </w:r>
    </w:p>
    <w:p w14:paraId="3BF49A94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529401D2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B006D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C1536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69AA0" w14:textId="77777777" w:rsidR="003554D0" w:rsidRPr="00F05D33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6B615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1316A5FD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>Saya mulai merasa panik ketika saya harus berbicara tanpa persiapan di kelas Bahasa Inggris.</w:t>
      </w:r>
    </w:p>
    <w:p w14:paraId="66EAA670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64"/>
        <w:gridCol w:w="2074"/>
        <w:gridCol w:w="2067"/>
      </w:tblGrid>
      <w:tr w:rsidR="003554D0" w:rsidRPr="00F05D33" w14:paraId="17965FA1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FF41F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53682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8EC9F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A6FF9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7EDF517E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 xml:space="preserve">Saya merasa sangat sadar diri ketika berbicara Bahasa Inggris di depan siswa lain. </w:t>
      </w:r>
    </w:p>
    <w:p w14:paraId="58463CD8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F05D33" w14:paraId="76544275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8FDDE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FE77F" w14:textId="77777777" w:rsidR="003554D0" w:rsidRPr="00F05D33" w:rsidRDefault="003554D0" w:rsidP="00F15F27">
            <w:pPr>
              <w:pStyle w:val="TableParagraph"/>
              <w:spacing w:before="3"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0AF4E" w14:textId="77777777" w:rsidR="003554D0" w:rsidRPr="00F05D33" w:rsidRDefault="003554D0" w:rsidP="00F15F27">
            <w:pPr>
              <w:pStyle w:val="TableParagraph"/>
              <w:spacing w:before="3" w:line="256" w:lineRule="auto"/>
              <w:ind w:left="792" w:right="784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217B6" w14:textId="77777777" w:rsidR="003554D0" w:rsidRPr="00F05D33" w:rsidRDefault="003554D0" w:rsidP="00F15F27">
            <w:pPr>
              <w:pStyle w:val="TableParagraph"/>
              <w:spacing w:before="3"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19867C31" w14:textId="77777777" w:rsidR="003554D0" w:rsidRPr="00F05D33" w:rsidRDefault="003554D0" w:rsidP="003554D0">
      <w:pPr>
        <w:pStyle w:val="ListParagraph"/>
        <w:tabs>
          <w:tab w:val="left" w:pos="569"/>
        </w:tabs>
        <w:ind w:firstLine="0"/>
        <w:rPr>
          <w:rFonts w:ascii="Times New Roman" w:eastAsia="Bookman Uralic" w:hAnsi="Times New Roman" w:cs="Times New Roman"/>
          <w:sz w:val="20"/>
          <w:lang w:val="de-DE"/>
        </w:rPr>
      </w:pPr>
    </w:p>
    <w:p w14:paraId="575716AD" w14:textId="77777777" w:rsidR="003554D0" w:rsidRPr="00F05D33" w:rsidRDefault="003554D0" w:rsidP="003554D0">
      <w:pPr>
        <w:pStyle w:val="ListParagraph"/>
        <w:tabs>
          <w:tab w:val="left" w:pos="569"/>
        </w:tabs>
        <w:ind w:firstLine="0"/>
        <w:rPr>
          <w:rFonts w:ascii="Times New Roman" w:hAnsi="Times New Roman" w:cs="Times New Roman"/>
          <w:sz w:val="20"/>
          <w:lang w:val="de-DE"/>
        </w:rPr>
      </w:pPr>
    </w:p>
    <w:p w14:paraId="430DD180" w14:textId="77777777" w:rsidR="003554D0" w:rsidRPr="00F05D33" w:rsidRDefault="003554D0" w:rsidP="003554D0">
      <w:pPr>
        <w:pStyle w:val="ListParagraph"/>
        <w:tabs>
          <w:tab w:val="left" w:pos="569"/>
        </w:tabs>
        <w:ind w:firstLine="0"/>
        <w:rPr>
          <w:rFonts w:ascii="Times New Roman" w:hAnsi="Times New Roman" w:cs="Times New Roman"/>
          <w:sz w:val="20"/>
          <w:lang w:val="de-DE"/>
        </w:rPr>
      </w:pPr>
    </w:p>
    <w:p w14:paraId="042AEF80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 xml:space="preserve">Saya merasa gugup dan bingung ketika saya berbicara dalam Bahasa Inggris di kelas Bahasa Inggris saya. </w:t>
      </w:r>
    </w:p>
    <w:p w14:paraId="7E32A65C" w14:textId="77777777" w:rsidR="003554D0" w:rsidRPr="00F05D33" w:rsidRDefault="003554D0" w:rsidP="003554D0">
      <w:pPr>
        <w:pStyle w:val="BodyText"/>
        <w:spacing w:before="1"/>
        <w:rPr>
          <w:rFonts w:ascii="Times New Roman" w:hAnsi="Times New Roman" w:cs="Times New Roman"/>
          <w:sz w:val="21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9"/>
        <w:gridCol w:w="2076"/>
        <w:gridCol w:w="2074"/>
        <w:gridCol w:w="2067"/>
      </w:tblGrid>
      <w:tr w:rsidR="003554D0" w:rsidRPr="00F05D33" w14:paraId="36CEDBCA" w14:textId="77777777" w:rsidTr="00F15F27">
        <w:trPr>
          <w:trHeight w:val="354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525B5" w14:textId="77777777" w:rsidR="003554D0" w:rsidRPr="00F05D33" w:rsidRDefault="003554D0" w:rsidP="00F15F27">
            <w:pPr>
              <w:pStyle w:val="TableParagraph"/>
              <w:spacing w:line="256" w:lineRule="auto"/>
              <w:ind w:left="8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48E8F" w14:textId="77777777" w:rsidR="003554D0" w:rsidRPr="00F05D33" w:rsidRDefault="003554D0" w:rsidP="00F15F27">
            <w:pPr>
              <w:pStyle w:val="TableParagraph"/>
              <w:spacing w:line="256" w:lineRule="auto"/>
              <w:ind w:left="753" w:right="747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DDCE4" w14:textId="77777777" w:rsidR="003554D0" w:rsidRPr="00F05D33" w:rsidRDefault="003554D0" w:rsidP="00F15F27">
            <w:pPr>
              <w:pStyle w:val="TableParagraph"/>
              <w:spacing w:line="256" w:lineRule="auto"/>
              <w:ind w:left="793" w:right="790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FE19A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38D29E30" w14:textId="77777777" w:rsidR="003554D0" w:rsidRPr="00F05D33" w:rsidRDefault="003554D0" w:rsidP="003554D0">
      <w:pPr>
        <w:pStyle w:val="ListParagraph"/>
        <w:tabs>
          <w:tab w:val="left" w:pos="569"/>
        </w:tabs>
        <w:ind w:firstLine="0"/>
        <w:rPr>
          <w:rFonts w:ascii="Times New Roman" w:eastAsia="Bookman Uralic" w:hAnsi="Times New Roman" w:cs="Times New Roman"/>
          <w:sz w:val="20"/>
          <w:lang w:val="de-DE"/>
        </w:rPr>
      </w:pPr>
    </w:p>
    <w:p w14:paraId="030B6E0F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 xml:space="preserve">Saya merasa gugup ketika saya tidak memahami setiap kata yang dikatakan oleh guru bahasa. </w:t>
      </w:r>
    </w:p>
    <w:p w14:paraId="6889E806" w14:textId="77777777" w:rsidR="003554D0" w:rsidRPr="00F05D33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64"/>
        <w:gridCol w:w="2074"/>
        <w:gridCol w:w="2067"/>
      </w:tblGrid>
      <w:tr w:rsidR="003554D0" w:rsidRPr="00F05D33" w14:paraId="79E88FA7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71F54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98845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7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DA619" w14:textId="77777777" w:rsidR="003554D0" w:rsidRPr="00F05D33" w:rsidRDefault="003554D0" w:rsidP="00F15F27">
            <w:pPr>
              <w:pStyle w:val="TableParagraph"/>
              <w:spacing w:line="256" w:lineRule="auto"/>
              <w:ind w:left="794" w:right="78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9B745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9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69DC05B5" w14:textId="77777777" w:rsidR="003554D0" w:rsidRPr="00F05D33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lang w:val="de-DE"/>
        </w:rPr>
        <w:t>Saya merasa kewalahan dengan jumlah aturan yang harus dipelajari ketika berbicara dalam Bahasa Inggris.</w:t>
      </w:r>
    </w:p>
    <w:p w14:paraId="38D3DD53" w14:textId="77777777" w:rsidR="003554D0" w:rsidRPr="00F05D33" w:rsidRDefault="003554D0" w:rsidP="003554D0">
      <w:pPr>
        <w:pStyle w:val="BodyText"/>
        <w:spacing w:before="10" w:after="1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3"/>
        <w:gridCol w:w="2063"/>
        <w:gridCol w:w="2065"/>
      </w:tblGrid>
      <w:tr w:rsidR="003554D0" w:rsidRPr="00F05D33" w14:paraId="01637A56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E9A8F" w14:textId="77777777" w:rsidR="003554D0" w:rsidRPr="00F05D33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C3EE3" w14:textId="77777777" w:rsidR="003554D0" w:rsidRPr="00F05D33" w:rsidRDefault="003554D0" w:rsidP="00F15F27">
            <w:pPr>
              <w:pStyle w:val="TableParagraph"/>
              <w:spacing w:line="256" w:lineRule="auto"/>
              <w:ind w:right="78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54343" w14:textId="77777777" w:rsidR="003554D0" w:rsidRPr="00F05D33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22F0B" w14:textId="77777777" w:rsidR="003554D0" w:rsidRPr="00F05D33" w:rsidRDefault="003554D0" w:rsidP="00F15F27">
            <w:pPr>
              <w:pStyle w:val="TableParagraph"/>
              <w:spacing w:line="256" w:lineRule="auto"/>
              <w:ind w:left="856" w:right="846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6058F7B4" w14:textId="77777777" w:rsidR="003554D0" w:rsidRPr="001C7ADB" w:rsidRDefault="003554D0" w:rsidP="003554D0">
      <w:pPr>
        <w:pStyle w:val="ListParagraph"/>
        <w:numPr>
          <w:ilvl w:val="0"/>
          <w:numId w:val="15"/>
        </w:numPr>
        <w:tabs>
          <w:tab w:val="left" w:pos="569"/>
        </w:tabs>
        <w:spacing w:before="1"/>
        <w:ind w:hanging="361"/>
        <w:rPr>
          <w:rFonts w:ascii="Times New Roman" w:eastAsia="Bookman Uralic" w:hAnsi="Times New Roman" w:cs="Times New Roman"/>
          <w:sz w:val="20"/>
          <w:lang w:val="de-DE"/>
        </w:rPr>
      </w:pPr>
      <w:r w:rsidRPr="001C7ADB">
        <w:rPr>
          <w:rFonts w:ascii="Times New Roman" w:hAnsi="Times New Roman" w:cs="Times New Roman"/>
          <w:sz w:val="20"/>
          <w:lang w:val="de-DE"/>
        </w:rPr>
        <w:t>Saya gemetar ketika tahu bahwa saya akan ditunjuk guru di kelas Bahasa Inggris.</w:t>
      </w:r>
    </w:p>
    <w:p w14:paraId="502392A7" w14:textId="77777777" w:rsidR="003554D0" w:rsidRPr="001C7ADB" w:rsidRDefault="003554D0" w:rsidP="003554D0">
      <w:pPr>
        <w:pStyle w:val="BodyText"/>
        <w:spacing w:before="8"/>
        <w:rPr>
          <w:rFonts w:ascii="Times New Roman" w:hAnsi="Times New Roman" w:cs="Times New Roman"/>
          <w:sz w:val="16"/>
          <w:lang w:val="de-DE"/>
        </w:rPr>
      </w:pPr>
    </w:p>
    <w:tbl>
      <w:tblPr>
        <w:tblW w:w="0" w:type="auto"/>
        <w:tblInd w:w="4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2071"/>
        <w:gridCol w:w="2069"/>
        <w:gridCol w:w="2064"/>
      </w:tblGrid>
      <w:tr w:rsidR="003554D0" w:rsidRPr="001C7ADB" w14:paraId="65CC8273" w14:textId="77777777" w:rsidTr="00F15F27">
        <w:trPr>
          <w:trHeight w:val="354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E2F0" w14:textId="77777777" w:rsidR="003554D0" w:rsidRPr="001C7ADB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7FBF6" w14:textId="77777777" w:rsidR="003554D0" w:rsidRPr="001C7ADB" w:rsidRDefault="003554D0" w:rsidP="00F15F27">
            <w:pPr>
              <w:pStyle w:val="TableParagraph"/>
              <w:spacing w:line="256" w:lineRule="auto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9E010" w14:textId="77777777" w:rsidR="003554D0" w:rsidRPr="001C7ADB" w:rsidRDefault="003554D0" w:rsidP="00F15F27">
            <w:pPr>
              <w:pStyle w:val="TableParagraph"/>
              <w:spacing w:line="256" w:lineRule="auto"/>
              <w:ind w:left="792" w:right="784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59B88" w14:textId="77777777" w:rsidR="003554D0" w:rsidRPr="001C7ADB" w:rsidRDefault="003554D0" w:rsidP="00F15F27">
            <w:pPr>
              <w:pStyle w:val="TableParagraph"/>
              <w:spacing w:line="256" w:lineRule="auto"/>
              <w:ind w:left="853" w:right="845"/>
              <w:rPr>
                <w:rFonts w:ascii="Times New Roman" w:hAnsi="Times New Roman" w:cs="Times New Roman"/>
                <w:sz w:val="20"/>
                <w:lang w:val="de-DE"/>
              </w:rPr>
            </w:pPr>
          </w:p>
        </w:tc>
      </w:tr>
    </w:tbl>
    <w:p w14:paraId="71B57201" w14:textId="77777777" w:rsidR="003554D0" w:rsidRPr="001C7ADB" w:rsidRDefault="003554D0" w:rsidP="003554D0">
      <w:pPr>
        <w:rPr>
          <w:rFonts w:ascii="Times New Roman" w:eastAsia="Bookman Uralic" w:hAnsi="Times New Roman" w:cs="Times New Roman"/>
          <w:lang w:val="de-DE"/>
        </w:rPr>
      </w:pPr>
    </w:p>
    <w:p w14:paraId="58E396B5" w14:textId="77777777" w:rsidR="003554D0" w:rsidRPr="001C7ADB" w:rsidRDefault="003554D0" w:rsidP="003554D0">
      <w:pPr>
        <w:spacing w:before="85"/>
        <w:ind w:right="-2"/>
        <w:jc w:val="center"/>
        <w:rPr>
          <w:rFonts w:ascii="Times New Roman" w:hAnsi="Times New Roman" w:cs="Times New Roman"/>
          <w:b/>
          <w:sz w:val="20"/>
          <w:lang w:val="de-DE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  <w:lang w:val="id-ID"/>
        </w:rPr>
        <w:t>LAMPIRAN A</w:t>
      </w:r>
    </w:p>
    <w:p w14:paraId="2E1991D2" w14:textId="77777777" w:rsidR="003554D0" w:rsidRPr="001C7ADB" w:rsidRDefault="003554D0" w:rsidP="003554D0">
      <w:pPr>
        <w:spacing w:before="110"/>
        <w:ind w:right="-2"/>
        <w:rPr>
          <w:rFonts w:ascii="Times New Roman" w:hAnsi="Times New Roman" w:cs="Times New Roman"/>
          <w:b/>
          <w:sz w:val="20"/>
          <w:lang w:val="de-DE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  <w:lang w:val="id-ID"/>
        </w:rPr>
        <w:t>Kuesioner</w:t>
      </w:r>
    </w:p>
    <w:p w14:paraId="25FBE6A1" w14:textId="77777777" w:rsidR="003554D0" w:rsidRPr="001C7ADB" w:rsidRDefault="003554D0" w:rsidP="003554D0">
      <w:pPr>
        <w:pStyle w:val="BodyText"/>
        <w:spacing w:before="4"/>
        <w:ind w:right="-2"/>
        <w:rPr>
          <w:rFonts w:ascii="Times New Roman" w:hAnsi="Times New Roman" w:cs="Times New Roman"/>
          <w:b w:val="0"/>
          <w:sz w:val="14"/>
          <w:lang w:val="de-DE"/>
        </w:rPr>
      </w:pPr>
    </w:p>
    <w:p w14:paraId="4BCB70F3" w14:textId="77777777" w:rsidR="003554D0" w:rsidRPr="001C7ADB" w:rsidRDefault="003554D0" w:rsidP="003554D0">
      <w:pPr>
        <w:spacing w:before="95" w:line="252" w:lineRule="auto"/>
        <w:ind w:right="-2" w:hanging="1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Untuk butir-butir berikut, lingkari angka yang paling menggambarkan diri Anda (mulai dari 1 = Sangat Tidak Setuju sampai 5 = Sangat Setuju) .</w:t>
      </w:r>
    </w:p>
    <w:p w14:paraId="56B8F889" w14:textId="77777777" w:rsidR="003554D0" w:rsidRPr="001C7ADB" w:rsidRDefault="003554D0" w:rsidP="003554D0">
      <w:pPr>
        <w:pStyle w:val="BodyText"/>
        <w:spacing w:before="5"/>
        <w:ind w:right="-2"/>
        <w:rPr>
          <w:rFonts w:ascii="Times New Roman" w:hAnsi="Times New Roman" w:cs="Times New Roman"/>
          <w:sz w:val="21"/>
          <w:lang w:val="de-DE"/>
        </w:rPr>
      </w:pPr>
    </w:p>
    <w:p w14:paraId="11238CF1" w14:textId="77777777" w:rsidR="003554D0" w:rsidRPr="00F05D33" w:rsidRDefault="003554D0" w:rsidP="003554D0">
      <w:pPr>
        <w:pStyle w:val="ListParagraph"/>
        <w:numPr>
          <w:ilvl w:val="0"/>
          <w:numId w:val="16"/>
        </w:numPr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iapa nama Anda?</w:t>
      </w:r>
    </w:p>
    <w:p w14:paraId="1BE2C5FB" w14:textId="77777777" w:rsidR="003554D0" w:rsidRPr="00F05D33" w:rsidRDefault="003554D0" w:rsidP="003554D0">
      <w:pPr>
        <w:pStyle w:val="ListParagraph"/>
        <w:numPr>
          <w:ilvl w:val="0"/>
          <w:numId w:val="16"/>
        </w:numPr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Kelas bahasa Inggris sekolah menengah saya mempertemukan kami dengan penutur asli Bahasa Inggris.</w:t>
      </w:r>
    </w:p>
    <w:p w14:paraId="65D1EC26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415D4FF6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20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bisa membaca dengan baik dalam Bahasa Inggris.</w:t>
      </w:r>
    </w:p>
    <w:p w14:paraId="33D16842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399884B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memikirkan tata bahasa (grammar) sebelum saya berbicara.</w:t>
      </w:r>
    </w:p>
    <w:p w14:paraId="340E5055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42C915E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05"/>
          <w:tab w:val="left" w:pos="2629"/>
          <w:tab w:val="left" w:pos="3771"/>
          <w:tab w:val="left" w:pos="4904"/>
          <w:tab w:val="right" w:pos="6125"/>
        </w:tabs>
        <w:spacing w:before="14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Saya yakin bahwa saya tahu cara penggunaan </w:t>
      </w:r>
      <w:r w:rsidRPr="00F05D33">
        <w:rPr>
          <w:rFonts w:ascii="Times New Roman" w:hAnsi="Times New Roman" w:cs="Times New Roman"/>
          <w:i/>
          <w:iCs/>
          <w:sz w:val="20"/>
          <w:szCs w:val="20"/>
          <w:lang w:val="id-ID"/>
        </w:rPr>
        <w:t>who, which, that, what, whatever, whoever, whichever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</w:p>
    <w:p w14:paraId="5CD1775F" w14:textId="77777777" w:rsidR="003554D0" w:rsidRPr="00F05D33" w:rsidRDefault="003554D0" w:rsidP="003554D0">
      <w:pPr>
        <w:pStyle w:val="ListParagraph"/>
        <w:tabs>
          <w:tab w:val="left" w:pos="305"/>
          <w:tab w:val="left" w:pos="2629"/>
          <w:tab w:val="left" w:pos="3771"/>
          <w:tab w:val="left" w:pos="4904"/>
          <w:tab w:val="right" w:pos="6125"/>
        </w:tabs>
        <w:spacing w:before="14" w:line="252" w:lineRule="auto"/>
        <w:ind w:left="720" w:right="-2" w:firstLine="0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6ADD6880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19"/>
        </w:tabs>
        <w:spacing w:before="2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pandai mendengarkan Bahasa Inggris.</w:t>
      </w:r>
    </w:p>
    <w:p w14:paraId="4AFEF368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31CCAED4" w14:textId="77777777" w:rsidR="003554D0" w:rsidRPr="00F05D33" w:rsidRDefault="003554D0" w:rsidP="003554D0">
      <w:pPr>
        <w:pStyle w:val="ListParagraph"/>
        <w:numPr>
          <w:ilvl w:val="0"/>
          <w:numId w:val="16"/>
        </w:numPr>
        <w:tabs>
          <w:tab w:val="left" w:pos="319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yakin bahwa saya tahu bagaimana menyatakan perbandingan dalam Bahasa Inggris.</w:t>
      </w:r>
    </w:p>
    <w:p w14:paraId="145BD0E3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1694E16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8a) Saya merasa percaya diri dengan kemampuan saya membaca dalam Bahasa Inggris.</w:t>
      </w:r>
    </w:p>
    <w:p w14:paraId="5FE56F9E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7FF7E121" w14:textId="77777777" w:rsidR="003554D0" w:rsidRPr="00F05D33" w:rsidRDefault="003554D0" w:rsidP="003554D0">
      <w:pPr>
        <w:spacing w:before="14"/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8b) Mohon jelaskan jawaban Anda.</w:t>
      </w:r>
    </w:p>
    <w:p w14:paraId="63849BEF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9a) Saya merasa percaya diri dengan kemampuan saya menulis dalam Bahasa Inggris.</w:t>
      </w:r>
    </w:p>
    <w:p w14:paraId="715EFDDB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643DB92F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9b) Mohon jelaskan jawaban Anda.</w:t>
      </w:r>
    </w:p>
    <w:p w14:paraId="2EF63F61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8a) Saya merasa percaya diri dengan kemampuan saya mendengarkan dalam Bahasa Inggris.</w:t>
      </w:r>
    </w:p>
    <w:p w14:paraId="37EA3704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F4D78EF" w14:textId="77777777" w:rsidR="003554D0" w:rsidRPr="00F05D33" w:rsidRDefault="003554D0" w:rsidP="003554D0">
      <w:pPr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10b) Mohon jelaskan jawaban Anda.</w:t>
      </w:r>
    </w:p>
    <w:p w14:paraId="4A25328E" w14:textId="77777777" w:rsidR="003554D0" w:rsidRPr="00F05D33" w:rsidRDefault="003554D0" w:rsidP="003554D0">
      <w:pPr>
        <w:spacing w:before="14"/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9a) Saya merasa percaya diri dengan kemampuan saya berbicara dalam Bahasa Inggris.</w:t>
      </w:r>
    </w:p>
    <w:p w14:paraId="1011413D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10077DD" w14:textId="77777777" w:rsidR="003554D0" w:rsidRPr="00F05D33" w:rsidRDefault="003554D0" w:rsidP="003554D0">
      <w:pPr>
        <w:spacing w:before="10"/>
        <w:ind w:left="360"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11b) Mohon jelaskan jawaban Anda.</w:t>
      </w:r>
    </w:p>
    <w:p w14:paraId="0A02FD54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Saya yakin bahwa saya tahu cara menyusun kalimat dalam </w:t>
      </w:r>
      <w:r w:rsidRPr="00F05D33">
        <w:rPr>
          <w:rFonts w:ascii="Times New Roman" w:hAnsi="Times New Roman" w:cs="Times New Roman"/>
          <w:i/>
          <w:iCs/>
          <w:sz w:val="20"/>
          <w:szCs w:val="20"/>
          <w:lang w:val="id-ID"/>
        </w:rPr>
        <w:t>present tense.</w:t>
      </w:r>
    </w:p>
    <w:p w14:paraId="2FBD4128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A795F02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2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yakin bahwa saya tahu cara menggunakan conditional.</w:t>
      </w:r>
    </w:p>
    <w:p w14:paraId="6D3E85C9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29F5F1B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2"/>
        </w:tabs>
        <w:spacing w:before="14"/>
        <w:ind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bisa mendengar dengan baik dalam Bahasa Inggris.</w:t>
      </w:r>
    </w:p>
    <w:p w14:paraId="07103A0C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148F8A6C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 w:line="247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Saya yakin bahwa saya tahu cara menggunakan </w:t>
      </w:r>
      <w:r w:rsidRPr="00F05D33">
        <w:rPr>
          <w:rFonts w:ascii="Times New Roman" w:hAnsi="Times New Roman" w:cs="Times New Roman"/>
          <w:i/>
          <w:iCs/>
          <w:sz w:val="20"/>
          <w:szCs w:val="20"/>
          <w:lang w:val="id-ID"/>
        </w:rPr>
        <w:t>future perfect continuous tense. (I’ll have finished reading this book by the end of this month.)</w:t>
      </w:r>
    </w:p>
    <w:p w14:paraId="61BDFD37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6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50A818B9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3"/>
        </w:tabs>
        <w:spacing w:before="15"/>
        <w:ind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bisa berbicara dengan baik dalam Bahasa Inggris.</w:t>
      </w:r>
    </w:p>
    <w:p w14:paraId="5BC940B4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52C42EE1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pandai menulis dalam Bahasa Inggris.</w:t>
      </w:r>
    </w:p>
    <w:p w14:paraId="4B474062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lastRenderedPageBreak/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77DD6DB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421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yakin bahwa saya tahu cara membuat kalimat pasif dalam Bahasa Inggris.</w:t>
      </w:r>
    </w:p>
    <w:p w14:paraId="01A84E94" w14:textId="77777777" w:rsidR="003554D0" w:rsidRPr="00F05D33" w:rsidRDefault="003554D0" w:rsidP="003554D0">
      <w:pPr>
        <w:tabs>
          <w:tab w:val="left" w:pos="2629"/>
          <w:tab w:val="left" w:pos="3771"/>
          <w:tab w:val="left" w:pos="4904"/>
          <w:tab w:val="left" w:pos="6023"/>
        </w:tabs>
        <w:spacing w:before="10"/>
        <w:ind w:left="360" w:right="-2"/>
        <w:jc w:val="both"/>
        <w:rPr>
          <w:rFonts w:ascii="Times New Roman" w:hAnsi="Times New Roman" w:cs="Times New Roman"/>
          <w:sz w:val="20"/>
          <w:szCs w:val="20"/>
          <w:lang w:val="id-ID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30DB2E07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9"/>
        </w:tabs>
        <w:spacing w:before="8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pandai berbicara dalam Bahasa Inggris</w:t>
      </w:r>
    </w:p>
    <w:p w14:paraId="6381871A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14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7B28DD80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yakin bahwa saya tahu cara menggunakan past perfect tense.</w:t>
      </w:r>
    </w:p>
    <w:p w14:paraId="69C672FB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7D35EE35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9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merasa gugup ketika berbicara dalam bahasa Inggris dengan guru ELI?</w:t>
      </w:r>
    </w:p>
    <w:p w14:paraId="19005E18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3E26757E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1008"/>
        </w:tabs>
        <w:spacing w:before="10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merasa gugup ketika berbicara dengan penutur asli selain guru ELI, misalnya dengan siswa pertukaran atau saat liburan?</w:t>
      </w:r>
    </w:p>
    <w:p w14:paraId="64763425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2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5BB5353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</w:tabs>
        <w:spacing w:before="15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pandai membaca dalam Bahasa Inggris</w:t>
      </w:r>
    </w:p>
    <w:p w14:paraId="1E784F80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14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088EABC2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</w:tabs>
        <w:spacing w:before="15"/>
        <w:ind w:right="-2"/>
        <w:jc w:val="both"/>
        <w:rPr>
          <w:rFonts w:ascii="Times New Roman" w:hAnsi="Times New Roman" w:cs="Times New Roman"/>
          <w:sz w:val="20"/>
          <w:lang w:val="de-DE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>Saya bisa menulis dengan baik dalam Bahasa Inggris.</w:t>
      </w:r>
    </w:p>
    <w:p w14:paraId="645FE52D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4DE7D5ED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8"/>
          <w:tab w:val="left" w:pos="3195"/>
          <w:tab w:val="left" w:pos="4338"/>
          <w:tab w:val="left" w:pos="5475"/>
          <w:tab w:val="right" w:pos="6691"/>
        </w:tabs>
        <w:spacing w:before="10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Saya yakin bahwa saya tahu cara menyusun kalimat dalam </w:t>
      </w:r>
      <w:r w:rsidRPr="00F05D33">
        <w:rPr>
          <w:rFonts w:ascii="Times New Roman" w:hAnsi="Times New Roman" w:cs="Times New Roman"/>
          <w:i/>
          <w:iCs/>
          <w:sz w:val="20"/>
          <w:szCs w:val="20"/>
          <w:lang w:val="id-ID"/>
        </w:rPr>
        <w:t>past tense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. (“ </w:t>
      </w:r>
      <w:r w:rsidRPr="00F05D33">
        <w:rPr>
          <w:rFonts w:ascii="Times New Roman" w:hAnsi="Times New Roman" w:cs="Times New Roman"/>
          <w:i/>
          <w:iCs/>
          <w:sz w:val="20"/>
          <w:szCs w:val="20"/>
          <w:lang w:val="id-ID"/>
        </w:rPr>
        <w:t>He walked home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.”) </w:t>
      </w:r>
    </w:p>
    <w:p w14:paraId="5206B220" w14:textId="77777777" w:rsidR="003554D0" w:rsidRPr="00F05D33" w:rsidRDefault="003554D0" w:rsidP="003554D0">
      <w:pPr>
        <w:pStyle w:val="ListParagraph"/>
        <w:tabs>
          <w:tab w:val="left" w:pos="988"/>
          <w:tab w:val="left" w:pos="3195"/>
          <w:tab w:val="left" w:pos="4338"/>
          <w:tab w:val="left" w:pos="5475"/>
          <w:tab w:val="right" w:pos="6691"/>
        </w:tabs>
        <w:spacing w:before="10" w:line="252" w:lineRule="auto"/>
        <w:ind w:left="720" w:right="-2" w:firstLine="0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65EC44F9" w14:textId="77777777" w:rsidR="003554D0" w:rsidRPr="00F05D33" w:rsidRDefault="003554D0" w:rsidP="003554D0">
      <w:pPr>
        <w:pStyle w:val="ListParagraph"/>
        <w:numPr>
          <w:ilvl w:val="0"/>
          <w:numId w:val="17"/>
        </w:numPr>
        <w:tabs>
          <w:tab w:val="left" w:pos="989"/>
        </w:tabs>
        <w:spacing w:before="2" w:line="252" w:lineRule="auto"/>
        <w:ind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 xml:space="preserve">Saya yakin bahwa saya tahu bagaimana menggunakan </w:t>
      </w:r>
      <w:r w:rsidRPr="00F05D33">
        <w:rPr>
          <w:rFonts w:ascii="Times New Roman" w:hAnsi="Times New Roman" w:cs="Times New Roman"/>
          <w:i/>
          <w:iCs/>
          <w:sz w:val="20"/>
          <w:szCs w:val="20"/>
          <w:lang w:val="id-ID"/>
        </w:rPr>
        <w:t>modals. (may, must, could, should, would, have to, be able to)</w:t>
      </w:r>
    </w:p>
    <w:p w14:paraId="341EEC02" w14:textId="77777777" w:rsidR="003554D0" w:rsidRPr="00F05D33" w:rsidRDefault="003554D0" w:rsidP="003554D0">
      <w:pPr>
        <w:tabs>
          <w:tab w:val="left" w:pos="3195"/>
          <w:tab w:val="left" w:pos="4338"/>
          <w:tab w:val="left" w:pos="5475"/>
          <w:tab w:val="left" w:pos="6589"/>
        </w:tabs>
        <w:spacing w:before="2"/>
        <w:ind w:left="360" w:right="-2"/>
        <w:jc w:val="both"/>
        <w:rPr>
          <w:rFonts w:ascii="Times New Roman" w:hAnsi="Times New Roman" w:cs="Times New Roman"/>
          <w:sz w:val="20"/>
        </w:rPr>
      </w:pP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1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2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3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4</w:t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</w:r>
      <w:r w:rsidRPr="00F05D33">
        <w:rPr>
          <w:rFonts w:ascii="Times New Roman" w:hAnsi="Times New Roman" w:cs="Times New Roman"/>
          <w:sz w:val="20"/>
          <w:szCs w:val="20"/>
          <w:lang w:val="id-ID"/>
        </w:rPr>
        <w:tab/>
        <w:t>5</w:t>
      </w:r>
    </w:p>
    <w:p w14:paraId="2150E39E" w14:textId="77777777" w:rsidR="003554D0" w:rsidRPr="00F05D33" w:rsidRDefault="003554D0" w:rsidP="003554D0">
      <w:pPr>
        <w:pStyle w:val="BodyText"/>
        <w:ind w:right="-2"/>
        <w:rPr>
          <w:rFonts w:ascii="Times New Roman" w:hAnsi="Times New Roman" w:cs="Times New Roman"/>
          <w:sz w:val="22"/>
        </w:rPr>
      </w:pPr>
    </w:p>
    <w:p w14:paraId="3738E48A" w14:textId="77777777" w:rsidR="003554D0" w:rsidRPr="00F05D33" w:rsidRDefault="003554D0" w:rsidP="003554D0">
      <w:pPr>
        <w:pStyle w:val="BodyText"/>
        <w:ind w:right="-2"/>
        <w:rPr>
          <w:rFonts w:ascii="Times New Roman" w:hAnsi="Times New Roman" w:cs="Times New Roman"/>
        </w:rPr>
      </w:pPr>
    </w:p>
    <w:p w14:paraId="1CA44831" w14:textId="77777777" w:rsidR="003554D0" w:rsidRPr="00F05D33" w:rsidRDefault="003554D0" w:rsidP="003554D0">
      <w:pPr>
        <w:pStyle w:val="BodyText"/>
        <w:ind w:right="-2"/>
        <w:rPr>
          <w:rFonts w:ascii="Times New Roman" w:hAnsi="Times New Roman" w:cs="Times New Roman"/>
          <w:sz w:val="20"/>
        </w:rPr>
      </w:pPr>
    </w:p>
    <w:p w14:paraId="65725345" w14:textId="77777777" w:rsidR="003554D0" w:rsidRPr="00F05D33" w:rsidRDefault="003554D0" w:rsidP="003554D0">
      <w:pPr>
        <w:ind w:right="-2"/>
        <w:jc w:val="center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  <w:lang w:val="id-ID"/>
        </w:rPr>
        <w:t>Lampiran B</w:t>
      </w:r>
    </w:p>
    <w:p w14:paraId="6DF1653D" w14:textId="77777777" w:rsidR="003554D0" w:rsidRPr="00F05D33" w:rsidRDefault="003554D0" w:rsidP="003554D0">
      <w:pPr>
        <w:pStyle w:val="BodyText"/>
        <w:spacing w:before="7"/>
        <w:ind w:right="-2"/>
        <w:rPr>
          <w:rFonts w:ascii="Times New Roman" w:hAnsi="Times New Roman" w:cs="Times New Roman"/>
          <w:b w:val="0"/>
          <w:sz w:val="22"/>
        </w:rPr>
      </w:pPr>
    </w:p>
    <w:p w14:paraId="60C5D9EE" w14:textId="77777777" w:rsidR="003554D0" w:rsidRPr="00F05D33" w:rsidRDefault="003554D0" w:rsidP="003554D0">
      <w:pPr>
        <w:ind w:right="-2"/>
        <w:rPr>
          <w:rFonts w:ascii="Times New Roman" w:hAnsi="Times New Roman" w:cs="Times New Roman"/>
          <w:b/>
          <w:sz w:val="20"/>
        </w:rPr>
      </w:pPr>
      <w:r w:rsidRPr="00F05D33">
        <w:rPr>
          <w:rFonts w:ascii="Times New Roman" w:hAnsi="Times New Roman" w:cs="Times New Roman"/>
          <w:b/>
          <w:bCs/>
          <w:sz w:val="20"/>
          <w:szCs w:val="20"/>
          <w:lang w:val="id-ID"/>
        </w:rPr>
        <w:t>Tingkatan penilaian verbal KEPT</w:t>
      </w:r>
    </w:p>
    <w:p w14:paraId="21467A92" w14:textId="77777777" w:rsidR="003554D0" w:rsidRPr="00F05D33" w:rsidRDefault="003554D0" w:rsidP="003554D0">
      <w:pPr>
        <w:pStyle w:val="BodyText"/>
        <w:spacing w:before="7"/>
        <w:ind w:right="-2"/>
        <w:rPr>
          <w:rFonts w:ascii="Times New Roman" w:hAnsi="Times New Roman" w:cs="Times New Roman"/>
          <w:b w:val="0"/>
          <w:sz w:val="22"/>
        </w:rPr>
      </w:pPr>
    </w:p>
    <w:tbl>
      <w:tblPr>
        <w:tblW w:w="0" w:type="auto"/>
        <w:tblInd w:w="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1701"/>
        <w:gridCol w:w="1701"/>
        <w:gridCol w:w="1842"/>
        <w:gridCol w:w="1843"/>
      </w:tblGrid>
      <w:tr w:rsidR="003554D0" w:rsidRPr="00F05D33" w14:paraId="14BFE30A" w14:textId="77777777" w:rsidTr="00F15F27">
        <w:trPr>
          <w:trHeight w:val="2892"/>
        </w:trPr>
        <w:tc>
          <w:tcPr>
            <w:tcW w:w="709" w:type="dxa"/>
          </w:tcPr>
          <w:p w14:paraId="27D8F73A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  <w:hideMark/>
          </w:tcPr>
          <w:p w14:paraId="49912AC9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lafalan</w:t>
            </w:r>
          </w:p>
          <w:p w14:paraId="61233C21" w14:textId="77777777" w:rsidR="003554D0" w:rsidRPr="00F05D33" w:rsidRDefault="003554D0" w:rsidP="00F15F27">
            <w:pPr>
              <w:pStyle w:val="TableParagraph"/>
              <w:spacing w:before="72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Pikirkan tentang:</w:t>
            </w:r>
          </w:p>
          <w:p w14:paraId="1FC6B966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76" w:line="256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Tingkat kata</w:t>
            </w:r>
          </w:p>
          <w:p w14:paraId="25C337C0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33" w:line="252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Tingkat Kalimat: kemampuan untuk 'menyatukan' atau menghubungkan suara di dalam atau di antara kata-kata.</w:t>
            </w:r>
          </w:p>
          <w:p w14:paraId="4D3E9558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20" w:line="254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Tekanan, ritme, dan intonasi</w:t>
            </w:r>
          </w:p>
          <w:p w14:paraId="74F42D94" w14:textId="77777777" w:rsidR="003554D0" w:rsidRPr="00F05D33" w:rsidRDefault="003554D0" w:rsidP="003554D0">
            <w:pPr>
              <w:pStyle w:val="TableParagraph"/>
              <w:numPr>
                <w:ilvl w:val="0"/>
                <w:numId w:val="18"/>
              </w:numPr>
              <w:tabs>
                <w:tab w:val="left" w:pos="271"/>
              </w:tabs>
              <w:spacing w:before="18" w:line="256" w:lineRule="auto"/>
              <w:ind w:left="271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Aksen</w:t>
            </w:r>
          </w:p>
        </w:tc>
        <w:tc>
          <w:tcPr>
            <w:tcW w:w="1701" w:type="dxa"/>
            <w:hideMark/>
          </w:tcPr>
          <w:p w14:paraId="56857416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fasihan</w:t>
            </w:r>
          </w:p>
          <w:p w14:paraId="58C34A6E" w14:textId="77777777" w:rsidR="003554D0" w:rsidRPr="00F05D33" w:rsidRDefault="003554D0" w:rsidP="00F15F27">
            <w:pPr>
              <w:pStyle w:val="TableParagraph"/>
              <w:spacing w:before="72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Pikirkan tentang:</w:t>
            </w:r>
          </w:p>
          <w:p w14:paraId="570B4104" w14:textId="77777777" w:rsidR="003554D0" w:rsidRPr="00F05D33" w:rsidRDefault="003554D0" w:rsidP="003554D0">
            <w:pPr>
              <w:pStyle w:val="TableParagraph"/>
              <w:numPr>
                <w:ilvl w:val="0"/>
                <w:numId w:val="19"/>
              </w:numPr>
              <w:tabs>
                <w:tab w:val="left" w:pos="262"/>
              </w:tabs>
              <w:spacing w:before="33" w:line="254" w:lineRule="auto"/>
              <w:ind w:left="262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Otomatisasi: kemampuan untuk merumuskan ucapan dengan cepat dan berbicara dengan lancar</w:t>
            </w:r>
          </w:p>
          <w:p w14:paraId="65CA153C" w14:textId="77777777" w:rsidR="003554D0" w:rsidRPr="00F05D33" w:rsidRDefault="003554D0" w:rsidP="003554D0">
            <w:pPr>
              <w:pStyle w:val="TableParagraph"/>
              <w:numPr>
                <w:ilvl w:val="0"/>
                <w:numId w:val="19"/>
              </w:numPr>
              <w:tabs>
                <w:tab w:val="left" w:pos="262"/>
              </w:tabs>
              <w:spacing w:before="16" w:line="256" w:lineRule="auto"/>
              <w:ind w:left="262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cepatan bicara</w:t>
            </w:r>
          </w:p>
          <w:p w14:paraId="149D9663" w14:textId="77777777" w:rsidR="003554D0" w:rsidRPr="00F05D33" w:rsidRDefault="003554D0" w:rsidP="003554D0">
            <w:pPr>
              <w:pStyle w:val="TableParagraph"/>
              <w:numPr>
                <w:ilvl w:val="0"/>
                <w:numId w:val="19"/>
              </w:numPr>
              <w:tabs>
                <w:tab w:val="left" w:pos="262"/>
              </w:tabs>
              <w:spacing w:before="33" w:line="247" w:lineRule="auto"/>
              <w:ind w:left="262" w:right="142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raguan dan jeda</w:t>
            </w:r>
          </w:p>
        </w:tc>
        <w:tc>
          <w:tcPr>
            <w:tcW w:w="1842" w:type="dxa"/>
            <w:hideMark/>
          </w:tcPr>
          <w:p w14:paraId="7C9F038A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3" w:right="141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Leksis/Tata Bahasa</w:t>
            </w:r>
          </w:p>
          <w:p w14:paraId="7B57D272" w14:textId="77777777" w:rsidR="003554D0" w:rsidRPr="00F05D33" w:rsidRDefault="003554D0" w:rsidP="00F15F27">
            <w:pPr>
              <w:pStyle w:val="TableParagraph"/>
              <w:spacing w:before="71" w:line="256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Pikirkan tentang:</w:t>
            </w:r>
          </w:p>
          <w:p w14:paraId="73314F6E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31" w:line="252" w:lineRule="auto"/>
              <w:ind w:left="268" w:right="141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Bentuk tata bahasa yang benar</w:t>
            </w:r>
          </w:p>
          <w:p w14:paraId="45C11E14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17" w:line="256" w:lineRule="auto"/>
              <w:ind w:left="268" w:right="141" w:hanging="218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sesuaian kosakata</w:t>
            </w:r>
          </w:p>
          <w:p w14:paraId="1CABCD7E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29" w:line="252" w:lineRule="auto"/>
              <w:ind w:left="268" w:right="141" w:hanging="218"/>
              <w:jc w:val="both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 xml:space="preserve">Menampilkan kemampuan untuk </w:t>
            </w: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id-ID"/>
              </w:rPr>
              <w:t>menggunakan (atau mencoba menggunakan</w:t>
            </w: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) struktur tata bahasa dan kosa kata yang berbeda sesuai konteksnya.</w:t>
            </w:r>
          </w:p>
          <w:p w14:paraId="05F727A7" w14:textId="77777777" w:rsidR="003554D0" w:rsidRPr="00F05D33" w:rsidRDefault="003554D0" w:rsidP="003554D0">
            <w:pPr>
              <w:pStyle w:val="TableParagraph"/>
              <w:numPr>
                <w:ilvl w:val="0"/>
                <w:numId w:val="20"/>
              </w:numPr>
              <w:tabs>
                <w:tab w:val="left" w:pos="268"/>
              </w:tabs>
              <w:spacing w:before="17" w:line="252" w:lineRule="auto"/>
              <w:ind w:left="268" w:right="141" w:hanging="218"/>
              <w:jc w:val="both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olokasi dan pilihan kata yang benar</w:t>
            </w:r>
          </w:p>
        </w:tc>
        <w:tc>
          <w:tcPr>
            <w:tcW w:w="1843" w:type="dxa"/>
            <w:hideMark/>
          </w:tcPr>
          <w:p w14:paraId="75B8F314" w14:textId="77777777" w:rsidR="003554D0" w:rsidRPr="00F05D33" w:rsidRDefault="003554D0" w:rsidP="00F15F27">
            <w:pPr>
              <w:pStyle w:val="TableParagraph"/>
              <w:spacing w:before="17" w:line="256" w:lineRule="auto"/>
              <w:ind w:left="284" w:right="-2" w:hanging="160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terampilan percakapan</w:t>
            </w:r>
          </w:p>
          <w:p w14:paraId="5352360F" w14:textId="77777777" w:rsidR="003554D0" w:rsidRPr="00F05D33" w:rsidRDefault="003554D0" w:rsidP="00F15F27">
            <w:pPr>
              <w:pStyle w:val="TableParagraph"/>
              <w:spacing w:before="72"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Pikirkan tentang:</w:t>
            </w:r>
          </w:p>
          <w:p w14:paraId="13F0B797" w14:textId="77777777" w:rsidR="003554D0" w:rsidRPr="00F05D33" w:rsidRDefault="003554D0" w:rsidP="003554D0">
            <w:pPr>
              <w:pStyle w:val="TableParagraph"/>
              <w:numPr>
                <w:ilvl w:val="0"/>
                <w:numId w:val="21"/>
              </w:numPr>
              <w:tabs>
                <w:tab w:val="left" w:pos="138"/>
              </w:tabs>
              <w:spacing w:before="30" w:line="252" w:lineRule="auto"/>
              <w:ind w:left="284" w:right="-2" w:hanging="160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 xml:space="preserve">Partisipasi dan kelancaran interaksi (bergantian, menanggapi orang lain, mengajukan pertanyaan dan memperkenalkan langkah baru, parafrase, </w:t>
            </w:r>
            <w:r w:rsidRPr="00F05D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id-ID"/>
              </w:rPr>
              <w:t>hedging</w:t>
            </w:r>
            <w:r w:rsidRPr="00F05D33">
              <w:rPr>
                <w:rStyle w:val="FootnoteReference"/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footnoteReference w:id="2"/>
            </w: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)</w:t>
            </w:r>
          </w:p>
        </w:tc>
      </w:tr>
      <w:tr w:rsidR="003554D0" w:rsidRPr="00F05D33" w14:paraId="15736C6C" w14:textId="77777777" w:rsidTr="00F15F27">
        <w:trPr>
          <w:trHeight w:val="449"/>
        </w:trPr>
        <w:tc>
          <w:tcPr>
            <w:tcW w:w="709" w:type="dxa"/>
          </w:tcPr>
          <w:p w14:paraId="2075BF8A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</w:p>
        </w:tc>
        <w:tc>
          <w:tcPr>
            <w:tcW w:w="1701" w:type="dxa"/>
            <w:vMerge w:val="restart"/>
            <w:hideMark/>
          </w:tcPr>
          <w:p w14:paraId="6041E0DB" w14:textId="77777777" w:rsidR="003554D0" w:rsidRPr="00F05D33" w:rsidRDefault="003554D0" w:rsidP="00F15F27">
            <w:pPr>
              <w:pStyle w:val="TableParagraph"/>
              <w:spacing w:before="4" w:line="220" w:lineRule="atLeast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lafalan yang tidak dapat diterima</w:t>
            </w:r>
          </w:p>
          <w:p w14:paraId="5A5C1596" w14:textId="77777777" w:rsidR="003554D0" w:rsidRPr="00F05D33" w:rsidRDefault="003554D0" w:rsidP="003554D0">
            <w:pPr>
              <w:pStyle w:val="TableParagraph"/>
              <w:numPr>
                <w:ilvl w:val="0"/>
                <w:numId w:val="22"/>
              </w:numPr>
              <w:tabs>
                <w:tab w:val="left" w:pos="218"/>
              </w:tabs>
              <w:spacing w:before="6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lastRenderedPageBreak/>
              <w:t>Aksen yang sangat kental, yang akan menyebabkan gangguan dalam komunikasi</w:t>
            </w:r>
          </w:p>
          <w:p w14:paraId="19B50824" w14:textId="77777777" w:rsidR="003554D0" w:rsidRPr="00F05D33" w:rsidRDefault="003554D0" w:rsidP="003554D0">
            <w:pPr>
              <w:pStyle w:val="TableParagraph"/>
              <w:numPr>
                <w:ilvl w:val="0"/>
                <w:numId w:val="22"/>
              </w:numPr>
              <w:tabs>
                <w:tab w:val="left" w:pos="218"/>
              </w:tabs>
              <w:spacing w:before="20" w:line="252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Hanya menggunakan fonologi dan ritme seperti katakana; kata-kata tidak tercampur bersama-sama</w:t>
            </w:r>
          </w:p>
        </w:tc>
        <w:tc>
          <w:tcPr>
            <w:tcW w:w="1701" w:type="dxa"/>
            <w:vMerge w:val="restart"/>
            <w:hideMark/>
          </w:tcPr>
          <w:p w14:paraId="51060F17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0" w:right="142" w:firstLine="21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lastRenderedPageBreak/>
              <w:t>Kefasihan yang tidak dapat diterima</w:t>
            </w:r>
          </w:p>
          <w:p w14:paraId="707DC02A" w14:textId="77777777" w:rsidR="003554D0" w:rsidRPr="00F05D33" w:rsidRDefault="003554D0" w:rsidP="003554D0">
            <w:pPr>
              <w:pStyle w:val="TableParagraph"/>
              <w:numPr>
                <w:ilvl w:val="0"/>
                <w:numId w:val="23"/>
              </w:numPr>
              <w:tabs>
                <w:tab w:val="left" w:pos="219"/>
              </w:tabs>
              <w:spacing w:before="31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lastRenderedPageBreak/>
              <w:t>Patah-patah ketika berbicara</w:t>
            </w:r>
          </w:p>
          <w:p w14:paraId="23421128" w14:textId="77777777" w:rsidR="003554D0" w:rsidRPr="00F05D33" w:rsidRDefault="003554D0" w:rsidP="003554D0">
            <w:pPr>
              <w:pStyle w:val="TableParagraph"/>
              <w:numPr>
                <w:ilvl w:val="0"/>
                <w:numId w:val="23"/>
              </w:numPr>
              <w:tabs>
                <w:tab w:val="left" w:pos="219"/>
              </w:tabs>
              <w:spacing w:before="29" w:line="24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Sering berhenti, sering tidak bisa dimengerti</w:t>
            </w:r>
          </w:p>
          <w:p w14:paraId="3898F5C9" w14:textId="77777777" w:rsidR="003554D0" w:rsidRPr="00F05D33" w:rsidRDefault="003554D0" w:rsidP="003554D0">
            <w:pPr>
              <w:pStyle w:val="TableParagraph"/>
              <w:numPr>
                <w:ilvl w:val="0"/>
                <w:numId w:val="23"/>
              </w:numPr>
              <w:tabs>
                <w:tab w:val="left" w:pos="219"/>
              </w:tabs>
              <w:spacing w:before="25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omunikasi hampir tidak mungkin dilakukan</w:t>
            </w:r>
          </w:p>
        </w:tc>
        <w:tc>
          <w:tcPr>
            <w:tcW w:w="1842" w:type="dxa"/>
            <w:hideMark/>
          </w:tcPr>
          <w:p w14:paraId="5F19FA15" w14:textId="77777777" w:rsidR="003554D0" w:rsidRPr="00F05D33" w:rsidRDefault="003554D0" w:rsidP="00F15F27">
            <w:pPr>
              <w:pStyle w:val="TableParagraph"/>
              <w:spacing w:before="4" w:line="220" w:lineRule="atLeast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lastRenderedPageBreak/>
              <w:t>Penggunaan leksikal &amp; tata bahasa yang tidak dapat diterima</w:t>
            </w:r>
          </w:p>
        </w:tc>
        <w:tc>
          <w:tcPr>
            <w:tcW w:w="1843" w:type="dxa"/>
            <w:vMerge w:val="restart"/>
            <w:hideMark/>
          </w:tcPr>
          <w:p w14:paraId="029BDE36" w14:textId="77777777" w:rsidR="003554D0" w:rsidRPr="00F05D33" w:rsidRDefault="003554D0" w:rsidP="00F15F27">
            <w:pPr>
              <w:pStyle w:val="TableParagraph"/>
              <w:spacing w:before="4" w:line="220" w:lineRule="atLeast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Interaksi percakapan yang tidak dapat diterima</w:t>
            </w:r>
          </w:p>
          <w:p w14:paraId="30A86448" w14:textId="77777777" w:rsidR="003554D0" w:rsidRPr="00F05D33" w:rsidRDefault="003554D0" w:rsidP="003554D0">
            <w:pPr>
              <w:pStyle w:val="TableParagraph"/>
              <w:numPr>
                <w:ilvl w:val="0"/>
                <w:numId w:val="24"/>
              </w:numPr>
              <w:tabs>
                <w:tab w:val="left" w:pos="220"/>
              </w:tabs>
              <w:spacing w:before="6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lastRenderedPageBreak/>
              <w:t>Tidak menunjukkan kesadaran terhadap adanya pembicara lain; dapat berbicara, tetapi tidak dengan cara seperti percakapan</w:t>
            </w:r>
          </w:p>
          <w:p w14:paraId="471BED82" w14:textId="77777777" w:rsidR="003554D0" w:rsidRPr="00F05D33" w:rsidRDefault="003554D0" w:rsidP="003554D0">
            <w:pPr>
              <w:pStyle w:val="TableParagraph"/>
              <w:numPr>
                <w:ilvl w:val="0"/>
                <w:numId w:val="24"/>
              </w:numPr>
              <w:tabs>
                <w:tab w:val="left" w:pos="220"/>
              </w:tabs>
              <w:spacing w:before="20" w:line="244" w:lineRule="auto"/>
              <w:ind w:left="284" w:right="-2" w:hanging="160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omunikasi tidak mungkin</w:t>
            </w:r>
          </w:p>
        </w:tc>
      </w:tr>
      <w:tr w:rsidR="003554D0" w:rsidRPr="00F05D33" w14:paraId="718AA8B4" w14:textId="77777777" w:rsidTr="00F15F27">
        <w:trPr>
          <w:trHeight w:val="2106"/>
        </w:trPr>
        <w:tc>
          <w:tcPr>
            <w:tcW w:w="709" w:type="dxa"/>
          </w:tcPr>
          <w:p w14:paraId="081316B2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5F5A6BA0" w14:textId="77777777" w:rsidR="003554D0" w:rsidRPr="00F05D33" w:rsidRDefault="003554D0" w:rsidP="00F15F27">
            <w:pPr>
              <w:pStyle w:val="TableParagraph"/>
              <w:spacing w:before="119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0</w:t>
            </w:r>
          </w:p>
          <w:p w14:paraId="2ADFC579" w14:textId="77777777" w:rsidR="003554D0" w:rsidRPr="00F05D33" w:rsidRDefault="003554D0" w:rsidP="00F15F27">
            <w:pPr>
              <w:pStyle w:val="TableParagraph"/>
              <w:spacing w:before="9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65A77F75" w14:textId="77777777" w:rsidR="003554D0" w:rsidRPr="00F05D33" w:rsidRDefault="003554D0" w:rsidP="00F15F27">
            <w:pPr>
              <w:pStyle w:val="TableParagraph"/>
              <w:spacing w:line="554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0.5</w:t>
            </w:r>
          </w:p>
        </w:tc>
        <w:tc>
          <w:tcPr>
            <w:tcW w:w="1701" w:type="dxa"/>
            <w:vMerge/>
            <w:vAlign w:val="center"/>
            <w:hideMark/>
          </w:tcPr>
          <w:p w14:paraId="65D196CD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4931482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842" w:type="dxa"/>
            <w:hideMark/>
          </w:tcPr>
          <w:p w14:paraId="0986977F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6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idak ada bukti pengetahuan tata bahasa</w:t>
            </w:r>
          </w:p>
          <w:p w14:paraId="0B6E9591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17" w:line="252" w:lineRule="auto"/>
              <w:ind w:left="283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ahu beberapa kata, dan menggunakannya secara terpisah</w:t>
            </w:r>
          </w:p>
          <w:p w14:paraId="2C6C9885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19" w:line="24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idak dapat berbagi gagasan sederhana</w:t>
            </w:r>
          </w:p>
          <w:p w14:paraId="5D23ECAC" w14:textId="77777777" w:rsidR="003554D0" w:rsidRPr="00F05D33" w:rsidRDefault="003554D0" w:rsidP="003554D0">
            <w:pPr>
              <w:pStyle w:val="TableParagraph"/>
              <w:numPr>
                <w:ilvl w:val="0"/>
                <w:numId w:val="25"/>
              </w:numPr>
              <w:tabs>
                <w:tab w:val="left" w:pos="219"/>
              </w:tabs>
              <w:spacing w:before="25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omunikasi tidak mungkin</w:t>
            </w:r>
          </w:p>
        </w:tc>
        <w:tc>
          <w:tcPr>
            <w:tcW w:w="1843" w:type="dxa"/>
            <w:vMerge/>
            <w:vAlign w:val="center"/>
            <w:hideMark/>
          </w:tcPr>
          <w:p w14:paraId="463B71D4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</w:p>
        </w:tc>
      </w:tr>
      <w:tr w:rsidR="003554D0" w:rsidRPr="00F05D33" w14:paraId="46ABAE81" w14:textId="77777777" w:rsidTr="00F15F27">
        <w:trPr>
          <w:trHeight w:val="2297"/>
        </w:trPr>
        <w:tc>
          <w:tcPr>
            <w:tcW w:w="709" w:type="dxa"/>
          </w:tcPr>
          <w:p w14:paraId="6F7707A9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46DCB6A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3218670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782F43DC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84B5292" w14:textId="77777777" w:rsidR="003554D0" w:rsidRPr="00F05D33" w:rsidRDefault="003554D0" w:rsidP="00F15F27">
            <w:pPr>
              <w:pStyle w:val="TableParagraph"/>
              <w:spacing w:before="115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1.0</w:t>
            </w:r>
          </w:p>
          <w:p w14:paraId="0CAB8A6D" w14:textId="77777777" w:rsidR="003554D0" w:rsidRPr="00F05D33" w:rsidRDefault="003554D0" w:rsidP="00F15F27">
            <w:pPr>
              <w:pStyle w:val="TableParagraph"/>
              <w:spacing w:line="480" w:lineRule="atLeast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1.5</w:t>
            </w:r>
          </w:p>
        </w:tc>
        <w:tc>
          <w:tcPr>
            <w:tcW w:w="1701" w:type="dxa"/>
            <w:hideMark/>
          </w:tcPr>
          <w:p w14:paraId="2BEA33D7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lafalan yang buruk</w:t>
            </w:r>
          </w:p>
          <w:p w14:paraId="52D39A71" w14:textId="77777777" w:rsidR="003554D0" w:rsidRPr="00F05D33" w:rsidRDefault="003554D0" w:rsidP="003554D0">
            <w:pPr>
              <w:pStyle w:val="TableParagraph"/>
              <w:numPr>
                <w:ilvl w:val="0"/>
                <w:numId w:val="26"/>
              </w:numPr>
              <w:tabs>
                <w:tab w:val="left" w:pos="218"/>
              </w:tabs>
              <w:spacing w:before="26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ggunakan pengucapan seperti Katakana; tidak memadukan kata-kata</w:t>
            </w:r>
          </w:p>
          <w:p w14:paraId="1AD8CB01" w14:textId="77777777" w:rsidR="003554D0" w:rsidRPr="00F05D33" w:rsidRDefault="003554D0" w:rsidP="003554D0">
            <w:pPr>
              <w:pStyle w:val="TableParagraph"/>
              <w:numPr>
                <w:ilvl w:val="0"/>
                <w:numId w:val="26"/>
              </w:numPr>
              <w:tabs>
                <w:tab w:val="left" w:pos="218"/>
              </w:tabs>
              <w:spacing w:before="20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emungkinan mengalami kesulitan memahami lawan bicara</w:t>
            </w:r>
          </w:p>
        </w:tc>
        <w:tc>
          <w:tcPr>
            <w:tcW w:w="1701" w:type="dxa"/>
            <w:vMerge w:val="restart"/>
            <w:hideMark/>
          </w:tcPr>
          <w:p w14:paraId="09F092B3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fasihan yang buruk</w:t>
            </w:r>
          </w:p>
          <w:p w14:paraId="6D388C61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26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Tegang, lambat, 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 xml:space="preserve">ucapan tidak wajar </w:t>
            </w:r>
          </w:p>
          <w:p w14:paraId="2D6E5DA6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13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Sering meraba-raba kata-kata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 xml:space="preserve">tidak wajar </w:t>
            </w:r>
          </w:p>
          <w:p w14:paraId="7E0B7F3E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30"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Jeda panjang secara 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 xml:space="preserve">tidak wajar </w:t>
            </w:r>
          </w:p>
          <w:p w14:paraId="1A1D7AD7" w14:textId="77777777" w:rsidR="003554D0" w:rsidRPr="00F05D33" w:rsidRDefault="003554D0" w:rsidP="003554D0">
            <w:pPr>
              <w:pStyle w:val="TableParagraph"/>
              <w:numPr>
                <w:ilvl w:val="0"/>
                <w:numId w:val="27"/>
              </w:numPr>
              <w:tabs>
                <w:tab w:val="left" w:pos="219"/>
              </w:tabs>
              <w:spacing w:before="29" w:line="24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omunikasi sulit</w:t>
            </w:r>
          </w:p>
        </w:tc>
        <w:tc>
          <w:tcPr>
            <w:tcW w:w="1842" w:type="dxa"/>
            <w:hideMark/>
          </w:tcPr>
          <w:p w14:paraId="77FE53C2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nggunaan leksikal &amp; tata bahasa yang buruk</w:t>
            </w:r>
          </w:p>
          <w:p w14:paraId="72E02884" w14:textId="77777777" w:rsidR="003554D0" w:rsidRPr="00F05D33" w:rsidRDefault="003554D0" w:rsidP="003554D0">
            <w:pPr>
              <w:pStyle w:val="TableParagraph"/>
              <w:numPr>
                <w:ilvl w:val="0"/>
                <w:numId w:val="28"/>
              </w:numPr>
              <w:tabs>
                <w:tab w:val="left" w:pos="219"/>
              </w:tabs>
              <w:spacing w:before="15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da bukti keberadaan sejumlah pengetahuan tata bahasa yang sangat terbatas</w:t>
            </w:r>
          </w:p>
          <w:p w14:paraId="1C7F57A7" w14:textId="77777777" w:rsidR="003554D0" w:rsidRPr="00F05D33" w:rsidRDefault="003554D0" w:rsidP="003554D0">
            <w:pPr>
              <w:pStyle w:val="TableParagraph"/>
              <w:numPr>
                <w:ilvl w:val="0"/>
                <w:numId w:val="28"/>
              </w:numPr>
              <w:tabs>
                <w:tab w:val="left" w:pos="219"/>
              </w:tabs>
              <w:spacing w:before="19" w:line="24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osakata terbatas tetapi penggunaan tidak ahli</w:t>
            </w:r>
          </w:p>
          <w:p w14:paraId="5C525358" w14:textId="77777777" w:rsidR="003554D0" w:rsidRPr="00F05D33" w:rsidRDefault="003554D0" w:rsidP="003554D0">
            <w:pPr>
              <w:pStyle w:val="TableParagraph"/>
              <w:numPr>
                <w:ilvl w:val="0"/>
                <w:numId w:val="28"/>
              </w:numPr>
              <w:tabs>
                <w:tab w:val="left" w:pos="219"/>
              </w:tabs>
              <w:spacing w:before="30" w:line="220" w:lineRule="exact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Sedikit atau tidak ada upaya pada kosakata atau tata bahasa yang kompleks</w:t>
            </w:r>
          </w:p>
        </w:tc>
        <w:tc>
          <w:tcPr>
            <w:tcW w:w="1843" w:type="dxa"/>
            <w:hideMark/>
          </w:tcPr>
          <w:p w14:paraId="5D544137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Interaksi percakapan yang buruk</w:t>
            </w:r>
          </w:p>
          <w:p w14:paraId="0456CA8D" w14:textId="77777777" w:rsidR="003554D0" w:rsidRPr="00F05D33" w:rsidRDefault="003554D0" w:rsidP="003554D0">
            <w:pPr>
              <w:pStyle w:val="TableParagraph"/>
              <w:numPr>
                <w:ilvl w:val="0"/>
                <w:numId w:val="29"/>
              </w:numPr>
              <w:tabs>
                <w:tab w:val="left" w:pos="220"/>
              </w:tabs>
              <w:spacing w:before="15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idak memulai interaksi</w:t>
            </w:r>
          </w:p>
          <w:p w14:paraId="10A54876" w14:textId="77777777" w:rsidR="003554D0" w:rsidRPr="00F05D33" w:rsidRDefault="003554D0" w:rsidP="003554D0">
            <w:pPr>
              <w:pStyle w:val="TableParagraph"/>
              <w:numPr>
                <w:ilvl w:val="0"/>
                <w:numId w:val="29"/>
              </w:numPr>
              <w:tabs>
                <w:tab w:val="left" w:pos="220"/>
              </w:tabs>
              <w:spacing w:before="17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Sebagian besar menggunakan gaya monolog</w:t>
            </w:r>
          </w:p>
          <w:p w14:paraId="2FD9840D" w14:textId="77777777" w:rsidR="003554D0" w:rsidRPr="00F05D33" w:rsidRDefault="003554D0" w:rsidP="003554D0">
            <w:pPr>
              <w:pStyle w:val="TableParagraph"/>
              <w:numPr>
                <w:ilvl w:val="0"/>
                <w:numId w:val="29"/>
              </w:numPr>
              <w:tabs>
                <w:tab w:val="left" w:pos="220"/>
              </w:tabs>
              <w:spacing w:before="17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ungkin menunjukkan berbagi giliran bicara tingkat dasar tetapi tidak menghubungkan gagasan dengan baik, atau memberikan banyak penjelasan</w:t>
            </w:r>
          </w:p>
        </w:tc>
      </w:tr>
      <w:tr w:rsidR="003554D0" w:rsidRPr="00F05D33" w14:paraId="0B54F116" w14:textId="77777777" w:rsidTr="00F15F27">
        <w:trPr>
          <w:trHeight w:val="695"/>
        </w:trPr>
        <w:tc>
          <w:tcPr>
            <w:tcW w:w="709" w:type="dxa"/>
          </w:tcPr>
          <w:p w14:paraId="43526527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</w:tcPr>
          <w:p w14:paraId="4AFF5E49" w14:textId="77777777" w:rsidR="003554D0" w:rsidRPr="00F05D33" w:rsidRDefault="003554D0" w:rsidP="00F15F27">
            <w:pPr>
              <w:pStyle w:val="TableParagraph"/>
              <w:spacing w:line="256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1D0FD8C" w14:textId="77777777" w:rsidR="003554D0" w:rsidRPr="00F05D33" w:rsidRDefault="003554D0" w:rsidP="00F15F27">
            <w:pPr>
              <w:widowControl/>
              <w:autoSpaceDE/>
              <w:autoSpaceDN/>
              <w:spacing w:line="256" w:lineRule="auto"/>
              <w:rPr>
                <w:rFonts w:ascii="Times New Roman" w:hAnsi="Times New Roman" w:cs="Times New Roman"/>
                <w:sz w:val="18"/>
                <w:lang w:val="en-ID"/>
              </w:rPr>
            </w:pPr>
          </w:p>
        </w:tc>
        <w:tc>
          <w:tcPr>
            <w:tcW w:w="1842" w:type="dxa"/>
            <w:hideMark/>
          </w:tcPr>
          <w:p w14:paraId="099BB456" w14:textId="77777777" w:rsidR="003554D0" w:rsidRPr="00F05D33" w:rsidRDefault="003554D0" w:rsidP="003554D0">
            <w:pPr>
              <w:pStyle w:val="TableParagraph"/>
              <w:numPr>
                <w:ilvl w:val="0"/>
                <w:numId w:val="30"/>
              </w:numPr>
              <w:tabs>
                <w:tab w:val="left" w:pos="219"/>
              </w:tabs>
              <w:spacing w:before="6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Gagasan dapat disampaikan, tetapi dengan kemungkinan kesulitan pemahaman</w:t>
            </w:r>
          </w:p>
        </w:tc>
        <w:tc>
          <w:tcPr>
            <w:tcW w:w="1843" w:type="dxa"/>
          </w:tcPr>
          <w:p w14:paraId="3561FDDE" w14:textId="77777777" w:rsidR="003554D0" w:rsidRPr="00F05D33" w:rsidRDefault="003554D0" w:rsidP="00F15F27">
            <w:pPr>
              <w:pStyle w:val="TableParagraph"/>
              <w:spacing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de-DE"/>
              </w:rPr>
            </w:pPr>
          </w:p>
        </w:tc>
      </w:tr>
      <w:tr w:rsidR="003554D0" w:rsidRPr="00F05D33" w14:paraId="3786D006" w14:textId="77777777" w:rsidTr="00F15F27">
        <w:trPr>
          <w:trHeight w:val="2960"/>
        </w:trPr>
        <w:tc>
          <w:tcPr>
            <w:tcW w:w="709" w:type="dxa"/>
          </w:tcPr>
          <w:p w14:paraId="54B19EC0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</w:p>
          <w:p w14:paraId="3D2409B6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</w:p>
          <w:p w14:paraId="2A955C6B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de-DE"/>
              </w:rPr>
            </w:pPr>
          </w:p>
          <w:p w14:paraId="3F072B6B" w14:textId="77777777" w:rsidR="003554D0" w:rsidRPr="00F05D33" w:rsidRDefault="003554D0" w:rsidP="00F15F27">
            <w:pPr>
              <w:pStyle w:val="TableParagraph"/>
              <w:spacing w:before="11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7"/>
                <w:lang w:val="de-DE"/>
              </w:rPr>
            </w:pPr>
          </w:p>
          <w:p w14:paraId="11198AB4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2.0</w:t>
            </w:r>
          </w:p>
          <w:p w14:paraId="1BEAE546" w14:textId="77777777" w:rsidR="003554D0" w:rsidRPr="00F05D33" w:rsidRDefault="003554D0" w:rsidP="00F15F27">
            <w:pPr>
              <w:pStyle w:val="TableParagraph"/>
              <w:spacing w:before="3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1D6A65A7" w14:textId="77777777" w:rsidR="003554D0" w:rsidRPr="00F05D33" w:rsidRDefault="003554D0" w:rsidP="00F15F27">
            <w:pPr>
              <w:pStyle w:val="TableParagraph"/>
              <w:spacing w:before="1" w:line="554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2.5</w:t>
            </w:r>
          </w:p>
        </w:tc>
        <w:tc>
          <w:tcPr>
            <w:tcW w:w="1701" w:type="dxa"/>
            <w:hideMark/>
          </w:tcPr>
          <w:p w14:paraId="15CA8C7D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lafalan sedang</w:t>
            </w:r>
          </w:p>
          <w:p w14:paraId="167C6291" w14:textId="77777777" w:rsidR="003554D0" w:rsidRPr="00F05D33" w:rsidRDefault="003554D0" w:rsidP="003554D0">
            <w:pPr>
              <w:pStyle w:val="TableParagraph"/>
              <w:numPr>
                <w:ilvl w:val="0"/>
                <w:numId w:val="31"/>
              </w:numPr>
              <w:tabs>
                <w:tab w:val="left" w:pos="218"/>
              </w:tabs>
              <w:spacing w:before="31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Belum menguasai beberapa suara bahasa Inggris yang sulit, tetapi sebagian besar dapat dimengerti oleh lawan bicara</w:t>
            </w:r>
          </w:p>
          <w:p w14:paraId="3CDE0F45" w14:textId="77777777" w:rsidR="003554D0" w:rsidRPr="00F05D33" w:rsidRDefault="003554D0" w:rsidP="003554D0">
            <w:pPr>
              <w:pStyle w:val="TableParagraph"/>
              <w:numPr>
                <w:ilvl w:val="0"/>
                <w:numId w:val="31"/>
              </w:numPr>
              <w:tabs>
                <w:tab w:val="left" w:pos="219"/>
              </w:tabs>
              <w:spacing w:before="15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Sering berupaya untuk memadukan kata-kata tetapi mungkin masih salah menekankan kata-kata</w:t>
            </w:r>
          </w:p>
        </w:tc>
        <w:tc>
          <w:tcPr>
            <w:tcW w:w="1701" w:type="dxa"/>
            <w:hideMark/>
          </w:tcPr>
          <w:p w14:paraId="2DFCA58E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283" w:right="142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fasihan cukup lancar</w:t>
            </w:r>
          </w:p>
          <w:p w14:paraId="50680A1B" w14:textId="77777777" w:rsidR="003554D0" w:rsidRPr="00F05D33" w:rsidRDefault="003554D0" w:rsidP="003554D0">
            <w:pPr>
              <w:pStyle w:val="TableParagraph"/>
              <w:numPr>
                <w:ilvl w:val="0"/>
                <w:numId w:val="32"/>
              </w:numPr>
              <w:tabs>
                <w:tab w:val="left" w:pos="219"/>
              </w:tabs>
              <w:spacing w:before="31" w:line="244" w:lineRule="auto"/>
              <w:ind w:left="283" w:right="142" w:hanging="142"/>
              <w:rPr>
                <w:rFonts w:ascii="Times New Roman" w:hAnsi="Times New Roman" w:cs="Times New Roman"/>
                <w:i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Bicaranya ragu-ragu; agak 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>tidak wajar</w:t>
            </w:r>
          </w:p>
          <w:p w14:paraId="42589FA0" w14:textId="77777777" w:rsidR="003554D0" w:rsidRPr="00F05D33" w:rsidRDefault="003554D0" w:rsidP="003554D0">
            <w:pPr>
              <w:pStyle w:val="TableParagraph"/>
              <w:numPr>
                <w:ilvl w:val="0"/>
                <w:numId w:val="32"/>
              </w:numPr>
              <w:tabs>
                <w:tab w:val="left" w:pos="219"/>
              </w:tabs>
              <w:spacing w:before="25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Meraba-raba kata-kata secara 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 xml:space="preserve">tidak wajar </w:t>
            </w: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dan kekosongan percakapan mungkin tetap ada, tetapi itu tidak sepenuhnya menghalangi komunikasi</w:t>
            </w:r>
          </w:p>
          <w:p w14:paraId="5CF09397" w14:textId="77777777" w:rsidR="003554D0" w:rsidRPr="00F05D33" w:rsidRDefault="003554D0" w:rsidP="003554D0">
            <w:pPr>
              <w:pStyle w:val="TableParagraph"/>
              <w:numPr>
                <w:ilvl w:val="0"/>
                <w:numId w:val="32"/>
              </w:numPr>
              <w:tabs>
                <w:tab w:val="left" w:pos="219"/>
              </w:tabs>
              <w:spacing w:before="18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 xml:space="preserve">Mungkin menggunakan ungkapan pengisi (filler) secara berlebihan, atau menunjukkan penggunaan </w:t>
            </w:r>
            <w:r w:rsidRPr="00F05D3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d-ID"/>
              </w:rPr>
              <w:t xml:space="preserve">tidak wajar lainnya </w:t>
            </w:r>
          </w:p>
        </w:tc>
        <w:tc>
          <w:tcPr>
            <w:tcW w:w="1842" w:type="dxa"/>
            <w:hideMark/>
          </w:tcPr>
          <w:p w14:paraId="145AF93A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283" w:right="141" w:hanging="14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nggunaan leksikal &amp; tata bahasa sedang</w:t>
            </w:r>
          </w:p>
          <w:p w14:paraId="0117D2BB" w14:textId="77777777" w:rsidR="003554D0" w:rsidRPr="00F05D33" w:rsidRDefault="003554D0" w:rsidP="003554D0">
            <w:pPr>
              <w:pStyle w:val="TableParagraph"/>
              <w:numPr>
                <w:ilvl w:val="0"/>
                <w:numId w:val="33"/>
              </w:numPr>
              <w:tabs>
                <w:tab w:val="left" w:pos="219"/>
              </w:tabs>
              <w:spacing w:before="17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erlalu bergantung pada sejumlah kecil tata bahasa dan kosa kata sederhana untuk mengekspresikan gagasan</w:t>
            </w:r>
          </w:p>
          <w:p w14:paraId="09FC0D4E" w14:textId="77777777" w:rsidR="003554D0" w:rsidRPr="00F05D33" w:rsidRDefault="003554D0" w:rsidP="003554D0">
            <w:pPr>
              <w:pStyle w:val="TableParagraph"/>
              <w:numPr>
                <w:ilvl w:val="0"/>
                <w:numId w:val="33"/>
              </w:numPr>
              <w:tabs>
                <w:tab w:val="left" w:pos="219"/>
              </w:tabs>
              <w:spacing w:before="17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unjukkan sedikit atau tidak ada bukti kemampuan untuk mengontrol tata bahasa atau kosa kata yang sulit</w:t>
            </w:r>
          </w:p>
        </w:tc>
        <w:tc>
          <w:tcPr>
            <w:tcW w:w="1843" w:type="dxa"/>
            <w:hideMark/>
          </w:tcPr>
          <w:p w14:paraId="259713C0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Interaksi percakapan sedang</w:t>
            </w:r>
          </w:p>
          <w:p w14:paraId="2FDD6463" w14:textId="77777777" w:rsidR="003554D0" w:rsidRPr="00F05D33" w:rsidRDefault="003554D0" w:rsidP="003554D0">
            <w:pPr>
              <w:pStyle w:val="TableParagraph"/>
              <w:numPr>
                <w:ilvl w:val="0"/>
                <w:numId w:val="34"/>
              </w:numPr>
              <w:tabs>
                <w:tab w:val="left" w:pos="220"/>
              </w:tabs>
              <w:spacing w:before="17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esadaran dalam bergiliran</w:t>
            </w:r>
          </w:p>
          <w:p w14:paraId="5B60EB90" w14:textId="77777777" w:rsidR="003554D0" w:rsidRPr="00F05D33" w:rsidRDefault="003554D0" w:rsidP="003554D0">
            <w:pPr>
              <w:pStyle w:val="TableParagraph"/>
              <w:numPr>
                <w:ilvl w:val="0"/>
                <w:numId w:val="34"/>
              </w:numPr>
              <w:tabs>
                <w:tab w:val="left" w:pos="220"/>
              </w:tabs>
              <w:spacing w:before="18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mpertahankan interaksi dengan menanggapi orang lain tanpa jeda yang tidak wajar atau berhenti secara tidak wajar</w:t>
            </w:r>
          </w:p>
          <w:p w14:paraId="3039E159" w14:textId="77777777" w:rsidR="003554D0" w:rsidRPr="00F05D33" w:rsidRDefault="003554D0" w:rsidP="003554D0">
            <w:pPr>
              <w:pStyle w:val="TableParagraph"/>
              <w:numPr>
                <w:ilvl w:val="0"/>
                <w:numId w:val="34"/>
              </w:numPr>
              <w:tabs>
                <w:tab w:val="left" w:pos="220"/>
              </w:tabs>
              <w:spacing w:before="20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unjukkan persetujuan atau ketidaksetujuan yang berarti terhadap pendapat orang lain (setuju/tidak setuju, dll)</w:t>
            </w:r>
          </w:p>
        </w:tc>
      </w:tr>
      <w:tr w:rsidR="003554D0" w:rsidRPr="00F05D33" w14:paraId="0DD1D4C7" w14:textId="77777777" w:rsidTr="00F15F27">
        <w:trPr>
          <w:trHeight w:val="3157"/>
        </w:trPr>
        <w:tc>
          <w:tcPr>
            <w:tcW w:w="709" w:type="dxa"/>
          </w:tcPr>
          <w:p w14:paraId="49E754F7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4AB358F4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5D685E95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08016116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37F62C22" w14:textId="77777777" w:rsidR="003554D0" w:rsidRPr="00F05D33" w:rsidRDefault="003554D0" w:rsidP="00F15F27">
            <w:pPr>
              <w:pStyle w:val="TableParagraph"/>
              <w:spacing w:before="7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6"/>
                <w:lang w:val="en-ID"/>
              </w:rPr>
            </w:pPr>
          </w:p>
          <w:p w14:paraId="7A07F575" w14:textId="77777777" w:rsidR="003554D0" w:rsidRPr="00F05D33" w:rsidRDefault="003554D0" w:rsidP="00F15F27">
            <w:pPr>
              <w:pStyle w:val="TableParagraph"/>
              <w:spacing w:before="1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3.0</w:t>
            </w:r>
          </w:p>
          <w:p w14:paraId="1E6072EE" w14:textId="77777777" w:rsidR="003554D0" w:rsidRPr="00F05D33" w:rsidRDefault="003554D0" w:rsidP="00F15F27">
            <w:pPr>
              <w:pStyle w:val="TableParagraph"/>
              <w:spacing w:before="3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7525DDD0" w14:textId="77777777" w:rsidR="003554D0" w:rsidRPr="00F05D33" w:rsidRDefault="003554D0" w:rsidP="00F15F27">
            <w:pPr>
              <w:pStyle w:val="TableParagraph"/>
              <w:spacing w:line="554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~ 3.5</w:t>
            </w:r>
          </w:p>
        </w:tc>
        <w:tc>
          <w:tcPr>
            <w:tcW w:w="1701" w:type="dxa"/>
            <w:hideMark/>
          </w:tcPr>
          <w:p w14:paraId="48BB6E19" w14:textId="77777777" w:rsidR="003554D0" w:rsidRPr="00F05D33" w:rsidRDefault="003554D0" w:rsidP="00F15F27">
            <w:pPr>
              <w:pStyle w:val="TableParagraph"/>
              <w:spacing w:before="22" w:line="254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nlafalan yang sangat baik</w:t>
            </w:r>
          </w:p>
          <w:p w14:paraId="597B8089" w14:textId="77777777" w:rsidR="003554D0" w:rsidRPr="00F05D33" w:rsidRDefault="003554D0" w:rsidP="003554D0">
            <w:pPr>
              <w:pStyle w:val="TableParagraph"/>
              <w:numPr>
                <w:ilvl w:val="0"/>
                <w:numId w:val="35"/>
              </w:numPr>
              <w:tabs>
                <w:tab w:val="left" w:pos="219"/>
              </w:tabs>
              <w:spacing w:before="18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ungkin tidak menguasai semua suara Bahasa Inggris, tetapi memiliki kontrol yang baik untuk penekanan dalam kalimat dan intonasi.</w:t>
            </w:r>
          </w:p>
          <w:p w14:paraId="71FEDE3C" w14:textId="77777777" w:rsidR="003554D0" w:rsidRPr="00F05D33" w:rsidRDefault="003554D0" w:rsidP="003554D0">
            <w:pPr>
              <w:pStyle w:val="TableParagraph"/>
              <w:numPr>
                <w:ilvl w:val="0"/>
                <w:numId w:val="35"/>
              </w:numPr>
              <w:tabs>
                <w:tab w:val="left" w:pos="218"/>
              </w:tabs>
              <w:spacing w:before="19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ksen tidak mengganggu pemahaman; dapat memadukan kata-kata secara konsisten</w:t>
            </w:r>
          </w:p>
        </w:tc>
        <w:tc>
          <w:tcPr>
            <w:tcW w:w="1701" w:type="dxa"/>
            <w:hideMark/>
          </w:tcPr>
          <w:p w14:paraId="59A0952A" w14:textId="77777777" w:rsidR="003554D0" w:rsidRPr="00F05D33" w:rsidRDefault="003554D0" w:rsidP="00F15F27">
            <w:pPr>
              <w:pStyle w:val="TableParagraph"/>
              <w:spacing w:before="27" w:line="256" w:lineRule="auto"/>
              <w:ind w:left="120" w:right="142" w:firstLine="21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fasihan yang sangat baik</w:t>
            </w:r>
          </w:p>
          <w:p w14:paraId="00873F5C" w14:textId="77777777" w:rsidR="003554D0" w:rsidRPr="00F05D33" w:rsidRDefault="003554D0" w:rsidP="003554D0">
            <w:pPr>
              <w:pStyle w:val="TableParagraph"/>
              <w:numPr>
                <w:ilvl w:val="0"/>
                <w:numId w:val="36"/>
              </w:numPr>
              <w:tabs>
                <w:tab w:val="left" w:pos="219"/>
              </w:tabs>
              <w:spacing w:before="28" w:line="252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Penyalahgunaan pengisi percakapan (filler) sesekali, meraba-raba dan memperbaiki ungkapan mungkin masih terlihat, tetapi tidak terlalu mengganggu pendengar.</w:t>
            </w:r>
          </w:p>
        </w:tc>
        <w:tc>
          <w:tcPr>
            <w:tcW w:w="1842" w:type="dxa"/>
            <w:hideMark/>
          </w:tcPr>
          <w:p w14:paraId="5F964A64" w14:textId="77777777" w:rsidR="003554D0" w:rsidRPr="00F05D33" w:rsidRDefault="003554D0" w:rsidP="00F15F27">
            <w:pPr>
              <w:pStyle w:val="TableParagraph"/>
              <w:spacing w:before="22" w:line="254" w:lineRule="auto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nggunaan leksikal &amp; tata bahasa yang sangat baik</w:t>
            </w:r>
          </w:p>
          <w:p w14:paraId="23B0D159" w14:textId="77777777" w:rsidR="003554D0" w:rsidRPr="00F05D33" w:rsidRDefault="003554D0" w:rsidP="003554D0">
            <w:pPr>
              <w:pStyle w:val="TableParagraph"/>
              <w:numPr>
                <w:ilvl w:val="0"/>
                <w:numId w:val="37"/>
              </w:numPr>
              <w:tabs>
                <w:tab w:val="left" w:pos="219"/>
              </w:tabs>
              <w:spacing w:before="18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unjukkan bukti kemampuan untuk mengontrol tata bahasa atau kosa kata yang sulit dan upaya untuk menggunakan berbagai bentuk.</w:t>
            </w:r>
          </w:p>
          <w:p w14:paraId="515BFB4E" w14:textId="77777777" w:rsidR="003554D0" w:rsidRPr="00F05D33" w:rsidRDefault="003554D0" w:rsidP="003554D0">
            <w:pPr>
              <w:pStyle w:val="TableParagraph"/>
              <w:numPr>
                <w:ilvl w:val="0"/>
                <w:numId w:val="37"/>
              </w:numPr>
              <w:tabs>
                <w:tab w:val="left" w:pos="219"/>
              </w:tabs>
              <w:spacing w:before="18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ungkin terus membuat kesalahan, tetapi tetap dapat dipahami.</w:t>
            </w:r>
          </w:p>
        </w:tc>
        <w:tc>
          <w:tcPr>
            <w:tcW w:w="1843" w:type="dxa"/>
            <w:hideMark/>
          </w:tcPr>
          <w:p w14:paraId="50C4AD1C" w14:textId="77777777" w:rsidR="003554D0" w:rsidRPr="00F05D33" w:rsidRDefault="003554D0" w:rsidP="00F15F27">
            <w:pPr>
              <w:pStyle w:val="TableParagraph"/>
              <w:spacing w:before="22" w:line="254" w:lineRule="auto"/>
              <w:ind w:left="124" w:right="-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Interaksi percakapan yang sangat baik</w:t>
            </w:r>
          </w:p>
          <w:p w14:paraId="2431F9D8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19"/>
              </w:tabs>
              <w:spacing w:before="17"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ampil percaya diri</w:t>
            </w:r>
          </w:p>
          <w:p w14:paraId="2C4A91D0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19"/>
              </w:tabs>
              <w:spacing w:before="29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respon dengan tepat kepada orang lain</w:t>
            </w:r>
          </w:p>
          <w:p w14:paraId="43C890D5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20"/>
              </w:tabs>
              <w:spacing w:before="17" w:line="256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Dapat mengarahkan percakapan</w:t>
            </w:r>
          </w:p>
          <w:p w14:paraId="00692508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20"/>
              </w:tabs>
              <w:spacing w:before="34" w:line="254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unjukkan kemampuan untuk menegosiasikan makna dengan cepat dan alami</w:t>
            </w:r>
          </w:p>
          <w:p w14:paraId="5CBE5BBA" w14:textId="77777777" w:rsidR="003554D0" w:rsidRPr="00F05D33" w:rsidRDefault="003554D0" w:rsidP="003554D0">
            <w:pPr>
              <w:pStyle w:val="TableParagraph"/>
              <w:numPr>
                <w:ilvl w:val="0"/>
                <w:numId w:val="38"/>
              </w:numPr>
              <w:tabs>
                <w:tab w:val="left" w:pos="220"/>
              </w:tabs>
              <w:spacing w:before="17" w:line="252" w:lineRule="auto"/>
              <w:ind w:left="284" w:right="-2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ungkin mulai menggunakan parafrase atau klarifikasi sebagai sarana untuk perancah bagi lawan bicara dengan kemampuan di tingkat yang lebih rendah</w:t>
            </w:r>
          </w:p>
        </w:tc>
      </w:tr>
      <w:tr w:rsidR="003554D0" w:rsidRPr="00F05D33" w14:paraId="374948D6" w14:textId="77777777" w:rsidTr="00F15F27">
        <w:trPr>
          <w:trHeight w:val="3397"/>
        </w:trPr>
        <w:tc>
          <w:tcPr>
            <w:tcW w:w="709" w:type="dxa"/>
          </w:tcPr>
          <w:p w14:paraId="45DC8EDD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39619372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both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6F624A1D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28C2223D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0"/>
                <w:lang w:val="en-ID"/>
              </w:rPr>
            </w:pPr>
          </w:p>
          <w:p w14:paraId="3AA8409F" w14:textId="77777777" w:rsidR="003554D0" w:rsidRPr="00F05D33" w:rsidRDefault="003554D0" w:rsidP="00F15F27">
            <w:pPr>
              <w:pStyle w:val="TableParagraph"/>
              <w:spacing w:before="8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6"/>
                <w:lang w:val="en-ID"/>
              </w:rPr>
            </w:pPr>
          </w:p>
          <w:p w14:paraId="63C3F205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4</w:t>
            </w:r>
          </w:p>
          <w:p w14:paraId="6F2896FC" w14:textId="77777777" w:rsidR="003554D0" w:rsidRPr="00F05D33" w:rsidRDefault="003554D0" w:rsidP="00F15F27">
            <w:pPr>
              <w:pStyle w:val="TableParagraph"/>
              <w:spacing w:before="9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03353457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~</w:t>
            </w:r>
          </w:p>
          <w:p w14:paraId="2B25AB93" w14:textId="77777777" w:rsidR="003554D0" w:rsidRPr="00F05D33" w:rsidRDefault="003554D0" w:rsidP="00F15F27">
            <w:pPr>
              <w:pStyle w:val="TableParagraph"/>
              <w:spacing w:before="8"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23"/>
                <w:lang w:val="en-ID"/>
              </w:rPr>
            </w:pPr>
          </w:p>
          <w:p w14:paraId="5F33E232" w14:textId="77777777" w:rsidR="003554D0" w:rsidRPr="00F05D33" w:rsidRDefault="003554D0" w:rsidP="00F15F27">
            <w:pPr>
              <w:pStyle w:val="TableParagraph"/>
              <w:spacing w:line="256" w:lineRule="auto"/>
              <w:ind w:left="-9" w:right="-2"/>
              <w:jc w:val="center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sz w:val="18"/>
                <w:lang w:val="en-ID"/>
              </w:rPr>
              <w:t>?</w:t>
            </w:r>
          </w:p>
        </w:tc>
        <w:tc>
          <w:tcPr>
            <w:tcW w:w="1701" w:type="dxa"/>
            <w:hideMark/>
          </w:tcPr>
          <w:p w14:paraId="6479870E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9" w:right="142" w:firstLine="12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lafalan yang sangat baik</w:t>
            </w:r>
          </w:p>
          <w:p w14:paraId="253F1DB2" w14:textId="77777777" w:rsidR="003554D0" w:rsidRPr="00F05D33" w:rsidRDefault="003554D0" w:rsidP="003554D0">
            <w:pPr>
              <w:pStyle w:val="TableParagraph"/>
              <w:numPr>
                <w:ilvl w:val="0"/>
                <w:numId w:val="39"/>
              </w:numPr>
              <w:tabs>
                <w:tab w:val="left" w:pos="218"/>
              </w:tabs>
              <w:spacing w:before="17" w:line="25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Tampaknya telah menguasai banyak tata suara bahasa Inggris</w:t>
            </w:r>
          </w:p>
          <w:p w14:paraId="016307F1" w14:textId="77777777" w:rsidR="003554D0" w:rsidRPr="00F05D33" w:rsidRDefault="003554D0" w:rsidP="003554D0">
            <w:pPr>
              <w:pStyle w:val="TableParagraph"/>
              <w:numPr>
                <w:ilvl w:val="0"/>
                <w:numId w:val="39"/>
              </w:numPr>
              <w:tabs>
                <w:tab w:val="left" w:pos="218"/>
              </w:tabs>
              <w:spacing w:before="12" w:line="25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Aksen tidak menghalangi komunikasi</w:t>
            </w:r>
          </w:p>
        </w:tc>
        <w:tc>
          <w:tcPr>
            <w:tcW w:w="1701" w:type="dxa"/>
            <w:hideMark/>
          </w:tcPr>
          <w:p w14:paraId="4F344699" w14:textId="77777777" w:rsidR="003554D0" w:rsidRPr="00F05D33" w:rsidRDefault="003554D0" w:rsidP="00F15F27">
            <w:pPr>
              <w:pStyle w:val="TableParagraph"/>
              <w:spacing w:before="22" w:line="256" w:lineRule="auto"/>
              <w:ind w:left="120" w:right="142" w:firstLine="21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Kefasihan yang sangat baik</w:t>
            </w:r>
          </w:p>
          <w:p w14:paraId="23852F35" w14:textId="77777777" w:rsidR="003554D0" w:rsidRPr="00F05D33" w:rsidRDefault="003554D0" w:rsidP="003554D0">
            <w:pPr>
              <w:pStyle w:val="TableParagraph"/>
              <w:numPr>
                <w:ilvl w:val="0"/>
                <w:numId w:val="40"/>
              </w:numPr>
              <w:tabs>
                <w:tab w:val="left" w:pos="219"/>
              </w:tabs>
              <w:spacing w:before="29" w:line="254" w:lineRule="auto"/>
              <w:ind w:left="283" w:right="142" w:hanging="142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Percakapan berjalan lancar, dengan sedikit hambatan.</w:t>
            </w:r>
          </w:p>
          <w:p w14:paraId="4770B81B" w14:textId="77777777" w:rsidR="003554D0" w:rsidRPr="00F05D33" w:rsidRDefault="003554D0" w:rsidP="003554D0">
            <w:pPr>
              <w:pStyle w:val="TableParagraph"/>
              <w:numPr>
                <w:ilvl w:val="0"/>
                <w:numId w:val="40"/>
              </w:numPr>
              <w:tabs>
                <w:tab w:val="left" w:pos="219"/>
              </w:tabs>
              <w:spacing w:before="17" w:line="252" w:lineRule="auto"/>
              <w:ind w:left="283" w:right="142" w:hanging="14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ggunakan pengisi percakapan (filler), penanda, potongan leksikal secara efektif.</w:t>
            </w:r>
          </w:p>
          <w:p w14:paraId="4A53B1F5" w14:textId="77777777" w:rsidR="003554D0" w:rsidRPr="00F05D33" w:rsidRDefault="003554D0" w:rsidP="003554D0">
            <w:pPr>
              <w:pStyle w:val="TableParagraph"/>
              <w:numPr>
                <w:ilvl w:val="0"/>
                <w:numId w:val="40"/>
              </w:numPr>
              <w:tabs>
                <w:tab w:val="left" w:pos="219"/>
              </w:tabs>
              <w:spacing w:before="18" w:line="254" w:lineRule="auto"/>
              <w:ind w:left="283" w:right="142" w:hanging="142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raba-raba kata dapat terjadi, tetapi tampak alami &amp; lancar.</w:t>
            </w:r>
          </w:p>
        </w:tc>
        <w:tc>
          <w:tcPr>
            <w:tcW w:w="1842" w:type="dxa"/>
            <w:hideMark/>
          </w:tcPr>
          <w:p w14:paraId="07DEEF28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6" w:right="141" w:firstLine="15"/>
              <w:rPr>
                <w:rFonts w:ascii="Times New Roman" w:hAnsi="Times New Roman" w:cs="Times New Roman"/>
                <w:b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Penggunaan tata bahasa &amp; kosa kata yang sangat baik</w:t>
            </w:r>
          </w:p>
          <w:p w14:paraId="0E897B45" w14:textId="77777777" w:rsidR="003554D0" w:rsidRPr="00F05D33" w:rsidRDefault="003554D0" w:rsidP="003554D0">
            <w:pPr>
              <w:pStyle w:val="TableParagraph"/>
              <w:numPr>
                <w:ilvl w:val="0"/>
                <w:numId w:val="41"/>
              </w:numPr>
              <w:tabs>
                <w:tab w:val="left" w:pos="219"/>
              </w:tabs>
              <w:spacing w:before="18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unjukkan kontrol yang sangat baik terhadap berbagai tata bahasa dan kosa kata</w:t>
            </w:r>
          </w:p>
          <w:p w14:paraId="4B4AC036" w14:textId="77777777" w:rsidR="003554D0" w:rsidRPr="00F05D33" w:rsidRDefault="003554D0" w:rsidP="003554D0">
            <w:pPr>
              <w:pStyle w:val="TableParagraph"/>
              <w:numPr>
                <w:ilvl w:val="0"/>
                <w:numId w:val="41"/>
              </w:numPr>
              <w:tabs>
                <w:tab w:val="left" w:pos="219"/>
              </w:tabs>
              <w:spacing w:before="11" w:line="254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Kesalahan mungkin masih terjadi, tetapi tidak akan menghalangi makna</w:t>
            </w:r>
          </w:p>
          <w:p w14:paraId="0DBCAFA9" w14:textId="77777777" w:rsidR="003554D0" w:rsidRPr="00F05D33" w:rsidRDefault="003554D0" w:rsidP="003554D0">
            <w:pPr>
              <w:pStyle w:val="TableParagraph"/>
              <w:numPr>
                <w:ilvl w:val="0"/>
                <w:numId w:val="41"/>
              </w:numPr>
              <w:tabs>
                <w:tab w:val="left" w:pos="219"/>
              </w:tabs>
              <w:spacing w:before="17" w:line="252" w:lineRule="auto"/>
              <w:ind w:left="283" w:right="141" w:hanging="142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Item leksikal yang dipotong, seperti idiom dan kolokasi mungkin ada dan digunakan dengan benar</w:t>
            </w:r>
          </w:p>
        </w:tc>
        <w:tc>
          <w:tcPr>
            <w:tcW w:w="1843" w:type="dxa"/>
            <w:hideMark/>
          </w:tcPr>
          <w:p w14:paraId="1AABAA48" w14:textId="77777777" w:rsidR="003554D0" w:rsidRPr="00F05D33" w:rsidRDefault="003554D0" w:rsidP="00F15F27">
            <w:pPr>
              <w:pStyle w:val="TableParagraph"/>
              <w:spacing w:before="18" w:line="254" w:lineRule="auto"/>
              <w:ind w:left="124" w:right="118"/>
              <w:jc w:val="both"/>
              <w:rPr>
                <w:rFonts w:ascii="Times New Roman" w:hAnsi="Times New Roman" w:cs="Times New Roman"/>
                <w:b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d-ID"/>
              </w:rPr>
              <w:t>Interaksi percakapan yang sangat baik</w:t>
            </w:r>
          </w:p>
          <w:p w14:paraId="46B0555C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7" w:line="254" w:lineRule="auto"/>
              <w:ind w:left="284" w:right="118" w:hanging="160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Sangat percaya diri dan alami</w:t>
            </w:r>
          </w:p>
          <w:p w14:paraId="75C79604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8" w:line="254" w:lineRule="auto"/>
              <w:ind w:left="284" w:right="118" w:hanging="160"/>
              <w:jc w:val="both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ungkin meminta orang lain untuk memperluas pandangan</w:t>
            </w:r>
          </w:p>
          <w:p w14:paraId="04D3115E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8" w:line="252" w:lineRule="auto"/>
              <w:ind w:left="284" w:right="118" w:hanging="160"/>
              <w:jc w:val="both"/>
              <w:rPr>
                <w:rFonts w:ascii="Times New Roman" w:hAnsi="Times New Roman" w:cs="Times New Roman"/>
                <w:sz w:val="18"/>
                <w:lang w:val="de-DE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Bernegosiai, menahan dan melepaskan giliran berbicara dengan tepat</w:t>
            </w:r>
          </w:p>
          <w:p w14:paraId="304DE4A5" w14:textId="77777777" w:rsidR="003554D0" w:rsidRPr="00F05D33" w:rsidRDefault="003554D0" w:rsidP="003554D0">
            <w:pPr>
              <w:pStyle w:val="TableParagraph"/>
              <w:numPr>
                <w:ilvl w:val="0"/>
                <w:numId w:val="42"/>
              </w:numPr>
              <w:tabs>
                <w:tab w:val="left" w:pos="220"/>
              </w:tabs>
              <w:spacing w:before="19" w:line="254" w:lineRule="auto"/>
              <w:ind w:left="284" w:right="118" w:hanging="160"/>
              <w:rPr>
                <w:rFonts w:ascii="Times New Roman" w:hAnsi="Times New Roman" w:cs="Times New Roman"/>
                <w:sz w:val="18"/>
                <w:lang w:val="en-ID"/>
              </w:rPr>
            </w:pPr>
            <w:r w:rsidRPr="00F05D33">
              <w:rPr>
                <w:rFonts w:ascii="Times New Roman" w:hAnsi="Times New Roman" w:cs="Times New Roman"/>
                <w:sz w:val="18"/>
                <w:szCs w:val="18"/>
                <w:lang w:val="id-ID"/>
              </w:rPr>
              <w:t>Menjelaskan bagaimana gagasan sendiri dan gagasan orang lain saling terkait, berinteraksi dengan lancar</w:t>
            </w:r>
          </w:p>
        </w:tc>
      </w:tr>
    </w:tbl>
    <w:p w14:paraId="117C0ABE" w14:textId="77777777" w:rsidR="003554D0" w:rsidRPr="00F05D33" w:rsidRDefault="003554D0" w:rsidP="003554D0">
      <w:pPr>
        <w:ind w:right="-2"/>
        <w:rPr>
          <w:rFonts w:ascii="Times New Roman" w:hAnsi="Times New Roman" w:cs="Times New Roman"/>
          <w:lang w:val="en-US"/>
        </w:rPr>
      </w:pPr>
    </w:p>
    <w:p w14:paraId="5EB4DC0F" w14:textId="77777777" w:rsidR="003554D0" w:rsidRDefault="003554D0" w:rsidP="003554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40B0CA" w14:textId="77777777" w:rsidR="003554D0" w:rsidRDefault="003554D0" w:rsidP="003554D0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3554D0" w:rsidSect="003554D0">
          <w:headerReference w:type="default" r:id="rId7"/>
          <w:footerReference w:type="default" r:id="rId8"/>
          <w:type w:val="continuous"/>
          <w:pgSz w:w="11920" w:h="16840"/>
          <w:pgMar w:top="1440" w:right="1440" w:bottom="1440" w:left="1440" w:header="2" w:footer="18" w:gutter="0"/>
          <w:pgNumType w:start="1"/>
          <w:cols w:space="720"/>
          <w:docGrid w:linePitch="299"/>
        </w:sectPr>
      </w:pPr>
    </w:p>
    <w:p w14:paraId="40DEC6AE" w14:textId="2952D1C2" w:rsidR="003554D0" w:rsidRDefault="003554D0" w:rsidP="003554D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HE FORMAT GIVEN TO PARTICIPANTS:</w:t>
      </w:r>
    </w:p>
    <w:p w14:paraId="4610ACC1" w14:textId="77777777" w:rsidR="003554D0" w:rsidRPr="003554D0" w:rsidRDefault="003554D0" w:rsidP="003554D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E610080" w14:textId="16B535D4" w:rsidR="00661AA8" w:rsidRDefault="00000000">
      <w:pPr>
        <w:pStyle w:val="Title"/>
      </w:pPr>
      <w:r>
        <w:rPr>
          <w:color w:val="18181C"/>
        </w:rPr>
        <w:t>EFN Questionairre Pre</w:t>
      </w:r>
    </w:p>
    <w:p w14:paraId="2A5D0737" w14:textId="77777777" w:rsidR="00661AA8" w:rsidRDefault="00000000">
      <w:pPr>
        <w:spacing w:before="109" w:line="273" w:lineRule="auto"/>
        <w:ind w:left="395" w:right="716"/>
        <w:rPr>
          <w:rFonts w:ascii="Roboto"/>
        </w:rPr>
      </w:pPr>
      <w:r>
        <w:rPr>
          <w:rFonts w:ascii="Roboto"/>
          <w:color w:val="18181C"/>
        </w:rPr>
        <w:t>Kami tim peneliti dari Fakultas Keperawatan Unpad sedang melakukan penelitian</w:t>
      </w:r>
      <w:r>
        <w:rPr>
          <w:rFonts w:ascii="Roboto"/>
          <w:color w:val="18181C"/>
          <w:spacing w:val="1"/>
        </w:rPr>
        <w:t xml:space="preserve"> </w:t>
      </w:r>
      <w:r>
        <w:rPr>
          <w:rFonts w:ascii="Roboto"/>
          <w:color w:val="18181C"/>
        </w:rPr>
        <w:t>untuk menguji Self-Perceived Communication Competence (SPCC) dan</w:t>
      </w:r>
      <w:r>
        <w:rPr>
          <w:rFonts w:ascii="Roboto"/>
          <w:color w:val="18181C"/>
          <w:spacing w:val="1"/>
        </w:rPr>
        <w:t xml:space="preserve"> </w:t>
      </w:r>
      <w:r>
        <w:rPr>
          <w:rFonts w:ascii="Roboto"/>
          <w:color w:val="18181C"/>
        </w:rPr>
        <w:t>Communication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Apprehension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(CA)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mahasiswa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mempelajari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bahasa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inggris</w:t>
      </w:r>
      <w:r>
        <w:rPr>
          <w:rFonts w:ascii="Roboto"/>
          <w:color w:val="18181C"/>
          <w:spacing w:val="-51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keperawatan.</w:t>
      </w:r>
    </w:p>
    <w:p w14:paraId="4DEAA537" w14:textId="77777777" w:rsidR="00661AA8" w:rsidRDefault="00661AA8">
      <w:pPr>
        <w:pStyle w:val="BodyText"/>
        <w:spacing w:before="7"/>
        <w:rPr>
          <w:rFonts w:ascii="Roboto"/>
          <w:b w:val="0"/>
        </w:rPr>
      </w:pPr>
    </w:p>
    <w:p w14:paraId="3DD11FD3" w14:textId="77777777" w:rsidR="00661AA8" w:rsidRDefault="00000000">
      <w:pPr>
        <w:spacing w:line="273" w:lineRule="auto"/>
        <w:ind w:left="395" w:right="1021"/>
        <w:rPr>
          <w:rFonts w:ascii="Roboto"/>
        </w:rPr>
      </w:pPr>
      <w:r>
        <w:rPr>
          <w:rFonts w:ascii="Roboto"/>
          <w:color w:val="18181C"/>
        </w:rPr>
        <w:t>Kuesioner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tersebu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mengkaji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persepsi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diri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mahasiswa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erkai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kompetensi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berkomunikasi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dengan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menggunakan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bahasa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inggris.</w:t>
      </w:r>
    </w:p>
    <w:p w14:paraId="1ABEAA43" w14:textId="77777777" w:rsidR="00661AA8" w:rsidRDefault="00661AA8">
      <w:pPr>
        <w:pStyle w:val="BodyText"/>
        <w:spacing w:before="10"/>
        <w:rPr>
          <w:rFonts w:ascii="Roboto"/>
          <w:b w:val="0"/>
        </w:rPr>
      </w:pPr>
    </w:p>
    <w:p w14:paraId="1F968031" w14:textId="77777777" w:rsidR="00661AA8" w:rsidRDefault="00000000">
      <w:pPr>
        <w:spacing w:line="273" w:lineRule="auto"/>
        <w:ind w:left="395" w:right="1123"/>
        <w:rPr>
          <w:rFonts w:ascii="Roboto"/>
        </w:rPr>
      </w:pPr>
      <w:r>
        <w:rPr>
          <w:rFonts w:ascii="Roboto"/>
          <w:color w:val="18181C"/>
        </w:rPr>
        <w:t>Kami</w:t>
      </w:r>
      <w:r>
        <w:rPr>
          <w:rFonts w:ascii="Roboto"/>
          <w:color w:val="18181C"/>
          <w:spacing w:val="-14"/>
        </w:rPr>
        <w:t xml:space="preserve"> </w:t>
      </w:r>
      <w:r>
        <w:rPr>
          <w:rFonts w:ascii="Roboto"/>
          <w:color w:val="18181C"/>
        </w:rPr>
        <w:t>mengundang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Anda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untuk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berpartisipasi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penelitian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ini,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karena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anda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merupakan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mahasiswa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Fakultas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Keperawatan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Unpad.</w:t>
      </w:r>
    </w:p>
    <w:p w14:paraId="6BC0A5F3" w14:textId="77777777" w:rsidR="00661AA8" w:rsidRDefault="00661AA8">
      <w:pPr>
        <w:pStyle w:val="BodyText"/>
        <w:spacing w:before="10"/>
        <w:rPr>
          <w:rFonts w:ascii="Roboto"/>
          <w:b w:val="0"/>
        </w:rPr>
      </w:pPr>
    </w:p>
    <w:p w14:paraId="58AB466C" w14:textId="77777777" w:rsidR="00661AA8" w:rsidRDefault="00000000">
      <w:pPr>
        <w:spacing w:line="273" w:lineRule="auto"/>
        <w:ind w:left="395" w:right="504"/>
        <w:rPr>
          <w:rFonts w:ascii="Roboto"/>
        </w:rPr>
      </w:pPr>
      <w:r>
        <w:rPr>
          <w:rFonts w:ascii="Roboto"/>
          <w:color w:val="18181C"/>
          <w:spacing w:val="-1"/>
        </w:rPr>
        <w:t>Anda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  <w:spacing w:val="-1"/>
        </w:rPr>
        <w:t>hanya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  <w:spacing w:val="-1"/>
        </w:rPr>
        <w:t>akan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  <w:spacing w:val="-1"/>
        </w:rPr>
        <w:t>mengisi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  <w:spacing w:val="-1"/>
        </w:rPr>
        <w:t>kuesioner,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hingga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kecil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kemungkinan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akan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menimbulkan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risiko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yang</w:t>
      </w:r>
      <w:r>
        <w:rPr>
          <w:rFonts w:ascii="Roboto"/>
          <w:color w:val="18181C"/>
          <w:spacing w:val="-1"/>
        </w:rPr>
        <w:t xml:space="preserve"> </w:t>
      </w:r>
      <w:r>
        <w:rPr>
          <w:rFonts w:ascii="Roboto"/>
          <w:color w:val="18181C"/>
        </w:rPr>
        <w:t>merugikan.</w:t>
      </w:r>
    </w:p>
    <w:p w14:paraId="3DB993D9" w14:textId="77777777" w:rsidR="00661AA8" w:rsidRDefault="00661AA8">
      <w:pPr>
        <w:pStyle w:val="BodyText"/>
        <w:spacing w:before="10"/>
        <w:rPr>
          <w:rFonts w:ascii="Roboto"/>
          <w:b w:val="0"/>
        </w:rPr>
      </w:pPr>
    </w:p>
    <w:p w14:paraId="1369B3EB" w14:textId="77777777" w:rsidR="00661AA8" w:rsidRDefault="00000000">
      <w:pPr>
        <w:spacing w:line="273" w:lineRule="auto"/>
        <w:ind w:left="395" w:right="370"/>
        <w:rPr>
          <w:rFonts w:ascii="Roboto"/>
        </w:rPr>
      </w:pPr>
      <w:r>
        <w:rPr>
          <w:rFonts w:ascii="Roboto"/>
          <w:color w:val="18181C"/>
        </w:rPr>
        <w:t>Manfaat langsung yang bisa anda dapatkan dengan menjadi responden penelitian ini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adalah dapat membantu anda untuk mengukur berdasarkan persepsi diri kompetensi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anda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berbahasa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inggris,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hingga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hasi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penelitian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ini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dapat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enjadi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dasar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bagi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tim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pengajar untuk mengembangakan metode pembelajaran yang tepat bagi anda untuk</w:t>
      </w:r>
      <w:r>
        <w:rPr>
          <w:rFonts w:ascii="Roboto"/>
          <w:color w:val="18181C"/>
          <w:spacing w:val="1"/>
        </w:rPr>
        <w:t xml:space="preserve"> </w:t>
      </w:r>
      <w:r>
        <w:rPr>
          <w:rFonts w:ascii="Roboto"/>
          <w:color w:val="18181C"/>
        </w:rPr>
        <w:t>dapat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meraih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capaian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pembelajaran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yang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diharapkan.</w:t>
      </w:r>
    </w:p>
    <w:p w14:paraId="5927E7CE" w14:textId="77777777" w:rsidR="00661AA8" w:rsidRDefault="00661AA8">
      <w:pPr>
        <w:pStyle w:val="BodyText"/>
        <w:spacing w:before="7"/>
        <w:rPr>
          <w:rFonts w:ascii="Roboto"/>
          <w:b w:val="0"/>
        </w:rPr>
      </w:pPr>
    </w:p>
    <w:p w14:paraId="6AF4B4D5" w14:textId="77777777" w:rsidR="00661AA8" w:rsidRDefault="00000000">
      <w:pPr>
        <w:spacing w:line="273" w:lineRule="auto"/>
        <w:ind w:left="395" w:right="1539"/>
        <w:rPr>
          <w:rFonts w:ascii="Roboto"/>
        </w:rPr>
      </w:pPr>
      <w:r>
        <w:rPr>
          <w:rFonts w:ascii="Roboto"/>
          <w:color w:val="18181C"/>
        </w:rPr>
        <w:t>Keikutsertaan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Anda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penelitian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ini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bersif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ukarela,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jadi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Anda</w:t>
      </w:r>
      <w:r>
        <w:rPr>
          <w:rFonts w:ascii="Roboto"/>
          <w:color w:val="18181C"/>
          <w:spacing w:val="36"/>
        </w:rPr>
        <w:t xml:space="preserve"> </w:t>
      </w:r>
      <w:r>
        <w:rPr>
          <w:rFonts w:ascii="Roboto"/>
          <w:color w:val="18181C"/>
        </w:rPr>
        <w:t>dapat</w:t>
      </w:r>
      <w:r>
        <w:rPr>
          <w:rFonts w:ascii="Roboto"/>
          <w:color w:val="18181C"/>
          <w:spacing w:val="-51"/>
        </w:rPr>
        <w:t xml:space="preserve"> </w:t>
      </w:r>
      <w:r>
        <w:rPr>
          <w:rFonts w:ascii="Roboto"/>
          <w:color w:val="18181C"/>
        </w:rPr>
        <w:t>memutuskan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untuk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berpartisipasi</w:t>
      </w:r>
      <w:r>
        <w:rPr>
          <w:rFonts w:ascii="Roboto"/>
          <w:color w:val="18181C"/>
          <w:spacing w:val="-3"/>
        </w:rPr>
        <w:t xml:space="preserve"> </w:t>
      </w:r>
      <w:r>
        <w:rPr>
          <w:rFonts w:ascii="Roboto"/>
          <w:color w:val="18181C"/>
        </w:rPr>
        <w:t>atau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sebaliknya.</w:t>
      </w:r>
    </w:p>
    <w:p w14:paraId="48CA37E7" w14:textId="77777777" w:rsidR="00661AA8" w:rsidRDefault="00661AA8">
      <w:pPr>
        <w:pStyle w:val="BodyText"/>
        <w:spacing w:before="10"/>
        <w:rPr>
          <w:rFonts w:ascii="Roboto"/>
          <w:b w:val="0"/>
        </w:rPr>
      </w:pPr>
    </w:p>
    <w:p w14:paraId="10CF81BF" w14:textId="77777777" w:rsidR="00661AA8" w:rsidRDefault="00000000">
      <w:pPr>
        <w:spacing w:line="273" w:lineRule="auto"/>
        <w:ind w:left="395"/>
        <w:rPr>
          <w:rFonts w:ascii="Roboto"/>
        </w:rPr>
      </w:pPr>
      <w:r>
        <w:rPr>
          <w:rFonts w:ascii="Roboto"/>
          <w:color w:val="18181C"/>
          <w:w w:val="95"/>
        </w:rPr>
        <w:t>Identitas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anda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akan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dijaga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kerahasiaannya,</w:t>
      </w:r>
      <w:r>
        <w:rPr>
          <w:rFonts w:ascii="Roboto"/>
          <w:color w:val="18181C"/>
          <w:spacing w:val="27"/>
          <w:w w:val="95"/>
        </w:rPr>
        <w:t xml:space="preserve"> </w:t>
      </w:r>
      <w:r>
        <w:rPr>
          <w:rFonts w:ascii="Roboto"/>
          <w:color w:val="18181C"/>
          <w:w w:val="95"/>
        </w:rPr>
        <w:t>informasi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yang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diberikan</w:t>
      </w:r>
      <w:r>
        <w:rPr>
          <w:rFonts w:ascii="Roboto"/>
          <w:color w:val="18181C"/>
          <w:spacing w:val="26"/>
          <w:w w:val="95"/>
        </w:rPr>
        <w:t xml:space="preserve"> </w:t>
      </w:r>
      <w:r>
        <w:rPr>
          <w:rFonts w:ascii="Roboto"/>
          <w:color w:val="18181C"/>
          <w:w w:val="95"/>
        </w:rPr>
        <w:t>hanya</w:t>
      </w:r>
      <w:r>
        <w:rPr>
          <w:rFonts w:ascii="Roboto"/>
          <w:color w:val="18181C"/>
          <w:spacing w:val="27"/>
          <w:w w:val="95"/>
        </w:rPr>
        <w:t xml:space="preserve"> </w:t>
      </w:r>
      <w:r>
        <w:rPr>
          <w:rFonts w:ascii="Roboto"/>
          <w:color w:val="18181C"/>
          <w:w w:val="95"/>
        </w:rPr>
        <w:t>akan</w:t>
      </w:r>
      <w:r>
        <w:rPr>
          <w:rFonts w:ascii="Roboto"/>
          <w:color w:val="18181C"/>
          <w:spacing w:val="-49"/>
          <w:w w:val="95"/>
        </w:rPr>
        <w:t xml:space="preserve"> </w:t>
      </w:r>
      <w:r>
        <w:rPr>
          <w:rFonts w:ascii="Roboto"/>
          <w:color w:val="18181C"/>
        </w:rPr>
        <w:t>digunakan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untuk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penelitian.</w:t>
      </w:r>
    </w:p>
    <w:p w14:paraId="03B1344A" w14:textId="77777777" w:rsidR="00661AA8" w:rsidRDefault="00661AA8">
      <w:pPr>
        <w:pStyle w:val="BodyText"/>
        <w:spacing w:before="10"/>
        <w:rPr>
          <w:rFonts w:ascii="Roboto"/>
          <w:b w:val="0"/>
        </w:rPr>
      </w:pPr>
    </w:p>
    <w:p w14:paraId="402F9B54" w14:textId="77777777" w:rsidR="00661AA8" w:rsidRDefault="00000000">
      <w:pPr>
        <w:spacing w:line="273" w:lineRule="auto"/>
        <w:ind w:left="395" w:right="2148"/>
        <w:rPr>
          <w:rFonts w:ascii="Roboto"/>
        </w:rPr>
      </w:pPr>
      <w:r>
        <w:rPr>
          <w:rFonts w:ascii="Roboto"/>
          <w:color w:val="18181C"/>
          <w:w w:val="95"/>
        </w:rPr>
        <w:t>Apabila</w:t>
      </w:r>
      <w:r>
        <w:rPr>
          <w:rFonts w:ascii="Roboto"/>
          <w:color w:val="18181C"/>
          <w:spacing w:val="22"/>
          <w:w w:val="95"/>
        </w:rPr>
        <w:t xml:space="preserve"> </w:t>
      </w:r>
      <w:r>
        <w:rPr>
          <w:rFonts w:ascii="Roboto"/>
          <w:color w:val="18181C"/>
          <w:w w:val="95"/>
        </w:rPr>
        <w:t>ada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hal-hal</w:t>
      </w:r>
      <w:r>
        <w:rPr>
          <w:rFonts w:ascii="Roboto"/>
          <w:color w:val="18181C"/>
          <w:spacing w:val="23"/>
          <w:w w:val="95"/>
        </w:rPr>
        <w:t xml:space="preserve"> </w:t>
      </w:r>
      <w:r>
        <w:rPr>
          <w:rFonts w:ascii="Roboto"/>
          <w:color w:val="18181C"/>
          <w:w w:val="95"/>
        </w:rPr>
        <w:t>yang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ingin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ditanyakan</w:t>
      </w:r>
      <w:r>
        <w:rPr>
          <w:rFonts w:ascii="Roboto"/>
          <w:color w:val="18181C"/>
          <w:spacing w:val="22"/>
          <w:w w:val="95"/>
        </w:rPr>
        <w:t xml:space="preserve"> </w:t>
      </w:r>
      <w:r>
        <w:rPr>
          <w:rFonts w:ascii="Roboto"/>
          <w:color w:val="18181C"/>
          <w:w w:val="95"/>
        </w:rPr>
        <w:t>anda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dapat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menghubungi:</w:t>
      </w:r>
      <w:r>
        <w:rPr>
          <w:rFonts w:ascii="Roboto"/>
          <w:color w:val="18181C"/>
          <w:spacing w:val="-49"/>
          <w:w w:val="95"/>
        </w:rPr>
        <w:t xml:space="preserve"> </w:t>
      </w:r>
      <w:r>
        <w:rPr>
          <w:rFonts w:ascii="Roboto"/>
          <w:color w:val="18181C"/>
        </w:rPr>
        <w:t>Hartiah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Haroen,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SKp.,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MNg.,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M.Kes.,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AIFO,</w:t>
      </w:r>
      <w:r>
        <w:rPr>
          <w:rFonts w:ascii="Roboto"/>
          <w:color w:val="18181C"/>
          <w:spacing w:val="-2"/>
        </w:rPr>
        <w:t xml:space="preserve"> </w:t>
      </w:r>
      <w:r>
        <w:rPr>
          <w:rFonts w:ascii="Roboto"/>
          <w:color w:val="18181C"/>
        </w:rPr>
        <w:t>Phd(c)</w:t>
      </w:r>
    </w:p>
    <w:p w14:paraId="7D66B1F0" w14:textId="77777777" w:rsidR="00661AA8" w:rsidRDefault="00000000">
      <w:pPr>
        <w:spacing w:line="262" w:lineRule="exact"/>
        <w:ind w:left="395"/>
        <w:rPr>
          <w:rFonts w:ascii="Roboto"/>
        </w:rPr>
      </w:pPr>
      <w:r>
        <w:rPr>
          <w:rFonts w:ascii="Roboto"/>
          <w:color w:val="18181C"/>
          <w:w w:val="95"/>
        </w:rPr>
        <w:t>No.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Hp:</w:t>
      </w:r>
      <w:r>
        <w:rPr>
          <w:rFonts w:ascii="Roboto"/>
          <w:color w:val="18181C"/>
          <w:spacing w:val="22"/>
          <w:w w:val="95"/>
        </w:rPr>
        <w:t xml:space="preserve"> </w:t>
      </w:r>
      <w:r>
        <w:rPr>
          <w:rFonts w:ascii="Roboto"/>
          <w:color w:val="18181C"/>
          <w:w w:val="95"/>
        </w:rPr>
        <w:t>+62</w:t>
      </w:r>
      <w:r>
        <w:rPr>
          <w:rFonts w:ascii="Roboto"/>
          <w:color w:val="18181C"/>
          <w:spacing w:val="21"/>
          <w:w w:val="95"/>
        </w:rPr>
        <w:t xml:space="preserve"> </w:t>
      </w:r>
      <w:r>
        <w:rPr>
          <w:rFonts w:ascii="Roboto"/>
          <w:color w:val="18181C"/>
          <w:w w:val="95"/>
        </w:rPr>
        <w:t>812-9454-3843</w:t>
      </w:r>
      <w:r>
        <w:rPr>
          <w:rFonts w:ascii="Roboto"/>
          <w:color w:val="18181C"/>
          <w:spacing w:val="94"/>
        </w:rPr>
        <w:t xml:space="preserve"> </w:t>
      </w:r>
      <w:r>
        <w:rPr>
          <w:rFonts w:ascii="Roboto"/>
          <w:color w:val="18181C"/>
          <w:w w:val="95"/>
        </w:rPr>
        <w:t>email:</w:t>
      </w:r>
      <w:r>
        <w:rPr>
          <w:rFonts w:ascii="Roboto"/>
          <w:color w:val="18181C"/>
          <w:spacing w:val="21"/>
          <w:w w:val="95"/>
        </w:rPr>
        <w:t xml:space="preserve"> </w:t>
      </w:r>
      <w:hyperlink r:id="rId9">
        <w:r>
          <w:rPr>
            <w:rFonts w:ascii="Roboto"/>
            <w:color w:val="1154CC"/>
            <w:w w:val="95"/>
            <w:u w:val="single" w:color="1154CC"/>
          </w:rPr>
          <w:t>hartiah</w:t>
        </w:r>
        <w:r>
          <w:rPr>
            <w:rFonts w:ascii="Roboto"/>
            <w:color w:val="1154CC"/>
            <w:w w:val="95"/>
          </w:rPr>
          <w:t>@</w:t>
        </w:r>
        <w:r>
          <w:rPr>
            <w:rFonts w:ascii="Roboto"/>
            <w:color w:val="1154CC"/>
            <w:w w:val="95"/>
            <w:u w:val="single" w:color="1154CC"/>
          </w:rPr>
          <w:t>unpad.ac.id</w:t>
        </w:r>
      </w:hyperlink>
    </w:p>
    <w:p w14:paraId="67C54EE1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176FEFF9" w14:textId="77777777" w:rsidR="00661AA8" w:rsidRDefault="00000000">
      <w:pPr>
        <w:spacing w:before="213"/>
        <w:ind w:left="140"/>
        <w:rPr>
          <w:rFonts w:ascii="Roboto"/>
          <w:sz w:val="21"/>
        </w:rPr>
      </w:pPr>
      <w:r>
        <w:rPr>
          <w:rFonts w:ascii="Roboto"/>
          <w:color w:val="D32D23"/>
          <w:sz w:val="21"/>
        </w:rPr>
        <w:t>*</w:t>
      </w:r>
      <w:r>
        <w:rPr>
          <w:rFonts w:ascii="Roboto"/>
          <w:color w:val="D32D23"/>
          <w:spacing w:val="6"/>
          <w:sz w:val="21"/>
        </w:rPr>
        <w:t xml:space="preserve"> </w:t>
      </w:r>
      <w:r>
        <w:rPr>
          <w:rFonts w:ascii="Roboto"/>
          <w:color w:val="D32D23"/>
          <w:sz w:val="21"/>
        </w:rPr>
        <w:t>Required</w:t>
      </w:r>
    </w:p>
    <w:p w14:paraId="3C55DBF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4E3F7D5" w14:textId="77777777" w:rsidR="00661AA8" w:rsidRDefault="00661AA8">
      <w:pPr>
        <w:pStyle w:val="BodyText"/>
        <w:spacing w:before="8"/>
        <w:rPr>
          <w:rFonts w:ascii="Roboto"/>
          <w:b w:val="0"/>
          <w:sz w:val="21"/>
        </w:rPr>
      </w:pPr>
    </w:p>
    <w:p w14:paraId="78A77833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spacing w:before="78"/>
        <w:rPr>
          <w:rFonts w:ascii="Roboto"/>
          <w:sz w:val="24"/>
        </w:rPr>
      </w:pPr>
      <w:r>
        <w:rPr>
          <w:b/>
          <w:color w:val="18181C"/>
          <w:sz w:val="24"/>
        </w:rPr>
        <w:t>Email</w:t>
      </w:r>
      <w:r>
        <w:rPr>
          <w:b/>
          <w:color w:val="18181C"/>
          <w:spacing w:val="-8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4BBB23D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55B4E9D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1352223" w14:textId="08C0458D" w:rsidR="00661AA8" w:rsidRPr="003554D0" w:rsidRDefault="00000000" w:rsidP="003554D0">
      <w:pPr>
        <w:pStyle w:val="BodyText"/>
        <w:spacing w:before="2"/>
        <w:rPr>
          <w:rFonts w:ascii="Roboto"/>
          <w:b w:val="0"/>
          <w:sz w:val="14"/>
        </w:rPr>
      </w:pPr>
      <w:r>
        <w:pict w14:anchorId="0D1744BF">
          <v:rect id="_x0000_s2385" style="position:absolute;margin-left:101.4pt;margin-top:10.5pt;width:211.35pt;height:.5pt;z-index:-15728640;mso-wrap-distance-left:0;mso-wrap-distance-right:0;mso-position-horizontal-relative:page" fillcolor="#bcc1c6" stroked="f">
            <w10:wrap type="topAndBottom" anchorx="page"/>
          </v:rect>
        </w:pict>
      </w:r>
    </w:p>
    <w:p w14:paraId="5E6B746D" w14:textId="77777777" w:rsidR="00661AA8" w:rsidRDefault="00661AA8">
      <w:pPr>
        <w:pStyle w:val="BodyText"/>
        <w:spacing w:before="10"/>
        <w:rPr>
          <w:rFonts w:ascii="Roboto"/>
          <w:b w:val="0"/>
          <w:sz w:val="19"/>
        </w:rPr>
      </w:pPr>
    </w:p>
    <w:p w14:paraId="5B5E6006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spacing w:before="78"/>
        <w:rPr>
          <w:rFonts w:ascii="Roboto"/>
          <w:sz w:val="24"/>
        </w:rPr>
      </w:pPr>
      <w:r>
        <w:rPr>
          <w:b/>
          <w:color w:val="18181C"/>
          <w:sz w:val="24"/>
        </w:rPr>
        <w:t>Nama</w:t>
      </w:r>
      <w:r>
        <w:rPr>
          <w:b/>
          <w:color w:val="18181C"/>
          <w:spacing w:val="-8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4E96ABA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5433D7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F98FED9" w14:textId="77777777" w:rsidR="00661AA8" w:rsidRDefault="00000000">
      <w:pPr>
        <w:pStyle w:val="BodyText"/>
        <w:spacing w:before="2"/>
        <w:rPr>
          <w:rFonts w:ascii="Roboto"/>
          <w:b w:val="0"/>
          <w:sz w:val="14"/>
        </w:rPr>
      </w:pPr>
      <w:r>
        <w:pict w14:anchorId="50B51399">
          <v:rect id="_x0000_s2384" style="position:absolute;margin-left:101.4pt;margin-top:10.45pt;width:211.35pt;height:.5pt;z-index:-15728128;mso-wrap-distance-left:0;mso-wrap-distance-right:0;mso-position-horizontal-relative:page" fillcolor="#bcc1c6" stroked="f">
            <w10:wrap type="topAndBottom" anchorx="page"/>
          </v:rect>
        </w:pict>
      </w:r>
    </w:p>
    <w:p w14:paraId="2B75D321" w14:textId="77777777" w:rsidR="00661AA8" w:rsidRDefault="00661AA8">
      <w:pPr>
        <w:rPr>
          <w:rFonts w:ascii="Roboto"/>
          <w:sz w:val="14"/>
        </w:rPr>
        <w:sectPr w:rsidR="00661AA8" w:rsidSect="003554D0">
          <w:headerReference w:type="default" r:id="rId10"/>
          <w:pgSz w:w="11920" w:h="16840"/>
          <w:pgMar w:top="1440" w:right="1440" w:bottom="1440" w:left="1440" w:header="2" w:footer="18" w:gutter="0"/>
          <w:pgNumType w:start="1"/>
          <w:cols w:space="720"/>
          <w:docGrid w:linePitch="299"/>
        </w:sectPr>
      </w:pPr>
    </w:p>
    <w:p w14:paraId="62315C0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AA52801" w14:textId="77777777" w:rsidR="00661AA8" w:rsidRDefault="00661AA8">
      <w:pPr>
        <w:pStyle w:val="BodyText"/>
        <w:spacing w:before="2"/>
        <w:rPr>
          <w:rFonts w:ascii="Roboto"/>
          <w:b w:val="0"/>
          <w:sz w:val="26"/>
        </w:rPr>
      </w:pPr>
    </w:p>
    <w:p w14:paraId="4CFC7A91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rPr>
          <w:rFonts w:ascii="Roboto"/>
          <w:sz w:val="24"/>
        </w:rPr>
      </w:pPr>
      <w:r>
        <w:rPr>
          <w:b/>
          <w:color w:val="18181C"/>
          <w:sz w:val="24"/>
        </w:rPr>
        <w:t>NPM</w:t>
      </w:r>
      <w:r>
        <w:rPr>
          <w:b/>
          <w:color w:val="18181C"/>
          <w:spacing w:val="-8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0CF6DC1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566999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C1F7FB5" w14:textId="77777777" w:rsidR="00661AA8" w:rsidRDefault="00000000">
      <w:pPr>
        <w:pStyle w:val="BodyText"/>
        <w:spacing w:before="3"/>
        <w:rPr>
          <w:rFonts w:ascii="Roboto"/>
          <w:b w:val="0"/>
          <w:sz w:val="14"/>
        </w:rPr>
      </w:pPr>
      <w:r>
        <w:pict w14:anchorId="4DBDC7F9">
          <v:rect id="_x0000_s2383" style="position:absolute;margin-left:101.4pt;margin-top:10.5pt;width:211.35pt;height:.5pt;z-index:-15727104;mso-wrap-distance-left:0;mso-wrap-distance-right:0;mso-position-horizontal-relative:page" fillcolor="#bcc1c6" stroked="f">
            <w10:wrap type="topAndBottom" anchorx="page"/>
          </v:rect>
        </w:pict>
      </w:r>
    </w:p>
    <w:p w14:paraId="5F735024" w14:textId="77777777" w:rsidR="00661AA8" w:rsidRDefault="00661AA8">
      <w:pPr>
        <w:pStyle w:val="BodyText"/>
        <w:rPr>
          <w:rFonts w:ascii="Roboto"/>
          <w:b w:val="0"/>
          <w:sz w:val="28"/>
        </w:rPr>
      </w:pPr>
    </w:p>
    <w:p w14:paraId="65D66BFD" w14:textId="77777777" w:rsidR="00661AA8" w:rsidRDefault="00661AA8">
      <w:pPr>
        <w:pStyle w:val="BodyText"/>
        <w:spacing w:before="9"/>
        <w:rPr>
          <w:rFonts w:ascii="Roboto"/>
          <w:b w:val="0"/>
          <w:sz w:val="25"/>
        </w:rPr>
      </w:pPr>
    </w:p>
    <w:p w14:paraId="6DF9ACDD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spacing w:before="0"/>
        <w:rPr>
          <w:rFonts w:ascii="Roboto"/>
          <w:sz w:val="24"/>
        </w:rPr>
      </w:pPr>
      <w:r>
        <w:rPr>
          <w:b/>
          <w:color w:val="18181C"/>
          <w:sz w:val="24"/>
        </w:rPr>
        <w:t>Jenis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Kelamin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1E697FF7" w14:textId="77777777" w:rsidR="00661AA8" w:rsidRDefault="00661AA8">
      <w:pPr>
        <w:pStyle w:val="BodyText"/>
        <w:spacing w:before="10"/>
        <w:rPr>
          <w:rFonts w:ascii="Roboto"/>
          <w:b w:val="0"/>
          <w:sz w:val="14"/>
        </w:rPr>
      </w:pPr>
    </w:p>
    <w:p w14:paraId="505EECF0" w14:textId="77777777" w:rsidR="00661AA8" w:rsidRDefault="00000000">
      <w:pPr>
        <w:spacing w:before="94"/>
        <w:ind w:left="608"/>
        <w:rPr>
          <w:rFonts w:ascii="Roboto"/>
          <w:i/>
          <w:sz w:val="24"/>
        </w:rPr>
      </w:pPr>
      <w:r>
        <w:rPr>
          <w:rFonts w:ascii="Roboto"/>
          <w:i/>
          <w:color w:val="18181C"/>
          <w:w w:val="95"/>
          <w:sz w:val="24"/>
        </w:rPr>
        <w:t>Mark</w:t>
      </w:r>
      <w:r>
        <w:rPr>
          <w:rFonts w:ascii="Roboto"/>
          <w:i/>
          <w:color w:val="18181C"/>
          <w:spacing w:val="7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ly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e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val.</w:t>
      </w:r>
    </w:p>
    <w:p w14:paraId="64B49498" w14:textId="77777777" w:rsidR="00661AA8" w:rsidRDefault="00661AA8">
      <w:pPr>
        <w:pStyle w:val="BodyText"/>
        <w:spacing w:before="10"/>
        <w:rPr>
          <w:rFonts w:ascii="Roboto"/>
          <w:b w:val="0"/>
          <w:i/>
          <w:sz w:val="28"/>
        </w:rPr>
      </w:pPr>
    </w:p>
    <w:p w14:paraId="7EB56A26" w14:textId="77777777" w:rsidR="00661AA8" w:rsidRDefault="00000000">
      <w:pPr>
        <w:spacing w:line="408" w:lineRule="auto"/>
        <w:ind w:left="1220" w:right="6765"/>
        <w:rPr>
          <w:rFonts w:ascii="Roboto"/>
        </w:rPr>
      </w:pPr>
      <w:r>
        <w:pict w14:anchorId="04AD6ACF">
          <v:shape id="_x0000_s2382" style="position:absolute;left:0;text-align:left;margin-left:105.15pt;margin-top:-.8pt;width:23.15pt;height:13pt;z-index:15731200;mso-position-horizontal-relative:page" coordorigin="2103,-16" coordsize="463,260" o:spt="100" adj="0,,0" path="m2436,244r-203,l2182,234r-41,-28l2113,165r-10,-51l2113,63r28,-41l2182,-6r51,-10l2436,-16r49,10l2233,-6r-47,9l2148,29r-26,38l2113,114r9,47l2148,199r38,26l2233,234r252,l2436,244xm2485,234r-49,l2482,225r39,-26l2546,161r10,-47l2546,67,2521,29,2482,3r-46,-9l2485,-6r1,l2528,22r28,41l2566,114r-10,51l2528,206r-42,28l2485,234xe" fillcolor="#9aa0a5" stroked="f">
            <v:stroke joinstyle="round"/>
            <v:formulas/>
            <v:path arrowok="t" o:connecttype="segments"/>
            <w10:wrap anchorx="page"/>
          </v:shape>
        </w:pict>
      </w:r>
      <w:r>
        <w:pict w14:anchorId="0BE74864">
          <v:shape id="_x0000_s2381" style="position:absolute;left:0;text-align:left;margin-left:105.15pt;margin-top:21.7pt;width:23.15pt;height:13pt;z-index:15731712;mso-position-horizontal-relative:page" coordorigin="2103,434" coordsize="463,260" o:spt="100" adj="0,,0" path="m2436,694r-203,l2182,684r-41,-28l2113,615r-10,-51l2113,513r28,-41l2182,444r51,-10l2436,434r49,10l2233,444r-47,9l2148,479r-26,38l2113,564r9,47l2148,649r38,26l2233,684r252,l2436,694xm2485,684r-49,l2482,675r39,-26l2546,611r10,-47l2546,517r-25,-38l2482,453r-46,-9l2485,444r1,l2528,472r28,41l2566,564r-10,51l2528,656r-42,28l2485,684xe" fillcolor="#9aa0a5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</w:rPr>
        <w:t>Laki-laki</w:t>
      </w:r>
      <w:r>
        <w:rPr>
          <w:rFonts w:ascii="Roboto"/>
          <w:color w:val="18181C"/>
          <w:spacing w:val="1"/>
        </w:rPr>
        <w:t xml:space="preserve"> </w:t>
      </w:r>
      <w:r>
        <w:rPr>
          <w:rFonts w:ascii="Roboto"/>
          <w:color w:val="18181C"/>
          <w:w w:val="95"/>
        </w:rPr>
        <w:t>Perempuan</w:t>
      </w:r>
    </w:p>
    <w:p w14:paraId="10B6395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9C2195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653FA6C" w14:textId="77777777" w:rsidR="00661AA8" w:rsidRDefault="00661AA8">
      <w:pPr>
        <w:pStyle w:val="BodyText"/>
        <w:spacing w:before="8"/>
        <w:rPr>
          <w:rFonts w:ascii="Roboto"/>
          <w:b w:val="0"/>
          <w:sz w:val="23"/>
        </w:rPr>
      </w:pPr>
    </w:p>
    <w:p w14:paraId="3EBAE1D1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rPr>
          <w:rFonts w:ascii="Roboto"/>
          <w:sz w:val="24"/>
        </w:rPr>
      </w:pPr>
      <w:r>
        <w:rPr>
          <w:b/>
          <w:color w:val="18181C"/>
          <w:sz w:val="24"/>
        </w:rPr>
        <w:t>Usi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(dalam tahun)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2275EDF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135CFF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8778D39" w14:textId="77777777" w:rsidR="00661AA8" w:rsidRDefault="00000000">
      <w:pPr>
        <w:pStyle w:val="BodyText"/>
        <w:spacing w:before="3"/>
        <w:rPr>
          <w:rFonts w:ascii="Roboto"/>
          <w:b w:val="0"/>
          <w:sz w:val="14"/>
        </w:rPr>
      </w:pPr>
      <w:r>
        <w:pict w14:anchorId="42D0D8DA">
          <v:rect id="_x0000_s2380" style="position:absolute;margin-left:101.4pt;margin-top:10.55pt;width:211.35pt;height:.5pt;z-index:-15726592;mso-wrap-distance-left:0;mso-wrap-distance-right:0;mso-position-horizontal-relative:page" fillcolor="#bcc1c6" stroked="f">
            <w10:wrap type="topAndBottom" anchorx="page"/>
          </v:rect>
        </w:pict>
      </w:r>
    </w:p>
    <w:p w14:paraId="0D71856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7183F2C" w14:textId="77777777" w:rsidR="00661AA8" w:rsidRDefault="00661AA8">
      <w:pPr>
        <w:pStyle w:val="BodyText"/>
        <w:spacing w:before="10"/>
        <w:rPr>
          <w:rFonts w:ascii="Roboto"/>
          <w:b w:val="0"/>
          <w:sz w:val="28"/>
        </w:rPr>
      </w:pPr>
    </w:p>
    <w:p w14:paraId="583C6B00" w14:textId="77777777" w:rsidR="00661AA8" w:rsidRDefault="00000000">
      <w:pPr>
        <w:pStyle w:val="BodyText"/>
        <w:spacing w:before="59"/>
        <w:ind w:left="110"/>
      </w:pPr>
      <w:r>
        <w:rPr>
          <w:color w:val="18181C"/>
        </w:rPr>
        <w:t>PERNYATAAN</w:t>
      </w:r>
      <w:r>
        <w:rPr>
          <w:color w:val="18181C"/>
          <w:spacing w:val="-1"/>
        </w:rPr>
        <w:t xml:space="preserve"> </w:t>
      </w:r>
      <w:r>
        <w:rPr>
          <w:color w:val="18181C"/>
        </w:rPr>
        <w:t>PERSETUJUAN</w:t>
      </w:r>
    </w:p>
    <w:p w14:paraId="20E1CE0C" w14:textId="77777777" w:rsidR="00661AA8" w:rsidRDefault="00000000">
      <w:pPr>
        <w:spacing w:before="86" w:line="273" w:lineRule="auto"/>
        <w:ind w:left="110" w:right="338"/>
        <w:rPr>
          <w:rFonts w:ascii="Roboto"/>
        </w:rPr>
      </w:pPr>
      <w:r>
        <w:rPr>
          <w:rFonts w:ascii="Roboto"/>
          <w:color w:val="18181C"/>
        </w:rPr>
        <w:t>Saya</w:t>
      </w:r>
      <w:r>
        <w:rPr>
          <w:rFonts w:ascii="Roboto"/>
          <w:color w:val="18181C"/>
          <w:spacing w:val="-14"/>
        </w:rPr>
        <w:t xml:space="preserve"> </w:t>
      </w:r>
      <w:r>
        <w:rPr>
          <w:rFonts w:ascii="Roboto"/>
          <w:color w:val="18181C"/>
        </w:rPr>
        <w:t>telah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membaca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atau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memperoleh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penjelasan,</w:t>
      </w:r>
      <w:r>
        <w:rPr>
          <w:rFonts w:ascii="Roboto"/>
          <w:color w:val="18181C"/>
          <w:spacing w:val="-14"/>
        </w:rPr>
        <w:t xml:space="preserve"> </w:t>
      </w:r>
      <w:r>
        <w:rPr>
          <w:rFonts w:ascii="Roboto"/>
          <w:color w:val="18181C"/>
        </w:rPr>
        <w:t>sepenuhnya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menyadari,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mengerti,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dan</w:t>
      </w:r>
      <w:r>
        <w:rPr>
          <w:rFonts w:ascii="Roboto"/>
          <w:color w:val="18181C"/>
          <w:spacing w:val="-52"/>
        </w:rPr>
        <w:t xml:space="preserve"> </w:t>
      </w:r>
      <w:r>
        <w:rPr>
          <w:rFonts w:ascii="Roboto"/>
          <w:color w:val="18181C"/>
        </w:rPr>
        <w:t>memahami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tentang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tujuan,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manfaat,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dan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risiko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yang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mungkin</w:t>
      </w:r>
      <w:r>
        <w:rPr>
          <w:rFonts w:ascii="Roboto"/>
          <w:color w:val="18181C"/>
          <w:spacing w:val="-7"/>
        </w:rPr>
        <w:t xml:space="preserve"> </w:t>
      </w:r>
      <w:r>
        <w:rPr>
          <w:rFonts w:ascii="Roboto"/>
          <w:color w:val="18181C"/>
        </w:rPr>
        <w:t>timbul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dalam</w:t>
      </w:r>
      <w:r>
        <w:rPr>
          <w:rFonts w:ascii="Roboto"/>
          <w:color w:val="18181C"/>
          <w:spacing w:val="-8"/>
        </w:rPr>
        <w:t xml:space="preserve"> </w:t>
      </w:r>
      <w:r>
        <w:rPr>
          <w:rFonts w:ascii="Roboto"/>
          <w:color w:val="18181C"/>
        </w:rPr>
        <w:t>penelitian.</w:t>
      </w:r>
    </w:p>
    <w:p w14:paraId="11AA5D2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FC577BD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58F792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C28CCA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43FEE9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3B030F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952D949" w14:textId="77777777" w:rsidR="00661AA8" w:rsidRDefault="00661AA8">
      <w:pPr>
        <w:pStyle w:val="BodyText"/>
        <w:spacing w:before="2"/>
        <w:rPr>
          <w:rFonts w:ascii="Roboto"/>
          <w:b w:val="0"/>
          <w:sz w:val="28"/>
        </w:rPr>
      </w:pPr>
    </w:p>
    <w:p w14:paraId="4A66746D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  <w:tab w:val="left" w:pos="8958"/>
        </w:tabs>
        <w:spacing w:before="78" w:line="295" w:lineRule="auto"/>
        <w:ind w:right="115"/>
        <w:rPr>
          <w:b/>
          <w:sz w:val="24"/>
        </w:rPr>
      </w:pPr>
      <w:r>
        <w:rPr>
          <w:b/>
          <w:color w:val="18181C"/>
          <w:sz w:val="24"/>
        </w:rPr>
        <w:t>Oleh karena itu,</w:t>
      </w:r>
      <w:r>
        <w:rPr>
          <w:b/>
          <w:color w:val="18181C"/>
          <w:spacing w:val="66"/>
          <w:sz w:val="24"/>
        </w:rPr>
        <w:t xml:space="preserve"> </w:t>
      </w:r>
      <w:r>
        <w:rPr>
          <w:b/>
          <w:color w:val="18181C"/>
          <w:sz w:val="24"/>
        </w:rPr>
        <w:t>saya dengan sukarela memilih untuk ikut serta dalam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spacing w:val="-4"/>
          <w:position w:val="-2"/>
          <w:sz w:val="24"/>
        </w:rPr>
        <w:t>*</w:t>
      </w:r>
      <w:r>
        <w:rPr>
          <w:rFonts w:ascii="Roboto"/>
          <w:color w:val="D32D23"/>
          <w:spacing w:val="-56"/>
          <w:position w:val="-2"/>
          <w:sz w:val="24"/>
        </w:rPr>
        <w:t xml:space="preserve"> </w:t>
      </w:r>
      <w:r>
        <w:rPr>
          <w:b/>
          <w:color w:val="18181C"/>
          <w:sz w:val="24"/>
        </w:rPr>
        <w:t>penelitian ini tanpa tekanan/paksaan siapapun, maka saya setuju/tidak</w:t>
      </w:r>
      <w:r>
        <w:rPr>
          <w:b/>
          <w:color w:val="18181C"/>
          <w:spacing w:val="1"/>
          <w:sz w:val="24"/>
        </w:rPr>
        <w:t xml:space="preserve"> </w:t>
      </w:r>
      <w:r>
        <w:rPr>
          <w:b/>
          <w:color w:val="18181C"/>
          <w:sz w:val="24"/>
        </w:rPr>
        <w:t>setuju*) ikut dalam penelitian ini</w:t>
      </w:r>
    </w:p>
    <w:p w14:paraId="578D4832" w14:textId="77777777" w:rsidR="00661AA8" w:rsidRDefault="00661AA8">
      <w:pPr>
        <w:pStyle w:val="BodyText"/>
        <w:spacing w:before="3"/>
        <w:rPr>
          <w:sz w:val="13"/>
        </w:rPr>
      </w:pPr>
    </w:p>
    <w:p w14:paraId="621794C2" w14:textId="77777777" w:rsidR="00661AA8" w:rsidRDefault="00000000">
      <w:pPr>
        <w:spacing w:before="95"/>
        <w:ind w:left="608"/>
        <w:rPr>
          <w:rFonts w:ascii="Roboto"/>
          <w:i/>
          <w:sz w:val="24"/>
        </w:rPr>
      </w:pPr>
      <w:r>
        <w:rPr>
          <w:rFonts w:ascii="Roboto"/>
          <w:i/>
          <w:color w:val="18181C"/>
          <w:w w:val="95"/>
          <w:sz w:val="24"/>
        </w:rPr>
        <w:t>Mark</w:t>
      </w:r>
      <w:r>
        <w:rPr>
          <w:rFonts w:ascii="Roboto"/>
          <w:i/>
          <w:color w:val="18181C"/>
          <w:spacing w:val="7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ly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e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val.</w:t>
      </w:r>
    </w:p>
    <w:p w14:paraId="3DB2B436" w14:textId="77777777" w:rsidR="00661AA8" w:rsidRDefault="00661AA8">
      <w:pPr>
        <w:pStyle w:val="BodyText"/>
        <w:spacing w:before="9"/>
        <w:rPr>
          <w:rFonts w:ascii="Roboto"/>
          <w:b w:val="0"/>
          <w:i/>
          <w:sz w:val="28"/>
        </w:rPr>
      </w:pPr>
    </w:p>
    <w:p w14:paraId="0BB85E60" w14:textId="77777777" w:rsidR="00661AA8" w:rsidRDefault="00000000">
      <w:pPr>
        <w:spacing w:line="408" w:lineRule="auto"/>
        <w:ind w:left="1220" w:right="6765"/>
        <w:rPr>
          <w:rFonts w:ascii="Roboto"/>
        </w:rPr>
      </w:pPr>
      <w:r>
        <w:pict w14:anchorId="611C09B2">
          <v:shape id="_x0000_s2379" style="position:absolute;left:0;text-align:left;margin-left:105.15pt;margin-top:-.8pt;width:23.15pt;height:13pt;z-index:15732224;mso-position-horizontal-relative:page" coordorigin="2103,-16" coordsize="463,260" o:spt="100" adj="0,,0" path="m2436,244r-203,l2182,234r-41,-28l2113,165r-10,-51l2113,63r28,-41l2182,-6r51,-10l2436,-16r49,10l2233,-6r-47,9l2148,29r-26,38l2113,114r9,47l2148,199r38,26l2233,234r252,l2436,244xm2485,234r-49,l2482,225r39,-26l2546,161r10,-47l2546,67,2521,29,2482,3r-46,-9l2485,-6r1,l2528,22r28,41l2566,114r-10,51l2528,206r-42,28l2485,234xe" fillcolor="#9aa0a5" stroked="f">
            <v:stroke joinstyle="round"/>
            <v:formulas/>
            <v:path arrowok="t" o:connecttype="segments"/>
            <w10:wrap anchorx="page"/>
          </v:shape>
        </w:pict>
      </w:r>
      <w:r>
        <w:pict w14:anchorId="0BACDE17">
          <v:shape id="_x0000_s2378" style="position:absolute;left:0;text-align:left;margin-left:105.15pt;margin-top:21.7pt;width:23.15pt;height:13pt;z-index:15732736;mso-position-horizontal-relative:page" coordorigin="2103,434" coordsize="463,260" o:spt="100" adj="0,,0" path="m2436,694r-203,l2182,684r-41,-28l2113,615r-10,-51l2113,513r28,-41l2182,444r51,-10l2436,434r49,10l2233,444r-47,9l2148,479r-26,38l2113,564r9,47l2148,649r38,26l2233,684r252,l2436,694xm2485,684r-49,l2482,675r39,-26l2546,611r10,-47l2546,517r-25,-38l2482,453r-46,-9l2485,444r1,l2528,472r28,41l2566,564r-10,51l2528,656r-42,28l2485,684xe" fillcolor="#9aa0a5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  <w:spacing w:val="1"/>
        </w:rPr>
        <w:t xml:space="preserve"> </w:t>
      </w:r>
      <w:r>
        <w:rPr>
          <w:rFonts w:ascii="Roboto"/>
          <w:color w:val="18181C"/>
          <w:w w:val="95"/>
        </w:rPr>
        <w:t>Tidak</w:t>
      </w:r>
      <w:r>
        <w:rPr>
          <w:rFonts w:ascii="Roboto"/>
          <w:color w:val="18181C"/>
          <w:spacing w:val="17"/>
          <w:w w:val="95"/>
        </w:rPr>
        <w:t xml:space="preserve"> </w:t>
      </w:r>
      <w:r>
        <w:rPr>
          <w:rFonts w:ascii="Roboto"/>
          <w:color w:val="18181C"/>
          <w:w w:val="95"/>
        </w:rPr>
        <w:t>setuju</w:t>
      </w:r>
    </w:p>
    <w:p w14:paraId="3B094BC9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6EAD3FB9" w14:textId="77777777" w:rsidR="00661AA8" w:rsidRDefault="00661AA8">
      <w:pPr>
        <w:pStyle w:val="BodyText"/>
        <w:spacing w:before="1"/>
        <w:rPr>
          <w:rFonts w:ascii="Roboto"/>
          <w:b w:val="0"/>
          <w:sz w:val="34"/>
        </w:rPr>
      </w:pPr>
    </w:p>
    <w:p w14:paraId="07729705" w14:textId="7AC83227" w:rsidR="00661AA8" w:rsidRDefault="00000000">
      <w:pPr>
        <w:pStyle w:val="BodyText"/>
        <w:ind w:left="320"/>
      </w:pPr>
      <w:r>
        <w:t>Kuesioner Penelitian</w:t>
      </w:r>
    </w:p>
    <w:p w14:paraId="52184334" w14:textId="77777777" w:rsidR="00661AA8" w:rsidRDefault="00661AA8">
      <w:pPr>
        <w:sectPr w:rsidR="00661AA8">
          <w:pgSz w:w="11920" w:h="16840"/>
          <w:pgMar w:top="220" w:right="1320" w:bottom="200" w:left="1420" w:header="2" w:footer="18" w:gutter="0"/>
          <w:cols w:space="720"/>
        </w:sectPr>
      </w:pPr>
    </w:p>
    <w:p w14:paraId="07D6F810" w14:textId="77777777" w:rsidR="00661AA8" w:rsidRDefault="00661AA8">
      <w:pPr>
        <w:pStyle w:val="BodyText"/>
        <w:rPr>
          <w:sz w:val="20"/>
        </w:rPr>
      </w:pPr>
    </w:p>
    <w:p w14:paraId="5CF72CF1" w14:textId="77777777" w:rsidR="00661AA8" w:rsidRDefault="00661AA8">
      <w:pPr>
        <w:pStyle w:val="BodyText"/>
        <w:spacing w:before="2"/>
        <w:rPr>
          <w:sz w:val="28"/>
        </w:rPr>
      </w:pPr>
    </w:p>
    <w:p w14:paraId="1183FD0F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rPr>
          <w:rFonts w:ascii="Roboto"/>
          <w:sz w:val="24"/>
        </w:rPr>
      </w:pPr>
      <w:r>
        <w:rPr>
          <w:b/>
          <w:color w:val="18181C"/>
          <w:sz w:val="24"/>
        </w:rPr>
        <w:t>Apakah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anda pernah atau sedang mengikuti kursus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0F8FE452" w14:textId="77777777" w:rsidR="00661AA8" w:rsidRDefault="00661AA8">
      <w:pPr>
        <w:pStyle w:val="BodyText"/>
        <w:spacing w:before="9"/>
        <w:rPr>
          <w:rFonts w:ascii="Roboto"/>
          <w:b w:val="0"/>
          <w:sz w:val="14"/>
        </w:rPr>
      </w:pPr>
    </w:p>
    <w:p w14:paraId="1E36D64A" w14:textId="77777777" w:rsidR="00661AA8" w:rsidRDefault="00000000">
      <w:pPr>
        <w:spacing w:before="95"/>
        <w:ind w:left="608"/>
        <w:rPr>
          <w:rFonts w:ascii="Roboto"/>
          <w:i/>
          <w:sz w:val="24"/>
        </w:rPr>
      </w:pPr>
      <w:r>
        <w:rPr>
          <w:rFonts w:ascii="Roboto"/>
          <w:i/>
          <w:color w:val="18181C"/>
          <w:w w:val="95"/>
          <w:sz w:val="24"/>
        </w:rPr>
        <w:t>Mark</w:t>
      </w:r>
      <w:r>
        <w:rPr>
          <w:rFonts w:ascii="Roboto"/>
          <w:i/>
          <w:color w:val="18181C"/>
          <w:spacing w:val="7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ly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e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val.</w:t>
      </w:r>
    </w:p>
    <w:p w14:paraId="38C786B6" w14:textId="77777777" w:rsidR="00661AA8" w:rsidRDefault="00661AA8">
      <w:pPr>
        <w:pStyle w:val="BodyText"/>
        <w:spacing w:before="10"/>
        <w:rPr>
          <w:rFonts w:ascii="Roboto"/>
          <w:b w:val="0"/>
          <w:i/>
          <w:sz w:val="28"/>
        </w:rPr>
      </w:pPr>
    </w:p>
    <w:p w14:paraId="5987C5F0" w14:textId="77777777" w:rsidR="00661AA8" w:rsidRDefault="00000000">
      <w:pPr>
        <w:ind w:left="1220"/>
        <w:rPr>
          <w:rFonts w:ascii="Roboto"/>
        </w:rPr>
      </w:pPr>
      <w:r>
        <w:pict w14:anchorId="01D0C577">
          <v:shape id="_x0000_s2377" style="position:absolute;left:0;text-align:left;margin-left:105.15pt;margin-top:-.8pt;width:23.15pt;height:13pt;z-index:15733760;mso-position-horizontal-relative:page" coordorigin="2103,-16" coordsize="463,260" o:spt="100" adj="0,,0" path="m2436,244r-203,l2182,234r-41,-28l2113,165r-10,-51l2113,63r28,-41l2182,-6r51,-10l2436,-16r49,10l2233,-6r-47,9l2148,29r-26,38l2113,114r9,47l2148,199r38,26l2233,234r252,l2436,244xm2485,234r-49,l2482,225r39,-26l2546,161r10,-47l2546,67,2521,29,2482,3r-46,-9l2485,-6r1,l2528,22r28,41l2566,114r-10,51l2528,206r-42,28l2485,234xe" fillcolor="#9aa0a5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</w:rPr>
        <w:t>Pernah</w:t>
      </w:r>
    </w:p>
    <w:p w14:paraId="76599586" w14:textId="77777777" w:rsidR="00C939E1" w:rsidRDefault="00000000">
      <w:pPr>
        <w:spacing w:before="186" w:line="408" w:lineRule="auto"/>
        <w:ind w:left="1220" w:right="5671"/>
        <w:rPr>
          <w:rFonts w:ascii="Roboto"/>
          <w:color w:val="18181C"/>
          <w:spacing w:val="-49"/>
          <w:w w:val="95"/>
          <w:lang w:val="en-US"/>
        </w:rPr>
      </w:pPr>
      <w:r>
        <w:pict w14:anchorId="4134270B">
          <v:shape id="_x0000_s2376" style="position:absolute;left:0;text-align:left;margin-left:105.15pt;margin-top:8.5pt;width:23.15pt;height:13pt;z-index:15734272;mso-position-horizontal-relative:page" coordorigin="2103,170" coordsize="463,260" o:spt="100" adj="0,,0" path="m2436,430r-203,l2182,420r-41,-28l2113,351r-10,-51l2113,249r28,-41l2182,180r51,-10l2436,170r49,10l2233,180r-47,9l2148,215r-26,38l2113,300r9,47l2148,385r38,26l2233,420r252,l2436,430xm2485,420r-49,l2482,411r39,-26l2546,347r10,-47l2546,253r-25,-38l2482,189r-46,-9l2485,180r1,l2528,208r28,41l2566,300r-10,51l2528,392r-42,28l2485,420xe" fillcolor="#9aa0a5" stroked="f">
            <v:stroke joinstyle="round"/>
            <v:formulas/>
            <v:path arrowok="t" o:connecttype="segments"/>
            <w10:wrap anchorx="page"/>
          </v:shape>
        </w:pict>
      </w:r>
      <w:r>
        <w:pict w14:anchorId="08CAAF69">
          <v:shape id="_x0000_s2375" style="position:absolute;left:0;text-align:left;margin-left:105.15pt;margin-top:31pt;width:23.15pt;height:13pt;z-index:15734784;mso-position-horizontal-relative:page" coordorigin="2103,620" coordsize="463,260" o:spt="100" adj="0,,0" path="m2436,880r-203,l2182,870r-41,-28l2113,801r-10,-51l2113,699r28,-41l2182,630r51,-10l2436,620r49,10l2233,630r-47,9l2148,665r-26,38l2113,750r9,47l2148,835r38,26l2233,870r252,l2436,880xm2485,870r-49,l2482,861r39,-26l2546,797r10,-47l2546,703r-25,-38l2482,639r-46,-9l2485,630r1,l2528,658r28,41l2566,750r-10,51l2528,842r-42,28l2485,870xe" fillcolor="#9aa0a5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w w:val="95"/>
        </w:rPr>
        <w:t>Sedang</w:t>
      </w:r>
      <w:r>
        <w:rPr>
          <w:rFonts w:ascii="Roboto"/>
          <w:color w:val="18181C"/>
          <w:spacing w:val="1"/>
          <w:w w:val="95"/>
        </w:rPr>
        <w:t xml:space="preserve"> </w:t>
      </w:r>
      <w:r>
        <w:rPr>
          <w:rFonts w:ascii="Roboto"/>
          <w:color w:val="18181C"/>
          <w:w w:val="95"/>
        </w:rPr>
        <w:t>menjalani</w:t>
      </w:r>
      <w:r>
        <w:rPr>
          <w:rFonts w:ascii="Roboto"/>
          <w:color w:val="18181C"/>
          <w:spacing w:val="-49"/>
          <w:w w:val="95"/>
        </w:rPr>
        <w:t xml:space="preserve"> </w:t>
      </w:r>
      <w:r w:rsidR="00C939E1">
        <w:rPr>
          <w:rFonts w:ascii="Roboto"/>
          <w:color w:val="18181C"/>
          <w:spacing w:val="-49"/>
          <w:w w:val="95"/>
          <w:lang w:val="en-US"/>
        </w:rPr>
        <w:t xml:space="preserve">  </w:t>
      </w:r>
    </w:p>
    <w:p w14:paraId="48C16F83" w14:textId="26F3E9B5" w:rsidR="00661AA8" w:rsidRDefault="00000000">
      <w:pPr>
        <w:spacing w:before="186" w:line="408" w:lineRule="auto"/>
        <w:ind w:left="1220" w:right="5671"/>
        <w:rPr>
          <w:rFonts w:ascii="Roboto"/>
        </w:rPr>
      </w:pPr>
      <w:r>
        <w:rPr>
          <w:rFonts w:ascii="Roboto"/>
          <w:color w:val="18181C"/>
        </w:rPr>
        <w:t>Belum</w:t>
      </w:r>
      <w:r>
        <w:rPr>
          <w:rFonts w:ascii="Roboto"/>
          <w:color w:val="18181C"/>
          <w:spacing w:val="-4"/>
        </w:rPr>
        <w:t xml:space="preserve"> </w:t>
      </w:r>
      <w:r>
        <w:rPr>
          <w:rFonts w:ascii="Roboto"/>
          <w:color w:val="18181C"/>
        </w:rPr>
        <w:t>pernah</w:t>
      </w:r>
    </w:p>
    <w:p w14:paraId="3FDFE0F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AC523B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7F7023C" w14:textId="77777777" w:rsidR="00661AA8" w:rsidRDefault="00661AA8">
      <w:pPr>
        <w:pStyle w:val="BodyText"/>
        <w:spacing w:before="7"/>
        <w:rPr>
          <w:rFonts w:ascii="Roboto"/>
          <w:b w:val="0"/>
          <w:sz w:val="23"/>
        </w:rPr>
      </w:pPr>
    </w:p>
    <w:p w14:paraId="6A1D95D4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spacing w:before="78"/>
        <w:rPr>
          <w:rFonts w:ascii="Roboto"/>
          <w:sz w:val="24"/>
        </w:rPr>
      </w:pPr>
      <w:r>
        <w:rPr>
          <w:b/>
          <w:color w:val="18181C"/>
          <w:sz w:val="24"/>
        </w:rPr>
        <w:t>Apakah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anda senang belajar bahasa inggris?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0C09E4A6" w14:textId="77777777" w:rsidR="00661AA8" w:rsidRDefault="00661AA8">
      <w:pPr>
        <w:pStyle w:val="BodyText"/>
        <w:spacing w:before="9"/>
        <w:rPr>
          <w:rFonts w:ascii="Roboto"/>
          <w:b w:val="0"/>
          <w:sz w:val="14"/>
        </w:rPr>
      </w:pPr>
    </w:p>
    <w:p w14:paraId="729566BB" w14:textId="77777777" w:rsidR="00661AA8" w:rsidRDefault="00000000">
      <w:pPr>
        <w:spacing w:before="95"/>
        <w:ind w:left="608"/>
        <w:rPr>
          <w:rFonts w:ascii="Roboto"/>
          <w:i/>
          <w:sz w:val="24"/>
        </w:rPr>
      </w:pPr>
      <w:r>
        <w:rPr>
          <w:rFonts w:ascii="Roboto"/>
          <w:i/>
          <w:color w:val="18181C"/>
          <w:w w:val="95"/>
          <w:sz w:val="24"/>
        </w:rPr>
        <w:t>Mark</w:t>
      </w:r>
      <w:r>
        <w:rPr>
          <w:rFonts w:ascii="Roboto"/>
          <w:i/>
          <w:color w:val="18181C"/>
          <w:spacing w:val="7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ly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e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val.</w:t>
      </w:r>
    </w:p>
    <w:p w14:paraId="6892F723" w14:textId="77777777" w:rsidR="00661AA8" w:rsidRDefault="00661AA8">
      <w:pPr>
        <w:pStyle w:val="BodyText"/>
        <w:spacing w:before="10"/>
        <w:rPr>
          <w:rFonts w:ascii="Roboto"/>
          <w:b w:val="0"/>
          <w:i/>
          <w:sz w:val="28"/>
        </w:rPr>
      </w:pPr>
    </w:p>
    <w:p w14:paraId="691FE66F" w14:textId="77777777" w:rsidR="00661AA8" w:rsidRDefault="00000000">
      <w:pPr>
        <w:spacing w:line="408" w:lineRule="auto"/>
        <w:ind w:left="1220" w:right="7201"/>
        <w:rPr>
          <w:rFonts w:ascii="Roboto"/>
        </w:rPr>
      </w:pPr>
      <w:r>
        <w:pict w14:anchorId="62B81487">
          <v:shape id="_x0000_s2374" style="position:absolute;left:0;text-align:left;margin-left:105.15pt;margin-top:-.8pt;width:23.15pt;height:13pt;z-index:15735296;mso-position-horizontal-relative:page" coordorigin="2103,-16" coordsize="463,260" o:spt="100" adj="0,,0" path="m2436,244r-203,l2182,234r-41,-28l2113,165r-10,-51l2113,63r28,-41l2182,-6r51,-10l2436,-16r49,10l2233,-6r-47,9l2148,29r-26,38l2113,114r9,47l2148,199r38,26l2233,234r252,l2436,244xm2485,234r-49,l2482,225r39,-26l2546,161r10,-47l2546,67,2521,29,2482,3r-46,-9l2485,-6r1,l2528,22r28,41l2566,114r-10,51l2528,206r-42,28l2485,234xe" fillcolor="#9aa0a5" stroked="f">
            <v:stroke joinstyle="round"/>
            <v:formulas/>
            <v:path arrowok="t" o:connecttype="segments"/>
            <w10:wrap anchorx="page"/>
          </v:shape>
        </w:pict>
      </w:r>
      <w:r>
        <w:pict w14:anchorId="4AF86086">
          <v:shape id="_x0000_s2373" style="position:absolute;left:0;text-align:left;margin-left:105.15pt;margin-top:21.7pt;width:23.15pt;height:13pt;z-index:15735808;mso-position-horizontal-relative:page" coordorigin="2103,434" coordsize="463,260" o:spt="100" adj="0,,0" path="m2436,694r-203,l2182,684r-41,-28l2113,615r-10,-51l2113,513r28,-41l2182,444r51,-10l2436,434r49,10l2233,444r-47,9l2148,479r-26,38l2113,564r9,47l2148,649r38,26l2233,684r252,l2436,694xm2485,684r-49,l2482,675r39,-26l2546,611r10,-47l2546,517r-25,-38l2482,453r-46,-9l2485,444r1,l2528,472r28,41l2566,564r-10,51l2528,656r-42,28l2485,684xe" fillcolor="#9aa0a5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w w:val="95"/>
        </w:rPr>
        <w:t>Tidak</w:t>
      </w:r>
      <w:r>
        <w:rPr>
          <w:rFonts w:ascii="Roboto"/>
          <w:color w:val="18181C"/>
          <w:spacing w:val="-49"/>
          <w:w w:val="95"/>
        </w:rPr>
        <w:t xml:space="preserve"> </w:t>
      </w:r>
      <w:r>
        <w:rPr>
          <w:rFonts w:ascii="Roboto"/>
          <w:color w:val="18181C"/>
        </w:rPr>
        <w:t>Ya</w:t>
      </w:r>
    </w:p>
    <w:p w14:paraId="07D81FA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943B9D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63C4079" w14:textId="77777777" w:rsidR="00661AA8" w:rsidRDefault="00661AA8">
      <w:pPr>
        <w:pStyle w:val="BodyText"/>
        <w:spacing w:before="7"/>
        <w:rPr>
          <w:rFonts w:ascii="Roboto"/>
          <w:b w:val="0"/>
          <w:sz w:val="23"/>
        </w:rPr>
      </w:pPr>
    </w:p>
    <w:p w14:paraId="5082289D" w14:textId="77777777" w:rsidR="00661AA8" w:rsidRDefault="00000000">
      <w:pPr>
        <w:pStyle w:val="ListParagraph"/>
        <w:numPr>
          <w:ilvl w:val="0"/>
          <w:numId w:val="13"/>
        </w:numPr>
        <w:tabs>
          <w:tab w:val="left" w:pos="607"/>
          <w:tab w:val="left" w:pos="608"/>
        </w:tabs>
        <w:spacing w:before="78"/>
        <w:rPr>
          <w:rFonts w:ascii="Roboto"/>
          <w:sz w:val="24"/>
        </w:rPr>
      </w:pPr>
      <w:r>
        <w:rPr>
          <w:b/>
          <w:color w:val="18181C"/>
          <w:sz w:val="24"/>
        </w:rPr>
        <w:t>Apakah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anda sering membaca teks ber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2C5CF3E4" w14:textId="77777777" w:rsidR="00661AA8" w:rsidRDefault="00661AA8">
      <w:pPr>
        <w:pStyle w:val="BodyText"/>
        <w:spacing w:before="9"/>
        <w:rPr>
          <w:rFonts w:ascii="Roboto"/>
          <w:b w:val="0"/>
          <w:sz w:val="14"/>
        </w:rPr>
      </w:pPr>
    </w:p>
    <w:p w14:paraId="0505380A" w14:textId="77777777" w:rsidR="00661AA8" w:rsidRDefault="00000000">
      <w:pPr>
        <w:spacing w:before="95"/>
        <w:ind w:left="608"/>
        <w:rPr>
          <w:rFonts w:ascii="Roboto"/>
          <w:i/>
          <w:sz w:val="24"/>
        </w:rPr>
      </w:pPr>
      <w:r>
        <w:rPr>
          <w:rFonts w:ascii="Roboto"/>
          <w:i/>
          <w:color w:val="18181C"/>
          <w:w w:val="95"/>
          <w:sz w:val="24"/>
        </w:rPr>
        <w:t>Mark</w:t>
      </w:r>
      <w:r>
        <w:rPr>
          <w:rFonts w:ascii="Roboto"/>
          <w:i/>
          <w:color w:val="18181C"/>
          <w:spacing w:val="7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ly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ne</w:t>
      </w:r>
      <w:r>
        <w:rPr>
          <w:rFonts w:ascii="Roboto"/>
          <w:i/>
          <w:color w:val="18181C"/>
          <w:spacing w:val="8"/>
          <w:w w:val="95"/>
          <w:sz w:val="24"/>
        </w:rPr>
        <w:t xml:space="preserve"> </w:t>
      </w:r>
      <w:r>
        <w:rPr>
          <w:rFonts w:ascii="Roboto"/>
          <w:i/>
          <w:color w:val="18181C"/>
          <w:w w:val="95"/>
          <w:sz w:val="24"/>
        </w:rPr>
        <w:t>oval.</w:t>
      </w:r>
    </w:p>
    <w:p w14:paraId="344392AD" w14:textId="77777777" w:rsidR="00661AA8" w:rsidRDefault="00661AA8">
      <w:pPr>
        <w:pStyle w:val="BodyText"/>
        <w:spacing w:before="10"/>
        <w:rPr>
          <w:rFonts w:ascii="Roboto"/>
          <w:b w:val="0"/>
          <w:i/>
          <w:sz w:val="28"/>
        </w:rPr>
      </w:pPr>
    </w:p>
    <w:p w14:paraId="1F5ED5C9" w14:textId="77777777" w:rsidR="00661AA8" w:rsidRDefault="00000000">
      <w:pPr>
        <w:spacing w:line="408" w:lineRule="auto"/>
        <w:ind w:left="1220" w:right="6430"/>
        <w:rPr>
          <w:rFonts w:ascii="Roboto"/>
        </w:rPr>
      </w:pPr>
      <w:r>
        <w:pict w14:anchorId="359BDA95">
          <v:shape id="_x0000_s2372" style="position:absolute;left:0;text-align:left;margin-left:105.15pt;margin-top:-.8pt;width:23.15pt;height:13pt;z-index:15736320;mso-position-horizontal-relative:page" coordorigin="2103,-16" coordsize="463,260" o:spt="100" adj="0,,0" path="m2436,244r-203,l2182,234r-41,-28l2113,165r-10,-51l2113,63r28,-41l2182,-6r51,-10l2436,-16r49,10l2233,-6r-47,9l2148,29r-26,38l2113,114r9,47l2148,199r38,26l2233,234r252,l2436,244xm2485,234r-49,l2482,225r39,-26l2546,161r10,-47l2546,67,2521,29,2482,3r-46,-9l2485,-6r1,l2528,22r28,41l2566,114r-10,51l2528,206r-42,28l2485,234xe" fillcolor="#9aa0a5" stroked="f">
            <v:stroke joinstyle="round"/>
            <v:formulas/>
            <v:path arrowok="t" o:connecttype="segments"/>
            <w10:wrap anchorx="page"/>
          </v:shape>
        </w:pict>
      </w:r>
      <w:r>
        <w:pict w14:anchorId="371D612B">
          <v:shape id="_x0000_s2371" style="position:absolute;left:0;text-align:left;margin-left:105.15pt;margin-top:21.7pt;width:23.15pt;height:13pt;z-index:15736832;mso-position-horizontal-relative:page" coordorigin="2103,434" coordsize="463,260" o:spt="100" adj="0,,0" path="m2436,694r-203,l2182,684r-41,-28l2113,615r-10,-51l2113,513r28,-41l2182,444r51,-10l2436,434r49,10l2233,444r-47,9l2148,479r-26,38l2113,564r9,47l2148,649r38,26l2233,684r252,l2436,694xm2485,684r-49,l2482,675r39,-26l2546,611r10,-47l2546,517r-25,-38l2482,453r-46,-9l2485,444r1,l2528,472r28,41l2566,564r-10,51l2528,656r-42,28l2485,684xe" fillcolor="#9aa0a5" stroked="f">
            <v:stroke joinstyle="round"/>
            <v:formulas/>
            <v:path arrowok="t" o:connecttype="segments"/>
            <w10:wrap anchorx="page"/>
          </v:shape>
        </w:pict>
      </w:r>
      <w:r>
        <w:pict w14:anchorId="7D257CB1">
          <v:shape id="_x0000_s2370" style="position:absolute;left:0;text-align:left;margin-left:105.15pt;margin-top:44.2pt;width:23.15pt;height:13pt;z-index:15737344;mso-position-horizontal-relative:page" coordorigin="2103,884" coordsize="463,260" o:spt="100" adj="0,,0" path="m2436,1144r-203,l2182,1134r-41,-28l2113,1065r-10,-51l2113,963r28,-41l2182,894r51,-10l2436,884r49,10l2233,894r-47,9l2148,929r-26,38l2113,1014r9,47l2148,1099r38,26l2233,1134r252,l2436,1144xm2485,1134r-49,l2482,1125r39,-26l2546,1061r10,-47l2546,967r-25,-38l2482,903r-46,-9l2485,894r1,l2528,922r28,41l2566,1014r-10,51l2528,1106r-42,28l2485,1134xe" fillcolor="#9aa0a5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</w:rPr>
        <w:t>Tidak pernah</w:t>
      </w:r>
      <w:r>
        <w:rPr>
          <w:rFonts w:ascii="Roboto"/>
          <w:color w:val="18181C"/>
          <w:spacing w:val="1"/>
        </w:rPr>
        <w:t xml:space="preserve"> </w:t>
      </w:r>
      <w:r>
        <w:rPr>
          <w:rFonts w:ascii="Roboto"/>
          <w:color w:val="18181C"/>
          <w:w w:val="95"/>
        </w:rPr>
        <w:t>Kadang-kadang</w:t>
      </w:r>
      <w:r>
        <w:rPr>
          <w:rFonts w:ascii="Roboto"/>
          <w:color w:val="18181C"/>
          <w:spacing w:val="-49"/>
          <w:w w:val="95"/>
        </w:rPr>
        <w:t xml:space="preserve"> </w:t>
      </w:r>
      <w:r>
        <w:rPr>
          <w:rFonts w:ascii="Roboto"/>
          <w:color w:val="18181C"/>
        </w:rPr>
        <w:t>Sering</w:t>
      </w:r>
    </w:p>
    <w:p w14:paraId="143C38D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55C77A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7661CD4" w14:textId="77777777" w:rsidR="00661AA8" w:rsidRDefault="00661AA8">
      <w:pPr>
        <w:pStyle w:val="BodyText"/>
        <w:spacing w:before="8"/>
        <w:rPr>
          <w:rFonts w:ascii="Roboto"/>
          <w:b w:val="0"/>
          <w:sz w:val="23"/>
        </w:rPr>
      </w:pPr>
    </w:p>
    <w:p w14:paraId="136CB37B" w14:textId="77777777" w:rsidR="00661AA8" w:rsidRDefault="00000000">
      <w:pPr>
        <w:pStyle w:val="ListParagraph"/>
        <w:numPr>
          <w:ilvl w:val="0"/>
          <w:numId w:val="13"/>
        </w:numPr>
        <w:tabs>
          <w:tab w:val="left" w:pos="742"/>
          <w:tab w:val="left" w:pos="743"/>
        </w:tabs>
        <w:spacing w:before="78"/>
        <w:ind w:left="742" w:hanging="633"/>
        <w:rPr>
          <w:rFonts w:ascii="Roboto"/>
          <w:sz w:val="24"/>
        </w:rPr>
      </w:pPr>
      <w:r>
        <w:rPr>
          <w:b/>
          <w:color w:val="18181C"/>
          <w:sz w:val="24"/>
        </w:rPr>
        <w:t>Berapakah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nilai IPK anda saat ini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4C2E2D9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29773F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7478A9E" w14:textId="77777777" w:rsidR="00661AA8" w:rsidRDefault="00000000">
      <w:pPr>
        <w:pStyle w:val="BodyText"/>
        <w:spacing w:before="3"/>
        <w:rPr>
          <w:rFonts w:ascii="Roboto"/>
          <w:b w:val="0"/>
          <w:sz w:val="14"/>
        </w:rPr>
      </w:pPr>
      <w:r>
        <w:pict w14:anchorId="222D9CD8">
          <v:rect id="_x0000_s2369" style="position:absolute;margin-left:108.15pt;margin-top:10.5pt;width:208pt;height:.5pt;z-index:-15724032;mso-wrap-distance-left:0;mso-wrap-distance-right:0;mso-position-horizontal-relative:page" fillcolor="#bcc1c6" stroked="f">
            <w10:wrap type="topAndBottom" anchorx="page"/>
          </v:rect>
        </w:pict>
      </w:r>
    </w:p>
    <w:p w14:paraId="7E9D8D5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D450AF0" w14:textId="77777777" w:rsidR="00661AA8" w:rsidRDefault="00661AA8">
      <w:pPr>
        <w:pStyle w:val="BodyText"/>
        <w:spacing w:before="10"/>
        <w:rPr>
          <w:rFonts w:ascii="Roboto"/>
          <w:b w:val="0"/>
          <w:sz w:val="28"/>
        </w:rPr>
      </w:pPr>
    </w:p>
    <w:p w14:paraId="5CC19797" w14:textId="77777777" w:rsidR="00661AA8" w:rsidRDefault="00000000">
      <w:pPr>
        <w:pStyle w:val="BodyText"/>
        <w:spacing w:before="59"/>
        <w:ind w:left="110"/>
      </w:pPr>
      <w:r>
        <w:rPr>
          <w:color w:val="18181C"/>
        </w:rPr>
        <w:t>Section: Self-Perceived Communication Competence (SPCC) - 1</w:t>
      </w:r>
    </w:p>
    <w:p w14:paraId="09E1662F" w14:textId="77777777" w:rsidR="00661AA8" w:rsidRDefault="00661AA8">
      <w:pPr>
        <w:sectPr w:rsidR="00661AA8">
          <w:pgSz w:w="11920" w:h="16840"/>
          <w:pgMar w:top="220" w:right="1320" w:bottom="200" w:left="1420" w:header="2" w:footer="18" w:gutter="0"/>
          <w:cols w:space="720"/>
        </w:sectPr>
      </w:pPr>
    </w:p>
    <w:p w14:paraId="2719C2E3" w14:textId="77777777" w:rsidR="00661AA8" w:rsidRDefault="00661AA8">
      <w:pPr>
        <w:pStyle w:val="BodyText"/>
        <w:rPr>
          <w:sz w:val="20"/>
        </w:rPr>
      </w:pPr>
    </w:p>
    <w:p w14:paraId="22563F94" w14:textId="77777777" w:rsidR="00661AA8" w:rsidRDefault="00661AA8">
      <w:pPr>
        <w:pStyle w:val="BodyText"/>
        <w:spacing w:before="2"/>
        <w:rPr>
          <w:sz w:val="28"/>
        </w:rPr>
      </w:pPr>
    </w:p>
    <w:p w14:paraId="61D1E4AF" w14:textId="77777777" w:rsidR="00661AA8" w:rsidRDefault="00000000">
      <w:pPr>
        <w:pStyle w:val="ListParagraph"/>
        <w:numPr>
          <w:ilvl w:val="0"/>
          <w:numId w:val="13"/>
        </w:numPr>
        <w:tabs>
          <w:tab w:val="left" w:pos="742"/>
          <w:tab w:val="left" w:pos="743"/>
          <w:tab w:val="left" w:pos="8958"/>
        </w:tabs>
        <w:ind w:left="742" w:hanging="633"/>
        <w:rPr>
          <w:rFonts w:ascii="Roboto"/>
          <w:sz w:val="24"/>
        </w:rPr>
      </w:pPr>
      <w:r>
        <w:rPr>
          <w:b/>
          <w:color w:val="18181C"/>
          <w:sz w:val="24"/>
        </w:rPr>
        <w:t>Saya dapat memberikan petunjuk arah ke suatu tempat dalam Bahas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4C3EF832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Inggris kepada teman yang duduk di sebelah saya.</w:t>
      </w:r>
    </w:p>
    <w:p w14:paraId="26C48236" w14:textId="77777777" w:rsidR="00661AA8" w:rsidRDefault="00661AA8">
      <w:pPr>
        <w:pStyle w:val="BodyText"/>
        <w:spacing w:before="9"/>
        <w:rPr>
          <w:sz w:val="20"/>
        </w:rPr>
      </w:pPr>
    </w:p>
    <w:p w14:paraId="5BC4289C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0F56BE18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0DC754E5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4AE6DEC3">
          <v:shape id="_x0000_s2368" style="position:absolute;left:0;text-align:left;margin-left:216.4pt;margin-top:32.8pt;width:21.9pt;height:13pt;z-index:-16592896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5FCC5F2">
          <v:shape id="_x0000_s2367" style="position:absolute;left:0;text-align:left;margin-left:252.45pt;margin-top:32.8pt;width:21.9pt;height:13pt;z-index:-16592384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D4285FF">
          <v:shape id="_x0000_s2366" style="position:absolute;left:0;text-align:left;margin-left:288.5pt;margin-top:32.8pt;width:21.9pt;height:13pt;z-index:-16591872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C1B3A24">
          <v:shape id="_x0000_s2365" style="position:absolute;left:0;text-align:left;margin-left:324.5pt;margin-top:32.8pt;width:21.9pt;height:13pt;z-index:-16591360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310952E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B923AE3">
          <v:shape id="_x0000_s2364" style="position:absolute;margin-left:108.15pt;margin-top:9.4pt;width:320.65pt;height:.5pt;z-index:-15719424;mso-wrap-distance-left:0;mso-wrap-distance-right:0;mso-position-horizontal-relative:page" coordorigin="2163,188" coordsize="6413,10" o:spt="100" adj="0,,0" path="m4186,188r-2023,l2163,198r2023,l4186,188xm8575,188r-1505,l7070,188r-721,l5628,188r-721,l4907,188r-721,l4186,198r721,l4907,198r721,l6349,198r721,l7070,198r1505,l8575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E37E433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</w:r>
      <w:r>
        <w:rPr>
          <w:rFonts w:ascii="Roboto"/>
          <w:color w:val="18181C"/>
          <w:w w:val="95"/>
        </w:rPr>
        <w:t>Sangat</w:t>
      </w:r>
      <w:r>
        <w:rPr>
          <w:rFonts w:ascii="Roboto"/>
          <w:color w:val="18181C"/>
          <w:spacing w:val="17"/>
          <w:w w:val="95"/>
        </w:rPr>
        <w:t xml:space="preserve"> </w:t>
      </w:r>
      <w:r>
        <w:rPr>
          <w:rFonts w:ascii="Roboto"/>
          <w:color w:val="18181C"/>
          <w:w w:val="95"/>
        </w:rPr>
        <w:t>Setuju</w:t>
      </w:r>
    </w:p>
    <w:p w14:paraId="613A2DE0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12EAF889">
          <v:group id="_x0000_s2362" style="width:320.65pt;height:.5pt;mso-position-horizontal-relative:char;mso-position-vertical-relative:line" coordsize="6413,10">
            <v:shape id="_x0000_s2363" style="position:absolute;width:6413;height:10" coordsize="6413,10" o:spt="100" adj="0,,0" path="m2023,l,,,10r2023,l2023,xm6412,l4907,r,l4186,,3465,,2744,r,l2023,r,10l2744,10r,l3465,10r721,l4907,10r,l6412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FFED0C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D9D2DED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1F7B4B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6DBAABE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5431F697" w14:textId="77777777" w:rsidR="00661AA8" w:rsidRDefault="00000000">
      <w:pPr>
        <w:pStyle w:val="ListParagraph"/>
        <w:numPr>
          <w:ilvl w:val="0"/>
          <w:numId w:val="13"/>
        </w:numPr>
        <w:tabs>
          <w:tab w:val="left" w:pos="742"/>
          <w:tab w:val="left" w:pos="743"/>
          <w:tab w:val="left" w:pos="8958"/>
        </w:tabs>
        <w:ind w:left="742" w:hanging="633"/>
        <w:rPr>
          <w:rFonts w:ascii="Roboto"/>
          <w:sz w:val="24"/>
        </w:rPr>
      </w:pPr>
      <w:r>
        <w:rPr>
          <w:b/>
          <w:color w:val="18181C"/>
          <w:sz w:val="24"/>
        </w:rPr>
        <w:t>Saya dapat menerjemahkan ungkapan verbal dalam Bahasa Indonesi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1BCDE835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ke Bahasa Inggris di kelompok saya.</w:t>
      </w:r>
    </w:p>
    <w:p w14:paraId="4551FB91" w14:textId="77777777" w:rsidR="00661AA8" w:rsidRDefault="00661AA8">
      <w:pPr>
        <w:pStyle w:val="BodyText"/>
        <w:spacing w:before="9"/>
        <w:rPr>
          <w:sz w:val="20"/>
        </w:rPr>
      </w:pPr>
    </w:p>
    <w:p w14:paraId="752CB9FF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FE8610C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0DFFB7A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5B4D4C93">
          <v:shape id="_x0000_s2361" style="position:absolute;left:0;text-align:left;margin-left:216.4pt;margin-top:32.8pt;width:21.9pt;height:13pt;z-index:-16590848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F7F9512">
          <v:shape id="_x0000_s2360" style="position:absolute;left:0;text-align:left;margin-left:252.45pt;margin-top:32.8pt;width:21.9pt;height:13pt;z-index:-16590336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C869C12">
          <v:shape id="_x0000_s2359" style="position:absolute;left:0;text-align:left;margin-left:288.5pt;margin-top:32.8pt;width:21.9pt;height:13pt;z-index:-16589824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31E31C8">
          <v:shape id="_x0000_s2358" style="position:absolute;left:0;text-align:left;margin-left:324.5pt;margin-top:32.8pt;width:21.9pt;height:13pt;z-index:-16589312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BBF434C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868BE4A">
          <v:shape id="_x0000_s2357" style="position:absolute;margin-left:108.15pt;margin-top:9.4pt;width:319.75pt;height:.5pt;z-index:-15718400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03859B7F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37AB054B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138D4B65">
          <v:group id="_x0000_s2355" style="width:319.75pt;height:.5pt;mso-position-horizontal-relative:char;mso-position-vertical-relative:line" coordsize="6395,10">
            <v:shape id="_x0000_s2356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6F6E3E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8916CE8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E0BDA4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7C168AC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1D98600" w14:textId="77777777" w:rsidR="00661AA8" w:rsidRDefault="00000000">
      <w:pPr>
        <w:pStyle w:val="ListParagraph"/>
        <w:numPr>
          <w:ilvl w:val="0"/>
          <w:numId w:val="13"/>
        </w:numPr>
        <w:tabs>
          <w:tab w:val="left" w:pos="742"/>
          <w:tab w:val="left" w:pos="743"/>
          <w:tab w:val="left" w:pos="8958"/>
        </w:tabs>
        <w:ind w:left="742" w:hanging="633"/>
        <w:rPr>
          <w:rFonts w:ascii="Roboto"/>
          <w:sz w:val="24"/>
        </w:rPr>
      </w:pPr>
      <w:r>
        <w:rPr>
          <w:b/>
          <w:color w:val="18181C"/>
          <w:sz w:val="24"/>
        </w:rPr>
        <w:t>Saya dapat bermain peran dalam Bahasa Inggris di depan kelas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10F6569D" w14:textId="77777777" w:rsidR="00661AA8" w:rsidRDefault="00000000">
      <w:pPr>
        <w:pStyle w:val="BodyText"/>
        <w:spacing w:before="45" w:line="312" w:lineRule="auto"/>
        <w:ind w:left="742" w:right="1428"/>
      </w:pPr>
      <w:r>
        <w:rPr>
          <w:color w:val="18181C"/>
        </w:rPr>
        <w:t>(misalnya berperan menjadi perawat yang sedang melakukan</w:t>
      </w:r>
      <w:r>
        <w:rPr>
          <w:color w:val="18181C"/>
          <w:spacing w:val="-64"/>
        </w:rPr>
        <w:t xml:space="preserve"> </w:t>
      </w:r>
      <w:r>
        <w:rPr>
          <w:color w:val="18181C"/>
        </w:rPr>
        <w:t>anamnesa)</w:t>
      </w:r>
    </w:p>
    <w:p w14:paraId="556589BF" w14:textId="77777777" w:rsidR="00661AA8" w:rsidRDefault="00661AA8">
      <w:pPr>
        <w:pStyle w:val="BodyText"/>
        <w:spacing w:before="8"/>
        <w:rPr>
          <w:sz w:val="13"/>
        </w:rPr>
      </w:pPr>
    </w:p>
    <w:p w14:paraId="33624485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BEB7DE1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7448F93A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2E922833">
          <v:shape id="_x0000_s2354" style="position:absolute;left:0;text-align:left;margin-left:216.4pt;margin-top:32.8pt;width:21.9pt;height:13pt;z-index:-1658880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81D0372">
          <v:shape id="_x0000_s2353" style="position:absolute;left:0;text-align:left;margin-left:252.45pt;margin-top:32.8pt;width:21.9pt;height:13pt;z-index:-1658828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C19FADD">
          <v:shape id="_x0000_s2352" style="position:absolute;left:0;text-align:left;margin-left:288.5pt;margin-top:32.8pt;width:21.9pt;height:13pt;z-index:-1658777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BB9D0F2">
          <v:shape id="_x0000_s2351" style="position:absolute;left:0;text-align:left;margin-left:324.5pt;margin-top:32.8pt;width:21.9pt;height:13pt;z-index:-1658726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2E8E13C4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2919387">
          <v:shape id="_x0000_s2350" style="position:absolute;margin-left:108.15pt;margin-top:9.4pt;width:319.75pt;height:.5pt;z-index:-15717376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B991D0C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BFC1CD7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4B37B0AD">
          <v:group id="_x0000_s2348" style="width:319.75pt;height:.5pt;mso-position-horizontal-relative:char;mso-position-vertical-relative:line" coordsize="6395,10">
            <v:shape id="_x0000_s2349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1EB48E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A57EBB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9FA3DE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0263EEF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6491323" w14:textId="77777777" w:rsidR="00661AA8" w:rsidRDefault="00000000">
      <w:pPr>
        <w:pStyle w:val="ListParagraph"/>
        <w:numPr>
          <w:ilvl w:val="0"/>
          <w:numId w:val="13"/>
        </w:numPr>
        <w:tabs>
          <w:tab w:val="left" w:pos="742"/>
          <w:tab w:val="left" w:pos="743"/>
        </w:tabs>
        <w:ind w:left="742" w:hanging="633"/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dapat memperkenalkan diri secara singkat dalam Bahasa Inggris</w:t>
      </w:r>
      <w:r>
        <w:rPr>
          <w:b/>
          <w:color w:val="18181C"/>
          <w:spacing w:val="66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6C702E62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tanpa membawa catatan</w:t>
      </w:r>
    </w:p>
    <w:p w14:paraId="26B04B6E" w14:textId="77777777" w:rsidR="00661AA8" w:rsidRDefault="00661AA8">
      <w:pPr>
        <w:pStyle w:val="BodyText"/>
        <w:spacing w:before="9"/>
        <w:rPr>
          <w:sz w:val="20"/>
        </w:rPr>
      </w:pPr>
    </w:p>
    <w:p w14:paraId="544A8F1B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B60D7F9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5D4A4B24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3281C167">
          <v:shape id="_x0000_s2347" style="position:absolute;left:0;text-align:left;margin-left:216.4pt;margin-top:32.8pt;width:21.9pt;height:13pt;z-index:-16586752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6E55D1E">
          <v:shape id="_x0000_s2346" style="position:absolute;left:0;text-align:left;margin-left:252.45pt;margin-top:32.8pt;width:21.9pt;height:13pt;z-index:-16586240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832136E">
          <v:shape id="_x0000_s2345" style="position:absolute;left:0;text-align:left;margin-left:288.5pt;margin-top:32.8pt;width:21.9pt;height:13pt;z-index:-16585728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4201A08">
          <v:shape id="_x0000_s2344" style="position:absolute;left:0;text-align:left;margin-left:324.5pt;margin-top:32.8pt;width:21.9pt;height:13pt;z-index:-16585216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6317C33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E939226">
          <v:shape id="_x0000_s2343" style="position:absolute;margin-left:108.15pt;margin-top:9.4pt;width:319.75pt;height:.5pt;z-index:-15716352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33765505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DA865E6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68F43598">
          <v:group id="_x0000_s2341" style="width:319.75pt;height:.5pt;mso-position-horizontal-relative:char;mso-position-vertical-relative:line" coordsize="6395,10">
            <v:shape id="_x0000_s2342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05A1487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pgSz w:w="11920" w:h="16840"/>
          <w:pgMar w:top="220" w:right="1320" w:bottom="200" w:left="1420" w:header="2" w:footer="18" w:gutter="0"/>
          <w:cols w:space="720"/>
        </w:sectPr>
      </w:pPr>
    </w:p>
    <w:p w14:paraId="3AD24F11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terlalu bersusah payah</w:t>
      </w:r>
    </w:p>
    <w:p w14:paraId="313018B7" w14:textId="77777777" w:rsidR="00661AA8" w:rsidRDefault="00661AA8">
      <w:pPr>
        <w:pStyle w:val="BodyText"/>
        <w:spacing w:before="9"/>
        <w:rPr>
          <w:sz w:val="20"/>
        </w:rPr>
      </w:pPr>
    </w:p>
    <w:p w14:paraId="1D3100A5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BF27D73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0C397DF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7BB8F1B7">
          <v:shape id="_x0000_s2340" style="position:absolute;left:0;text-align:left;margin-left:216.4pt;margin-top:32.8pt;width:21.9pt;height:13pt;z-index:-16580608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11DF019">
          <v:shape id="_x0000_s2339" style="position:absolute;left:0;text-align:left;margin-left:252.45pt;margin-top:32.8pt;width:21.9pt;height:13pt;z-index:-16580096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49090DF">
          <v:shape id="_x0000_s2338" style="position:absolute;left:0;text-align:left;margin-left:288.5pt;margin-top:32.8pt;width:21.9pt;height:13pt;z-index:-16579584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912B824">
          <v:shape id="_x0000_s2337" style="position:absolute;left:0;text-align:left;margin-left:324.5pt;margin-top:32.8pt;width:21.9pt;height:13pt;z-index:-16579072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AA5F97E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E2F2F7F">
          <v:shape id="_x0000_s2336" style="position:absolute;margin-left:108.15pt;margin-top:9.35pt;width:319.75pt;height:.5pt;z-index:-15707136;mso-wrap-distance-left:0;mso-wrap-distance-right:0;mso-position-horizontal-relative:page" coordorigin="2163,187" coordsize="6395,10" o:spt="100" adj="0,,0" path="m4186,187r-2023,l2163,197r2023,l4186,187xm8558,187r-1488,l7070,187r-721,l5628,187r-721,l4907,187r-721,l4186,197r721,l4907,197r721,l6349,197r721,l7070,197r1488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C610216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099B905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3745B686">
          <v:group id="_x0000_s2334" style="width:319.75pt;height:.5pt;mso-position-horizontal-relative:char;mso-position-vertical-relative:line" coordsize="6395,10">
            <v:shape id="_x0000_s2335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45BC30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F5648C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C31B9B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AAEF574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350B37BC" w14:textId="77777777" w:rsidR="00661AA8" w:rsidRDefault="00000000">
      <w:pPr>
        <w:pStyle w:val="ListParagraph"/>
        <w:numPr>
          <w:ilvl w:val="0"/>
          <w:numId w:val="12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yakin bahwa saya akan dapat berusaha untuk membuat diri say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0A6603E9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dipahami ketika berbicara dalam Bahasa Inggris</w:t>
      </w:r>
    </w:p>
    <w:p w14:paraId="06B0C89B" w14:textId="77777777" w:rsidR="00661AA8" w:rsidRDefault="00661AA8">
      <w:pPr>
        <w:pStyle w:val="BodyText"/>
        <w:spacing w:before="9"/>
        <w:rPr>
          <w:sz w:val="20"/>
        </w:rPr>
      </w:pPr>
    </w:p>
    <w:p w14:paraId="470C964F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8EF30C9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1B2F71ED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087808B3">
          <v:shape id="_x0000_s2333" style="position:absolute;left:0;text-align:left;margin-left:216.4pt;margin-top:32.8pt;width:21.9pt;height:13pt;z-index:-1657856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FF28295">
          <v:shape id="_x0000_s2332" style="position:absolute;left:0;text-align:left;margin-left:252.45pt;margin-top:32.8pt;width:21.9pt;height:13pt;z-index:-1657804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58879E1">
          <v:shape id="_x0000_s2331" style="position:absolute;left:0;text-align:left;margin-left:288.5pt;margin-top:32.8pt;width:21.9pt;height:13pt;z-index:-1657753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FB86802">
          <v:shape id="_x0000_s2330" style="position:absolute;left:0;text-align:left;margin-left:324.5pt;margin-top:32.8pt;width:21.9pt;height:13pt;z-index:-1657702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63261F3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07AE234">
          <v:shape id="_x0000_s2329" style="position:absolute;margin-left:108.15pt;margin-top:9.4pt;width:319.75pt;height:.5pt;z-index:-15706112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5E45A61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346C106F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847A9C4">
          <v:group id="_x0000_s2327" style="width:319.75pt;height:.5pt;mso-position-horizontal-relative:char;mso-position-vertical-relative:line" coordsize="6395,10">
            <v:shape id="_x0000_s2328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0BF39F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31F385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FC1D86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A986726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23B9F453" w14:textId="77777777" w:rsidR="00661AA8" w:rsidRDefault="00000000">
      <w:pPr>
        <w:pStyle w:val="ListParagraph"/>
        <w:numPr>
          <w:ilvl w:val="0"/>
          <w:numId w:val="12"/>
        </w:numPr>
        <w:tabs>
          <w:tab w:val="left" w:pos="742"/>
          <w:tab w:val="left" w:pos="743"/>
        </w:tabs>
        <w:spacing w:line="295" w:lineRule="auto"/>
        <w:ind w:right="115"/>
        <w:rPr>
          <w:b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2"/>
          <w:sz w:val="24"/>
        </w:rPr>
        <w:t xml:space="preserve"> </w:t>
      </w:r>
      <w:r>
        <w:rPr>
          <w:b/>
          <w:color w:val="18181C"/>
          <w:sz w:val="24"/>
        </w:rPr>
        <w:t>tahu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bisa</w:t>
      </w:r>
      <w:r>
        <w:rPr>
          <w:b/>
          <w:color w:val="18181C"/>
          <w:spacing w:val="-2"/>
          <w:sz w:val="24"/>
        </w:rPr>
        <w:t xml:space="preserve"> </w:t>
      </w:r>
      <w:r>
        <w:rPr>
          <w:b/>
          <w:color w:val="18181C"/>
          <w:sz w:val="24"/>
        </w:rPr>
        <w:t>berusah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berbicar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dalam</w:t>
      </w:r>
      <w:r>
        <w:rPr>
          <w:b/>
          <w:color w:val="18181C"/>
          <w:spacing w:val="-2"/>
          <w:sz w:val="24"/>
        </w:rPr>
        <w:t xml:space="preserve"> </w:t>
      </w:r>
      <w:r>
        <w:rPr>
          <w:b/>
          <w:color w:val="18181C"/>
          <w:sz w:val="24"/>
        </w:rPr>
        <w:t>Bahas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Inggris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dengan</w:t>
      </w:r>
      <w:r>
        <w:rPr>
          <w:b/>
          <w:color w:val="18181C"/>
          <w:spacing w:val="49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  <w:r>
        <w:rPr>
          <w:rFonts w:ascii="Roboto"/>
          <w:color w:val="D32D23"/>
          <w:spacing w:val="-57"/>
          <w:position w:val="-2"/>
          <w:sz w:val="24"/>
        </w:rPr>
        <w:t xml:space="preserve"> </w:t>
      </w:r>
      <w:r>
        <w:rPr>
          <w:b/>
          <w:color w:val="18181C"/>
          <w:sz w:val="24"/>
        </w:rPr>
        <w:t>menggunakan kata-kata yang saya tahu meskipun kata-kata tersebut</w:t>
      </w:r>
      <w:r>
        <w:rPr>
          <w:b/>
          <w:color w:val="18181C"/>
          <w:spacing w:val="1"/>
          <w:sz w:val="24"/>
        </w:rPr>
        <w:t xml:space="preserve"> </w:t>
      </w:r>
      <w:r>
        <w:rPr>
          <w:b/>
          <w:color w:val="18181C"/>
          <w:sz w:val="24"/>
        </w:rPr>
        <w:t>tidak tepat</w:t>
      </w:r>
    </w:p>
    <w:p w14:paraId="2FDECDA0" w14:textId="77777777" w:rsidR="00661AA8" w:rsidRDefault="00661AA8">
      <w:pPr>
        <w:pStyle w:val="BodyText"/>
        <w:spacing w:before="3"/>
        <w:rPr>
          <w:sz w:val="15"/>
        </w:rPr>
      </w:pPr>
    </w:p>
    <w:p w14:paraId="118332D1" w14:textId="77777777" w:rsidR="00661AA8" w:rsidRDefault="00000000">
      <w:pPr>
        <w:spacing w:before="95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1413E89" w14:textId="77777777" w:rsidR="00661AA8" w:rsidRDefault="00661AA8">
      <w:pPr>
        <w:pStyle w:val="BodyText"/>
        <w:spacing w:before="7"/>
        <w:rPr>
          <w:rFonts w:ascii="Roboto"/>
          <w:b w:val="0"/>
          <w:i/>
          <w:sz w:val="28"/>
        </w:rPr>
      </w:pPr>
    </w:p>
    <w:p w14:paraId="6F08F9F7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5"/>
        <w:ind w:right="765"/>
        <w:jc w:val="center"/>
        <w:rPr>
          <w:rFonts w:ascii="Roboto"/>
          <w:sz w:val="21"/>
        </w:rPr>
      </w:pPr>
      <w:r>
        <w:pict w14:anchorId="40487AFA">
          <v:shape id="_x0000_s2326" style="position:absolute;left:0;text-align:left;margin-left:216.4pt;margin-top:32.75pt;width:21.9pt;height:13pt;z-index:-16576512;mso-position-horizontal-relative:page" coordorigin="4328,655" coordsize="438,260" o:spt="100" adj="0,,0" path="m4635,915r-177,l4407,904r-41,-28l4338,835r-10,-50l4338,734r28,-41l4407,665r51,-10l4635,655r49,10l4458,665r-47,9l4373,700r-26,38l4338,785r9,46l4373,869r38,26l4458,905r226,l4635,915xm4684,905r-49,l4682,895r38,-26l4746,831r9,-46l4746,738r-26,-38l4682,674r-47,-9l4684,665r2,l4727,693r28,41l4765,785r-10,50l4727,876r-41,28l4684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7A29A31">
          <v:shape id="_x0000_s2325" style="position:absolute;left:0;text-align:left;margin-left:252.45pt;margin-top:32.75pt;width:21.9pt;height:13pt;z-index:-16576000;mso-position-horizontal-relative:page" coordorigin="5049,655" coordsize="438,260" o:spt="100" adj="0,,0" path="m5356,915r-177,l5128,904r-41,-28l5059,835r-10,-50l5059,734r28,-41l5128,665r51,-10l5356,655r49,10l5179,665r-47,9l5094,700r-26,38l5059,785r9,46l5094,869r38,26l5179,905r226,l5356,915xm5405,905r-49,l5403,895r38,-26l5467,831r9,-46l5467,738r-26,-38l5403,674r-47,-9l5405,665r2,l5448,693r28,41l5486,785r-10,50l5448,876r-41,28l5405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4022DAD">
          <v:shape id="_x0000_s2324" style="position:absolute;left:0;text-align:left;margin-left:288.5pt;margin-top:32.75pt;width:21.9pt;height:13pt;z-index:-16575488;mso-position-horizontal-relative:page" coordorigin="5770,655" coordsize="438,260" o:spt="100" adj="0,,0" path="m6077,915r-177,l5849,904r-41,-28l5780,835r-10,-50l5780,734r28,-41l5849,665r51,-10l6077,655r49,10l5900,665r-47,9l5815,700r-26,38l5780,785r9,46l5815,869r38,26l5900,905r226,l6077,915xm6126,905r-49,l6124,895r38,-26l6188,831r9,-46l6188,738r-26,-38l6124,674r-47,-9l6126,665r2,l6169,693r28,41l6207,785r-10,50l6169,876r-41,28l6126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29F4AEC">
          <v:shape id="_x0000_s2323" style="position:absolute;left:0;text-align:left;margin-left:324.5pt;margin-top:32.75pt;width:21.9pt;height:13pt;z-index:-16574976;mso-position-horizontal-relative:page" coordorigin="6490,655" coordsize="438,260" o:spt="100" adj="0,,0" path="m6798,915r-178,l6570,904r-41,-28l6501,835r-11,-50l6501,734r28,-41l6570,665r50,-10l6798,655r49,10l6620,665r-46,9l6536,700r-26,38l6500,785r10,46l6536,869r38,26l6620,905r227,l6798,915xm6847,905r-49,l6845,895r38,-26l6909,831r9,-46l6909,738r-26,-38l6845,674r-47,-9l6847,665r2,l6890,693r28,41l6928,785r-10,50l6890,876r-41,28l6847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66A5DA9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40A09FE">
          <v:shape id="_x0000_s2322" style="position:absolute;margin-left:108.15pt;margin-top:9.4pt;width:319.75pt;height:.5pt;z-index:-15705088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997E9A4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3EB4332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511B1F08">
          <v:group id="_x0000_s2320" style="width:319.75pt;height:.5pt;mso-position-horizontal-relative:char;mso-position-vertical-relative:line" coordsize="6395,10">
            <v:shape id="_x0000_s2321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37DB08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7E9087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1F5F77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423B2AD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88A68E6" w14:textId="77777777" w:rsidR="00661AA8" w:rsidRDefault="00000000">
      <w:pPr>
        <w:pStyle w:val="ListParagraph"/>
        <w:numPr>
          <w:ilvl w:val="0"/>
          <w:numId w:val="12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bisa berbicara tanpa merasa gugup</w:t>
      </w:r>
      <w:r>
        <w:rPr>
          <w:b/>
          <w:color w:val="18181C"/>
          <w:spacing w:val="-8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40E6EF0F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766DF26E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2FA59F2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0959A003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1882694C">
          <v:shape id="_x0000_s2319" style="position:absolute;left:0;text-align:left;margin-left:216.4pt;margin-top:32.8pt;width:21.9pt;height:13pt;z-index:-16574464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E0E57F5">
          <v:shape id="_x0000_s2318" style="position:absolute;left:0;text-align:left;margin-left:252.45pt;margin-top:32.8pt;width:21.9pt;height:13pt;z-index:-16573952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751398D">
          <v:shape id="_x0000_s2317" style="position:absolute;left:0;text-align:left;margin-left:288.5pt;margin-top:32.8pt;width:21.9pt;height:13pt;z-index:-16573440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219D77A">
          <v:shape id="_x0000_s2316" style="position:absolute;left:0;text-align:left;margin-left:324.5pt;margin-top:32.8pt;width:21.9pt;height:13pt;z-index:-16572928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E5C59BF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246C2376">
          <v:shape id="_x0000_s2315" style="position:absolute;margin-left:108.15pt;margin-top:9.4pt;width:319.75pt;height:.5pt;z-index:-15704064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47EBD93D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3DF9E5BB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636F692">
          <v:group id="_x0000_s2313" style="width:319.75pt;height:.5pt;mso-position-horizontal-relative:char;mso-position-vertical-relative:line" coordsize="6395,10">
            <v:shape id="_x0000_s2314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6EF1857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11"/>
          <w:footerReference w:type="default" r:id="rId12"/>
          <w:pgSz w:w="11920" w:h="16840"/>
          <w:pgMar w:top="1160" w:right="1320" w:bottom="200" w:left="1420" w:header="2" w:footer="18" w:gutter="0"/>
          <w:cols w:space="720"/>
        </w:sectPr>
      </w:pPr>
    </w:p>
    <w:p w14:paraId="0D85A08B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yang jumlah siswanya seperti kelas ini</w:t>
      </w:r>
    </w:p>
    <w:p w14:paraId="5A6CAD4A" w14:textId="77777777" w:rsidR="00661AA8" w:rsidRDefault="00661AA8">
      <w:pPr>
        <w:pStyle w:val="BodyText"/>
        <w:spacing w:before="9"/>
        <w:rPr>
          <w:sz w:val="20"/>
        </w:rPr>
      </w:pPr>
    </w:p>
    <w:p w14:paraId="1640E3F3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275A29D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05EC49DD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059DFFDB">
          <v:shape id="_x0000_s2312" style="position:absolute;left:0;text-align:left;margin-left:216.4pt;margin-top:32.8pt;width:21.9pt;height:13pt;z-index:-1656832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96D2C9C">
          <v:shape id="_x0000_s2311" style="position:absolute;left:0;text-align:left;margin-left:252.45pt;margin-top:32.8pt;width:21.9pt;height:13pt;z-index:-1656780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C550B0E">
          <v:shape id="_x0000_s2310" style="position:absolute;left:0;text-align:left;margin-left:288.5pt;margin-top:32.8pt;width:21.9pt;height:13pt;z-index:-1656729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595DC46">
          <v:shape id="_x0000_s2309" style="position:absolute;left:0;text-align:left;margin-left:324.5pt;margin-top:32.8pt;width:21.9pt;height:13pt;z-index:-1656678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54DA5B2E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1302825">
          <v:shape id="_x0000_s2308" style="position:absolute;margin-left:108.15pt;margin-top:9.35pt;width:319.75pt;height:.5pt;z-index:-15694848;mso-wrap-distance-left:0;mso-wrap-distance-right:0;mso-position-horizontal-relative:page" coordorigin="2163,187" coordsize="6395,10" o:spt="100" adj="0,,0" path="m4186,187r-2023,l2163,197r2023,l4186,187xm8558,187r-1488,l7070,187r-721,l5628,187r-721,l4907,187r-721,l4186,197r721,l4907,197r721,l6349,197r721,l7070,197r1488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7E8E0E1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1C080A88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504C92A1">
          <v:group id="_x0000_s2306" style="width:319.75pt;height:.5pt;mso-position-horizontal-relative:char;mso-position-vertical-relative:line" coordsize="6395,10">
            <v:shape id="_x0000_s2307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B88C15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86F3BA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E50E72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0C0FA25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64926CB" w14:textId="77777777" w:rsidR="00661AA8" w:rsidRDefault="00000000">
      <w:pPr>
        <w:pStyle w:val="ListParagraph"/>
        <w:numPr>
          <w:ilvl w:val="0"/>
          <w:numId w:val="11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bisa berbicara Bahasa Inggris di depan umum. Saya bis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6F623347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melakukannya.</w:t>
      </w:r>
    </w:p>
    <w:p w14:paraId="25561C9C" w14:textId="77777777" w:rsidR="00661AA8" w:rsidRDefault="00661AA8">
      <w:pPr>
        <w:pStyle w:val="BodyText"/>
        <w:spacing w:before="9"/>
        <w:rPr>
          <w:sz w:val="20"/>
        </w:rPr>
      </w:pPr>
    </w:p>
    <w:p w14:paraId="73946336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1EAF06F4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BAA8DB1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24A20A8C">
          <v:shape id="_x0000_s2305" style="position:absolute;left:0;text-align:left;margin-left:216.4pt;margin-top:32.8pt;width:21.9pt;height:13pt;z-index:-16566272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77B7173">
          <v:shape id="_x0000_s2304" style="position:absolute;left:0;text-align:left;margin-left:252.45pt;margin-top:32.8pt;width:21.9pt;height:13pt;z-index:-16565760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5BC4BC0">
          <v:shape id="_x0000_s2303" style="position:absolute;left:0;text-align:left;margin-left:288.5pt;margin-top:32.8pt;width:21.9pt;height:13pt;z-index:-16565248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3B2F212">
          <v:shape id="_x0000_s2302" style="position:absolute;left:0;text-align:left;margin-left:324.5pt;margin-top:32.8pt;width:21.9pt;height:13pt;z-index:-16564736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190A8AFB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2FD76E6">
          <v:shape id="_x0000_s2301" style="position:absolute;margin-left:108.15pt;margin-top:9.4pt;width:319.75pt;height:.5pt;z-index:-15693824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44828431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E1630CD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A880157">
          <v:group id="_x0000_s2299" style="width:319.75pt;height:.5pt;mso-position-horizontal-relative:char;mso-position-vertical-relative:line" coordsize="6395,10">
            <v:shape id="_x0000_s2300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45B22F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759D05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B9AC60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BAB5F92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187E2EE5" w14:textId="77777777" w:rsidR="00661AA8" w:rsidRDefault="00000000">
      <w:pPr>
        <w:pStyle w:val="ListParagraph"/>
        <w:numPr>
          <w:ilvl w:val="0"/>
          <w:numId w:val="11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merasa lebih nyaman berbicara Bahasa Inggris di depan umum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3BD9CC47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2D7E8567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69D09070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01421898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4EA864C9">
          <v:shape id="_x0000_s2298" style="position:absolute;left:0;text-align:left;margin-left:216.4pt;margin-top:32.8pt;width:21.9pt;height:13pt;z-index:-16564224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D2F53E7">
          <v:shape id="_x0000_s2297" style="position:absolute;left:0;text-align:left;margin-left:252.45pt;margin-top:32.8pt;width:21.9pt;height:13pt;z-index:-16563712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BB29971">
          <v:shape id="_x0000_s2296" style="position:absolute;left:0;text-align:left;margin-left:288.5pt;margin-top:32.8pt;width:21.9pt;height:13pt;z-index:-16563200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DB53354">
          <v:shape id="_x0000_s2295" style="position:absolute;left:0;text-align:left;margin-left:324.5pt;margin-top:32.8pt;width:21.9pt;height:13pt;z-index:-16562688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5FB63504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B7F0EF6">
          <v:shape id="_x0000_s2294" style="position:absolute;margin-left:108.15pt;margin-top:9.4pt;width:319.75pt;height:.5pt;z-index:-15692800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6C1CC453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26A4A2B5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1DAC3DE2">
          <v:group id="_x0000_s2292" style="width:319.75pt;height:.5pt;mso-position-horizontal-relative:char;mso-position-vertical-relative:line" coordsize="6395,10">
            <v:shape id="_x0000_s2293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502CBA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74B8D9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8840ECF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D38E814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2B2C08AE" w14:textId="77777777" w:rsidR="00661AA8" w:rsidRDefault="00000000">
      <w:pPr>
        <w:pStyle w:val="ListParagraph"/>
        <w:numPr>
          <w:ilvl w:val="0"/>
          <w:numId w:val="11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bisa berbicara dalam Bahasa Inggris secara lebih lancar dari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5355C4A4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sebelumnya</w:t>
      </w:r>
    </w:p>
    <w:p w14:paraId="1C65A1B8" w14:textId="77777777" w:rsidR="00661AA8" w:rsidRDefault="00661AA8">
      <w:pPr>
        <w:pStyle w:val="BodyText"/>
        <w:spacing w:before="9"/>
        <w:rPr>
          <w:sz w:val="20"/>
        </w:rPr>
      </w:pPr>
    </w:p>
    <w:p w14:paraId="01F9D708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68BAF072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6A73B80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73CED83F">
          <v:shape id="_x0000_s2291" style="position:absolute;left:0;text-align:left;margin-left:216.4pt;margin-top:32.8pt;width:21.9pt;height:13pt;z-index:-16562176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14ADE39">
          <v:shape id="_x0000_s2290" style="position:absolute;left:0;text-align:left;margin-left:252.45pt;margin-top:32.8pt;width:21.9pt;height:13pt;z-index:-16561664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03C1BEF">
          <v:shape id="_x0000_s2289" style="position:absolute;left:0;text-align:left;margin-left:288.5pt;margin-top:32.8pt;width:21.9pt;height:13pt;z-index:-16561152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D085086">
          <v:shape id="_x0000_s2288" style="position:absolute;left:0;text-align:left;margin-left:324.5pt;margin-top:32.8pt;width:21.9pt;height:13pt;z-index:-16560640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8A29888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306276D">
          <v:shape id="_x0000_s2287" style="position:absolute;margin-left:108.15pt;margin-top:9.4pt;width:319.75pt;height:.5pt;z-index:-15691776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0C27CFC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041B8BF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42DD4C8C">
          <v:group id="_x0000_s2285" style="width:319.75pt;height:.5pt;mso-position-horizontal-relative:char;mso-position-vertical-relative:line" coordsize="6395,10">
            <v:shape id="_x0000_s2286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4595221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13"/>
          <w:footerReference w:type="default" r:id="rId14"/>
          <w:pgSz w:w="11920" w:h="16840"/>
          <w:pgMar w:top="1160" w:right="1320" w:bottom="200" w:left="1420" w:header="2" w:footer="18" w:gutter="0"/>
          <w:cols w:space="720"/>
        </w:sectPr>
      </w:pPr>
    </w:p>
    <w:p w14:paraId="71B06E3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8801C1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5C2E43F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0BAED5A" w14:textId="77777777" w:rsidR="00661AA8" w:rsidRDefault="00661AA8">
      <w:pPr>
        <w:pStyle w:val="BodyText"/>
        <w:spacing w:before="9"/>
        <w:rPr>
          <w:rFonts w:ascii="Roboto"/>
          <w:b w:val="0"/>
          <w:sz w:val="19"/>
        </w:rPr>
      </w:pPr>
    </w:p>
    <w:p w14:paraId="3E304C78" w14:textId="77777777" w:rsidR="00661AA8" w:rsidRDefault="00000000">
      <w:pPr>
        <w:pStyle w:val="ListParagraph"/>
        <w:numPr>
          <w:ilvl w:val="0"/>
          <w:numId w:val="10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tahu saya dapat berbicara Bahasa Inggris ketika berpidato jik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5DF268F7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saya sudah mempersiapkan diri</w:t>
      </w:r>
    </w:p>
    <w:p w14:paraId="37B1AF9C" w14:textId="77777777" w:rsidR="00661AA8" w:rsidRDefault="00661AA8">
      <w:pPr>
        <w:pStyle w:val="BodyText"/>
        <w:spacing w:before="9"/>
        <w:rPr>
          <w:sz w:val="20"/>
        </w:rPr>
      </w:pPr>
    </w:p>
    <w:p w14:paraId="36AAD262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255C3DB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F47829F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3ECE74AC">
          <v:shape id="_x0000_s2284" style="position:absolute;left:0;text-align:left;margin-left:216.4pt;margin-top:32.8pt;width:21.9pt;height:13pt;z-index:-16557056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15EADD9">
          <v:shape id="_x0000_s2283" style="position:absolute;left:0;text-align:left;margin-left:252.45pt;margin-top:32.8pt;width:21.9pt;height:13pt;z-index:-16556544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8401C9E">
          <v:shape id="_x0000_s2282" style="position:absolute;left:0;text-align:left;margin-left:288.5pt;margin-top:32.8pt;width:21.9pt;height:13pt;z-index:-16556032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E96E1D8">
          <v:shape id="_x0000_s2281" style="position:absolute;left:0;text-align:left;margin-left:324.5pt;margin-top:32.8pt;width:21.9pt;height:13pt;z-index:-16555520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56AF457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D62EC78">
          <v:shape id="_x0000_s2280" style="position:absolute;margin-left:108.15pt;margin-top:9.4pt;width:319.75pt;height:.5pt;z-index:-15682560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632C7AA1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3C696833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241EABCE">
          <v:group id="_x0000_s2278" style="width:319.75pt;height:.5pt;mso-position-horizontal-relative:char;mso-position-vertical-relative:line" coordsize="6395,10">
            <v:shape id="_x0000_s2279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2CF541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6D95E2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BFDE4A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63A608C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896880B" w14:textId="77777777" w:rsidR="00661AA8" w:rsidRDefault="00000000">
      <w:pPr>
        <w:pStyle w:val="ListParagraph"/>
        <w:numPr>
          <w:ilvl w:val="0"/>
          <w:numId w:val="10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dapat berusaha menjelaskan sesuatu jika saya sudah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11EDD5C8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menyiapkan draftnya</w:t>
      </w:r>
    </w:p>
    <w:p w14:paraId="6C2F0D94" w14:textId="77777777" w:rsidR="00661AA8" w:rsidRDefault="00661AA8">
      <w:pPr>
        <w:pStyle w:val="BodyText"/>
        <w:spacing w:before="9"/>
        <w:rPr>
          <w:sz w:val="20"/>
        </w:rPr>
      </w:pPr>
    </w:p>
    <w:p w14:paraId="6428E23F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0F7C71EB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42AEE7B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47B1C637">
          <v:shape id="_x0000_s2277" style="position:absolute;left:0;text-align:left;margin-left:216.4pt;margin-top:32.8pt;width:21.9pt;height:13pt;z-index:-16555008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A0E17A8">
          <v:shape id="_x0000_s2276" style="position:absolute;left:0;text-align:left;margin-left:252.45pt;margin-top:32.8pt;width:21.9pt;height:13pt;z-index:-16554496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9AE3C2E">
          <v:shape id="_x0000_s2275" style="position:absolute;left:0;text-align:left;margin-left:288.5pt;margin-top:32.8pt;width:21.9pt;height:13pt;z-index:-16553984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C479ABD">
          <v:shape id="_x0000_s2274" style="position:absolute;left:0;text-align:left;margin-left:324.5pt;margin-top:32.8pt;width:21.9pt;height:13pt;z-index:-16553472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6E0BC1AB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3207F8F6">
          <v:shape id="_x0000_s2273" style="position:absolute;margin-left:108.15pt;margin-top:9.4pt;width:319.75pt;height:.5pt;z-index:-15681536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411A6EB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443D717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E6BC428">
          <v:group id="_x0000_s2271" style="width:319.75pt;height:.5pt;mso-position-horizontal-relative:char;mso-position-vertical-relative:line" coordsize="6395,10">
            <v:shape id="_x0000_s2272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437CCBD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BB6199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400B92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ACB09D1" w14:textId="77777777" w:rsidR="00661AA8" w:rsidRDefault="00661AA8">
      <w:pPr>
        <w:pStyle w:val="BodyText"/>
        <w:spacing w:before="5"/>
        <w:rPr>
          <w:rFonts w:ascii="Roboto"/>
          <w:b w:val="0"/>
          <w:sz w:val="20"/>
        </w:rPr>
      </w:pPr>
    </w:p>
    <w:p w14:paraId="0A44872C" w14:textId="77777777" w:rsidR="00661AA8" w:rsidRDefault="00000000">
      <w:pPr>
        <w:pStyle w:val="BodyText"/>
        <w:spacing w:before="59"/>
        <w:ind w:left="110"/>
      </w:pPr>
      <w:r>
        <w:rPr>
          <w:color w:val="18181C"/>
        </w:rPr>
        <w:t>Section: Self-Perceived Communication Competence (SPCC) - 2</w:t>
      </w:r>
    </w:p>
    <w:p w14:paraId="02025A5C" w14:textId="77777777" w:rsidR="00661AA8" w:rsidRDefault="00661AA8">
      <w:pPr>
        <w:pStyle w:val="BodyText"/>
        <w:rPr>
          <w:sz w:val="20"/>
        </w:rPr>
      </w:pPr>
    </w:p>
    <w:p w14:paraId="2F5137D1" w14:textId="77777777" w:rsidR="00661AA8" w:rsidRDefault="00661AA8">
      <w:pPr>
        <w:pStyle w:val="BodyText"/>
        <w:rPr>
          <w:sz w:val="20"/>
        </w:rPr>
      </w:pPr>
    </w:p>
    <w:p w14:paraId="59D70FD6" w14:textId="77777777" w:rsidR="00661AA8" w:rsidRDefault="00661AA8">
      <w:pPr>
        <w:pStyle w:val="BodyText"/>
        <w:rPr>
          <w:sz w:val="18"/>
        </w:rPr>
      </w:pPr>
    </w:p>
    <w:p w14:paraId="2A877D74" w14:textId="77777777" w:rsidR="00661AA8" w:rsidRDefault="00000000">
      <w:pPr>
        <w:pStyle w:val="ListParagraph"/>
        <w:numPr>
          <w:ilvl w:val="0"/>
          <w:numId w:val="10"/>
        </w:numPr>
        <w:tabs>
          <w:tab w:val="left" w:pos="742"/>
          <w:tab w:val="left" w:pos="743"/>
        </w:tabs>
        <w:spacing w:before="78"/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bisa membaca dengan baik dalam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2AE49685" w14:textId="77777777" w:rsidR="00661AA8" w:rsidRDefault="00661AA8">
      <w:pPr>
        <w:pStyle w:val="BodyText"/>
        <w:spacing w:before="7"/>
        <w:rPr>
          <w:rFonts w:ascii="Roboto"/>
          <w:b w:val="0"/>
          <w:sz w:val="16"/>
        </w:rPr>
      </w:pPr>
    </w:p>
    <w:p w14:paraId="1E6F3BD1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C56900D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0FE1155F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5750DE83">
          <v:shape id="_x0000_s2270" style="position:absolute;left:0;text-align:left;margin-left:216.4pt;margin-top:32.8pt;width:21.9pt;height:13pt;z-index:-1655296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4753954">
          <v:shape id="_x0000_s2269" style="position:absolute;left:0;text-align:left;margin-left:252.45pt;margin-top:32.8pt;width:21.9pt;height:13pt;z-index:-1655244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0254161">
          <v:shape id="_x0000_s2268" style="position:absolute;left:0;text-align:left;margin-left:288.5pt;margin-top:32.8pt;width:21.9pt;height:13pt;z-index:-1655193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049F55D">
          <v:shape id="_x0000_s2267" style="position:absolute;left:0;text-align:left;margin-left:324.5pt;margin-top:32.8pt;width:21.9pt;height:13pt;z-index:-1655142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8FD9E66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056C36E">
          <v:shape id="_x0000_s2266" style="position:absolute;margin-left:108.15pt;margin-top:9.4pt;width:319.75pt;height:.5pt;z-index:-15680512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44B2946F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11F536F3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08A0EFE">
          <v:group id="_x0000_s2264" style="width:319.75pt;height:.5pt;mso-position-horizontal-relative:char;mso-position-vertical-relative:line" coordsize="6395,10">
            <v:shape id="_x0000_s2265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749CCD7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15"/>
          <w:footerReference w:type="default" r:id="rId16"/>
          <w:pgSz w:w="11920" w:h="16840"/>
          <w:pgMar w:top="3080" w:right="1320" w:bottom="200" w:left="1420" w:header="2" w:footer="18" w:gutter="0"/>
          <w:cols w:space="720"/>
        </w:sectPr>
      </w:pPr>
    </w:p>
    <w:p w14:paraId="35440F4D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F0BC37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1571C9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5808A56" w14:textId="77777777" w:rsidR="003554D0" w:rsidRPr="003554D0" w:rsidRDefault="003554D0" w:rsidP="003554D0">
      <w:p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</w:p>
    <w:p w14:paraId="5BC21959" w14:textId="2E26E734" w:rsidR="00661AA8" w:rsidRDefault="00000000">
      <w:pPr>
        <w:pStyle w:val="ListParagraph"/>
        <w:numPr>
          <w:ilvl w:val="0"/>
          <w:numId w:val="9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yakin bahwa saya tahu cara penggunaan who, which, that, what,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4053514F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whatever, whoever, whichever</w:t>
      </w:r>
    </w:p>
    <w:p w14:paraId="576325B4" w14:textId="77777777" w:rsidR="00661AA8" w:rsidRDefault="00661AA8">
      <w:pPr>
        <w:pStyle w:val="BodyText"/>
        <w:spacing w:before="9"/>
        <w:rPr>
          <w:sz w:val="20"/>
        </w:rPr>
      </w:pPr>
    </w:p>
    <w:p w14:paraId="11AA5AB6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F66B64F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26CC566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7B6E1D42">
          <v:shape id="_x0000_s2263" style="position:absolute;left:0;text-align:left;margin-left:216.4pt;margin-top:32.8pt;width:21.9pt;height:13pt;z-index:-1654784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A6557E6">
          <v:shape id="_x0000_s2262" style="position:absolute;left:0;text-align:left;margin-left:252.45pt;margin-top:32.8pt;width:21.9pt;height:13pt;z-index:-1654732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CE9F430">
          <v:shape id="_x0000_s2261" style="position:absolute;left:0;text-align:left;margin-left:288.5pt;margin-top:32.8pt;width:21.9pt;height:13pt;z-index:-1654681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649A2EA">
          <v:shape id="_x0000_s2260" style="position:absolute;left:0;text-align:left;margin-left:324.5pt;margin-top:32.8pt;width:21.9pt;height:13pt;z-index:-1654630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11DDA596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1FBBDCD">
          <v:shape id="_x0000_s2259" style="position:absolute;margin-left:108.15pt;margin-top:9.4pt;width:319.75pt;height:.5pt;z-index:-15673344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F262290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7508DB8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51E26E88">
          <v:group id="_x0000_s2257" style="width:319.75pt;height:.5pt;mso-position-horizontal-relative:char;mso-position-vertical-relative:line" coordsize="6395,10">
            <v:shape id="_x0000_s2258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6FDBD07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EDA5FF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AA1749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F033647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5945FEDC" w14:textId="77777777" w:rsidR="00661AA8" w:rsidRDefault="00000000">
      <w:pPr>
        <w:pStyle w:val="ListParagraph"/>
        <w:numPr>
          <w:ilvl w:val="0"/>
          <w:numId w:val="9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pandai mendengarkan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6D4F192F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0E86030F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63007FA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BAEDE22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76B728C6">
          <v:shape id="_x0000_s2256" style="position:absolute;left:0;text-align:left;margin-left:216.4pt;margin-top:32.8pt;width:21.9pt;height:13pt;z-index:-16545792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BA43E2C">
          <v:shape id="_x0000_s2255" style="position:absolute;left:0;text-align:left;margin-left:252.45pt;margin-top:32.8pt;width:21.9pt;height:13pt;z-index:-16545280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6F1FCC6">
          <v:shape id="_x0000_s2254" style="position:absolute;left:0;text-align:left;margin-left:288.5pt;margin-top:32.8pt;width:21.9pt;height:13pt;z-index:-16544768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C7AE2DD">
          <v:shape id="_x0000_s2253" style="position:absolute;left:0;text-align:left;margin-left:324.5pt;margin-top:32.8pt;width:21.9pt;height:13pt;z-index:-16544256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E8C8FCD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15E1532">
          <v:shape id="_x0000_s2252" style="position:absolute;margin-left:108.15pt;margin-top:9.4pt;width:319.75pt;height:.5pt;z-index:-15672320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31756FF5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154E499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1B395D98">
          <v:group id="_x0000_s2250" style="width:319.75pt;height:.5pt;mso-position-horizontal-relative:char;mso-position-vertical-relative:line" coordsize="6395,10">
            <v:shape id="_x0000_s2251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0D265D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29A0C6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AD99C5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94FDFE1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184C9F4B" w14:textId="77777777" w:rsidR="00661AA8" w:rsidRDefault="00000000">
      <w:pPr>
        <w:pStyle w:val="ListParagraph"/>
        <w:numPr>
          <w:ilvl w:val="0"/>
          <w:numId w:val="9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yakin bahwa saya tahu bagaimana menyatakan perbandingan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4E87D0F1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dalam Bahasa Inggris</w:t>
      </w:r>
    </w:p>
    <w:p w14:paraId="4B679F71" w14:textId="77777777" w:rsidR="00661AA8" w:rsidRDefault="00661AA8">
      <w:pPr>
        <w:pStyle w:val="BodyText"/>
        <w:spacing w:before="9"/>
        <w:rPr>
          <w:sz w:val="20"/>
        </w:rPr>
      </w:pPr>
    </w:p>
    <w:p w14:paraId="615C8F7C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36F9754B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1B1591A5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02C84E6A">
          <v:shape id="_x0000_s2249" style="position:absolute;left:0;text-align:left;margin-left:216.4pt;margin-top:32.8pt;width:21.9pt;height:13pt;z-index:-16543744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974E2D7">
          <v:shape id="_x0000_s2248" style="position:absolute;left:0;text-align:left;margin-left:252.45pt;margin-top:32.8pt;width:21.9pt;height:13pt;z-index:-16543232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42F43FF">
          <v:shape id="_x0000_s2247" style="position:absolute;left:0;text-align:left;margin-left:288.5pt;margin-top:32.8pt;width:21.9pt;height:13pt;z-index:-16542720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4508213">
          <v:shape id="_x0000_s2246" style="position:absolute;left:0;text-align:left;margin-left:324.5pt;margin-top:32.8pt;width:21.9pt;height:13pt;z-index:-16542208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258120CA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2F9AF73C">
          <v:shape id="_x0000_s2245" style="position:absolute;margin-left:108.15pt;margin-top:9.4pt;width:319.75pt;height:.5pt;z-index:-15671296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65D3A18C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2E97299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3D849CBF">
          <v:group id="_x0000_s2243" style="width:319.75pt;height:.5pt;mso-position-horizontal-relative:char;mso-position-vertical-relative:line" coordsize="6395,10">
            <v:shape id="_x0000_s2244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0DDF8ED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17"/>
          <w:footerReference w:type="default" r:id="rId18"/>
          <w:pgSz w:w="11920" w:h="16840"/>
          <w:pgMar w:top="3080" w:right="1320" w:bottom="200" w:left="1420" w:header="2" w:footer="18" w:gutter="0"/>
          <w:cols w:space="720"/>
        </w:sectPr>
      </w:pPr>
    </w:p>
    <w:p w14:paraId="6EA36F6B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Bahasa Inggris</w:t>
      </w:r>
    </w:p>
    <w:p w14:paraId="0EF64C1E" w14:textId="77777777" w:rsidR="00661AA8" w:rsidRDefault="00661AA8">
      <w:pPr>
        <w:pStyle w:val="BodyText"/>
        <w:spacing w:before="9"/>
        <w:rPr>
          <w:sz w:val="20"/>
        </w:rPr>
      </w:pPr>
    </w:p>
    <w:p w14:paraId="19D2D246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7D983D2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7EA2F88F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237E27B3">
          <v:shape id="_x0000_s2242" style="position:absolute;left:0;text-align:left;margin-left:216.4pt;margin-top:32.8pt;width:21.9pt;height:13pt;z-index:-1653760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9C5CF7A">
          <v:shape id="_x0000_s2241" style="position:absolute;left:0;text-align:left;margin-left:252.45pt;margin-top:32.8pt;width:21.9pt;height:13pt;z-index:-1653708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4B53FCD">
          <v:shape id="_x0000_s2240" style="position:absolute;left:0;text-align:left;margin-left:288.5pt;margin-top:32.8pt;width:21.9pt;height:13pt;z-index:-1653657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85D9C6C">
          <v:shape id="_x0000_s2239" style="position:absolute;left:0;text-align:left;margin-left:324.5pt;margin-top:32.8pt;width:21.9pt;height:13pt;z-index:-1653606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D268E05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A46CC4D">
          <v:shape id="_x0000_s2238" style="position:absolute;margin-left:108.15pt;margin-top:9.35pt;width:319.75pt;height:.5pt;z-index:-15664128;mso-wrap-distance-left:0;mso-wrap-distance-right:0;mso-position-horizontal-relative:page" coordorigin="2163,187" coordsize="6395,10" o:spt="100" adj="0,,0" path="m4186,187r-2023,l2163,197r2023,l4186,187xm8558,187r-1488,l7070,187r-721,l5628,187r-721,l4907,187r-721,l4186,197r721,l4907,197r721,l6349,197r721,l7070,197r1488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B232A42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6F191B03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C78F9E5">
          <v:group id="_x0000_s2236" style="width:319.75pt;height:.5pt;mso-position-horizontal-relative:char;mso-position-vertical-relative:line" coordsize="6395,10">
            <v:shape id="_x0000_s2237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12E37A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519DB5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C011C28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1A20C2A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30B974BC" w14:textId="77777777" w:rsidR="00661AA8" w:rsidRDefault="00000000">
      <w:pPr>
        <w:pStyle w:val="ListParagraph"/>
        <w:numPr>
          <w:ilvl w:val="0"/>
          <w:numId w:val="8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percaya diri dengan kemampuan saya menulis dalam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55C02317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Bahasa Inggris</w:t>
      </w:r>
    </w:p>
    <w:p w14:paraId="470F1E8B" w14:textId="77777777" w:rsidR="00661AA8" w:rsidRDefault="00661AA8">
      <w:pPr>
        <w:pStyle w:val="BodyText"/>
        <w:spacing w:before="9"/>
        <w:rPr>
          <w:sz w:val="20"/>
        </w:rPr>
      </w:pPr>
    </w:p>
    <w:p w14:paraId="2A1397A2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CACF339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1FBB597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4817BBD4">
          <v:shape id="_x0000_s2235" style="position:absolute;left:0;text-align:left;margin-left:216.4pt;margin-top:32.8pt;width:21.9pt;height:13pt;z-index:-16535552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18D94BF">
          <v:shape id="_x0000_s2234" style="position:absolute;left:0;text-align:left;margin-left:252.45pt;margin-top:32.8pt;width:21.9pt;height:13pt;z-index:-16535040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F905055">
          <v:shape id="_x0000_s2233" style="position:absolute;left:0;text-align:left;margin-left:288.5pt;margin-top:32.8pt;width:21.9pt;height:13pt;z-index:-16534528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E66AAC4">
          <v:shape id="_x0000_s2232" style="position:absolute;left:0;text-align:left;margin-left:324.5pt;margin-top:32.8pt;width:21.9pt;height:13pt;z-index:-16534016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50721A33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3B1EB88">
          <v:shape id="_x0000_s2231" style="position:absolute;margin-left:108.15pt;margin-top:9.4pt;width:319.75pt;height:.5pt;z-index:-15663104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44640725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4C72F081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5C2F2824">
          <v:group id="_x0000_s2229" style="width:319.75pt;height:.5pt;mso-position-horizontal-relative:char;mso-position-vertical-relative:line" coordsize="6395,10">
            <v:shape id="_x0000_s2230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0816B7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0039B1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5611D9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9B9F796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E5C1060" w14:textId="77777777" w:rsidR="00661AA8" w:rsidRDefault="00000000">
      <w:pPr>
        <w:pStyle w:val="ListParagraph"/>
        <w:numPr>
          <w:ilvl w:val="0"/>
          <w:numId w:val="8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percaya diri dengan kemampuan saya mendengarkan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2CED3FBE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dalam Bahasa Inggris</w:t>
      </w:r>
    </w:p>
    <w:p w14:paraId="24B32215" w14:textId="77777777" w:rsidR="00661AA8" w:rsidRDefault="00661AA8">
      <w:pPr>
        <w:pStyle w:val="BodyText"/>
        <w:spacing w:before="9"/>
        <w:rPr>
          <w:sz w:val="20"/>
        </w:rPr>
      </w:pPr>
    </w:p>
    <w:p w14:paraId="072F531A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3D93CD42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A363B62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1823E0D8">
          <v:shape id="_x0000_s2228" style="position:absolute;left:0;text-align:left;margin-left:216.4pt;margin-top:32.8pt;width:21.9pt;height:13pt;z-index:-16533504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3758A4C">
          <v:shape id="_x0000_s2227" style="position:absolute;left:0;text-align:left;margin-left:252.45pt;margin-top:32.8pt;width:21.9pt;height:13pt;z-index:-16532992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F47588E">
          <v:shape id="_x0000_s2226" style="position:absolute;left:0;text-align:left;margin-left:288.5pt;margin-top:32.8pt;width:21.9pt;height:13pt;z-index:-16532480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F1D1C59">
          <v:shape id="_x0000_s2225" style="position:absolute;left:0;text-align:left;margin-left:324.5pt;margin-top:32.8pt;width:21.9pt;height:13pt;z-index:-16531968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D9119B6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AD5573B">
          <v:shape id="_x0000_s2224" style="position:absolute;margin-left:108.15pt;margin-top:9.4pt;width:319.75pt;height:.5pt;z-index:-15662080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02941F4E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781B20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F131AA4">
          <v:group id="_x0000_s2222" style="width:319.75pt;height:.5pt;mso-position-horizontal-relative:char;mso-position-vertical-relative:line" coordsize="6395,10">
            <v:shape id="_x0000_s2223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59877D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53A38C8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5A11866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031EB0B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5612C91B" w14:textId="77777777" w:rsidR="00661AA8" w:rsidRDefault="00000000">
      <w:pPr>
        <w:pStyle w:val="ListParagraph"/>
        <w:numPr>
          <w:ilvl w:val="0"/>
          <w:numId w:val="8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percaya diri dengan kemampuan saya berbicara dalam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29B9EEEC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Bahasa Inggris</w:t>
      </w:r>
    </w:p>
    <w:p w14:paraId="5D0F8C9A" w14:textId="77777777" w:rsidR="00661AA8" w:rsidRDefault="00661AA8">
      <w:pPr>
        <w:pStyle w:val="BodyText"/>
        <w:spacing w:before="9"/>
        <w:rPr>
          <w:sz w:val="20"/>
        </w:rPr>
      </w:pPr>
    </w:p>
    <w:p w14:paraId="3891EAFA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0F05C66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0159E41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6AF1BB13">
          <v:shape id="_x0000_s2221" style="position:absolute;left:0;text-align:left;margin-left:216.4pt;margin-top:32.8pt;width:21.9pt;height:13pt;z-index:-16531456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6A2BC44">
          <v:shape id="_x0000_s2220" style="position:absolute;left:0;text-align:left;margin-left:252.45pt;margin-top:32.8pt;width:21.9pt;height:13pt;z-index:-16530944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C1D59FD">
          <v:shape id="_x0000_s2219" style="position:absolute;left:0;text-align:left;margin-left:288.5pt;margin-top:32.8pt;width:21.9pt;height:13pt;z-index:-16530432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D121E38">
          <v:shape id="_x0000_s2218" style="position:absolute;left:0;text-align:left;margin-left:324.5pt;margin-top:32.8pt;width:21.9pt;height:13pt;z-index:-16529920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864FE5A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B1E25FB">
          <v:shape id="_x0000_s2217" style="position:absolute;margin-left:108.15pt;margin-top:9.4pt;width:319.75pt;height:.5pt;z-index:-15661056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657E9B42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451727A4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51E09627">
          <v:group id="_x0000_s2215" style="width:319.75pt;height:.5pt;mso-position-horizontal-relative:char;mso-position-vertical-relative:line" coordsize="6395,10">
            <v:shape id="_x0000_s2216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458914D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19"/>
          <w:footerReference w:type="default" r:id="rId20"/>
          <w:pgSz w:w="11920" w:h="16840"/>
          <w:pgMar w:top="1160" w:right="1320" w:bottom="200" w:left="1420" w:header="2" w:footer="18" w:gutter="0"/>
          <w:cols w:space="720"/>
        </w:sectPr>
      </w:pPr>
    </w:p>
    <w:p w14:paraId="74CAFED3" w14:textId="46FC8C67" w:rsidR="00661AA8" w:rsidRDefault="003554D0" w:rsidP="003554D0">
      <w:pPr>
        <w:pStyle w:val="BodyText"/>
        <w:numPr>
          <w:ilvl w:val="0"/>
          <w:numId w:val="8"/>
        </w:numPr>
        <w:spacing w:before="51"/>
      </w:pPr>
      <w:r w:rsidRPr="003554D0">
        <w:rPr>
          <w:color w:val="18181C"/>
        </w:rPr>
        <w:lastRenderedPageBreak/>
        <w:t>Saya yakin bahwa saya tahu cara menyusun kalimat dalam present</w:t>
      </w:r>
      <w:r>
        <w:rPr>
          <w:color w:val="18181C"/>
          <w:lang w:val="en-US"/>
        </w:rPr>
        <w:t xml:space="preserve"> </w:t>
      </w:r>
      <w:r w:rsidR="00000000">
        <w:rPr>
          <w:color w:val="18181C"/>
        </w:rPr>
        <w:t>tense</w:t>
      </w:r>
    </w:p>
    <w:p w14:paraId="2A9EEC46" w14:textId="77777777" w:rsidR="00661AA8" w:rsidRDefault="00661AA8">
      <w:pPr>
        <w:pStyle w:val="BodyText"/>
        <w:spacing w:before="9"/>
        <w:rPr>
          <w:sz w:val="20"/>
        </w:rPr>
      </w:pPr>
    </w:p>
    <w:p w14:paraId="2DDB0A94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7319EBD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55A3A3BB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2FED2D63">
          <v:shape id="_x0000_s2214" style="position:absolute;left:0;text-align:left;margin-left:216.4pt;margin-top:32.8pt;width:21.9pt;height:13pt;z-index:-16525312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8F2F2ED">
          <v:shape id="_x0000_s2213" style="position:absolute;left:0;text-align:left;margin-left:252.45pt;margin-top:32.8pt;width:21.9pt;height:13pt;z-index:-16524800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B5E3E45">
          <v:shape id="_x0000_s2212" style="position:absolute;left:0;text-align:left;margin-left:288.5pt;margin-top:32.8pt;width:21.9pt;height:13pt;z-index:-16524288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987C48B">
          <v:shape id="_x0000_s2211" style="position:absolute;left:0;text-align:left;margin-left:324.5pt;margin-top:32.8pt;width:21.9pt;height:13pt;z-index:-16523776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1CD2C6E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88BDC6A">
          <v:shape id="_x0000_s2210" style="position:absolute;margin-left:108.15pt;margin-top:9.35pt;width:319.75pt;height:.5pt;z-index:-15651840;mso-wrap-distance-left:0;mso-wrap-distance-right:0;mso-position-horizontal-relative:page" coordorigin="2163,187" coordsize="6395,10" o:spt="100" adj="0,,0" path="m4186,187r-2023,l2163,197r2023,l4186,187xm8558,187r-1488,l7070,187r-721,l5628,187r-721,l4907,187r-721,l4186,197r721,l4907,197r721,l6349,197r721,l7070,197r1488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372E363A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2E326B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4632131C">
          <v:group id="_x0000_s2208" style="width:319.75pt;height:.5pt;mso-position-horizontal-relative:char;mso-position-vertical-relative:line" coordsize="6395,10">
            <v:shape id="_x0000_s2209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F51FF1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7B32A4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F6A0DB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29CB4C5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50CF9F24" w14:textId="77777777" w:rsidR="00661AA8" w:rsidRDefault="00000000">
      <w:pPr>
        <w:pStyle w:val="ListParagraph"/>
        <w:numPr>
          <w:ilvl w:val="0"/>
          <w:numId w:val="7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yakin bahwa saya tahu cara menggunakan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conditional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4818FD0D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01B0A575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0C822C9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48EB7C72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0A13F723">
          <v:shape id="_x0000_s2207" style="position:absolute;left:0;text-align:left;margin-left:216.4pt;margin-top:32.8pt;width:21.9pt;height:13pt;z-index:-16523264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AFCA4A6">
          <v:shape id="_x0000_s2206" style="position:absolute;left:0;text-align:left;margin-left:252.45pt;margin-top:32.8pt;width:21.9pt;height:13pt;z-index:-16522752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9455138">
          <v:shape id="_x0000_s2205" style="position:absolute;left:0;text-align:left;margin-left:288.5pt;margin-top:32.8pt;width:21.9pt;height:13pt;z-index:-16522240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3498DD0">
          <v:shape id="_x0000_s2204" style="position:absolute;left:0;text-align:left;margin-left:324.5pt;margin-top:32.8pt;width:21.9pt;height:13pt;z-index:-16521728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D1202E6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7D22E70">
          <v:shape id="_x0000_s2203" style="position:absolute;margin-left:108.15pt;margin-top:9.4pt;width:319.75pt;height:.5pt;z-index:-15650816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0705F119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9FF00C3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33C7C1B">
          <v:group id="_x0000_s2201" style="width:319.75pt;height:.5pt;mso-position-horizontal-relative:char;mso-position-vertical-relative:line" coordsize="6395,10">
            <v:shape id="_x0000_s2202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6CCE08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CCF656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B71F4A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DC2F158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6AB1BEE4" w14:textId="77777777" w:rsidR="00661AA8" w:rsidRDefault="00000000">
      <w:pPr>
        <w:pStyle w:val="ListParagraph"/>
        <w:numPr>
          <w:ilvl w:val="0"/>
          <w:numId w:val="7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bisa mendengar dengan baik dalam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3FF52FD5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3C38D3A6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6B1C55E7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9186D83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7272104A">
          <v:shape id="_x0000_s2200" style="position:absolute;left:0;text-align:left;margin-left:216.4pt;margin-top:32.8pt;width:21.9pt;height:13pt;z-index:-16521216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CE7EA16">
          <v:shape id="_x0000_s2199" style="position:absolute;left:0;text-align:left;margin-left:252.45pt;margin-top:32.8pt;width:21.9pt;height:13pt;z-index:-16520704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80C0392">
          <v:shape id="_x0000_s2198" style="position:absolute;left:0;text-align:left;margin-left:288.5pt;margin-top:32.8pt;width:21.9pt;height:13pt;z-index:-16520192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FF1A6A5">
          <v:shape id="_x0000_s2197" style="position:absolute;left:0;text-align:left;margin-left:324.5pt;margin-top:32.8pt;width:21.9pt;height:13pt;z-index:-16519680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792E1852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492E109">
          <v:shape id="_x0000_s2196" style="position:absolute;margin-left:108.15pt;margin-top:9.4pt;width:319.75pt;height:.5pt;z-index:-15649792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8680AE8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4A774FB4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6B5057FF">
          <v:group id="_x0000_s2194" style="width:319.75pt;height:.5pt;mso-position-horizontal-relative:char;mso-position-vertical-relative:line" coordsize="6395,10">
            <v:shape id="_x0000_s2195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E399C1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326B15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E6E484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7D76DF6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2EA2499D" w14:textId="77777777" w:rsidR="00661AA8" w:rsidRDefault="00000000">
      <w:pPr>
        <w:pStyle w:val="ListParagraph"/>
        <w:numPr>
          <w:ilvl w:val="0"/>
          <w:numId w:val="7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yakin bahwa saya tahu cara menggunakan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future perfect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22EEDE4F" w14:textId="77777777" w:rsidR="00661AA8" w:rsidRDefault="00000000">
      <w:pPr>
        <w:pStyle w:val="BodyText"/>
        <w:spacing w:before="45" w:line="312" w:lineRule="auto"/>
        <w:ind w:left="742" w:right="723"/>
      </w:pPr>
      <w:r>
        <w:rPr>
          <w:color w:val="18181C"/>
        </w:rPr>
        <w:t>continuous tense. (I’ll have finished reading this book by the end of</w:t>
      </w:r>
      <w:r>
        <w:rPr>
          <w:color w:val="18181C"/>
          <w:spacing w:val="-65"/>
        </w:rPr>
        <w:t xml:space="preserve"> </w:t>
      </w:r>
      <w:r>
        <w:rPr>
          <w:color w:val="18181C"/>
        </w:rPr>
        <w:t>this month.)</w:t>
      </w:r>
    </w:p>
    <w:p w14:paraId="40D3411C" w14:textId="77777777" w:rsidR="00661AA8" w:rsidRDefault="00661AA8">
      <w:pPr>
        <w:pStyle w:val="BodyText"/>
        <w:spacing w:before="8"/>
        <w:rPr>
          <w:sz w:val="13"/>
        </w:rPr>
      </w:pPr>
    </w:p>
    <w:p w14:paraId="0375A2CC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2F3147F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5266224E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044CC27C">
          <v:shape id="_x0000_s2193" style="position:absolute;left:0;text-align:left;margin-left:216.4pt;margin-top:32.8pt;width:21.9pt;height:13pt;z-index:-16519168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FCDB171">
          <v:shape id="_x0000_s2192" style="position:absolute;left:0;text-align:left;margin-left:252.45pt;margin-top:32.8pt;width:21.9pt;height:13pt;z-index:-16518656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11CFDD6">
          <v:shape id="_x0000_s2191" style="position:absolute;left:0;text-align:left;margin-left:288.5pt;margin-top:32.8pt;width:21.9pt;height:13pt;z-index:-16518144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042E704">
          <v:shape id="_x0000_s2190" style="position:absolute;left:0;text-align:left;margin-left:324.5pt;margin-top:32.8pt;width:21.9pt;height:13pt;z-index:-16517632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33EDFD5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11A549FD">
          <v:shape id="_x0000_s2189" style="position:absolute;margin-left:108.15pt;margin-top:9.4pt;width:319.75pt;height:.5pt;z-index:-15648768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0E1DAB86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2349EF8D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5BB3DC64">
          <v:group id="_x0000_s2187" style="width:319.75pt;height:.5pt;mso-position-horizontal-relative:char;mso-position-vertical-relative:line" coordsize="6395,10">
            <v:shape id="_x0000_s2188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6677ACB7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21"/>
          <w:footerReference w:type="default" r:id="rId22"/>
          <w:pgSz w:w="11920" w:h="16840"/>
          <w:pgMar w:top="1160" w:right="1320" w:bottom="200" w:left="1420" w:header="2" w:footer="18" w:gutter="0"/>
          <w:cols w:space="720"/>
        </w:sectPr>
      </w:pPr>
    </w:p>
    <w:p w14:paraId="1829E70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A911618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B0957A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0759A8F" w14:textId="77777777" w:rsidR="00661AA8" w:rsidRDefault="00661AA8">
      <w:pPr>
        <w:pStyle w:val="BodyText"/>
        <w:spacing w:before="9"/>
        <w:rPr>
          <w:rFonts w:ascii="Roboto"/>
          <w:b w:val="0"/>
          <w:sz w:val="19"/>
        </w:rPr>
      </w:pPr>
    </w:p>
    <w:p w14:paraId="7AB72C73" w14:textId="77777777" w:rsidR="00661AA8" w:rsidRDefault="00000000">
      <w:pPr>
        <w:pStyle w:val="ListParagraph"/>
        <w:numPr>
          <w:ilvl w:val="0"/>
          <w:numId w:val="6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pandai menulis dalam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60312313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581B6DF0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F556874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7A9502ED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1E1AC41E">
          <v:shape id="_x0000_s2186" style="position:absolute;left:0;text-align:left;margin-left:216.4pt;margin-top:32.8pt;width:21.9pt;height:13pt;z-index:-1651456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3E279EF">
          <v:shape id="_x0000_s2185" style="position:absolute;left:0;text-align:left;margin-left:252.45pt;margin-top:32.8pt;width:21.9pt;height:13pt;z-index:-1651404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26C80CB">
          <v:shape id="_x0000_s2184" style="position:absolute;left:0;text-align:left;margin-left:288.5pt;margin-top:32.8pt;width:21.9pt;height:13pt;z-index:-1651353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795C3B6">
          <v:shape id="_x0000_s2183" style="position:absolute;left:0;text-align:left;margin-left:324.5pt;margin-top:32.8pt;width:21.9pt;height:13pt;z-index:-1651302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19E47AB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7820067">
          <v:shape id="_x0000_s2182" style="position:absolute;margin-left:108.15pt;margin-top:9.4pt;width:319.75pt;height:.5pt;z-index:-15639552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030317A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3E704AB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EA57275">
          <v:group id="_x0000_s2180" style="width:319.75pt;height:.5pt;mso-position-horizontal-relative:char;mso-position-vertical-relative:line" coordsize="6395,10">
            <v:shape id="_x0000_s2181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0AAC49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2450F6D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E6DAD6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0A1217B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408E2AD9" w14:textId="77777777" w:rsidR="00661AA8" w:rsidRDefault="00000000">
      <w:pPr>
        <w:pStyle w:val="ListParagraph"/>
        <w:numPr>
          <w:ilvl w:val="0"/>
          <w:numId w:val="6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yakin bahwa saya tahu cara membuat kalimat pasif dalam Bahasa</w:t>
      </w:r>
      <w:r>
        <w:rPr>
          <w:b/>
          <w:color w:val="18181C"/>
          <w:spacing w:val="24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290EA565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Inggris</w:t>
      </w:r>
    </w:p>
    <w:p w14:paraId="31EBDB79" w14:textId="77777777" w:rsidR="00661AA8" w:rsidRDefault="00661AA8">
      <w:pPr>
        <w:pStyle w:val="BodyText"/>
        <w:spacing w:before="9"/>
        <w:rPr>
          <w:sz w:val="20"/>
        </w:rPr>
      </w:pPr>
    </w:p>
    <w:p w14:paraId="404F8B3F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69DC501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D9B9E64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2C24EFEF">
          <v:shape id="_x0000_s2179" style="position:absolute;left:0;text-align:left;margin-left:216.4pt;margin-top:32.8pt;width:21.9pt;height:13pt;z-index:-16512512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015805D">
          <v:shape id="_x0000_s2178" style="position:absolute;left:0;text-align:left;margin-left:252.45pt;margin-top:32.8pt;width:21.9pt;height:13pt;z-index:-16512000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3EA2FC5">
          <v:shape id="_x0000_s2177" style="position:absolute;left:0;text-align:left;margin-left:288.5pt;margin-top:32.8pt;width:21.9pt;height:13pt;z-index:-16511488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A379D69">
          <v:shape id="_x0000_s2176" style="position:absolute;left:0;text-align:left;margin-left:324.5pt;margin-top:32.8pt;width:21.9pt;height:13pt;z-index:-16510976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61832CD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29EC74C">
          <v:shape id="_x0000_s2175" style="position:absolute;margin-left:108.15pt;margin-top:9.4pt;width:319.75pt;height:.5pt;z-index:-15638528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2961BF76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25FAD54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9C0D5C9">
          <v:group id="_x0000_s2173" style="width:319.75pt;height:.5pt;mso-position-horizontal-relative:char;mso-position-vertical-relative:line" coordsize="6395,10">
            <v:shape id="_x0000_s2174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2D5D719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0A991AF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446918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2490524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6656FE0A" w14:textId="77777777" w:rsidR="00661AA8" w:rsidRDefault="00000000">
      <w:pPr>
        <w:pStyle w:val="ListParagraph"/>
        <w:numPr>
          <w:ilvl w:val="0"/>
          <w:numId w:val="6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pandai berbicara dalam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325CBCE2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2AC6F3D5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D850207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2ABA39A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45D62D80">
          <v:shape id="_x0000_s2172" style="position:absolute;left:0;text-align:left;margin-left:216.4pt;margin-top:32.8pt;width:21.9pt;height:13pt;z-index:-16510464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49C6B28">
          <v:shape id="_x0000_s2171" style="position:absolute;left:0;text-align:left;margin-left:252.45pt;margin-top:32.8pt;width:21.9pt;height:13pt;z-index:-16509952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FC7A756">
          <v:shape id="_x0000_s2170" style="position:absolute;left:0;text-align:left;margin-left:288.5pt;margin-top:32.8pt;width:21.9pt;height:13pt;z-index:-16509440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96B64DB">
          <v:shape id="_x0000_s2169" style="position:absolute;left:0;text-align:left;margin-left:324.5pt;margin-top:32.8pt;width:21.9pt;height:13pt;z-index:-16508928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6DB03BB6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80924DC">
          <v:shape id="_x0000_s2168" style="position:absolute;margin-left:108.15pt;margin-top:9.4pt;width:319.75pt;height:.5pt;z-index:-15637504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CEF9D1F" w14:textId="77777777" w:rsidR="00661AA8" w:rsidRDefault="00000000">
      <w:pPr>
        <w:tabs>
          <w:tab w:val="left" w:pos="5724"/>
        </w:tabs>
        <w:spacing w:before="77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2F6B663C" w14:textId="77777777" w:rsidR="00661AA8" w:rsidRDefault="00661AA8">
      <w:pPr>
        <w:rPr>
          <w:rFonts w:ascii="Roboto"/>
        </w:rPr>
        <w:sectPr w:rsidR="00661AA8">
          <w:headerReference w:type="default" r:id="rId23"/>
          <w:footerReference w:type="default" r:id="rId24"/>
          <w:pgSz w:w="11920" w:h="16840"/>
          <w:pgMar w:top="3080" w:right="1320" w:bottom="3560" w:left="1420" w:header="2" w:footer="3370" w:gutter="0"/>
          <w:cols w:space="720"/>
        </w:sectPr>
      </w:pPr>
    </w:p>
    <w:p w14:paraId="463DD99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DD0A4B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84B987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7249F23" w14:textId="77777777" w:rsidR="00661AA8" w:rsidRDefault="00661AA8">
      <w:pPr>
        <w:pStyle w:val="BodyText"/>
        <w:spacing w:before="9"/>
        <w:rPr>
          <w:rFonts w:ascii="Roboto"/>
          <w:b w:val="0"/>
          <w:sz w:val="19"/>
        </w:rPr>
      </w:pPr>
    </w:p>
    <w:p w14:paraId="02F9EB5E" w14:textId="77777777" w:rsidR="00661AA8" w:rsidRDefault="00000000">
      <w:pPr>
        <w:pStyle w:val="ListParagraph"/>
        <w:numPr>
          <w:ilvl w:val="0"/>
          <w:numId w:val="5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gugup ketika berbicara dengan penutur asli (native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48C72CF8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speaker) misalnya dengan dosen tamu dari luar negeri</w:t>
      </w:r>
    </w:p>
    <w:p w14:paraId="1C150C4D" w14:textId="77777777" w:rsidR="00661AA8" w:rsidRDefault="00661AA8">
      <w:pPr>
        <w:pStyle w:val="BodyText"/>
        <w:spacing w:before="9"/>
        <w:rPr>
          <w:sz w:val="20"/>
        </w:rPr>
      </w:pPr>
    </w:p>
    <w:p w14:paraId="6E85A728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186AAAC9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4F26A13C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71D7FD10">
          <v:shape id="_x0000_s2167" style="position:absolute;left:0;text-align:left;margin-left:216.4pt;margin-top:32.8pt;width:21.9pt;height:13pt;z-index:-16506368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614334C">
          <v:shape id="_x0000_s2166" style="position:absolute;left:0;text-align:left;margin-left:252.45pt;margin-top:32.8pt;width:21.9pt;height:13pt;z-index:-16505856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0008E0D">
          <v:shape id="_x0000_s2165" style="position:absolute;left:0;text-align:left;margin-left:288.5pt;margin-top:32.8pt;width:21.9pt;height:13pt;z-index:-16505344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0565F57">
          <v:shape id="_x0000_s2164" style="position:absolute;left:0;text-align:left;margin-left:324.5pt;margin-top:32.8pt;width:21.9pt;height:13pt;z-index:-16504832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180447D3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C94658B">
          <v:shape id="_x0000_s2163" style="position:absolute;margin-left:108.15pt;margin-top:9.4pt;width:319.75pt;height:.5pt;z-index:-15630848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7443900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0F4B9C8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3BC2FB3">
          <v:group id="_x0000_s2161" style="width:319.75pt;height:.5pt;mso-position-horizontal-relative:char;mso-position-vertical-relative:line" coordsize="6395,10">
            <v:shape id="_x0000_s2162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62C1A84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A60E06A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18E26B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56F0228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EB298A9" w14:textId="77777777" w:rsidR="00661AA8" w:rsidRDefault="00000000">
      <w:pPr>
        <w:pStyle w:val="ListParagraph"/>
        <w:numPr>
          <w:ilvl w:val="0"/>
          <w:numId w:val="5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pandai membaca dalam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24978D52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65155B6D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F61603A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55B58608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657E8977">
          <v:shape id="_x0000_s2160" style="position:absolute;left:0;text-align:left;margin-left:216.4pt;margin-top:32.8pt;width:21.9pt;height:13pt;z-index:-16504320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26C9736">
          <v:shape id="_x0000_s2159" style="position:absolute;left:0;text-align:left;margin-left:252.45pt;margin-top:32.8pt;width:21.9pt;height:13pt;z-index:-16503808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AF1CB8E">
          <v:shape id="_x0000_s2158" style="position:absolute;left:0;text-align:left;margin-left:288.5pt;margin-top:32.8pt;width:21.9pt;height:13pt;z-index:-16503296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91AF7BB">
          <v:shape id="_x0000_s2157" style="position:absolute;left:0;text-align:left;margin-left:324.5pt;margin-top:32.8pt;width:21.9pt;height:13pt;z-index:-16502784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2FE3CF94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A9E7F0C">
          <v:shape id="_x0000_s2156" style="position:absolute;margin-left:108.15pt;margin-top:9.4pt;width:319.75pt;height:.5pt;z-index:-15629824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519F1F1B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60792D71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1A9534CB">
          <v:group id="_x0000_s2154" style="width:319.75pt;height:.5pt;mso-position-horizontal-relative:char;mso-position-vertical-relative:line" coordsize="6395,10">
            <v:shape id="_x0000_s2155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3D131B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B6C7E3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C32C3D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28F1FD6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7C538C6" w14:textId="77777777" w:rsidR="00661AA8" w:rsidRDefault="00000000">
      <w:pPr>
        <w:pStyle w:val="ListParagraph"/>
        <w:numPr>
          <w:ilvl w:val="0"/>
          <w:numId w:val="5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bisa menulis dengan baik dalam Bahasa Inggris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341FCA37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429D61FE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AC52817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89FB386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51B70C39" w14:textId="77777777" w:rsidR="00661AA8" w:rsidRDefault="00661AA8">
      <w:pPr>
        <w:pStyle w:val="BodyText"/>
        <w:spacing w:before="4"/>
        <w:rPr>
          <w:rFonts w:ascii="Roboto"/>
          <w:b w:val="0"/>
          <w:sz w:val="17"/>
        </w:rPr>
      </w:pPr>
    </w:p>
    <w:p w14:paraId="765CB9CD" w14:textId="77777777" w:rsidR="00661AA8" w:rsidRDefault="00000000">
      <w:pPr>
        <w:tabs>
          <w:tab w:val="left" w:pos="5724"/>
        </w:tabs>
        <w:spacing w:before="95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5E50D82B" w14:textId="77777777" w:rsidR="00661AA8" w:rsidRDefault="00661AA8">
      <w:pPr>
        <w:rPr>
          <w:rFonts w:ascii="Roboto"/>
        </w:rPr>
        <w:sectPr w:rsidR="00661AA8">
          <w:headerReference w:type="default" r:id="rId25"/>
          <w:footerReference w:type="default" r:id="rId26"/>
          <w:pgSz w:w="11920" w:h="16840"/>
          <w:pgMar w:top="3080" w:right="1320" w:bottom="3600" w:left="1420" w:header="2" w:footer="3401" w:gutter="0"/>
          <w:cols w:space="720"/>
        </w:sectPr>
      </w:pPr>
    </w:p>
    <w:p w14:paraId="5E81DCA2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(“ He walked home.”)</w:t>
      </w:r>
    </w:p>
    <w:p w14:paraId="36FA2C16" w14:textId="77777777" w:rsidR="00661AA8" w:rsidRDefault="00661AA8">
      <w:pPr>
        <w:pStyle w:val="BodyText"/>
        <w:spacing w:before="9"/>
        <w:rPr>
          <w:sz w:val="20"/>
        </w:rPr>
      </w:pPr>
    </w:p>
    <w:p w14:paraId="367A1DC9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05D5810A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AC40804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69170671">
          <v:shape id="_x0000_s2153" style="position:absolute;left:0;text-align:left;margin-left:216.4pt;margin-top:32.8pt;width:21.9pt;height:13pt;z-index:-16498176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35F0DD2">
          <v:shape id="_x0000_s2152" style="position:absolute;left:0;text-align:left;margin-left:252.45pt;margin-top:32.8pt;width:21.9pt;height:13pt;z-index:-16497664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0A1F2ED">
          <v:shape id="_x0000_s2151" style="position:absolute;left:0;text-align:left;margin-left:288.5pt;margin-top:32.8pt;width:21.9pt;height:13pt;z-index:-16497152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FF14C6F">
          <v:shape id="_x0000_s2150" style="position:absolute;left:0;text-align:left;margin-left:324.5pt;margin-top:32.8pt;width:21.9pt;height:13pt;z-index:-16496640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7D7461CF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270E0C1A">
          <v:shape id="_x0000_s2149" style="position:absolute;margin-left:108.15pt;margin-top:9.35pt;width:319.75pt;height:.5pt;z-index:-15624704;mso-wrap-distance-left:0;mso-wrap-distance-right:0;mso-position-horizontal-relative:page" coordorigin="2163,187" coordsize="6395,10" o:spt="100" adj="0,,0" path="m4186,187r-2023,l2163,197r2023,l4186,187xm8558,187r-1488,l7070,187r-721,l5628,187r-721,l4907,187r-721,l4186,197r721,l4907,197r721,l6349,197r721,l7070,197r1488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4D932AA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4B799653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66C9EF74">
          <v:group id="_x0000_s2147" style="width:319.75pt;height:.5pt;mso-position-horizontal-relative:char;mso-position-vertical-relative:line" coordsize="6395,10">
            <v:shape id="_x0000_s2148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288BDA8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2E07EC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96D0465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64E5795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682AE26" w14:textId="77777777" w:rsidR="00661AA8" w:rsidRDefault="00000000">
      <w:pPr>
        <w:pStyle w:val="ListParagraph"/>
        <w:numPr>
          <w:ilvl w:val="0"/>
          <w:numId w:val="4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yakin bahwa saya tahu bagaimana menggunakan modals. (may,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5E5F9210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must, could, should, would, have to, be able to)</w:t>
      </w:r>
    </w:p>
    <w:p w14:paraId="13735ABD" w14:textId="77777777" w:rsidR="00661AA8" w:rsidRDefault="00661AA8">
      <w:pPr>
        <w:pStyle w:val="BodyText"/>
        <w:spacing w:before="9"/>
        <w:rPr>
          <w:sz w:val="20"/>
        </w:rPr>
      </w:pPr>
    </w:p>
    <w:p w14:paraId="4B6CBFDA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608FB11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41949218" w14:textId="77777777" w:rsidR="00661AA8" w:rsidRDefault="00000000">
      <w:pPr>
        <w:tabs>
          <w:tab w:val="left" w:pos="720"/>
          <w:tab w:val="left" w:pos="1441"/>
          <w:tab w:val="left" w:pos="2162"/>
        </w:tabs>
        <w:spacing w:before="96"/>
        <w:ind w:right="765"/>
        <w:jc w:val="center"/>
        <w:rPr>
          <w:rFonts w:ascii="Roboto"/>
          <w:sz w:val="21"/>
        </w:rPr>
      </w:pPr>
      <w:r>
        <w:pict w14:anchorId="6BF413C6">
          <v:shape id="_x0000_s2146" style="position:absolute;left:0;text-align:left;margin-left:216.4pt;margin-top:32.8pt;width:21.9pt;height:13pt;z-index:-16496128;mso-position-horizontal-relative:page" coordorigin="4328,656" coordsize="438,260" o:spt="100" adj="0,,0" path="m4635,916r-177,l4407,905r-41,-28l4338,836r-10,-50l4338,735r28,-41l4407,666r51,-10l4635,656r49,10l4458,666r-47,9l4373,701r-26,38l4338,786r9,46l4373,870r38,26l4458,906r226,l4635,916xm4684,906r-49,l4682,896r38,-26l4746,832r9,-46l4746,739r-26,-38l4682,675r-47,-9l4684,666r2,l4727,694r28,41l4765,786r-10,50l4727,877r-41,28l4684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DA77C95">
          <v:shape id="_x0000_s2145" style="position:absolute;left:0;text-align:left;margin-left:252.45pt;margin-top:32.8pt;width:21.9pt;height:13pt;z-index:-16495616;mso-position-horizontal-relative:page" coordorigin="5049,656" coordsize="438,260" o:spt="100" adj="0,,0" path="m5356,916r-177,l5128,905r-41,-28l5059,836r-10,-50l5059,735r28,-41l5128,666r51,-10l5356,656r49,10l5179,666r-47,9l5094,701r-26,38l5059,786r9,46l5094,870r38,26l5179,906r226,l5356,916xm5405,906r-49,l5403,896r38,-26l5467,832r9,-46l5467,739r-26,-38l5403,675r-47,-9l5405,666r2,l5448,694r28,41l5486,786r-10,50l5448,877r-41,28l5405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D631819">
          <v:shape id="_x0000_s2144" style="position:absolute;left:0;text-align:left;margin-left:288.5pt;margin-top:32.8pt;width:21.9pt;height:13pt;z-index:-16495104;mso-position-horizontal-relative:page" coordorigin="5770,656" coordsize="438,260" o:spt="100" adj="0,,0" path="m6077,916r-177,l5849,905r-41,-28l5780,836r-10,-50l5780,735r28,-41l5849,666r51,-10l6077,656r49,10l5900,666r-47,9l5815,701r-26,38l5780,786r9,46l5815,870r38,26l5900,906r226,l6077,916xm6126,906r-49,l6124,896r38,-26l6188,832r9,-46l6188,739r-26,-38l6124,675r-47,-9l6126,666r2,l6169,694r28,41l6207,786r-10,50l6169,877r-41,28l6126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DA06B39">
          <v:shape id="_x0000_s2143" style="position:absolute;left:0;text-align:left;margin-left:324.5pt;margin-top:32.8pt;width:21.9pt;height:13pt;z-index:-16494592;mso-position-horizontal-relative:page" coordorigin="6490,656" coordsize="438,260" o:spt="100" adj="0,,0" path="m6798,916r-178,l6570,905r-41,-28l6501,836r-11,-50l6501,735r28,-41l6570,666r50,-10l6798,656r49,10l6620,666r-46,9l6536,701r-26,38l6500,786r10,46l6536,870r38,26l6620,906r227,l6798,916xm6847,906r-49,l6845,896r38,-26l6909,832r9,-46l6909,739r-26,-38l6845,675r-47,-9l6847,666r2,l6890,694r28,41l6928,786r-10,50l6890,877r-41,28l6847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7BB5712A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E3E3229">
          <v:shape id="_x0000_s2142" style="position:absolute;margin-left:108.15pt;margin-top:9.4pt;width:319.75pt;height:.5pt;z-index:-15623680;mso-wrap-distance-left:0;mso-wrap-distance-right:0;mso-position-horizontal-relative:page" coordorigin="2163,188" coordsize="6395,10" o:spt="100" adj="0,,0" path="m4186,188r-2023,l2163,198r2023,l4186,188xm8558,188r-1488,l7070,188r-721,l5628,188r-721,l4907,188r-721,l4186,198r721,l4907,198r721,l6349,198r721,l7070,198r1488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AC35F46" w14:textId="77777777" w:rsidR="00661AA8" w:rsidRDefault="00000000">
      <w:pPr>
        <w:tabs>
          <w:tab w:val="left" w:pos="5724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9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3"/>
        </w:rPr>
        <w:t xml:space="preserve"> </w:t>
      </w:r>
      <w:r>
        <w:rPr>
          <w:rFonts w:ascii="Roboto"/>
          <w:color w:val="18181C"/>
        </w:rPr>
        <w:t>setuju</w:t>
      </w:r>
    </w:p>
    <w:p w14:paraId="342B0CEC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E39FB29">
          <v:group id="_x0000_s2140" style="width:319.75pt;height:.5pt;mso-position-horizontal-relative:char;mso-position-vertical-relative:line" coordsize="6395,10">
            <v:shape id="_x0000_s2141" style="position:absolute;width:6395;height:10" coordsize="6395,10" o:spt="100" adj="0,,0" path="m2023,l,,,10r2023,l2023,xm6395,l4907,r,l4186,,3465,,2744,r,l2023,r,10l2744,10r,l3465,10r721,l4907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29B836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30C5C0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C329A1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C4D096A" w14:textId="77777777" w:rsidR="00661AA8" w:rsidRDefault="00661AA8">
      <w:pPr>
        <w:pStyle w:val="BodyText"/>
        <w:spacing w:before="5"/>
        <w:rPr>
          <w:rFonts w:ascii="Roboto"/>
          <w:b w:val="0"/>
          <w:sz w:val="20"/>
        </w:rPr>
      </w:pPr>
    </w:p>
    <w:p w14:paraId="126F0ACA" w14:textId="77777777" w:rsidR="00661AA8" w:rsidRDefault="00000000">
      <w:pPr>
        <w:pStyle w:val="BodyText"/>
        <w:spacing w:before="59"/>
        <w:ind w:left="110"/>
      </w:pPr>
      <w:r>
        <w:rPr>
          <w:color w:val="18181C"/>
        </w:rPr>
        <w:t>Section: Communication Apprehension (CA)</w:t>
      </w:r>
    </w:p>
    <w:p w14:paraId="48FDB4B5" w14:textId="77777777" w:rsidR="00661AA8" w:rsidRDefault="00661AA8">
      <w:pPr>
        <w:pStyle w:val="BodyText"/>
        <w:rPr>
          <w:sz w:val="20"/>
        </w:rPr>
      </w:pPr>
    </w:p>
    <w:p w14:paraId="480A6EFA" w14:textId="77777777" w:rsidR="00661AA8" w:rsidRDefault="00661AA8">
      <w:pPr>
        <w:pStyle w:val="BodyText"/>
        <w:rPr>
          <w:sz w:val="20"/>
        </w:rPr>
      </w:pPr>
    </w:p>
    <w:p w14:paraId="535043E3" w14:textId="77777777" w:rsidR="00661AA8" w:rsidRDefault="00661AA8">
      <w:pPr>
        <w:pStyle w:val="BodyText"/>
        <w:rPr>
          <w:sz w:val="18"/>
        </w:rPr>
      </w:pPr>
    </w:p>
    <w:p w14:paraId="494937DA" w14:textId="77777777" w:rsidR="00661AA8" w:rsidRDefault="00000000">
      <w:pPr>
        <w:pStyle w:val="ListParagraph"/>
        <w:numPr>
          <w:ilvl w:val="0"/>
          <w:numId w:val="4"/>
        </w:numPr>
        <w:tabs>
          <w:tab w:val="left" w:pos="742"/>
          <w:tab w:val="left" w:pos="743"/>
        </w:tabs>
        <w:spacing w:before="78"/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merasa tegang ketika presentasi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18F07E9D" w14:textId="77777777" w:rsidR="00661AA8" w:rsidRDefault="00661AA8">
      <w:pPr>
        <w:pStyle w:val="BodyText"/>
        <w:spacing w:before="7"/>
        <w:rPr>
          <w:rFonts w:ascii="Roboto"/>
          <w:b w:val="0"/>
          <w:sz w:val="16"/>
        </w:rPr>
      </w:pPr>
    </w:p>
    <w:p w14:paraId="5D360D66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DACDD04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BA7CFEC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11653E4C">
          <v:shape id="_x0000_s2139" style="position:absolute;left:0;text-align:left;margin-left:189.65pt;margin-top:32.8pt;width:21.9pt;height:13pt;z-index:-16494080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4139A63">
          <v:shape id="_x0000_s2138" style="position:absolute;left:0;text-align:left;margin-left:225.7pt;margin-top:32.8pt;width:21.9pt;height:13pt;z-index:-16493568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F16AB52">
          <v:shape id="_x0000_s2137" style="position:absolute;left:0;text-align:left;margin-left:261.75pt;margin-top:32.8pt;width:21.9pt;height:13pt;z-index:-16493056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3B73D3C">
          <v:shape id="_x0000_s2136" style="position:absolute;left:0;text-align:left;margin-left:297.75pt;margin-top:32.8pt;width:21.9pt;height:13pt;z-index:-16492544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1FE0791D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7B4F578">
          <v:shape id="_x0000_s2135" style="position:absolute;margin-left:108.15pt;margin-top:9.4pt;width:319.75pt;height:.5pt;z-index:-15622656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01930210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7FC2DFF3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6E0BC238">
          <v:group id="_x0000_s2133" style="width:319.75pt;height:.5pt;mso-position-horizontal-relative:char;mso-position-vertical-relative:line" coordsize="6395,10">
            <v:shape id="_x0000_s2134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21659B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E7C071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729AA5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478BE65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572D0D05" w14:textId="77777777" w:rsidR="00661AA8" w:rsidRDefault="00000000">
      <w:pPr>
        <w:pStyle w:val="ListParagraph"/>
        <w:numPr>
          <w:ilvl w:val="0"/>
          <w:numId w:val="4"/>
        </w:numPr>
        <w:tabs>
          <w:tab w:val="left" w:pos="742"/>
          <w:tab w:val="left" w:pos="743"/>
        </w:tabs>
        <w:spacing w:line="285" w:lineRule="auto"/>
        <w:ind w:right="949"/>
        <w:rPr>
          <w:b/>
          <w:sz w:val="24"/>
        </w:rPr>
      </w:pPr>
      <w:r>
        <w:rPr>
          <w:b/>
          <w:color w:val="18181C"/>
          <w:sz w:val="24"/>
        </w:rPr>
        <w:t>Bahkan saat ini saya merasa trauma akibat kegagalan saya ketika</w:t>
      </w:r>
      <w:r>
        <w:rPr>
          <w:b/>
          <w:color w:val="18181C"/>
          <w:spacing w:val="-64"/>
          <w:sz w:val="24"/>
        </w:rPr>
        <w:t xml:space="preserve"> </w:t>
      </w:r>
      <w:r>
        <w:rPr>
          <w:b/>
          <w:color w:val="18181C"/>
          <w:sz w:val="24"/>
        </w:rPr>
        <w:t>melakukan presentasi</w:t>
      </w:r>
    </w:p>
    <w:p w14:paraId="76595B0B" w14:textId="77777777" w:rsidR="00661AA8" w:rsidRDefault="00661AA8">
      <w:pPr>
        <w:pStyle w:val="BodyText"/>
        <w:spacing w:before="3"/>
        <w:rPr>
          <w:sz w:val="16"/>
        </w:rPr>
      </w:pPr>
    </w:p>
    <w:p w14:paraId="5D06BA38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6622CEAF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05FEF55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5426C884">
          <v:shape id="_x0000_s2132" style="position:absolute;left:0;text-align:left;margin-left:189.65pt;margin-top:32.8pt;width:21.9pt;height:13pt;z-index:-16492032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EE758A0">
          <v:shape id="_x0000_s2131" style="position:absolute;left:0;text-align:left;margin-left:225.7pt;margin-top:32.8pt;width:21.9pt;height:13pt;z-index:-16491520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C3FE8D0">
          <v:shape id="_x0000_s2130" style="position:absolute;left:0;text-align:left;margin-left:261.75pt;margin-top:32.8pt;width:21.9pt;height:13pt;z-index:-16491008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AD3429C">
          <v:shape id="_x0000_s2129" style="position:absolute;left:0;text-align:left;margin-left:297.75pt;margin-top:32.8pt;width:21.9pt;height:13pt;z-index:-16490496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5B6D6EF6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15AF4CB7">
          <v:shape id="_x0000_s2128" style="position:absolute;margin-left:108.15pt;margin-top:9.35pt;width:319.75pt;height:.5pt;z-index:-15621632;mso-wrap-distance-left:0;mso-wrap-distance-right:0;mso-position-horizontal-relative:page" coordorigin="2163,187" coordsize="6395,10" o:spt="100" adj="0,,0" path="m3651,187r-1488,l2163,197r1488,l3651,187xm8558,187r-2023,l6535,187r-721,l5093,187r-721,l4372,187r-721,l3651,197r721,l4372,197r721,l5814,197r721,l6535,197r2023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046C077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05525AB1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15C3D928">
          <v:group id="_x0000_s2126" style="width:319.75pt;height:.5pt;mso-position-horizontal-relative:char;mso-position-vertical-relative:line" coordsize="6395,10">
            <v:shape id="_x0000_s2127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436DFA63" w14:textId="77777777" w:rsidR="00661AA8" w:rsidRDefault="00661AA8">
      <w:pPr>
        <w:spacing w:line="20" w:lineRule="exact"/>
        <w:rPr>
          <w:rFonts w:ascii="Roboto"/>
          <w:sz w:val="2"/>
        </w:rPr>
        <w:sectPr w:rsidR="00661AA8">
          <w:headerReference w:type="default" r:id="rId27"/>
          <w:footerReference w:type="default" r:id="rId28"/>
          <w:pgSz w:w="11920" w:h="16840"/>
          <w:pgMar w:top="1160" w:right="1320" w:bottom="200" w:left="1420" w:header="2" w:footer="18" w:gutter="0"/>
          <w:cols w:space="720"/>
        </w:sectPr>
      </w:pPr>
    </w:p>
    <w:p w14:paraId="6D2B89BE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Inggris yang aneh</w:t>
      </w:r>
    </w:p>
    <w:p w14:paraId="3A503FCD" w14:textId="77777777" w:rsidR="00661AA8" w:rsidRDefault="00661AA8">
      <w:pPr>
        <w:pStyle w:val="BodyText"/>
        <w:spacing w:before="9"/>
        <w:rPr>
          <w:sz w:val="20"/>
        </w:rPr>
      </w:pPr>
    </w:p>
    <w:p w14:paraId="33AC6607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7D2EA1D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716C56FD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156E9F70">
          <v:shape id="_x0000_s2125" style="position:absolute;left:0;text-align:left;margin-left:189.65pt;margin-top:32.8pt;width:21.9pt;height:13pt;z-index:-16486400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FE74ABD">
          <v:shape id="_x0000_s2124" style="position:absolute;left:0;text-align:left;margin-left:225.7pt;margin-top:32.8pt;width:21.9pt;height:13pt;z-index:-16485888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72B1BF2">
          <v:shape id="_x0000_s2123" style="position:absolute;left:0;text-align:left;margin-left:261.75pt;margin-top:32.8pt;width:21.9pt;height:13pt;z-index:-16485376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BDC0EFF">
          <v:shape id="_x0000_s2122" style="position:absolute;left:0;text-align:left;margin-left:297.75pt;margin-top:32.8pt;width:21.9pt;height:13pt;z-index:-16484864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64521CDF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4381EAF">
          <v:shape id="_x0000_s2121" style="position:absolute;margin-left:108.15pt;margin-top:9.35pt;width:319.75pt;height:.5pt;z-index:-15612416;mso-wrap-distance-left:0;mso-wrap-distance-right:0;mso-position-horizontal-relative:page" coordorigin="2163,187" coordsize="6395,10" o:spt="100" adj="0,,0" path="m3651,187r-1488,l2163,197r1488,l3651,187xm8558,187r-2023,l6535,187r-721,l5093,187r-721,l4372,187r-721,l3651,197r721,l4372,197r721,l5814,197r721,l6535,197r2023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3D2A85AE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235748EB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34BDD009">
          <v:group id="_x0000_s2119" style="width:319.75pt;height:.5pt;mso-position-horizontal-relative:char;mso-position-vertical-relative:line" coordsize="6395,10">
            <v:shape id="_x0000_s2120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669517A4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0B8D83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4E4C074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5BF2ED1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2273E3F1" w14:textId="77777777" w:rsidR="00661AA8" w:rsidRDefault="00000000">
      <w:pPr>
        <w:pStyle w:val="ListParagraph"/>
        <w:numPr>
          <w:ilvl w:val="0"/>
          <w:numId w:val="3"/>
        </w:numPr>
        <w:tabs>
          <w:tab w:val="left" w:pos="742"/>
          <w:tab w:val="left" w:pos="743"/>
          <w:tab w:val="left" w:pos="8958"/>
        </w:tabs>
        <w:spacing w:line="295" w:lineRule="auto"/>
        <w:ind w:right="115"/>
        <w:rPr>
          <w:b/>
          <w:sz w:val="24"/>
        </w:rPr>
      </w:pPr>
      <w:r>
        <w:rPr>
          <w:b/>
          <w:color w:val="18181C"/>
          <w:sz w:val="24"/>
        </w:rPr>
        <w:t>Karena saya sadar bahwa Bahasa Inggris saya buruk, sulit sekali bagi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spacing w:val="-4"/>
          <w:position w:val="-2"/>
          <w:sz w:val="24"/>
        </w:rPr>
        <w:t>*</w:t>
      </w:r>
      <w:r>
        <w:rPr>
          <w:rFonts w:ascii="Roboto"/>
          <w:color w:val="D32D23"/>
          <w:spacing w:val="-57"/>
          <w:position w:val="-2"/>
          <w:sz w:val="24"/>
        </w:rPr>
        <w:t xml:space="preserve"> </w:t>
      </w:r>
      <w:r>
        <w:rPr>
          <w:b/>
          <w:color w:val="18181C"/>
          <w:sz w:val="24"/>
        </w:rPr>
        <w:t>saya untuk berbicara dalam Bahasa Inggris dan saya kehilangan rasa</w:t>
      </w:r>
      <w:r>
        <w:rPr>
          <w:b/>
          <w:color w:val="18181C"/>
          <w:spacing w:val="1"/>
          <w:sz w:val="24"/>
        </w:rPr>
        <w:t xml:space="preserve"> </w:t>
      </w:r>
      <w:r>
        <w:rPr>
          <w:b/>
          <w:color w:val="18181C"/>
          <w:sz w:val="24"/>
        </w:rPr>
        <w:t>percaya diri saya</w:t>
      </w:r>
    </w:p>
    <w:p w14:paraId="52FC4A20" w14:textId="77777777" w:rsidR="00661AA8" w:rsidRDefault="00661AA8">
      <w:pPr>
        <w:pStyle w:val="BodyText"/>
        <w:spacing w:before="3"/>
        <w:rPr>
          <w:sz w:val="15"/>
        </w:rPr>
      </w:pPr>
    </w:p>
    <w:p w14:paraId="33B48298" w14:textId="77777777" w:rsidR="00661AA8" w:rsidRDefault="00000000">
      <w:pPr>
        <w:spacing w:before="95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F02DA4F" w14:textId="77777777" w:rsidR="00661AA8" w:rsidRDefault="00661AA8">
      <w:pPr>
        <w:pStyle w:val="BodyText"/>
        <w:spacing w:before="7"/>
        <w:rPr>
          <w:rFonts w:ascii="Roboto"/>
          <w:b w:val="0"/>
          <w:i/>
          <w:sz w:val="28"/>
        </w:rPr>
      </w:pPr>
    </w:p>
    <w:p w14:paraId="1B7DE16B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5"/>
        <w:ind w:left="2530"/>
        <w:rPr>
          <w:rFonts w:ascii="Roboto"/>
          <w:sz w:val="21"/>
        </w:rPr>
      </w:pPr>
      <w:r>
        <w:pict w14:anchorId="70E2B6E5">
          <v:shape id="_x0000_s2118" style="position:absolute;left:0;text-align:left;margin-left:189.65pt;margin-top:32.75pt;width:21.9pt;height:13pt;z-index:-16484352;mso-position-horizontal-relative:page" coordorigin="3793,655" coordsize="438,260" o:spt="100" adj="0,,0" path="m4100,915r-177,l3872,904r-41,-28l3803,835r-10,-50l3803,734r28,-41l3872,665r51,-10l4100,655r49,10l3923,665r-47,9l3838,700r-26,38l3803,785r9,46l3838,869r38,26l3923,905r226,l4100,915xm4149,905r-49,l4147,895r38,-26l4211,831r9,-46l4211,738r-26,-38l4147,674r-47,-9l4149,665r2,l4192,693r28,41l4230,785r-10,50l4192,876r-41,28l4149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48F4FED">
          <v:shape id="_x0000_s2117" style="position:absolute;left:0;text-align:left;margin-left:225.7pt;margin-top:32.75pt;width:21.9pt;height:13pt;z-index:-16483840;mso-position-horizontal-relative:page" coordorigin="4514,655" coordsize="438,260" o:spt="100" adj="0,,0" path="m4821,915r-177,l4593,904r-41,-28l4524,835r-10,-50l4524,734r28,-41l4593,665r51,-10l4821,655r49,10l4644,665r-47,9l4559,700r-26,38l4524,785r9,46l4559,869r38,26l4644,905r226,l4821,915xm4870,905r-49,l4868,895r38,-26l4932,831r9,-46l4932,738r-26,-38l4868,674r-47,-9l4870,665r2,l4913,693r28,41l4951,785r-10,50l4913,876r-41,28l4870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8F9FDC1">
          <v:shape id="_x0000_s2116" style="position:absolute;left:0;text-align:left;margin-left:261.75pt;margin-top:32.75pt;width:21.9pt;height:13pt;z-index:-16483328;mso-position-horizontal-relative:page" coordorigin="5235,655" coordsize="438,260" o:spt="100" adj="0,,0" path="m5542,915r-177,l5314,904r-41,-28l5245,835r-10,-50l5245,734r28,-41l5314,665r51,-10l5542,655r49,10l5365,665r-47,9l5280,700r-26,38l5245,785r9,46l5280,869r38,26l5365,905r226,l5542,915xm5591,905r-49,l5589,895r38,-26l5653,831r9,-46l5653,738r-26,-38l5589,674r-47,-9l5591,665r2,l5634,693r28,41l5672,785r-10,50l5634,876r-41,28l5591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988B9F8">
          <v:shape id="_x0000_s2115" style="position:absolute;left:0;text-align:left;margin-left:297.75pt;margin-top:32.75pt;width:21.9pt;height:13pt;z-index:-16482816;mso-position-horizontal-relative:page" coordorigin="5955,655" coordsize="438,260" o:spt="100" adj="0,,0" path="m6263,915r-178,l6035,904r-41,-28l5966,835r-11,-50l5966,734r28,-41l6035,665r50,-10l6263,655r49,10l6085,665r-46,9l6001,700r-26,38l5965,785r10,46l6001,869r38,26l6085,905r227,l6263,915xm6312,905r-49,l6310,895r38,-26l6374,831r9,-46l6374,738r-26,-38l6310,674r-47,-9l6312,665r2,l6355,693r28,41l6393,785r-10,50l6355,876r-41,28l6312,905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73D7BBF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D53254D">
          <v:shape id="_x0000_s2114" style="position:absolute;margin-left:108.15pt;margin-top:9.4pt;width:319.75pt;height:.5pt;z-index:-15611392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CC118DE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36E3C541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4675542C">
          <v:group id="_x0000_s2112" style="width:319.75pt;height:.5pt;mso-position-horizontal-relative:char;mso-position-vertical-relative:line" coordsize="6395,10">
            <v:shape id="_x0000_s2113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5B1328D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9121B2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6A90568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D4136E1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9E3363E" w14:textId="77777777" w:rsidR="00661AA8" w:rsidRDefault="00000000">
      <w:pPr>
        <w:pStyle w:val="ListParagraph"/>
        <w:numPr>
          <w:ilvl w:val="0"/>
          <w:numId w:val="3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merasa malu untuk berbicara di depan umum</w:t>
      </w:r>
      <w:r>
        <w:rPr>
          <w:b/>
          <w:color w:val="18181C"/>
          <w:spacing w:val="-7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1CA4E6EE" w14:textId="77777777" w:rsidR="00661AA8" w:rsidRDefault="00661AA8">
      <w:pPr>
        <w:pStyle w:val="BodyText"/>
        <w:spacing w:before="8"/>
        <w:rPr>
          <w:rFonts w:ascii="Roboto"/>
          <w:b w:val="0"/>
          <w:sz w:val="16"/>
        </w:rPr>
      </w:pPr>
    </w:p>
    <w:p w14:paraId="7D3BFC6B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014F8B69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3A3FC68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1E2AFB25">
          <v:shape id="_x0000_s2111" style="position:absolute;left:0;text-align:left;margin-left:189.65pt;margin-top:32.8pt;width:21.9pt;height:13pt;z-index:-16482304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1F18824">
          <v:shape id="_x0000_s2110" style="position:absolute;left:0;text-align:left;margin-left:225.7pt;margin-top:32.8pt;width:21.9pt;height:13pt;z-index:-16481792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A00B4C7">
          <v:shape id="_x0000_s2109" style="position:absolute;left:0;text-align:left;margin-left:261.75pt;margin-top:32.8pt;width:21.9pt;height:13pt;z-index:-16481280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8241F1E">
          <v:shape id="_x0000_s2108" style="position:absolute;left:0;text-align:left;margin-left:297.75pt;margin-top:32.8pt;width:21.9pt;height:13pt;z-index:-16480768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251703A4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CCAA028">
          <v:shape id="_x0000_s2107" style="position:absolute;margin-left:108.15pt;margin-top:9.4pt;width:319.75pt;height:.5pt;z-index:-15610368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EF3720E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5C6B8E3A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0320C4D2">
          <v:group id="_x0000_s2105" style="width:319.75pt;height:.5pt;mso-position-horizontal-relative:char;mso-position-vertical-relative:line" coordsize="6395,10">
            <v:shape id="_x0000_s2106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53C2CC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08D87E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0A2C38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F346831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388DD839" w14:textId="77777777" w:rsidR="00661AA8" w:rsidRDefault="00000000">
      <w:pPr>
        <w:pStyle w:val="ListParagraph"/>
        <w:numPr>
          <w:ilvl w:val="0"/>
          <w:numId w:val="3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sedikit gugup jika Bahasa Inggris saya salah ketik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34ACD3EE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berbicara di tempat umum</w:t>
      </w:r>
    </w:p>
    <w:p w14:paraId="654B2767" w14:textId="77777777" w:rsidR="00661AA8" w:rsidRDefault="00661AA8">
      <w:pPr>
        <w:pStyle w:val="BodyText"/>
        <w:spacing w:before="9"/>
        <w:rPr>
          <w:sz w:val="20"/>
        </w:rPr>
      </w:pPr>
    </w:p>
    <w:p w14:paraId="0F33815F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5F6E304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B6FF190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1B2B6A42">
          <v:shape id="_x0000_s2104" style="position:absolute;left:0;text-align:left;margin-left:189.65pt;margin-top:32.8pt;width:21.9pt;height:13pt;z-index:-16480256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B9821C5">
          <v:shape id="_x0000_s2103" style="position:absolute;left:0;text-align:left;margin-left:225.7pt;margin-top:32.8pt;width:21.9pt;height:13pt;z-index:-16479744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6547176">
          <v:shape id="_x0000_s2102" style="position:absolute;left:0;text-align:left;margin-left:261.75pt;margin-top:32.8pt;width:21.9pt;height:13pt;z-index:-16479232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0918F1D">
          <v:shape id="_x0000_s2101" style="position:absolute;left:0;text-align:left;margin-left:297.75pt;margin-top:32.8pt;width:21.9pt;height:13pt;z-index:-16478720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092E461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5B2C1DCE">
          <v:shape id="_x0000_s2100" style="position:absolute;margin-left:108.15pt;margin-top:9.4pt;width:319.75pt;height:.5pt;z-index:-15609344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E500028" w14:textId="77777777" w:rsidR="00661AA8" w:rsidRDefault="00000000">
      <w:pPr>
        <w:tabs>
          <w:tab w:val="left" w:pos="5189"/>
        </w:tabs>
        <w:spacing w:before="77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7E22CABB" w14:textId="77777777" w:rsidR="00661AA8" w:rsidRDefault="00661AA8">
      <w:pPr>
        <w:rPr>
          <w:rFonts w:ascii="Roboto"/>
        </w:rPr>
        <w:sectPr w:rsidR="00661AA8">
          <w:headerReference w:type="default" r:id="rId29"/>
          <w:footerReference w:type="default" r:id="rId30"/>
          <w:pgSz w:w="11920" w:h="16840"/>
          <w:pgMar w:top="1160" w:right="1320" w:bottom="2480" w:left="1420" w:header="2" w:footer="2290" w:gutter="0"/>
          <w:cols w:space="720"/>
        </w:sectPr>
      </w:pPr>
    </w:p>
    <w:p w14:paraId="17C8693A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depan kelas, saya tetap merasa tegang</w:t>
      </w:r>
    </w:p>
    <w:p w14:paraId="7E79868C" w14:textId="77777777" w:rsidR="00661AA8" w:rsidRDefault="00661AA8">
      <w:pPr>
        <w:pStyle w:val="BodyText"/>
        <w:spacing w:before="9"/>
        <w:rPr>
          <w:sz w:val="20"/>
        </w:rPr>
      </w:pPr>
    </w:p>
    <w:p w14:paraId="172B96B5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7E415C51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C7F82F7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4680529C">
          <v:shape id="_x0000_s2099" style="position:absolute;left:0;text-align:left;margin-left:189.65pt;margin-top:32.8pt;width:21.9pt;height:13pt;z-index:-16475136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3EDFE4B">
          <v:shape id="_x0000_s2098" style="position:absolute;left:0;text-align:left;margin-left:225.7pt;margin-top:32.8pt;width:21.9pt;height:13pt;z-index:-16474624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C415200">
          <v:shape id="_x0000_s2097" style="position:absolute;left:0;text-align:left;margin-left:261.75pt;margin-top:32.8pt;width:21.9pt;height:13pt;z-index:-16474112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0F379CF">
          <v:shape id="_x0000_s2096" style="position:absolute;left:0;text-align:left;margin-left:297.75pt;margin-top:32.8pt;width:21.9pt;height:13pt;z-index:-16473600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2D01B2B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794A954">
          <v:shape id="_x0000_s2095" style="position:absolute;margin-left:108.15pt;margin-top:9.35pt;width:319.75pt;height:.5pt;z-index:-15600640;mso-wrap-distance-left:0;mso-wrap-distance-right:0;mso-position-horizontal-relative:page" coordorigin="2163,187" coordsize="6395,10" o:spt="100" adj="0,,0" path="m3651,187r-1488,l2163,197r1488,l3651,187xm8558,187r-2023,l6535,187r-721,l5093,187r-721,l4372,187r-721,l3651,197r721,l4372,197r721,l5814,197r721,l6535,197r2023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4AF0780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79BFB341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66E8A50C">
          <v:group id="_x0000_s2093" style="width:319.75pt;height:.5pt;mso-position-horizontal-relative:char;mso-position-vertical-relative:line" coordsize="6395,10">
            <v:shape id="_x0000_s2094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4A4CCB4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F1E8C8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202D47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519CB703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425BE44" w14:textId="77777777" w:rsidR="00661AA8" w:rsidRDefault="00000000">
      <w:pPr>
        <w:pStyle w:val="ListParagraph"/>
        <w:numPr>
          <w:ilvl w:val="0"/>
          <w:numId w:val="2"/>
        </w:numPr>
        <w:tabs>
          <w:tab w:val="left" w:pos="742"/>
          <w:tab w:val="left" w:pos="743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tidak pernah merasa cukup yakin terhadap diri saya sendiri ketika</w:t>
      </w:r>
      <w:r>
        <w:rPr>
          <w:b/>
          <w:color w:val="18181C"/>
          <w:spacing w:val="11"/>
          <w:sz w:val="24"/>
        </w:rPr>
        <w:t xml:space="preserve"> </w:t>
      </w:r>
      <w:r>
        <w:rPr>
          <w:rFonts w:ascii="Roboto"/>
          <w:color w:val="D32D23"/>
          <w:position w:val="-2"/>
          <w:sz w:val="24"/>
        </w:rPr>
        <w:t>*</w:t>
      </w:r>
    </w:p>
    <w:p w14:paraId="3700F7D1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saya berbicara di kelas Bahasa Inggris saya</w:t>
      </w:r>
    </w:p>
    <w:p w14:paraId="3B2FE0D9" w14:textId="77777777" w:rsidR="00661AA8" w:rsidRDefault="00661AA8">
      <w:pPr>
        <w:pStyle w:val="BodyText"/>
        <w:spacing w:before="9"/>
        <w:rPr>
          <w:sz w:val="20"/>
        </w:rPr>
      </w:pPr>
    </w:p>
    <w:p w14:paraId="36D1A918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2450C367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49651D69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06109C39">
          <v:shape id="_x0000_s2092" style="position:absolute;left:0;text-align:left;margin-left:189.65pt;margin-top:32.8pt;width:21.9pt;height:13pt;z-index:-16473088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645E889">
          <v:shape id="_x0000_s2091" style="position:absolute;left:0;text-align:left;margin-left:225.7pt;margin-top:32.8pt;width:21.9pt;height:13pt;z-index:-16472576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2F6A198">
          <v:shape id="_x0000_s2090" style="position:absolute;left:0;text-align:left;margin-left:261.75pt;margin-top:32.8pt;width:21.9pt;height:13pt;z-index:-16472064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AA2052E">
          <v:shape id="_x0000_s2089" style="position:absolute;left:0;text-align:left;margin-left:297.75pt;margin-top:32.8pt;width:21.9pt;height:13pt;z-index:-16471552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7261A90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44ADA20F">
          <v:shape id="_x0000_s2088" style="position:absolute;margin-left:108.15pt;margin-top:9.4pt;width:319.75pt;height:.5pt;z-index:-15599616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1BD5E2DA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776C852E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29AAFEE0">
          <v:group id="_x0000_s2086" style="width:319.75pt;height:.5pt;mso-position-horizontal-relative:char;mso-position-vertical-relative:line" coordsize="6395,10">
            <v:shape id="_x0000_s2087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93E3A9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3595BBE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62128B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122EFA3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044FF1D2" w14:textId="77777777" w:rsidR="00661AA8" w:rsidRDefault="00000000">
      <w:pPr>
        <w:pStyle w:val="ListParagraph"/>
        <w:numPr>
          <w:ilvl w:val="0"/>
          <w:numId w:val="2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Bagi saya, tidak memahami apa yang dosen katakan dalam Bahas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09FCC236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Inggris adalah hal yang menakutkan</w:t>
      </w:r>
    </w:p>
    <w:p w14:paraId="40B33895" w14:textId="77777777" w:rsidR="00661AA8" w:rsidRDefault="00661AA8">
      <w:pPr>
        <w:pStyle w:val="BodyText"/>
        <w:spacing w:before="9"/>
        <w:rPr>
          <w:sz w:val="20"/>
        </w:rPr>
      </w:pPr>
    </w:p>
    <w:p w14:paraId="368E70FD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119170FB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13A80336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20008FE0">
          <v:shape id="_x0000_s2085" style="position:absolute;left:0;text-align:left;margin-left:189.65pt;margin-top:32.8pt;width:21.9pt;height:13pt;z-index:-16471040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09C3634">
          <v:shape id="_x0000_s2084" style="position:absolute;left:0;text-align:left;margin-left:225.7pt;margin-top:32.8pt;width:21.9pt;height:13pt;z-index:-16470528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3D83AB7">
          <v:shape id="_x0000_s2083" style="position:absolute;left:0;text-align:left;margin-left:261.75pt;margin-top:32.8pt;width:21.9pt;height:13pt;z-index:-16470016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69513F71">
          <v:shape id="_x0000_s2082" style="position:absolute;left:0;text-align:left;margin-left:297.75pt;margin-top:32.8pt;width:21.9pt;height:13pt;z-index:-16469504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2F8FE0AC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6CFBBE65">
          <v:shape id="_x0000_s2081" style="position:absolute;margin-left:108.15pt;margin-top:9.4pt;width:319.75pt;height:.5pt;z-index:-15598592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3DAAE6D9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6066EDCB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4E6201F5">
          <v:group id="_x0000_s2079" style="width:319.75pt;height:.5pt;mso-position-horizontal-relative:char;mso-position-vertical-relative:line" coordsize="6395,10">
            <v:shape id="_x0000_s2080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67BD723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9D3904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452EE0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C8159A8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9594BFB" w14:textId="77777777" w:rsidR="00661AA8" w:rsidRDefault="00000000">
      <w:pPr>
        <w:pStyle w:val="ListParagraph"/>
        <w:numPr>
          <w:ilvl w:val="0"/>
          <w:numId w:val="2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ulai merasa panik ketika saya harus berbicara tanpa persiapan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71C4E719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di kelas Bahasa Inggris</w:t>
      </w:r>
    </w:p>
    <w:p w14:paraId="29E2A14B" w14:textId="77777777" w:rsidR="00661AA8" w:rsidRDefault="00661AA8">
      <w:pPr>
        <w:pStyle w:val="BodyText"/>
        <w:spacing w:before="9"/>
        <w:rPr>
          <w:sz w:val="20"/>
        </w:rPr>
      </w:pPr>
    </w:p>
    <w:p w14:paraId="765293C8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8FC622E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654F68BC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3271CEF6" w14:textId="77777777" w:rsidR="00661AA8" w:rsidRDefault="00661AA8">
      <w:pPr>
        <w:pStyle w:val="BodyText"/>
        <w:spacing w:before="4"/>
        <w:rPr>
          <w:rFonts w:ascii="Roboto"/>
          <w:b w:val="0"/>
          <w:sz w:val="17"/>
        </w:rPr>
      </w:pPr>
    </w:p>
    <w:p w14:paraId="531D84F7" w14:textId="77777777" w:rsidR="00661AA8" w:rsidRDefault="00000000">
      <w:pPr>
        <w:tabs>
          <w:tab w:val="left" w:pos="5189"/>
        </w:tabs>
        <w:spacing w:before="95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2E82CA27" w14:textId="77777777" w:rsidR="00661AA8" w:rsidRDefault="00661AA8">
      <w:pPr>
        <w:rPr>
          <w:rFonts w:ascii="Roboto"/>
        </w:rPr>
        <w:sectPr w:rsidR="00661AA8">
          <w:headerReference w:type="default" r:id="rId31"/>
          <w:footerReference w:type="default" r:id="rId32"/>
          <w:pgSz w:w="11920" w:h="16840"/>
          <w:pgMar w:top="1160" w:right="1320" w:bottom="2520" w:left="1420" w:header="2" w:footer="2321" w:gutter="0"/>
          <w:cols w:space="720"/>
        </w:sectPr>
      </w:pPr>
    </w:p>
    <w:p w14:paraId="6A920C83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depan mahasiswa lain</w:t>
      </w:r>
    </w:p>
    <w:p w14:paraId="7FF6EF54" w14:textId="77777777" w:rsidR="00661AA8" w:rsidRDefault="00661AA8">
      <w:pPr>
        <w:pStyle w:val="BodyText"/>
        <w:spacing w:before="9"/>
        <w:rPr>
          <w:sz w:val="20"/>
        </w:rPr>
      </w:pPr>
    </w:p>
    <w:p w14:paraId="3F485F61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567FDB70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0212314E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20F1F902">
          <v:shape id="_x0000_s2078" style="position:absolute;left:0;text-align:left;margin-left:189.65pt;margin-top:32.8pt;width:21.9pt;height:13pt;z-index:-16465920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DEA95DE">
          <v:shape id="_x0000_s2077" style="position:absolute;left:0;text-align:left;margin-left:225.7pt;margin-top:32.8pt;width:21.9pt;height:13pt;z-index:-16465408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B84652E">
          <v:shape id="_x0000_s2076" style="position:absolute;left:0;text-align:left;margin-left:261.75pt;margin-top:32.8pt;width:21.9pt;height:13pt;z-index:-16464896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12A4F2F">
          <v:shape id="_x0000_s2075" style="position:absolute;left:0;text-align:left;margin-left:297.75pt;margin-top:32.8pt;width:21.9pt;height:13pt;z-index:-16464384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EFA3A1B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1F2C7DC4">
          <v:shape id="_x0000_s2074" style="position:absolute;margin-left:108.15pt;margin-top:9.35pt;width:319.75pt;height:.5pt;z-index:-15591424;mso-wrap-distance-left:0;mso-wrap-distance-right:0;mso-position-horizontal-relative:page" coordorigin="2163,187" coordsize="6395,10" o:spt="100" adj="0,,0" path="m3651,187r-1488,l2163,197r1488,l3651,187xm8558,187r-2023,l6535,187r-721,l5093,187r-721,l4372,187r-721,l3651,197r721,l4372,197r721,l5814,197r721,l6535,197r2023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3093DD34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3399D1A2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4F9739C2">
          <v:group id="_x0000_s2072" style="width:319.75pt;height:.5pt;mso-position-horizontal-relative:char;mso-position-vertical-relative:line" coordsize="6395,10">
            <v:shape id="_x0000_s2073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F0C011B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A9326B2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A407C36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16EA2612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2FC33D28" w14:textId="77777777" w:rsidR="00661AA8" w:rsidRDefault="00000000">
      <w:pPr>
        <w:pStyle w:val="ListParagraph"/>
        <w:numPr>
          <w:ilvl w:val="0"/>
          <w:numId w:val="1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gugup dan bingung</w:t>
      </w:r>
      <w:r>
        <w:rPr>
          <w:b/>
          <w:color w:val="18181C"/>
          <w:spacing w:val="-1"/>
          <w:sz w:val="24"/>
        </w:rPr>
        <w:t xml:space="preserve"> </w:t>
      </w:r>
      <w:r>
        <w:rPr>
          <w:b/>
          <w:color w:val="18181C"/>
          <w:sz w:val="24"/>
        </w:rPr>
        <w:t>ketika saya berbicara dalam Bahasa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700DFF58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Inggris di kelas Bahasa Inggris saya</w:t>
      </w:r>
    </w:p>
    <w:p w14:paraId="6409CEAC" w14:textId="77777777" w:rsidR="00661AA8" w:rsidRDefault="00661AA8">
      <w:pPr>
        <w:pStyle w:val="BodyText"/>
        <w:spacing w:before="9"/>
        <w:rPr>
          <w:sz w:val="20"/>
        </w:rPr>
      </w:pPr>
    </w:p>
    <w:p w14:paraId="674A987D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33C8E4DA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3D00592F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778FAC67">
          <v:shape id="_x0000_s2071" style="position:absolute;left:0;text-align:left;margin-left:189.65pt;margin-top:32.8pt;width:21.9pt;height:13pt;z-index:-16463872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5DD5DEF5">
          <v:shape id="_x0000_s2070" style="position:absolute;left:0;text-align:left;margin-left:225.7pt;margin-top:32.8pt;width:21.9pt;height:13pt;z-index:-16463360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70D73A70">
          <v:shape id="_x0000_s2069" style="position:absolute;left:0;text-align:left;margin-left:261.75pt;margin-top:32.8pt;width:21.9pt;height:13pt;z-index:-16462848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0BE9C7F0">
          <v:shape id="_x0000_s2068" style="position:absolute;left:0;text-align:left;margin-left:297.75pt;margin-top:32.8pt;width:21.9pt;height:13pt;z-index:-16462336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516A3FAF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22A7EF5F">
          <v:shape id="_x0000_s2067" style="position:absolute;margin-left:108.15pt;margin-top:9.4pt;width:319.75pt;height:.5pt;z-index:-15590400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7419EDB8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21C1A12F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78CE3288">
          <v:group id="_x0000_s2065" style="width:319.75pt;height:.5pt;mso-position-horizontal-relative:char;mso-position-vertical-relative:line" coordsize="6395,10">
            <v:shape id="_x0000_s2066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1C514CF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760143E3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29965E37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8A93C79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5F81B54A" w14:textId="77777777" w:rsidR="00661AA8" w:rsidRDefault="00000000">
      <w:pPr>
        <w:pStyle w:val="ListParagraph"/>
        <w:numPr>
          <w:ilvl w:val="0"/>
          <w:numId w:val="1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gugup ketika saya tidak memahami setiap kata yang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0E14AEBA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dikatakan oleh Dosen bahasa inggris</w:t>
      </w:r>
    </w:p>
    <w:p w14:paraId="4A7FDD0D" w14:textId="77777777" w:rsidR="00661AA8" w:rsidRDefault="00661AA8">
      <w:pPr>
        <w:pStyle w:val="BodyText"/>
        <w:spacing w:before="9"/>
        <w:rPr>
          <w:sz w:val="20"/>
        </w:rPr>
      </w:pPr>
    </w:p>
    <w:p w14:paraId="26502081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6AFBB41A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55392EF9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pict w14:anchorId="197586E4">
          <v:shape id="_x0000_s2064" style="position:absolute;left:0;text-align:left;margin-left:189.65pt;margin-top:32.8pt;width:21.9pt;height:13pt;z-index:-16461824;mso-position-horizontal-relative:page" coordorigin="3793,656" coordsize="438,260" o:spt="100" adj="0,,0" path="m4100,916r-177,l3872,905r-41,-28l3803,836r-10,-50l3803,735r28,-41l3872,666r51,-10l4100,656r49,10l3923,666r-47,9l3838,701r-26,38l3803,786r9,46l3838,870r38,26l3923,906r226,l4100,916xm4149,906r-49,l4147,896r38,-26l4211,832r9,-46l4211,739r-26,-38l4147,675r-47,-9l4149,666r2,l4192,694r28,41l4230,786r-10,50l4192,877r-41,28l4149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CC4997E">
          <v:shape id="_x0000_s2063" style="position:absolute;left:0;text-align:left;margin-left:225.7pt;margin-top:32.8pt;width:21.9pt;height:13pt;z-index:-16461312;mso-position-horizontal-relative:page" coordorigin="4514,656" coordsize="438,260" o:spt="100" adj="0,,0" path="m4821,916r-177,l4593,905r-41,-28l4524,836r-10,-50l4524,735r28,-41l4593,666r51,-10l4821,656r49,10l4644,666r-47,9l4559,701r-26,38l4524,786r9,46l4559,870r38,26l4644,906r226,l4821,916xm4870,906r-49,l4868,896r38,-26l4932,832r9,-46l4932,739r-26,-38l4868,675r-47,-9l4870,666r2,l4913,694r28,41l4951,786r-10,50l4913,877r-41,28l4870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D41473F">
          <v:shape id="_x0000_s2062" style="position:absolute;left:0;text-align:left;margin-left:261.75pt;margin-top:32.8pt;width:21.9pt;height:13pt;z-index:-16460800;mso-position-horizontal-relative:page" coordorigin="5235,656" coordsize="438,260" o:spt="100" adj="0,,0" path="m5542,916r-177,l5314,905r-41,-28l5245,836r-10,-50l5245,735r28,-41l5314,666r51,-10l5542,656r49,10l5365,666r-47,9l5280,701r-26,38l5245,786r9,46l5280,870r38,26l5365,906r226,l5542,916xm5591,906r-49,l5589,896r38,-26l5653,832r9,-46l5653,739r-26,-38l5589,675r-47,-9l5591,666r2,l5634,694r28,41l5672,786r-10,50l5634,877r-41,28l5591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C5718E0">
          <v:shape id="_x0000_s2061" style="position:absolute;left:0;text-align:left;margin-left:297.75pt;margin-top:32.8pt;width:21.9pt;height:13pt;z-index:-16460288;mso-position-horizontal-relative:page" coordorigin="5955,656" coordsize="438,260" o:spt="100" adj="0,,0" path="m6263,916r-178,l6035,905r-41,-28l5966,836r-11,-50l5966,735r28,-41l6035,666r50,-10l6263,656r49,10l6085,666r-46,9l6001,701r-26,38l5965,786r10,46l6001,870r38,26l6085,906r227,l6263,916xm6312,906r-49,l6310,896r38,-26l6374,832r9,-46l6374,739r-26,-38l6310,675r-47,-9l6312,666r2,l6355,694r28,41l6393,786r-10,50l6355,877r-41,28l6312,906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0DCBE518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74620CCF">
          <v:shape id="_x0000_s2060" style="position:absolute;margin-left:108.15pt;margin-top:9.4pt;width:319.75pt;height:.5pt;z-index:-15589376;mso-wrap-distance-left:0;mso-wrap-distance-right:0;mso-position-horizontal-relative:page" coordorigin="2163,188" coordsize="6395,10" o:spt="100" adj="0,,0" path="m3651,188r-1488,l2163,198r1488,l3651,188xm8558,188r-2023,l6535,188r-721,l5093,188r-721,l4372,188r-721,l3651,198r721,l4372,198r721,l5814,198r721,l6535,198r2023,l8558,188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62208D01" w14:textId="77777777" w:rsidR="00661AA8" w:rsidRDefault="00000000">
      <w:pPr>
        <w:tabs>
          <w:tab w:val="left" w:pos="5189"/>
        </w:tabs>
        <w:spacing w:before="77" w:after="110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15CE3D8D" w14:textId="77777777" w:rsidR="00661AA8" w:rsidRDefault="00000000">
      <w:pPr>
        <w:pStyle w:val="BodyText"/>
        <w:spacing w:line="20" w:lineRule="exact"/>
        <w:ind w:left="742"/>
        <w:rPr>
          <w:rFonts w:ascii="Roboto"/>
          <w:b w:val="0"/>
          <w:sz w:val="2"/>
        </w:rPr>
      </w:pPr>
      <w:r>
        <w:rPr>
          <w:rFonts w:ascii="Roboto"/>
          <w:b w:val="0"/>
          <w:sz w:val="2"/>
        </w:rPr>
      </w:r>
      <w:r>
        <w:rPr>
          <w:rFonts w:ascii="Roboto"/>
          <w:b w:val="0"/>
          <w:sz w:val="2"/>
        </w:rPr>
        <w:pict w14:anchorId="37AD20D3">
          <v:group id="_x0000_s2058" style="width:319.75pt;height:.5pt;mso-position-horizontal-relative:char;mso-position-vertical-relative:line" coordsize="6395,10">
            <v:shape id="_x0000_s2059" style="position:absolute;width:6395;height:10" coordsize="6395,10" o:spt="100" adj="0,,0" path="m1488,l,,,10r1488,l1488,xm6395,l4372,r,l3651,,2930,,2209,r,l1488,r,10l2209,10r,l2930,10r721,l4372,10r,l6395,10r,-10xe" fillcolor="#bcc1c6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41C0A10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62BAD85C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350B2561" w14:textId="77777777" w:rsidR="00661AA8" w:rsidRDefault="00661AA8">
      <w:pPr>
        <w:pStyle w:val="BodyText"/>
        <w:rPr>
          <w:rFonts w:ascii="Roboto"/>
          <w:b w:val="0"/>
          <w:sz w:val="20"/>
        </w:rPr>
      </w:pPr>
    </w:p>
    <w:p w14:paraId="07A5B98E" w14:textId="77777777" w:rsidR="00661AA8" w:rsidRDefault="00661AA8">
      <w:pPr>
        <w:pStyle w:val="BodyText"/>
        <w:spacing w:before="11"/>
        <w:rPr>
          <w:rFonts w:ascii="Roboto"/>
          <w:b w:val="0"/>
          <w:sz w:val="18"/>
        </w:rPr>
      </w:pPr>
    </w:p>
    <w:p w14:paraId="7BCC42B7" w14:textId="77777777" w:rsidR="00661AA8" w:rsidRDefault="00000000">
      <w:pPr>
        <w:pStyle w:val="ListParagraph"/>
        <w:numPr>
          <w:ilvl w:val="0"/>
          <w:numId w:val="1"/>
        </w:numPr>
        <w:tabs>
          <w:tab w:val="left" w:pos="742"/>
          <w:tab w:val="left" w:pos="743"/>
          <w:tab w:val="left" w:pos="8958"/>
        </w:tabs>
        <w:rPr>
          <w:rFonts w:ascii="Roboto"/>
          <w:sz w:val="24"/>
        </w:rPr>
      </w:pPr>
      <w:r>
        <w:rPr>
          <w:b/>
          <w:color w:val="18181C"/>
          <w:sz w:val="24"/>
        </w:rPr>
        <w:t>Saya merasa kewalahan dengan jumlah aturan yang harus dipelajari</w:t>
      </w:r>
      <w:r>
        <w:rPr>
          <w:b/>
          <w:color w:val="18181C"/>
          <w:sz w:val="24"/>
        </w:rPr>
        <w:tab/>
      </w:r>
      <w:r>
        <w:rPr>
          <w:rFonts w:ascii="Roboto"/>
          <w:color w:val="D32D23"/>
          <w:position w:val="-2"/>
          <w:sz w:val="24"/>
        </w:rPr>
        <w:t>*</w:t>
      </w:r>
    </w:p>
    <w:p w14:paraId="66286748" w14:textId="77777777" w:rsidR="00661AA8" w:rsidRDefault="00000000">
      <w:pPr>
        <w:pStyle w:val="BodyText"/>
        <w:spacing w:before="45"/>
        <w:ind w:left="742"/>
      </w:pPr>
      <w:r>
        <w:rPr>
          <w:color w:val="18181C"/>
        </w:rPr>
        <w:t>ketika berbicara dalam Bahasa Inggris</w:t>
      </w:r>
    </w:p>
    <w:p w14:paraId="370F184A" w14:textId="77777777" w:rsidR="00661AA8" w:rsidRDefault="00661AA8">
      <w:pPr>
        <w:pStyle w:val="BodyText"/>
        <w:spacing w:before="9"/>
        <w:rPr>
          <w:sz w:val="20"/>
        </w:rPr>
      </w:pPr>
    </w:p>
    <w:p w14:paraId="59238E45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3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4415E088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165397BA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1FF077A4" w14:textId="77777777" w:rsidR="00661AA8" w:rsidRDefault="00661AA8">
      <w:pPr>
        <w:pStyle w:val="BodyText"/>
        <w:spacing w:before="4"/>
        <w:rPr>
          <w:rFonts w:ascii="Roboto"/>
          <w:b w:val="0"/>
          <w:sz w:val="17"/>
        </w:rPr>
      </w:pPr>
    </w:p>
    <w:p w14:paraId="672A837A" w14:textId="77777777" w:rsidR="00661AA8" w:rsidRDefault="00000000">
      <w:pPr>
        <w:tabs>
          <w:tab w:val="left" w:pos="5189"/>
        </w:tabs>
        <w:spacing w:before="95"/>
        <w:ind w:left="817"/>
        <w:rPr>
          <w:rFonts w:ascii="Roboto"/>
        </w:rPr>
      </w:pPr>
      <w:r>
        <w:rPr>
          <w:rFonts w:ascii="Roboto"/>
          <w:color w:val="18181C"/>
        </w:rPr>
        <w:t>Sangat</w:t>
      </w:r>
      <w:r>
        <w:rPr>
          <w:rFonts w:ascii="Roboto"/>
          <w:color w:val="18181C"/>
          <w:spacing w:val="-10"/>
        </w:rPr>
        <w:t xml:space="preserve"> </w:t>
      </w:r>
      <w:r>
        <w:rPr>
          <w:rFonts w:ascii="Roboto"/>
          <w:color w:val="18181C"/>
        </w:rPr>
        <w:t>setuju</w:t>
      </w:r>
      <w:r>
        <w:rPr>
          <w:rFonts w:ascii="Roboto"/>
          <w:color w:val="18181C"/>
        </w:rPr>
        <w:tab/>
        <w:t>Sangat</w:t>
      </w:r>
      <w:r>
        <w:rPr>
          <w:rFonts w:ascii="Roboto"/>
          <w:color w:val="18181C"/>
          <w:spacing w:val="-12"/>
        </w:rPr>
        <w:t xml:space="preserve"> </w:t>
      </w:r>
      <w:r>
        <w:rPr>
          <w:rFonts w:ascii="Roboto"/>
          <w:color w:val="18181C"/>
        </w:rPr>
        <w:t>tidak</w:t>
      </w:r>
      <w:r>
        <w:rPr>
          <w:rFonts w:ascii="Roboto"/>
          <w:color w:val="18181C"/>
          <w:spacing w:val="-11"/>
        </w:rPr>
        <w:t xml:space="preserve"> </w:t>
      </w:r>
      <w:r>
        <w:rPr>
          <w:rFonts w:ascii="Roboto"/>
          <w:color w:val="18181C"/>
        </w:rPr>
        <w:t>setuju</w:t>
      </w:r>
    </w:p>
    <w:p w14:paraId="6502C24C" w14:textId="77777777" w:rsidR="00661AA8" w:rsidRDefault="00661AA8">
      <w:pPr>
        <w:rPr>
          <w:rFonts w:ascii="Roboto"/>
        </w:rPr>
        <w:sectPr w:rsidR="00661AA8">
          <w:headerReference w:type="default" r:id="rId33"/>
          <w:footerReference w:type="default" r:id="rId34"/>
          <w:pgSz w:w="11920" w:h="16840"/>
          <w:pgMar w:top="1160" w:right="1320" w:bottom="2520" w:left="1420" w:header="2" w:footer="2321" w:gutter="0"/>
          <w:cols w:space="720"/>
        </w:sectPr>
      </w:pPr>
    </w:p>
    <w:p w14:paraId="35E4DBCA" w14:textId="77777777" w:rsidR="00661AA8" w:rsidRDefault="00000000">
      <w:pPr>
        <w:pStyle w:val="BodyText"/>
        <w:spacing w:before="51"/>
        <w:ind w:left="742"/>
      </w:pPr>
      <w:r>
        <w:rPr>
          <w:color w:val="18181C"/>
        </w:rPr>
        <w:lastRenderedPageBreak/>
        <w:t>Bahasa Inggris</w:t>
      </w:r>
    </w:p>
    <w:p w14:paraId="27D0A9BA" w14:textId="77777777" w:rsidR="00661AA8" w:rsidRDefault="00661AA8">
      <w:pPr>
        <w:pStyle w:val="BodyText"/>
        <w:spacing w:before="9"/>
        <w:rPr>
          <w:sz w:val="20"/>
        </w:rPr>
      </w:pPr>
    </w:p>
    <w:p w14:paraId="0B0C1A24" w14:textId="77777777" w:rsidR="00661AA8" w:rsidRDefault="00000000">
      <w:pPr>
        <w:spacing w:before="96"/>
        <w:ind w:left="742"/>
        <w:rPr>
          <w:rFonts w:ascii="Roboto"/>
          <w:i/>
          <w:sz w:val="21"/>
        </w:rPr>
      </w:pPr>
      <w:r>
        <w:rPr>
          <w:rFonts w:ascii="Roboto"/>
          <w:i/>
          <w:color w:val="0A0A0B"/>
          <w:sz w:val="21"/>
        </w:rPr>
        <w:t>Mark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ly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ne</w:t>
      </w:r>
      <w:r>
        <w:rPr>
          <w:rFonts w:ascii="Roboto"/>
          <w:i/>
          <w:color w:val="0A0A0B"/>
          <w:spacing w:val="-6"/>
          <w:sz w:val="21"/>
        </w:rPr>
        <w:t xml:space="preserve"> </w:t>
      </w:r>
      <w:r>
        <w:rPr>
          <w:rFonts w:ascii="Roboto"/>
          <w:i/>
          <w:color w:val="0A0A0B"/>
          <w:sz w:val="21"/>
        </w:rPr>
        <w:t>oval.</w:t>
      </w:r>
    </w:p>
    <w:p w14:paraId="6A539B30" w14:textId="77777777" w:rsidR="00661AA8" w:rsidRDefault="00661AA8">
      <w:pPr>
        <w:pStyle w:val="BodyText"/>
        <w:spacing w:before="6"/>
        <w:rPr>
          <w:rFonts w:ascii="Roboto"/>
          <w:b w:val="0"/>
          <w:i/>
          <w:sz w:val="28"/>
        </w:rPr>
      </w:pPr>
    </w:p>
    <w:p w14:paraId="24755E8D" w14:textId="77777777" w:rsidR="00661AA8" w:rsidRDefault="00000000">
      <w:pPr>
        <w:tabs>
          <w:tab w:val="left" w:pos="3251"/>
          <w:tab w:val="left" w:pos="3972"/>
          <w:tab w:val="left" w:pos="4693"/>
        </w:tabs>
        <w:spacing w:before="96"/>
        <w:ind w:left="2530"/>
        <w:rPr>
          <w:rFonts w:ascii="Roboto"/>
          <w:sz w:val="21"/>
        </w:rPr>
      </w:pPr>
      <w:r>
        <w:rPr>
          <w:rFonts w:ascii="Roboto"/>
          <w:color w:val="18181C"/>
          <w:sz w:val="21"/>
        </w:rPr>
        <w:t>1</w:t>
      </w:r>
      <w:r>
        <w:rPr>
          <w:rFonts w:ascii="Roboto"/>
          <w:color w:val="18181C"/>
          <w:sz w:val="21"/>
        </w:rPr>
        <w:tab/>
        <w:t>2</w:t>
      </w:r>
      <w:r>
        <w:rPr>
          <w:rFonts w:ascii="Roboto"/>
          <w:color w:val="18181C"/>
          <w:sz w:val="21"/>
        </w:rPr>
        <w:tab/>
        <w:t>3</w:t>
      </w:r>
      <w:r>
        <w:rPr>
          <w:rFonts w:ascii="Roboto"/>
          <w:color w:val="18181C"/>
          <w:sz w:val="21"/>
        </w:rPr>
        <w:tab/>
        <w:t>4</w:t>
      </w:r>
    </w:p>
    <w:p w14:paraId="45B90018" w14:textId="77777777" w:rsidR="00661AA8" w:rsidRDefault="00000000">
      <w:pPr>
        <w:pStyle w:val="BodyText"/>
        <w:spacing w:before="4"/>
        <w:rPr>
          <w:rFonts w:ascii="Roboto"/>
          <w:b w:val="0"/>
          <w:sz w:val="12"/>
        </w:rPr>
      </w:pPr>
      <w:r>
        <w:pict w14:anchorId="07D116FF">
          <v:shape id="_x0000_s2057" style="position:absolute;margin-left:108.15pt;margin-top:9.35pt;width:319.75pt;height:.5pt;z-index:-15582208;mso-wrap-distance-left:0;mso-wrap-distance-right:0;mso-position-horizontal-relative:page" coordorigin="2163,187" coordsize="6395,10" o:spt="100" adj="0,,0" path="m3651,187r-1488,l2163,197r1488,l3651,187xm8558,187r-2023,l6535,187r-721,l5093,187r-721,l4372,187r-721,l3651,197r721,l4372,197r721,l5814,197r721,l6535,197r2023,l8558,187xe" fillcolor="#bcc1c6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65456D63" w14:textId="77777777" w:rsidR="00661AA8" w:rsidRDefault="00661AA8">
      <w:pPr>
        <w:rPr>
          <w:rFonts w:ascii="Roboto"/>
          <w:sz w:val="12"/>
        </w:rPr>
        <w:sectPr w:rsidR="00661AA8">
          <w:headerReference w:type="default" r:id="rId35"/>
          <w:footerReference w:type="default" r:id="rId36"/>
          <w:pgSz w:w="11920" w:h="16840"/>
          <w:pgMar w:top="1160" w:right="1320" w:bottom="200" w:left="1420" w:header="2" w:footer="18" w:gutter="0"/>
          <w:cols w:space="720"/>
        </w:sectPr>
      </w:pPr>
    </w:p>
    <w:p w14:paraId="3382528C" w14:textId="77777777" w:rsidR="00661AA8" w:rsidRDefault="00000000">
      <w:pPr>
        <w:spacing w:before="77"/>
        <w:ind w:left="817"/>
        <w:rPr>
          <w:rFonts w:ascii="Roboto"/>
        </w:rPr>
      </w:pPr>
      <w:r>
        <w:pict w14:anchorId="7B6BEE07">
          <v:rect id="_x0000_s2056" style="position:absolute;left:0;text-align:left;margin-left:60pt;margin-top:232.75pt;width:471.6pt;height:1.5pt;z-index:-16459264;mso-position-horizontal-relative:page;mso-position-vertical-relative:page" fillcolor="#dadbdf" stroked="f">
            <w10:wrap anchorx="page" anchory="page"/>
          </v:rect>
        </w:pict>
      </w:r>
      <w:r>
        <w:rPr>
          <w:rFonts w:ascii="Roboto"/>
          <w:color w:val="18181C"/>
          <w:w w:val="95"/>
        </w:rPr>
        <w:t>Sangat</w:t>
      </w:r>
      <w:r>
        <w:rPr>
          <w:rFonts w:ascii="Roboto"/>
          <w:color w:val="18181C"/>
          <w:spacing w:val="15"/>
          <w:w w:val="95"/>
        </w:rPr>
        <w:t xml:space="preserve"> </w:t>
      </w:r>
      <w:r>
        <w:rPr>
          <w:rFonts w:ascii="Roboto"/>
          <w:color w:val="18181C"/>
          <w:w w:val="95"/>
        </w:rPr>
        <w:t>setuju</w:t>
      </w:r>
    </w:p>
    <w:p w14:paraId="29A587B2" w14:textId="77777777" w:rsidR="00661AA8" w:rsidRDefault="00000000">
      <w:pPr>
        <w:spacing w:before="77"/>
        <w:ind w:left="2994"/>
        <w:rPr>
          <w:rFonts w:ascii="Roboto"/>
        </w:rPr>
      </w:pPr>
      <w:r>
        <w:br w:type="column"/>
      </w:r>
      <w:r>
        <w:rPr>
          <w:rFonts w:ascii="Roboto"/>
          <w:color w:val="18181C"/>
          <w:w w:val="95"/>
        </w:rPr>
        <w:t>Sangat</w:t>
      </w:r>
      <w:r>
        <w:rPr>
          <w:rFonts w:ascii="Roboto"/>
          <w:color w:val="18181C"/>
          <w:spacing w:val="28"/>
          <w:w w:val="95"/>
        </w:rPr>
        <w:t xml:space="preserve"> </w:t>
      </w:r>
      <w:r>
        <w:rPr>
          <w:rFonts w:ascii="Roboto"/>
          <w:color w:val="18181C"/>
          <w:w w:val="95"/>
        </w:rPr>
        <w:t>tidak</w:t>
      </w:r>
      <w:r>
        <w:rPr>
          <w:rFonts w:ascii="Roboto"/>
          <w:color w:val="18181C"/>
          <w:spacing w:val="29"/>
          <w:w w:val="95"/>
        </w:rPr>
        <w:t xml:space="preserve"> </w:t>
      </w:r>
      <w:r>
        <w:rPr>
          <w:rFonts w:ascii="Roboto"/>
          <w:color w:val="18181C"/>
          <w:w w:val="95"/>
        </w:rPr>
        <w:t>setuju</w:t>
      </w:r>
    </w:p>
    <w:p w14:paraId="4E539267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772451FB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4769FED9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48629DA1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0A45F851" w14:textId="77777777" w:rsidR="00661AA8" w:rsidRDefault="00661AA8">
      <w:pPr>
        <w:pStyle w:val="BodyText"/>
        <w:rPr>
          <w:rFonts w:ascii="Roboto"/>
          <w:b w:val="0"/>
          <w:sz w:val="26"/>
        </w:rPr>
      </w:pPr>
    </w:p>
    <w:p w14:paraId="3953F233" w14:textId="77777777" w:rsidR="00661AA8" w:rsidRDefault="00661AA8">
      <w:pPr>
        <w:pStyle w:val="BodyText"/>
        <w:spacing w:before="4"/>
        <w:rPr>
          <w:rFonts w:ascii="Roboto"/>
          <w:b w:val="0"/>
          <w:sz w:val="32"/>
        </w:rPr>
      </w:pPr>
    </w:p>
    <w:p w14:paraId="647F5FE6" w14:textId="77777777" w:rsidR="00661AA8" w:rsidRDefault="00000000">
      <w:pPr>
        <w:ind w:left="94"/>
        <w:rPr>
          <w:rFonts w:ascii="Roboto"/>
          <w:sz w:val="18"/>
        </w:rPr>
      </w:pPr>
      <w:r>
        <w:pict w14:anchorId="769787FD">
          <v:shape id="_x0000_s2055" style="position:absolute;left:0;text-align:left;margin-left:108.15pt;margin-top:-91.95pt;width:319.75pt;height:.5pt;z-index:15876096;mso-position-horizontal-relative:page" coordorigin="2163,-1839" coordsize="6395,10" o:spt="100" adj="0,,0" path="m3651,-1839r-1488,l2163,-1829r1488,l3651,-1839xm8558,-1839r-2023,l6535,-1839r-721,l5093,-1839r-721,l4372,-1839r-721,l3651,-1829r721,l4372,-1829r721,l5814,-1829r721,l6535,-1829r2023,l8558,-1839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2E48E215">
          <v:shape id="_x0000_s2054" style="position:absolute;left:0;text-align:left;margin-left:189.65pt;margin-top:-110.45pt;width:21.9pt;height:13pt;z-index:15876608;mso-position-horizontal-relative:page" coordorigin="3793,-2209" coordsize="438,260" o:spt="100" adj="0,,0" path="m4100,-1949r-177,l3872,-1959r-41,-28l3803,-2028r-10,-51l3803,-2130r28,-41l3872,-2199r51,-10l4100,-2209r49,10l3923,-2199r-47,9l3838,-2164r-26,38l3803,-2079r9,47l3838,-1994r38,26l3923,-1959r226,l4100,-1949xm4149,-1959r-49,l4147,-1968r38,-26l4211,-2032r9,-47l4211,-2126r-26,-38l4147,-2190r-47,-9l4149,-2199r2,l4192,-2171r28,41l4230,-2079r-10,51l4192,-1987r-41,28l4149,-1959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3D160C22">
          <v:shape id="_x0000_s2053" style="position:absolute;left:0;text-align:left;margin-left:225.7pt;margin-top:-110.45pt;width:21.9pt;height:13pt;z-index:15877120;mso-position-horizontal-relative:page" coordorigin="4514,-2209" coordsize="438,260" o:spt="100" adj="0,,0" path="m4821,-1949r-177,l4593,-1959r-41,-28l4524,-2028r-10,-51l4524,-2130r28,-41l4593,-2199r51,-10l4821,-2209r49,10l4644,-2199r-47,9l4559,-2164r-26,38l4524,-2079r9,47l4559,-1994r38,26l4644,-1959r226,l4821,-1949xm4870,-1959r-49,l4868,-1968r38,-26l4932,-2032r9,-47l4932,-2126r-26,-38l4868,-2190r-47,-9l4870,-2199r2,l4913,-2171r28,41l4951,-2079r-10,51l4913,-1987r-41,28l4870,-1959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11DC394A">
          <v:shape id="_x0000_s2052" style="position:absolute;left:0;text-align:left;margin-left:261.75pt;margin-top:-110.45pt;width:21.9pt;height:13pt;z-index:15877632;mso-position-horizontal-relative:page" coordorigin="5235,-2209" coordsize="438,260" o:spt="100" adj="0,,0" path="m5542,-1949r-177,l5314,-1959r-41,-28l5245,-2028r-10,-51l5245,-2130r28,-41l5314,-2199r51,-10l5542,-2209r49,10l5365,-2199r-47,9l5280,-2164r-26,38l5245,-2079r9,47l5280,-1994r38,26l5365,-1959r226,l5542,-1949xm5591,-1959r-49,l5589,-1968r38,-26l5653,-2032r9,-47l5653,-2126r-26,-38l5589,-2190r-47,-9l5591,-2199r2,l5634,-2171r28,41l5672,-2079r-10,51l5634,-1987r-41,28l5591,-1959xe" fillcolor="#bcc1c6" stroked="f">
            <v:stroke joinstyle="round"/>
            <v:formulas/>
            <v:path arrowok="t" o:connecttype="segments"/>
            <w10:wrap anchorx="page"/>
          </v:shape>
        </w:pict>
      </w:r>
      <w:r>
        <w:pict w14:anchorId="488E838E">
          <v:shape id="_x0000_s2051" style="position:absolute;left:0;text-align:left;margin-left:297.75pt;margin-top:-110.45pt;width:21.9pt;height:13pt;z-index:15878144;mso-position-horizontal-relative:page" coordorigin="5955,-2209" coordsize="438,260" o:spt="100" adj="0,,0" path="m6263,-1949r-178,l6035,-1959r-41,-28l5966,-2028r-11,-51l5966,-2130r28,-41l6035,-2199r50,-10l6263,-2209r49,10l6085,-2199r-46,9l6001,-2164r-26,38l5965,-2079r10,47l6001,-1994r38,26l6085,-1959r227,l6263,-1949xm6312,-1959r-49,l6310,-1968r38,-26l6374,-2032r9,-47l6374,-2126r-26,-38l6310,-2190r-47,-9l6312,-2199r2,l6355,-2171r28,41l6393,-2079r-10,51l6355,-1987r-41,28l6312,-1959xe" fillcolor="#bcc1c6" stroked="f">
            <v:stroke joinstyle="round"/>
            <v:formulas/>
            <v:path arrowok="t" o:connecttype="segments"/>
            <w10:wrap anchorx="page"/>
          </v:shape>
        </w:pict>
      </w:r>
      <w:r>
        <w:rPr>
          <w:rFonts w:ascii="Roboto"/>
          <w:sz w:val="18"/>
        </w:rPr>
        <w:t>This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content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is</w:t>
      </w:r>
      <w:r>
        <w:rPr>
          <w:rFonts w:ascii="Roboto"/>
          <w:spacing w:val="-6"/>
          <w:sz w:val="18"/>
        </w:rPr>
        <w:t xml:space="preserve"> </w:t>
      </w:r>
      <w:r>
        <w:rPr>
          <w:rFonts w:ascii="Roboto"/>
          <w:sz w:val="18"/>
        </w:rPr>
        <w:t>neither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created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nor</w:t>
      </w:r>
      <w:r>
        <w:rPr>
          <w:rFonts w:ascii="Roboto"/>
          <w:spacing w:val="-6"/>
          <w:sz w:val="18"/>
        </w:rPr>
        <w:t xml:space="preserve"> </w:t>
      </w:r>
      <w:r>
        <w:rPr>
          <w:rFonts w:ascii="Roboto"/>
          <w:sz w:val="18"/>
        </w:rPr>
        <w:t>endorsed</w:t>
      </w:r>
      <w:r>
        <w:rPr>
          <w:rFonts w:ascii="Roboto"/>
          <w:spacing w:val="-7"/>
          <w:sz w:val="18"/>
        </w:rPr>
        <w:t xml:space="preserve"> </w:t>
      </w:r>
      <w:r>
        <w:rPr>
          <w:rFonts w:ascii="Roboto"/>
          <w:sz w:val="18"/>
        </w:rPr>
        <w:t>by</w:t>
      </w:r>
      <w:r>
        <w:rPr>
          <w:rFonts w:ascii="Roboto"/>
          <w:spacing w:val="-6"/>
          <w:sz w:val="18"/>
        </w:rPr>
        <w:t xml:space="preserve"> </w:t>
      </w:r>
      <w:r>
        <w:rPr>
          <w:rFonts w:ascii="Roboto"/>
          <w:sz w:val="18"/>
        </w:rPr>
        <w:t>Google.</w:t>
      </w:r>
    </w:p>
    <w:p w14:paraId="058EDE70" w14:textId="77777777" w:rsidR="00661AA8" w:rsidRDefault="00661AA8">
      <w:pPr>
        <w:pStyle w:val="BodyText"/>
        <w:spacing w:before="5"/>
        <w:rPr>
          <w:rFonts w:ascii="Roboto"/>
          <w:b w:val="0"/>
          <w:sz w:val="25"/>
        </w:rPr>
      </w:pPr>
    </w:p>
    <w:p w14:paraId="54F82708" w14:textId="77777777" w:rsidR="00661AA8" w:rsidRDefault="00000000">
      <w:pPr>
        <w:ind w:left="2418" w:right="3630"/>
        <w:jc w:val="center"/>
        <w:rPr>
          <w:rFonts w:ascii="Tahoma"/>
          <w:sz w:val="33"/>
        </w:rPr>
      </w:pPr>
      <w:r>
        <w:pict w14:anchorId="1E59B6DB">
          <v:shape id="_x0000_s2050" style="position:absolute;left:0;text-align:left;margin-left:244.2pt;margin-top:3pt;width:54.85pt;height:17.25pt;z-index:15878656;mso-position-horizontal-relative:page" coordorigin="4884,60" coordsize="1097,345" o:spt="100" adj="0,,0" path="m5021,330r-52,-10l4925,291r-30,-43l4884,195r11,-52l4925,100r44,-29l5021,60r29,3l5075,71r21,12l5113,97r-92,l4983,105r-30,21l4932,157r-7,38l4932,234r21,31l4983,286r38,7l5114,293r-18,16l5075,320r-25,8l5021,330xm5088,124r-13,-11l5060,105r-18,-6l5021,97r92,l5114,98r-26,26xm5114,293r-93,l5045,291r19,-6l5078,276r11,-10l5097,258r5,-11l5107,234r3,-14l5021,220r,-37l5146,183r1,7l5147,195r,11l5146,228r-5,22l5131,273r-15,19l5114,293xm5258,327r-34,-6l5196,303r-19,-28l5170,240r7,-35l5196,178r28,-19l5258,153r34,6l5320,178r6,9l5258,187r-19,4l5223,202r-11,17l5209,240r3,22l5223,278r16,11l5258,293r68,l5320,303r-28,18l5258,327xm5326,293r-68,l5277,289r15,-11l5303,262r4,-22l5303,219r-11,-17l5277,191r-19,-4l5326,187r12,18l5345,240r-7,35l5326,293xm5639,327r-31,-6l5582,302r-18,-28l5558,240r6,-34l5582,178r26,-18l5639,153r15,2l5667,159r10,6l5685,173r38,l5723,187r-81,l5624,191r-15,11l5600,219r-4,21l5600,261r9,17l5624,289r18,4l5723,293r,15l5685,308r-8,7l5667,321r-13,5l5639,327xm5723,173r-37,l5686,158r37,l5723,173xm5723,293r-81,l5661,289r15,-11l5685,262r4,-22l5685,219r-9,-17l5661,191r-19,-4l5723,187r,106xm5706,371r-66,l5659,367r15,-9l5683,342r3,-21l5686,308r37,l5723,315r-7,41l5706,371xm5640,405r-29,-5l5589,388r-16,-17l5563,354r33,-14l5602,351r9,10l5624,368r16,3l5706,371r-8,13l5672,400r-32,5xm5453,327r-34,-6l5391,303r-19,-28l5365,240r7,-35l5391,178r28,-19l5453,153r34,6l5515,178r6,9l5453,187r-19,4l5418,202r-11,17l5404,240r3,22l5418,278r16,11l5453,293r68,l5515,303r-28,18l5453,327xm5521,293r-68,l5472,289r15,-11l5498,262r4,-22l5498,219r-11,-17l5472,191r-19,-4l5521,187r12,18l5540,240r-7,35l5521,293xm5790,327r-37,l5753,64r37,l5790,327xm5907,327r-35,-6l5845,302r-18,-28l5820,240r7,-35l5845,177r26,-18l5902,153r30,6l5954,173r10,13l5904,186r-16,3l5874,198r-11,16l5858,237r77,l5864,267r8,11l5882,286r11,5l5907,293r69,l5969,301r-15,12l5933,323r-26,4xm5935,237r-77,l5937,205r-4,-11l5919,186r45,l5969,192r8,17l5981,218r-46,19xm5976,293r-69,l5920,291r12,-5l5941,279r9,-10l5979,289r-3,4xe" fillcolor="black" stroked="f">
            <v:fill opacity="36044f"/>
            <v:stroke joinstyle="round"/>
            <v:formulas/>
            <v:path arrowok="t" o:connecttype="segments"/>
            <w10:wrap anchorx="page"/>
          </v:shape>
        </w:pict>
      </w:r>
      <w:hyperlink r:id="rId37">
        <w:r>
          <w:rPr>
            <w:rFonts w:ascii="Tahoma"/>
            <w:sz w:val="33"/>
          </w:rPr>
          <w:t>Forms</w:t>
        </w:r>
      </w:hyperlink>
    </w:p>
    <w:sectPr w:rsidR="00661AA8">
      <w:type w:val="continuous"/>
      <w:pgSz w:w="11920" w:h="16840"/>
      <w:pgMar w:top="220" w:right="1320" w:bottom="200" w:left="1420" w:header="720" w:footer="720" w:gutter="0"/>
      <w:cols w:num="2" w:space="720" w:equalWidth="0">
        <w:col w:w="2156" w:space="40"/>
        <w:col w:w="6984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73545" w14:textId="77777777" w:rsidR="003E25BC" w:rsidRDefault="003E25BC">
      <w:r>
        <w:separator/>
      </w:r>
    </w:p>
  </w:endnote>
  <w:endnote w:type="continuationSeparator" w:id="0">
    <w:p w14:paraId="3269DD01" w14:textId="77777777" w:rsidR="003E25BC" w:rsidRDefault="003E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Uralic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2D096" w14:textId="0B9AFE77" w:rsidR="00661AA8" w:rsidRDefault="00661AA8">
    <w:pPr>
      <w:pStyle w:val="BodyText"/>
      <w:spacing w:line="14" w:lineRule="auto"/>
      <w:rPr>
        <w:b w:val="0"/>
        <w:sz w:val="20"/>
      </w:rPr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90F9C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6D069190">
        <v:shapetype id="_x0000_t202" coordsize="21600,21600" o:spt="202" path="m,l,21600r21600,l21600,xe">
          <v:stroke joinstyle="miter"/>
          <v:path gradientshapeok="t" o:connecttype="rect"/>
        </v:shapetype>
        <v:shape id="_x0000_s1067" type="#_x0000_t202" style="position:absolute;margin-left:-3pt;margin-top:830.1pt;width:40.35pt;height:13.1pt;z-index:-16544768;mso-position-horizontal-relative:page;mso-position-vertical-relative:page" filled="f" stroked="f">
          <v:textbox inset="0,0,0,0">
            <w:txbxContent>
              <w:p w14:paraId="35CFA3B7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3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300B2964">
        <v:shape id="_x0000_s1066" type="#_x0000_t202" style="position:absolute;margin-left:514.7pt;margin-top:830.1pt;width:82.3pt;height:13.1pt;z-index:-16544256;mso-position-horizontal-relative:page;mso-position-vertical-relative:page" filled="f" stroked="f">
          <v:textbox inset="0,0,0,0">
            <w:txbxContent>
              <w:p w14:paraId="1A51A8EB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5BD90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34083F4F">
        <v:shape id="_x0000_s1060" style="position:absolute;margin-left:108.15pt;margin-top:717.5pt;width:319.75pt;height:.5pt;z-index:-16541184;mso-position-horizontal-relative:page;mso-position-vertical-relative:page" coordorigin="2163,14350" coordsize="6395,10" o:spt="100" adj="0,,0" path="m3651,14350r-1488,l2163,14360r1488,l3651,14350xm8558,14350r-2023,l6535,14350r-721,l5093,14350r-721,l4372,14350r-721,l3651,14360r721,l4372,14360r721,l5814,14360r721,l6535,14360r2023,l8558,143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B718826">
        <v:shapetype id="_x0000_t202" coordsize="21600,21600" o:spt="202" path="m,l,21600r21600,l21600,xe">
          <v:stroke joinstyle="miter"/>
          <v:path gradientshapeok="t" o:connecttype="rect"/>
        </v:shapetype>
        <v:shape id="_x0000_s1059" type="#_x0000_t202" style="position:absolute;margin-left:-3pt;margin-top:830.1pt;width:40.35pt;height:13.1pt;z-index:-16540672;mso-position-horizontal-relative:page;mso-position-vertical-relative:page" filled="f" stroked="f">
          <v:textbox inset="0,0,0,0">
            <w:txbxContent>
              <w:p w14:paraId="25A13F82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4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0D80FA77">
        <v:shape id="_x0000_s1058" type="#_x0000_t202" style="position:absolute;margin-left:514.7pt;margin-top:830.1pt;width:82.3pt;height:13.1pt;z-index:-16540160;mso-position-horizontal-relative:page;mso-position-vertical-relative:page" filled="f" stroked="f">
          <v:textbox inset="0,0,0,0">
            <w:txbxContent>
              <w:p w14:paraId="54E0F707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2C869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147A316B">
        <v:shape id="_x0000_s1052" style="position:absolute;margin-left:108.15pt;margin-top:717.5pt;width:319.75pt;height:.5pt;z-index:-16537088;mso-position-horizontal-relative:page;mso-position-vertical-relative:page" coordorigin="2163,14350" coordsize="6395,10" o:spt="100" adj="0,,0" path="m3651,14350r-1488,l2163,14360r1488,l3651,14350xm8558,14350r-2023,l6535,14350r-721,l5093,14350r-721,l4372,14350r-721,l3651,14360r721,l4372,14360r721,l5814,14360r721,l6535,14360r2023,l8558,143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2EC68CF2">
        <v:shape id="_x0000_s1051" style="position:absolute;margin-left:189.65pt;margin-top:699pt;width:21.9pt;height:13pt;z-index:-16536576;mso-position-horizontal-relative:page;mso-position-vertical-relative:page" coordorigin="3793,13980" coordsize="438,260" o:spt="100" adj="0,,0" path="m4100,14240r-177,l3872,14230r-41,-28l3803,14161r-10,-51l3803,14059r28,-41l3872,13990r51,-10l4100,13980r49,10l3923,13990r-47,9l3838,14025r-26,38l3803,14110r9,47l3838,14195r38,26l3923,14230r226,l4100,14240xm4149,14230r-49,l4147,14221r38,-26l4211,14157r9,-47l4211,14063r-26,-38l4147,13999r-47,-9l4149,13990r2,l4192,14018r28,41l4230,14110r-10,51l4192,14202r-41,28l4149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1219E6CD">
        <v:shape id="_x0000_s1050" style="position:absolute;margin-left:225.7pt;margin-top:699pt;width:21.9pt;height:13pt;z-index:-16536064;mso-position-horizontal-relative:page;mso-position-vertical-relative:page" coordorigin="4514,13980" coordsize="438,260" o:spt="100" adj="0,,0" path="m4821,14240r-177,l4593,14230r-41,-28l4524,14161r-10,-51l4524,14059r28,-41l4593,13990r51,-10l4821,13980r49,10l4644,13990r-47,9l4559,14025r-26,38l4524,14110r9,47l4559,14195r38,26l4644,14230r226,l4821,14240xm4870,14230r-49,l4868,14221r38,-26l4932,14157r9,-47l4932,14063r-26,-38l4868,13999r-47,-9l4870,13990r2,l4913,14018r28,41l4951,14110r-10,51l4913,14202r-41,28l4870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06B7F382">
        <v:shape id="_x0000_s1049" style="position:absolute;margin-left:261.75pt;margin-top:699pt;width:21.9pt;height:13pt;z-index:-16535552;mso-position-horizontal-relative:page;mso-position-vertical-relative:page" coordorigin="5235,13980" coordsize="438,260" o:spt="100" adj="0,,0" path="m5542,14240r-177,l5314,14230r-41,-28l5245,14161r-10,-51l5245,14059r28,-41l5314,13990r51,-10l5542,13980r49,10l5365,13990r-47,9l5280,14025r-26,38l5245,14110r9,47l5280,14195r38,26l5365,14230r226,l5542,14240xm5591,14230r-49,l5589,14221r38,-26l5653,14157r9,-47l5653,14063r-26,-38l5589,13999r-47,-9l5591,13990r2,l5634,14018r28,41l5672,14110r-10,51l5634,14202r-41,28l5591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A057C12">
        <v:shape id="_x0000_s1048" style="position:absolute;margin-left:297.75pt;margin-top:699pt;width:21.9pt;height:13pt;z-index:-16535040;mso-position-horizontal-relative:page;mso-position-vertical-relative:page" coordorigin="5955,13980" coordsize="438,260" o:spt="100" adj="0,,0" path="m6263,14240r-178,l6035,14230r-41,-28l5966,14161r-11,-51l5966,14059r28,-41l6035,13990r50,-10l6263,13980r49,10l6085,13990r-46,9l6001,14025r-26,38l5965,14110r10,47l6001,14195r38,26l6085,14230r227,l6263,14240xm6312,14230r-49,l6310,14221r38,-26l6374,14157r9,-47l6374,14063r-26,-38l6310,13999r-47,-9l6312,13990r2,l6355,14018r28,41l6393,14110r-10,51l6355,14202r-41,28l6312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1F75A112">
        <v:shape id="_x0000_s1047" style="position:absolute;margin-left:108.15pt;margin-top:693pt;width:319.75pt;height:.5pt;z-index:-16534528;mso-position-horizontal-relative:page;mso-position-vertical-relative:page" coordorigin="2163,13860" coordsize="6395,10" o:spt="100" adj="0,,0" path="m3651,13860r-1488,l2163,13870r1488,l3651,13860xm8558,13860r-2023,l6535,13860r-721,l5093,13860r-721,l4372,13860r-721,l3651,13870r721,l4372,13870r721,l5814,13870r721,l6535,13870r2023,l8558,1386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EB103E8">
        <v:shapetype id="_x0000_t202" coordsize="21600,21600" o:spt="202" path="m,l,21600r21600,l21600,xe">
          <v:stroke joinstyle="miter"/>
          <v:path gradientshapeok="t" o:connecttype="rect"/>
        </v:shapetype>
        <v:shape id="_x0000_s1046" type="#_x0000_t202" style="position:absolute;margin-left:-3pt;margin-top:830.1pt;width:40.35pt;height:13.1pt;z-index:-16534016;mso-position-horizontal-relative:page;mso-position-vertical-relative:page" filled="f" stroked="f">
          <v:textbox inset="0,0,0,0">
            <w:txbxContent>
              <w:p w14:paraId="1F7FBFE4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5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67EFC959">
        <v:shape id="_x0000_s1045" type="#_x0000_t202" style="position:absolute;margin-left:514.7pt;margin-top:830.1pt;width:82.3pt;height:13.1pt;z-index:-16533504;mso-position-horizontal-relative:page;mso-position-vertical-relative:page" filled="f" stroked="f">
          <v:textbox inset="0,0,0,0">
            <w:txbxContent>
              <w:p w14:paraId="7E5468A2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5C618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690F3EC5">
        <v:shape id="_x0000_s1039" style="position:absolute;margin-left:108.15pt;margin-top:717.5pt;width:319.75pt;height:.5pt;z-index:-16530432;mso-position-horizontal-relative:page;mso-position-vertical-relative:page" coordorigin="2163,14350" coordsize="6395,10" o:spt="100" adj="0,,0" path="m3651,14350r-1488,l2163,14360r1488,l3651,14350xm8558,14350r-2023,l6535,14350r-721,l5093,14350r-721,l4372,14350r-721,l3651,14360r721,l4372,14360r721,l5814,14360r721,l6535,14360r2023,l8558,143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08E80B9F">
        <v:shape id="_x0000_s1038" style="position:absolute;margin-left:189.65pt;margin-top:699pt;width:21.9pt;height:13pt;z-index:-16529920;mso-position-horizontal-relative:page;mso-position-vertical-relative:page" coordorigin="3793,13980" coordsize="438,260" o:spt="100" adj="0,,0" path="m4100,14240r-177,l3872,14230r-41,-28l3803,14161r-10,-51l3803,14059r28,-41l3872,13990r51,-10l4100,13980r49,10l3923,13990r-47,9l3838,14025r-26,38l3803,14110r9,47l3838,14195r38,26l3923,14230r226,l4100,14240xm4149,14230r-49,l4147,14221r38,-26l4211,14157r9,-47l4211,14063r-26,-38l4147,13999r-47,-9l4149,13990r2,l4192,14018r28,41l4230,14110r-10,51l4192,14202r-41,28l4149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4912967F">
        <v:shape id="_x0000_s1037" style="position:absolute;margin-left:225.7pt;margin-top:699pt;width:21.9pt;height:13pt;z-index:-16529408;mso-position-horizontal-relative:page;mso-position-vertical-relative:page" coordorigin="4514,13980" coordsize="438,260" o:spt="100" adj="0,,0" path="m4821,14240r-177,l4593,14230r-41,-28l4524,14161r-10,-51l4524,14059r28,-41l4593,13990r51,-10l4821,13980r49,10l4644,13990r-47,9l4559,14025r-26,38l4524,14110r9,47l4559,14195r38,26l4644,14230r226,l4821,14240xm4870,14230r-49,l4868,14221r38,-26l4932,14157r9,-47l4932,14063r-26,-38l4868,13999r-47,-9l4870,13990r2,l4913,14018r28,41l4951,14110r-10,51l4913,14202r-41,28l4870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692467C4">
        <v:shape id="_x0000_s1036" style="position:absolute;margin-left:261.75pt;margin-top:699pt;width:21.9pt;height:13pt;z-index:-16528896;mso-position-horizontal-relative:page;mso-position-vertical-relative:page" coordorigin="5235,13980" coordsize="438,260" o:spt="100" adj="0,,0" path="m5542,14240r-177,l5314,14230r-41,-28l5245,14161r-10,-51l5245,14059r28,-41l5314,13990r51,-10l5542,13980r49,10l5365,13990r-47,9l5280,14025r-26,38l5245,14110r9,47l5280,14195r38,26l5365,14230r226,l5542,14240xm5591,14230r-49,l5589,14221r38,-26l5653,14157r9,-47l5653,14063r-26,-38l5589,13999r-47,-9l5591,13990r2,l5634,14018r28,41l5672,14110r-10,51l5634,14202r-41,28l5591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4ADBE0B">
        <v:shape id="_x0000_s1035" style="position:absolute;margin-left:297.75pt;margin-top:699pt;width:21.9pt;height:13pt;z-index:-16528384;mso-position-horizontal-relative:page;mso-position-vertical-relative:page" coordorigin="5955,13980" coordsize="438,260" o:spt="100" adj="0,,0" path="m6263,14240r-178,l6035,14230r-41,-28l5966,14161r-11,-51l5966,14059r28,-41l6035,13990r50,-10l6263,13980r49,10l6085,13990r-46,9l6001,14025r-26,38l5965,14110r10,47l6001,14195r38,26l6085,14230r227,l6263,14240xm6312,14230r-49,l6310,14221r38,-26l6374,14157r9,-47l6374,14063r-26,-38l6310,13999r-47,-9l6312,13990r2,l6355,14018r28,41l6393,14110r-10,51l6355,14202r-41,28l6312,1423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08607ECC">
        <v:shape id="_x0000_s1034" style="position:absolute;margin-left:108.15pt;margin-top:693pt;width:319.75pt;height:.5pt;z-index:-16527872;mso-position-horizontal-relative:page;mso-position-vertical-relative:page" coordorigin="2163,13860" coordsize="6395,10" o:spt="100" adj="0,,0" path="m3651,13860r-1488,l2163,13870r1488,l3651,13860xm8558,13860r-2023,l6535,13860r-721,l5093,13860r-721,l4372,13860r-721,l3651,13870r721,l4372,13870r721,l5814,13870r721,l6535,13870r2023,l8558,1386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8ED0091">
        <v:shapetype id="_x0000_t202" coordsize="21600,21600" o:spt="202" path="m,l,21600r21600,l21600,xe">
          <v:stroke joinstyle="miter"/>
          <v:path gradientshapeok="t" o:connecttype="rect"/>
        </v:shapetype>
        <v:shape id="_x0000_s1033" type="#_x0000_t202" style="position:absolute;margin-left:-3pt;margin-top:830.1pt;width:40.35pt;height:13.1pt;z-index:-16527360;mso-position-horizontal-relative:page;mso-position-vertical-relative:page" filled="f" stroked="f">
          <v:textbox inset="0,0,0,0">
            <w:txbxContent>
              <w:p w14:paraId="5A4E1E7F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6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373BBE2D">
        <v:shape id="_x0000_s1032" type="#_x0000_t202" style="position:absolute;margin-left:514.7pt;margin-top:830.1pt;width:82.3pt;height:13.1pt;z-index:-16526848;mso-position-horizontal-relative:page;mso-position-vertical-relative:page" filled="f" stroked="f">
          <v:textbox inset="0,0,0,0">
            <w:txbxContent>
              <w:p w14:paraId="2AC78408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9BFAF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6B5B61EB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-3pt;margin-top:830.1pt;width:40.35pt;height:13.1pt;z-index:-16523776;mso-position-horizontal-relative:page;mso-position-vertical-relative:page" filled="f" stroked="f">
          <v:textbox inset="0,0,0,0">
            <w:txbxContent>
              <w:p w14:paraId="52A25317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7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2BC869C9">
        <v:shape id="_x0000_s1025" type="#_x0000_t202" style="position:absolute;margin-left:514.7pt;margin-top:830.1pt;width:82.3pt;height:13.1pt;z-index:-16523264;mso-position-horizontal-relative:page;mso-position-vertical-relative:page" filled="f" stroked="f">
          <v:textbox inset="0,0,0,0">
            <w:txbxContent>
              <w:p w14:paraId="026686CE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A4002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5BB534B6">
        <v:shapetype id="_x0000_t202" coordsize="21600,21600" o:spt="202" path="m,l,21600r21600,l21600,xe">
          <v:stroke joinstyle="miter"/>
          <v:path gradientshapeok="t" o:connecttype="rect"/>
        </v:shapetype>
        <v:shape id="_x0000_s1178" type="#_x0000_t202" style="position:absolute;margin-left:-3pt;margin-top:830.1pt;width:35.35pt;height:13.1pt;z-index:-16601600;mso-position-horizontal-relative:page;mso-position-vertical-relative:page" filled="f" stroked="f">
          <v:textbox inset="0,0,0,0">
            <w:txbxContent>
              <w:p w14:paraId="0D074769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5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51B4065A">
        <v:shape id="_x0000_s1177" type="#_x0000_t202" style="position:absolute;margin-left:514.7pt;margin-top:830.1pt;width:82.3pt;height:13.1pt;z-index:-16601088;mso-position-horizontal-relative:page;mso-position-vertical-relative:page" filled="f" stroked="f">
          <v:textbox inset="0,0,0,0">
            <w:txbxContent>
              <w:p w14:paraId="3EC74670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DE1F5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54F07C8C">
        <v:shapetype id="_x0000_t202" coordsize="21600,21600" o:spt="202" path="m,l,21600r21600,l21600,xe">
          <v:stroke joinstyle="miter"/>
          <v:path gradientshapeok="t" o:connecttype="rect"/>
        </v:shapetype>
        <v:shape id="_x0000_s1171" type="#_x0000_t202" style="position:absolute;margin-left:-3pt;margin-top:830.1pt;width:35.35pt;height:13.1pt;z-index:-16598016;mso-position-horizontal-relative:page;mso-position-vertical-relative:page" filled="f" stroked="f">
          <v:textbox inset="0,0,0,0">
            <w:txbxContent>
              <w:p w14:paraId="18C247EE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6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28E6E74B">
        <v:shape id="_x0000_s1170" type="#_x0000_t202" style="position:absolute;margin-left:514.7pt;margin-top:830.1pt;width:82.3pt;height:13.1pt;z-index:-16597504;mso-position-horizontal-relative:page;mso-position-vertical-relative:page" filled="f" stroked="f">
          <v:textbox inset="0,0,0,0">
            <w:txbxContent>
              <w:p w14:paraId="04D54AB6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AC2D8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277E8DA8">
        <v:shapetype id="_x0000_t202" coordsize="21600,21600" o:spt="202" path="m,l,21600r21600,l21600,xe">
          <v:stroke joinstyle="miter"/>
          <v:path gradientshapeok="t" o:connecttype="rect"/>
        </v:shapetype>
        <v:shape id="_x0000_s1152" type="#_x0000_t202" style="position:absolute;margin-left:-3pt;margin-top:830.1pt;width:35.35pt;height:13.1pt;z-index:-16588288;mso-position-horizontal-relative:page;mso-position-vertical-relative:page" filled="f" stroked="f">
          <v:textbox inset="0,0,0,0">
            <w:txbxContent>
              <w:p w14:paraId="01D02069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7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3D0D3F0C">
        <v:shape id="_x0000_s1151" type="#_x0000_t202" style="position:absolute;margin-left:514.7pt;margin-top:830.1pt;width:82.3pt;height:13.1pt;z-index:-16587776;mso-position-horizontal-relative:page;mso-position-vertical-relative:page" filled="f" stroked="f">
          <v:textbox inset="0,0,0,0">
            <w:txbxContent>
              <w:p w14:paraId="1FEDE498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DC272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0A432A96">
        <v:shapetype id="_x0000_t202" coordsize="21600,21600" o:spt="202" path="m,l,21600r21600,l21600,xe">
          <v:stroke joinstyle="miter"/>
          <v:path gradientshapeok="t" o:connecttype="rect"/>
        </v:shapetype>
        <v:shape id="_x0000_s1133" type="#_x0000_t202" style="position:absolute;margin-left:-3pt;margin-top:830.1pt;width:35.35pt;height:13.1pt;z-index:-16578560;mso-position-horizontal-relative:page;mso-position-vertical-relative:page" filled="f" stroked="f">
          <v:textbox inset="0,0,0,0">
            <w:txbxContent>
              <w:p w14:paraId="0AF7DDE4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8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4DC583F9">
        <v:shape id="_x0000_s1132" type="#_x0000_t202" style="position:absolute;margin-left:514.7pt;margin-top:830.1pt;width:82.3pt;height:13.1pt;z-index:-16578048;mso-position-horizontal-relative:page;mso-position-vertical-relative:page" filled="f" stroked="f">
          <v:textbox inset="0,0,0,0">
            <w:txbxContent>
              <w:p w14:paraId="6E79A5C3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DAF09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5996A072">
        <v:shapetype id="_x0000_t202" coordsize="21600,21600" o:spt="202" path="m,l,21600r21600,l21600,xe">
          <v:stroke joinstyle="miter"/>
          <v:path gradientshapeok="t" o:connecttype="rect"/>
        </v:shapetype>
        <v:shape id="_x0000_s1126" type="#_x0000_t202" style="position:absolute;margin-left:-3pt;margin-top:830.1pt;width:35.35pt;height:13.1pt;z-index:-16574976;mso-position-horizontal-relative:page;mso-position-vertical-relative:page" filled="f" stroked="f">
          <v:textbox style="mso-next-textbox:#_x0000_s1126" inset="0,0,0,0">
            <w:txbxContent>
              <w:p w14:paraId="32176E82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9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02961327">
        <v:shape id="_x0000_s1125" type="#_x0000_t202" style="position:absolute;margin-left:514.7pt;margin-top:830.1pt;width:82.3pt;height:13.1pt;z-index:-16574464;mso-position-horizontal-relative:page;mso-position-vertical-relative:page" filled="f" stroked="f">
          <v:textbox style="mso-next-textbox:#_x0000_s1125" inset="0,0,0,0">
            <w:txbxContent>
              <w:p w14:paraId="70C34DFD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D50FC" w14:textId="10256123" w:rsidR="00661AA8" w:rsidRDefault="003554D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745088" behindDoc="1" locked="0" layoutInCell="1" allowOverlap="1" wp14:anchorId="065F8BE1" wp14:editId="4022BFD0">
              <wp:simplePos x="0" y="0"/>
              <wp:positionH relativeFrom="page">
                <wp:posOffset>-38100</wp:posOffset>
              </wp:positionH>
              <wp:positionV relativeFrom="page">
                <wp:posOffset>10542270</wp:posOffset>
              </wp:positionV>
              <wp:extent cx="512445" cy="166370"/>
              <wp:effectExtent l="0" t="0" r="0" b="0"/>
              <wp:wrapNone/>
              <wp:docPr id="12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1244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D16CFE1" w14:textId="77777777" w:rsidR="00661AA8" w:rsidRDefault="00000000">
                          <w:pPr>
                            <w:spacing w:before="11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of 1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65F8BE1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9" type="#_x0000_t202" style="position:absolute;margin-left:-3pt;margin-top:830.1pt;width:40.35pt;height:13.1pt;z-index:-1657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" filled="f" stroked="f">
              <v:textbox inset="0,0,0,0">
                <w:txbxContent>
                  <w:p w14:paraId="5D16CFE1" w14:textId="77777777" w:rsidR="00661AA8" w:rsidRDefault="00000000">
                    <w:pPr>
                      <w:spacing w:before="11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z w:val="20"/>
                      </w:rPr>
                      <w:t>of 1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745600" behindDoc="1" locked="0" layoutInCell="1" allowOverlap="1" wp14:anchorId="1A85E306" wp14:editId="7FCE42BD">
              <wp:simplePos x="0" y="0"/>
              <wp:positionH relativeFrom="page">
                <wp:posOffset>6536690</wp:posOffset>
              </wp:positionH>
              <wp:positionV relativeFrom="page">
                <wp:posOffset>10542270</wp:posOffset>
              </wp:positionV>
              <wp:extent cx="1045210" cy="166370"/>
              <wp:effectExtent l="0" t="0" r="0" b="0"/>
              <wp:wrapNone/>
              <wp:docPr id="11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45210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B62C40" w14:textId="77777777" w:rsidR="00661AA8" w:rsidRDefault="00000000">
                          <w:pPr>
                            <w:spacing w:before="11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 xml:space="preserve">8/29/2022, 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>1:08 P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A85E306" id="Text Box 11" o:spid="_x0000_s1030" type="#_x0000_t202" style="position:absolute;margin-left:514.7pt;margin-top:830.1pt;width:82.3pt;height:13.1pt;z-index:-16570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" filled="f" stroked="f">
              <v:textbox inset="0,0,0,0">
                <w:txbxContent>
                  <w:p w14:paraId="46B62C40" w14:textId="77777777" w:rsidR="00661AA8" w:rsidRDefault="00000000">
                    <w:pPr>
                      <w:spacing w:before="11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 xml:space="preserve">8/29/2022, </w:t>
                    </w:r>
                    <w:r>
                      <w:rPr>
                        <w:rFonts w:ascii="Times New Roman"/>
                        <w:sz w:val="20"/>
                      </w:rPr>
                      <w:t>1:08 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0856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015EE638">
        <v:shape id="_x0000_s1100" style="position:absolute;margin-left:108.15pt;margin-top:663.5pt;width:319.75pt;height:.5pt;z-index:-16561664;mso-position-horizontal-relative:page;mso-position-vertical-relative:page" coordorigin="2163,13270" coordsize="6395,10" o:spt="100" adj="0,,0" path="m4186,13270r-2023,l2163,13280r2023,l4186,13270xm8558,13270r-1488,l7070,13270r-721,l5628,13270r-721,l4907,13270r-721,l4186,13280r721,l4907,13280r721,l6349,13280r721,l7070,13280r1488,l8558,1327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0B2AC31">
        <v:shapetype id="_x0000_t202" coordsize="21600,21600" o:spt="202" path="m,l,21600r21600,l21600,xe">
          <v:stroke joinstyle="miter"/>
          <v:path gradientshapeok="t" o:connecttype="rect"/>
        </v:shapetype>
        <v:shape id="_x0000_s1099" type="#_x0000_t202" style="position:absolute;margin-left:-3pt;margin-top:830.1pt;width:40pt;height:13.1pt;z-index:-16561152;mso-position-horizontal-relative:page;mso-position-vertical-relative:page" filled="f" stroked="f">
          <v:textbox inset="0,0,0,0">
            <w:txbxContent>
              <w:p w14:paraId="1AA2CCEA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1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51848FF8">
        <v:shape id="_x0000_s1098" type="#_x0000_t202" style="position:absolute;margin-left:514.7pt;margin-top:830.1pt;width:82.3pt;height:13.1pt;z-index:-16560640;mso-position-horizontal-relative:page;mso-position-vertical-relative:page" filled="f" stroked="f">
          <v:textbox inset="0,0,0,0">
            <w:txbxContent>
              <w:p w14:paraId="63A06874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514CD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5AB458C7">
        <v:shape id="_x0000_s1080" style="position:absolute;margin-left:108.15pt;margin-top:663.5pt;width:319.75pt;height:.5pt;z-index:-16551424;mso-position-horizontal-relative:page;mso-position-vertical-relative:page" coordorigin="2163,13270" coordsize="6395,10" o:spt="100" adj="0,,0" path="m4186,13270r-2023,l2163,13280r2023,l4186,13270xm8558,13270r-1488,l7070,13270r-721,l5628,13270r-721,l4907,13270r-721,l4186,13280r721,l4907,13280r721,l6349,13280r721,l7070,13280r1488,l8558,1327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3BEA22F">
        <v:shape id="_x0000_s1079" style="position:absolute;margin-left:216.4pt;margin-top:645pt;width:21.9pt;height:13pt;z-index:-16550912;mso-position-horizontal-relative:page;mso-position-vertical-relative:page" coordorigin="4328,12900" coordsize="438,260" o:spt="100" adj="0,,0" path="m4635,13160r-177,l4407,13150r-41,-28l4338,13081r-10,-51l4338,12979r28,-41l4407,12910r51,-10l4635,12900r49,10l4458,12910r-47,9l4373,12945r-26,38l4338,13030r9,47l4373,13115r38,26l4458,13150r226,l4635,13160xm4684,13150r-49,l4682,13141r38,-26l4746,13077r9,-47l4746,12983r-26,-38l4682,12919r-47,-9l4684,12910r2,l4727,12938r28,41l4765,13030r-10,51l4727,13122r-41,28l4684,131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360C163">
        <v:shape id="_x0000_s1078" style="position:absolute;margin-left:252.45pt;margin-top:645pt;width:21.9pt;height:13pt;z-index:-16550400;mso-position-horizontal-relative:page;mso-position-vertical-relative:page" coordorigin="5049,12900" coordsize="438,260" o:spt="100" adj="0,,0" path="m5356,13160r-177,l5128,13150r-41,-28l5059,13081r-10,-51l5059,12979r28,-41l5128,12910r51,-10l5356,12900r49,10l5179,12910r-47,9l5094,12945r-26,38l5059,13030r9,47l5094,13115r38,26l5179,13150r226,l5356,13160xm5405,13150r-49,l5403,13141r38,-26l5467,13077r9,-47l5467,12983r-26,-38l5403,12919r-47,-9l5405,12910r2,l5448,12938r28,41l5486,13030r-10,51l5448,13122r-41,28l5405,131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41E7C469">
        <v:shape id="_x0000_s1077" style="position:absolute;margin-left:288.5pt;margin-top:645pt;width:21.9pt;height:13pt;z-index:-16549888;mso-position-horizontal-relative:page;mso-position-vertical-relative:page" coordorigin="5770,12900" coordsize="438,260" o:spt="100" adj="0,,0" path="m6077,13160r-177,l5849,13150r-41,-28l5780,13081r-10,-51l5780,12979r28,-41l5849,12910r51,-10l6077,12900r49,10l5900,12910r-47,9l5815,12945r-26,38l5780,13030r9,47l5815,13115r38,26l5900,13150r226,l6077,13160xm6126,13150r-49,l6124,13141r38,-26l6188,13077r9,-47l6188,12983r-26,-38l6124,12919r-47,-9l6126,12910r2,l6169,12938r28,41l6207,13030r-10,51l6169,13122r-41,28l6126,131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366DAFD">
        <v:shape id="_x0000_s1076" style="position:absolute;margin-left:324.5pt;margin-top:645pt;width:21.9pt;height:13pt;z-index:-16549376;mso-position-horizontal-relative:page;mso-position-vertical-relative:page" coordorigin="6490,12900" coordsize="438,260" o:spt="100" adj="0,,0" path="m6798,13160r-178,l6570,13150r-41,-28l6501,13081r-11,-51l6501,12979r28,-41l6570,12910r50,-10l6798,12900r49,10l6620,12910r-46,9l6536,12945r-26,38l6500,13030r10,47l6536,13115r38,26l6620,13150r227,l6798,13160xm6847,13150r-49,l6845,13141r38,-26l6909,13077r9,-47l6909,12983r-26,-38l6845,12919r-47,-9l6847,12910r2,l6890,12938r28,41l6928,13030r-10,51l6890,13122r-41,28l6847,1315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4BEC1CDD">
        <v:shape id="_x0000_s1075" style="position:absolute;margin-left:108.15pt;margin-top:639pt;width:319.75pt;height:.5pt;z-index:-16548864;mso-position-horizontal-relative:page;mso-position-vertical-relative:page" coordorigin="2163,12780" coordsize="6395,10" o:spt="100" adj="0,,0" path="m4186,12780r-2023,l2163,12790r2023,l4186,12780xm8558,12780r-1488,l7070,12780r-721,l5628,12780r-721,l4907,12780r-721,l4186,12790r721,l4907,12790r721,l6349,12790r721,l7070,12790r1488,l8558,12780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C1C14FD">
        <v:shapetype id="_x0000_t202" coordsize="21600,21600" o:spt="202" path="m,l,21600r21600,l21600,xe">
          <v:stroke joinstyle="miter"/>
          <v:path gradientshapeok="t" o:connecttype="rect"/>
        </v:shapetype>
        <v:shape id="_x0000_s1074" type="#_x0000_t202" style="position:absolute;margin-left:-3pt;margin-top:830.1pt;width:40.35pt;height:13.1pt;z-index:-16548352;mso-position-horizontal-relative:page;mso-position-vertical-relative:page" filled="f" stroked="f">
          <v:textbox inset="0,0,0,0">
            <w:txbxContent>
              <w:p w14:paraId="2F9BDB98" w14:textId="77777777" w:rsidR="00661AA8" w:rsidRDefault="00000000">
                <w:pPr>
                  <w:spacing w:before="11"/>
                  <w:ind w:left="60"/>
                  <w:rPr>
                    <w:rFonts w:ascii="Times New Roman"/>
                    <w:sz w:val="20"/>
                  </w:rPr>
                </w:pPr>
                <w:r>
                  <w:fldChar w:fldCharType="begin"/>
                </w:r>
                <w:r>
                  <w:rPr>
                    <w:rFonts w:ascii="Times New Roman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2</w:t>
                </w:r>
                <w:r>
                  <w:fldChar w:fldCharType="end"/>
                </w:r>
                <w:r>
                  <w:rPr>
                    <w:rFonts w:ascii="Times New Roman"/>
                    <w:sz w:val="20"/>
                  </w:rPr>
                  <w:t xml:space="preserve"> </w:t>
                </w:r>
                <w:r>
                  <w:rPr>
                    <w:rFonts w:ascii="Times New Roman"/>
                    <w:sz w:val="20"/>
                  </w:rPr>
                  <w:t>of 17</w:t>
                </w:r>
              </w:p>
            </w:txbxContent>
          </v:textbox>
          <w10:wrap anchorx="page" anchory="page"/>
        </v:shape>
      </w:pict>
    </w:r>
    <w:r>
      <w:pict w14:anchorId="1C5E0B6C">
        <v:shape id="_x0000_s1073" type="#_x0000_t202" style="position:absolute;margin-left:514.7pt;margin-top:830.1pt;width:82.3pt;height:13.1pt;z-index:-16547840;mso-position-horizontal-relative:page;mso-position-vertical-relative:page" filled="f" stroked="f">
          <v:textbox inset="0,0,0,0">
            <w:txbxContent>
              <w:p w14:paraId="175F07D9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8/29/2022, </w:t>
                </w:r>
                <w:r>
                  <w:rPr>
                    <w:rFonts w:ascii="Times New Roman"/>
                    <w:sz w:val="20"/>
                  </w:rPr>
                  <w:t>1:08 PM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D5313" w14:textId="77777777" w:rsidR="003E25BC" w:rsidRDefault="003E25BC">
      <w:r>
        <w:separator/>
      </w:r>
    </w:p>
  </w:footnote>
  <w:footnote w:type="continuationSeparator" w:id="0">
    <w:p w14:paraId="55FAC592" w14:textId="77777777" w:rsidR="003E25BC" w:rsidRDefault="003E25BC">
      <w:r>
        <w:continuationSeparator/>
      </w:r>
    </w:p>
  </w:footnote>
  <w:footnote w:id="1">
    <w:p w14:paraId="70BEAAFC" w14:textId="77777777" w:rsidR="003554D0" w:rsidRDefault="003554D0" w:rsidP="003554D0">
      <w:pPr>
        <w:pStyle w:val="FootnoteText"/>
        <w:rPr>
          <w:i/>
          <w:iCs/>
        </w:rPr>
      </w:pPr>
      <w:r>
        <w:rPr>
          <w:rStyle w:val="FootnoteReference"/>
        </w:rPr>
        <w:footnoteRef/>
      </w:r>
      <w:r>
        <w:t xml:space="preserve"> Hedging is the softening of facts using probability such as in </w:t>
      </w:r>
      <w:r>
        <w:rPr>
          <w:i/>
          <w:iCs/>
        </w:rPr>
        <w:t xml:space="preserve">Patients may experience hallucination </w:t>
      </w:r>
      <w:r>
        <w:t xml:space="preserve">instead of </w:t>
      </w:r>
      <w:r>
        <w:rPr>
          <w:i/>
          <w:iCs/>
        </w:rPr>
        <w:t>Patients experience hallucination (trans.)</w:t>
      </w:r>
    </w:p>
  </w:footnote>
  <w:footnote w:id="2">
    <w:p w14:paraId="5DB26F92" w14:textId="77777777" w:rsidR="003554D0" w:rsidRDefault="003554D0" w:rsidP="003554D0">
      <w:pPr>
        <w:pStyle w:val="FootnoteText"/>
        <w:rPr>
          <w:i/>
          <w:iCs/>
        </w:rPr>
      </w:pPr>
      <w:r>
        <w:rPr>
          <w:rStyle w:val="FootnoteReference"/>
        </w:rPr>
        <w:footnoteRef/>
      </w:r>
      <w:r>
        <w:t xml:space="preserve"> Hedging </w:t>
      </w:r>
      <w:proofErr w:type="spellStart"/>
      <w:r>
        <w:t>adalah</w:t>
      </w:r>
      <w:proofErr w:type="spellEnd"/>
      <w:r>
        <w:t xml:space="preserve"> </w:t>
      </w:r>
      <w:proofErr w:type="spellStart"/>
      <w:r>
        <w:t>memperhalus</w:t>
      </w:r>
      <w:proofErr w:type="spellEnd"/>
      <w:r>
        <w:t xml:space="preserve"> </w:t>
      </w:r>
      <w:proofErr w:type="spellStart"/>
      <w:r>
        <w:t>pernyataan</w:t>
      </w:r>
      <w:proofErr w:type="spellEnd"/>
      <w:r>
        <w:t xml:space="preserve"> </w:t>
      </w:r>
      <w:proofErr w:type="spellStart"/>
      <w:r>
        <w:t>fakta</w:t>
      </w:r>
      <w:proofErr w:type="spellEnd"/>
      <w:r>
        <w:t xml:space="preserve"> </w:t>
      </w:r>
      <w:proofErr w:type="spellStart"/>
      <w:r>
        <w:t>dengan</w:t>
      </w:r>
      <w:proofErr w:type="spellEnd"/>
      <w:r>
        <w:t xml:space="preserve"> </w:t>
      </w:r>
      <w:proofErr w:type="spellStart"/>
      <w:r>
        <w:t>menggunakan</w:t>
      </w:r>
      <w:proofErr w:type="spellEnd"/>
      <w:r>
        <w:t xml:space="preserve"> </w:t>
      </w:r>
      <w:proofErr w:type="spellStart"/>
      <w:r>
        <w:t>kemungkinan</w:t>
      </w:r>
      <w:proofErr w:type="spellEnd"/>
      <w:r>
        <w:t xml:space="preserve"> </w:t>
      </w:r>
      <w:proofErr w:type="spellStart"/>
      <w:r>
        <w:t>seperti</w:t>
      </w:r>
      <w:proofErr w:type="spellEnd"/>
      <w:r>
        <w:t xml:space="preserve"> </w:t>
      </w:r>
      <w:proofErr w:type="spellStart"/>
      <w:r>
        <w:t>dalam</w:t>
      </w:r>
      <w:proofErr w:type="spellEnd"/>
      <w:r>
        <w:t xml:space="preserve"> </w:t>
      </w:r>
      <w:proofErr w:type="spellStart"/>
      <w:r>
        <w:t>kalimat</w:t>
      </w:r>
      <w:proofErr w:type="spellEnd"/>
      <w:r>
        <w:t xml:space="preserve"> </w:t>
      </w:r>
      <w:r>
        <w:rPr>
          <w:i/>
          <w:iCs/>
        </w:rPr>
        <w:t xml:space="preserve">Patients may experience hallucination </w:t>
      </w:r>
      <w:proofErr w:type="spellStart"/>
      <w:r>
        <w:t>sebagai</w:t>
      </w:r>
      <w:proofErr w:type="spellEnd"/>
      <w:r>
        <w:t xml:space="preserve"> </w:t>
      </w:r>
      <w:proofErr w:type="spellStart"/>
      <w:r>
        <w:t>ganti</w:t>
      </w:r>
      <w:proofErr w:type="spellEnd"/>
      <w:r>
        <w:t xml:space="preserve"> </w:t>
      </w:r>
      <w:proofErr w:type="spellStart"/>
      <w:r>
        <w:t>dari</w:t>
      </w:r>
      <w:proofErr w:type="spellEnd"/>
      <w:r>
        <w:t xml:space="preserve"> </w:t>
      </w:r>
      <w:r>
        <w:rPr>
          <w:i/>
          <w:iCs/>
        </w:rPr>
        <w:t>Patients experience hallucination (trans.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80E02" w14:textId="0A2DE15A" w:rsidR="00661AA8" w:rsidRDefault="00661AA8">
    <w:pPr>
      <w:pStyle w:val="BodyText"/>
      <w:spacing w:line="14" w:lineRule="auto"/>
      <w:rPr>
        <w:b w:val="0"/>
        <w:sz w:val="20"/>
      </w:rPr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CE249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6593FCF6">
        <v:shape id="_x0000_s1097" style="position:absolute;margin-left:108.15pt;margin-top:129.75pt;width:319.75pt;height:.5pt;z-index:-16560128;mso-position-horizontal-relative:page;mso-position-vertical-relative:page" coordorigin="2163,2595" coordsize="6395,10" o:spt="100" adj="0,,0" path="m4186,2595r-2023,l2163,2605r2023,l4186,2595xm8558,2595r-1488,l7070,2595r-721,l5628,2595r-721,l4907,2595r-721,l4186,2605r721,l4907,2605r721,l6349,2605r721,l7070,2605r1488,l8558,259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95C660B">
        <v:shape id="_x0000_s1096" style="position:absolute;margin-left:216.4pt;margin-top:135.75pt;width:21.9pt;height:13pt;z-index:-16559616;mso-position-horizontal-relative:page;mso-position-vertical-relative:page" coordorigin="4328,2715" coordsize="438,260" o:spt="100" adj="0,,0" path="m4635,2975r-177,l4407,2965r-41,-28l4338,2896r-10,-51l4338,2794r28,-41l4407,2725r51,-10l4635,2715r49,10l4458,2725r-47,9l4373,2760r-26,38l4338,2845r9,47l4373,2930r38,26l4458,2965r226,l4635,2975xm4684,2965r-49,l4682,2956r38,-26l4746,2892r9,-47l4746,2798r-26,-38l4682,2734r-47,-9l4684,2725r2,l4727,2753r28,41l4765,2845r-10,51l4727,2937r-41,28l4684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68C3BDC9">
        <v:shape id="_x0000_s1095" style="position:absolute;margin-left:252.45pt;margin-top:135.75pt;width:21.9pt;height:13pt;z-index:-16559104;mso-position-horizontal-relative:page;mso-position-vertical-relative:page" coordorigin="5049,2715" coordsize="438,260" o:spt="100" adj="0,,0" path="m5356,2975r-177,l5128,2965r-41,-28l5059,2896r-10,-51l5059,2794r28,-41l5128,2725r51,-10l5356,2715r49,10l5179,2725r-47,9l5094,2760r-26,38l5059,2845r9,47l5094,2930r38,26l5179,2965r226,l5356,2975xm5405,2965r-49,l5403,2956r38,-26l5467,2892r9,-47l5467,2798r-26,-38l5403,2734r-47,-9l5405,2725r2,l5448,2753r28,41l5486,2845r-10,51l5448,2937r-41,28l5405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854C9B9">
        <v:shape id="_x0000_s1094" style="position:absolute;margin-left:288.5pt;margin-top:135.75pt;width:21.9pt;height:13pt;z-index:-16558592;mso-position-horizontal-relative:page;mso-position-vertical-relative:page" coordorigin="5770,2715" coordsize="438,260" o:spt="100" adj="0,,0" path="m6077,2975r-177,l5849,2965r-41,-28l5780,2896r-10,-51l5780,2794r28,-41l5849,2725r51,-10l6077,2715r49,10l5900,2725r-47,9l5815,2760r-26,38l5780,2845r9,47l5815,2930r38,26l5900,2965r226,l6077,2975xm6126,2965r-49,l6124,2956r38,-26l6188,2892r9,-47l6188,2798r-26,-38l6124,2734r-47,-9l6126,2725r2,l6169,2753r28,41l6207,2845r-10,51l6169,2937r-41,28l6126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27CB81CB">
        <v:shape id="_x0000_s1093" style="position:absolute;margin-left:324.5pt;margin-top:135.75pt;width:21.9pt;height:13pt;z-index:-16558080;mso-position-horizontal-relative:page;mso-position-vertical-relative:page" coordorigin="6490,2715" coordsize="438,260" o:spt="100" adj="0,,0" path="m6798,2975r-178,l6570,2965r-41,-28l6501,2896r-11,-51l6501,2794r28,-41l6570,2725r50,-10l6798,2715r49,10l6620,2725r-46,9l6536,2760r-26,38l6500,2845r10,47l6536,2930r38,26l6620,2965r227,l6798,2975xm6847,2965r-49,l6845,2956r38,-26l6909,2892r9,-47l6909,2798r-26,-38l6845,2734r-47,-9l6847,2725r2,l6890,2753r28,41l6928,2845r-10,51l6890,2937r-41,28l6847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453F1C71">
        <v:shape id="_x0000_s1092" style="position:absolute;margin-left:108.15pt;margin-top:154.25pt;width:319.75pt;height:.5pt;z-index:-16557568;mso-position-horizontal-relative:page;mso-position-vertical-relative:page" coordorigin="2163,3085" coordsize="6395,10" o:spt="100" adj="0,,0" path="m4186,3085r-2023,l2163,3095r2023,l4186,3085xm8558,3085r-1488,l7070,3085r-721,l5628,3085r-721,l4907,3085r-721,l4186,3095r721,l4907,3095r721,l6349,3095r721,l7070,3095r1488,l8558,308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2132F0C5">
        <v:shapetype id="_x0000_t202" coordsize="21600,21600" o:spt="202" path="m,l,21600r21600,l21600,xe">
          <v:stroke joinstyle="miter"/>
          <v:path gradientshapeok="t" o:connecttype="rect"/>
        </v:shapetype>
        <v:shape id="_x0000_s1091" type="#_x0000_t202" style="position:absolute;margin-left:-1pt;margin-top:-.9pt;width:93.65pt;height:13.1pt;z-index:-16557056;mso-position-horizontal-relative:page;mso-position-vertical-relative:page" filled="f" stroked="f">
          <v:textbox inset="0,0,0,0">
            <w:txbxContent>
              <w:p w14:paraId="348ECD78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3A4B879D">
        <v:shape id="_x0000_s1090" type="#_x0000_t202" style="position:absolute;margin-left:310.35pt;margin-top:-.9pt;width:286.65pt;height:13.1pt;z-index:-16556544;mso-position-horizontal-relative:page;mso-position-vertical-relative:page" filled="f" stroked="f">
          <v:textbox inset="0,0,0,0">
            <w:txbxContent>
              <w:p w14:paraId="2E46FFE9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7E9E67E6">
        <v:shape id="_x0000_s1089" type="#_x0000_t202" style="position:absolute;margin-left:75.5pt;margin-top:42.85pt;width:18.65pt;height:16.1pt;z-index:-16556032;mso-position-horizontal-relative:page;mso-position-vertical-relative:page" filled="f" stroked="f">
          <v:textbox inset="0,0,0,0">
            <w:txbxContent>
              <w:p w14:paraId="1153EB96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43.</w:t>
                </w:r>
              </w:p>
            </w:txbxContent>
          </v:textbox>
          <w10:wrap anchorx="page" anchory="page"/>
        </v:shape>
      </w:pict>
    </w:r>
    <w:r>
      <w:pict w14:anchorId="1E04E8E7">
        <v:shape id="_x0000_s1088" type="#_x0000_t202" style="position:absolute;margin-left:107.15pt;margin-top:43.1pt;width:390.4pt;height:16.1pt;z-index:-16555520;mso-position-horizontal-relative:page;mso-position-vertical-relative:page" filled="f" stroked="f">
          <v:textbox inset="0,0,0,0">
            <w:txbxContent>
              <w:p w14:paraId="16C73837" w14:textId="77777777" w:rsidR="00661AA8" w:rsidRDefault="00000000">
                <w:pPr>
                  <w:pStyle w:val="BodyText"/>
                  <w:spacing w:line="308" w:lineRule="exact"/>
                  <w:ind w:left="20"/>
                  <w:rPr>
                    <w:rFonts w:ascii="Roboto"/>
                    <w:b w:val="0"/>
                  </w:rPr>
                </w:pPr>
                <w:r>
                  <w:rPr>
                    <w:color w:val="18181C"/>
                  </w:rPr>
                  <w:t>Saya</w:t>
                </w:r>
                <w:r>
                  <w:rPr>
                    <w:color w:val="18181C"/>
                    <w:spacing w:val="-1"/>
                  </w:rPr>
                  <w:t xml:space="preserve"> </w:t>
                </w:r>
                <w:r>
                  <w:rPr>
                    <w:color w:val="18181C"/>
                  </w:rPr>
                  <w:t>yakin bahwa saya tahu cara menggunakan</w:t>
                </w:r>
                <w:r>
                  <w:rPr>
                    <w:color w:val="18181C"/>
                    <w:spacing w:val="-1"/>
                  </w:rPr>
                  <w:t xml:space="preserve"> </w:t>
                </w:r>
                <w:r>
                  <w:rPr>
                    <w:color w:val="18181C"/>
                  </w:rPr>
                  <w:t>past perfect tense</w:t>
                </w:r>
                <w:r>
                  <w:rPr>
                    <w:color w:val="18181C"/>
                    <w:spacing w:val="-7"/>
                  </w:rPr>
                  <w:t xml:space="preserve"> </w:t>
                </w:r>
                <w:r>
                  <w:rPr>
                    <w:rFonts w:ascii="Roboto"/>
                    <w:b w:val="0"/>
                    <w:color w:val="D32D23"/>
                    <w:position w:val="-2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3D67B39E">
        <v:shape id="_x0000_s1087" type="#_x0000_t202" style="position:absolute;margin-left:107.15pt;margin-top:72.5pt;width:93.15pt;height:14.35pt;z-index:-16555008;mso-position-horizontal-relative:page;mso-position-vertical-relative:page" filled="f" stroked="f">
          <v:textbox inset="0,0,0,0">
            <w:txbxContent>
              <w:p w14:paraId="4AFB2DEB" w14:textId="77777777" w:rsidR="00661AA8" w:rsidRDefault="00000000">
                <w:pPr>
                  <w:spacing w:before="15"/>
                  <w:ind w:left="20"/>
                  <w:rPr>
                    <w:rFonts w:ascii="Roboto"/>
                    <w:i/>
                    <w:sz w:val="21"/>
                  </w:rPr>
                </w:pPr>
                <w:r>
                  <w:rPr>
                    <w:rFonts w:ascii="Roboto"/>
                    <w:i/>
                    <w:color w:val="0A0A0B"/>
                    <w:sz w:val="21"/>
                  </w:rPr>
                  <w:t>Mark</w:t>
                </w:r>
                <w:r>
                  <w:rPr>
                    <w:rFonts w:ascii="Roboto"/>
                    <w:i/>
                    <w:color w:val="0A0A0B"/>
                    <w:spacing w:val="-5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ly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e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val.</w:t>
                </w:r>
              </w:p>
            </w:txbxContent>
          </v:textbox>
          <w10:wrap anchorx="page" anchory="page"/>
        </v:shape>
      </w:pict>
    </w:r>
    <w:r>
      <w:pict w14:anchorId="4E629C19">
        <v:shape id="_x0000_s1086" type="#_x0000_t202" style="position:absolute;margin-left:223.3pt;margin-top:107pt;width:7.9pt;height:14.35pt;z-index:-16554496;mso-position-horizontal-relative:page;mso-position-vertical-relative:page" filled="f" stroked="f">
          <v:textbox inset="0,0,0,0">
            <w:txbxContent>
              <w:p w14:paraId="01D95BC6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1</w:t>
                </w:r>
              </w:p>
            </w:txbxContent>
          </v:textbox>
          <w10:wrap anchorx="page" anchory="page"/>
        </v:shape>
      </w:pict>
    </w:r>
    <w:r>
      <w:pict w14:anchorId="380B53E8">
        <v:shape id="_x0000_s1085" type="#_x0000_t202" style="position:absolute;margin-left:259.35pt;margin-top:107pt;width:7.9pt;height:14.35pt;z-index:-16553984;mso-position-horizontal-relative:page;mso-position-vertical-relative:page" filled="f" stroked="f">
          <v:textbox inset="0,0,0,0">
            <w:txbxContent>
              <w:p w14:paraId="150216FE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2</w:t>
                </w:r>
              </w:p>
            </w:txbxContent>
          </v:textbox>
          <w10:wrap anchorx="page" anchory="page"/>
        </v:shape>
      </w:pict>
    </w:r>
    <w:r>
      <w:pict w14:anchorId="259EC98B">
        <v:shape id="_x0000_s1084" type="#_x0000_t202" style="position:absolute;margin-left:295.4pt;margin-top:107pt;width:7.9pt;height:14.35pt;z-index:-16553472;mso-position-horizontal-relative:page;mso-position-vertical-relative:page" filled="f" stroked="f">
          <v:textbox inset="0,0,0,0">
            <w:txbxContent>
              <w:p w14:paraId="79AC6A17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3</w:t>
                </w:r>
              </w:p>
            </w:txbxContent>
          </v:textbox>
          <w10:wrap anchorx="page" anchory="page"/>
        </v:shape>
      </w:pict>
    </w:r>
    <w:r>
      <w:pict w14:anchorId="57A6A04D">
        <v:shape id="_x0000_s1083" type="#_x0000_t202" style="position:absolute;margin-left:331.45pt;margin-top:107pt;width:7.9pt;height:14.35pt;z-index:-16552960;mso-position-horizontal-relative:page;mso-position-vertical-relative:page" filled="f" stroked="f">
          <v:textbox inset="0,0,0,0">
            <w:txbxContent>
              <w:p w14:paraId="475D0E2E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4</w:t>
                </w:r>
              </w:p>
            </w:txbxContent>
          </v:textbox>
          <w10:wrap anchorx="page" anchory="page"/>
        </v:shape>
      </w:pict>
    </w:r>
    <w:r>
      <w:pict w14:anchorId="2E609CC4">
        <v:shape id="_x0000_s1082" type="#_x0000_t202" style="position:absolute;margin-left:110.9pt;margin-top:134.8pt;width:95.65pt;height:14.9pt;z-index:-16552448;mso-position-horizontal-relative:page;mso-position-vertical-relative:page" filled="f" stroked="f">
          <v:textbox inset="0,0,0,0">
            <w:txbxContent>
              <w:p w14:paraId="0E3847C4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tidak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  <w:r>
      <w:pict w14:anchorId="4B6AC92B">
        <v:shape id="_x0000_s1081" type="#_x0000_t202" style="position:absolute;margin-left:356.25pt;margin-top:134.8pt;width:68.9pt;height:14.9pt;z-index:-16551936;mso-position-horizontal-relative:page;mso-position-vertical-relative:page" filled="f" stroked="f">
          <v:textbox inset="0,0,0,0">
            <w:txbxContent>
              <w:p w14:paraId="6A203213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8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5B41B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5EE8FC15">
        <v:shapetype id="_x0000_t202" coordsize="21600,21600" o:spt="202" path="m,l,21600r21600,l21600,xe">
          <v:stroke joinstyle="miter"/>
          <v:path gradientshapeok="t" o:connecttype="rect"/>
        </v:shapetype>
        <v:shape id="_x0000_s1072" type="#_x0000_t202" style="position:absolute;margin-left:-1pt;margin-top:-.9pt;width:93.65pt;height:13.1pt;z-index:-16547328;mso-position-horizontal-relative:page;mso-position-vertical-relative:page" filled="f" stroked="f">
          <v:textbox inset="0,0,0,0">
            <w:txbxContent>
              <w:p w14:paraId="6EEA9959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2B1BA745">
        <v:shape id="_x0000_s1071" type="#_x0000_t202" style="position:absolute;margin-left:310.35pt;margin-top:-.9pt;width:286.65pt;height:13.1pt;z-index:-16546816;mso-position-horizontal-relative:page;mso-position-vertical-relative:page" filled="f" stroked="f">
          <v:textbox inset="0,0,0,0">
            <w:txbxContent>
              <w:p w14:paraId="4933DFD5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5EECBC49">
        <v:shape id="_x0000_s1070" type="#_x0000_t202" style="position:absolute;margin-left:75.5pt;margin-top:42.85pt;width:18.65pt;height:16.1pt;z-index:-16546304;mso-position-horizontal-relative:page;mso-position-vertical-relative:page" filled="f" stroked="f">
          <v:textbox inset="0,0,0,0">
            <w:txbxContent>
              <w:p w14:paraId="44F40987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47.</w:t>
                </w:r>
              </w:p>
            </w:txbxContent>
          </v:textbox>
          <w10:wrap anchorx="page" anchory="page"/>
        </v:shape>
      </w:pict>
    </w:r>
    <w:r>
      <w:pict w14:anchorId="3B001B87">
        <v:shape id="_x0000_s1069" type="#_x0000_t202" style="position:absolute;margin-left:517.95pt;margin-top:43.1pt;width:7.2pt;height:16.1pt;z-index:-16545792;mso-position-horizontal-relative:page;mso-position-vertical-relative:page" filled="f" stroked="f">
          <v:textbox inset="0,0,0,0">
            <w:txbxContent>
              <w:p w14:paraId="61D302A5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0E2CF02C">
        <v:shape id="_x0000_s1068" type="#_x0000_t202" style="position:absolute;margin-left:107.15pt;margin-top:43.75pt;width:403.55pt;height:14pt;z-index:-16545280;mso-position-horizontal-relative:page;mso-position-vertical-relative:page" filled="f" stroked="f">
          <v:textbox inset="0,0,0,0">
            <w:txbxContent>
              <w:p w14:paraId="25672E2D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yakin bahwa saya tahu cara menyusun kalimat dalam past tense.</w:t>
                </w:r>
              </w:p>
            </w:txbxContent>
          </v:textbox>
          <w10:wrap anchorx="page" anchory="page"/>
        </v:shape>
      </w:pict>
    </w: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F3767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373FA058">
        <v:shapetype id="_x0000_t202" coordsize="21600,21600" o:spt="202" path="m,l,21600r21600,l21600,xe">
          <v:stroke joinstyle="miter"/>
          <v:path gradientshapeok="t" o:connecttype="rect"/>
        </v:shapetype>
        <v:shape id="_x0000_s1065" type="#_x0000_t202" style="position:absolute;margin-left:-1pt;margin-top:-.9pt;width:93.65pt;height:13.1pt;z-index:-16543744;mso-position-horizontal-relative:page;mso-position-vertical-relative:page" filled="f" stroked="f">
          <v:textbox inset="0,0,0,0">
            <w:txbxContent>
              <w:p w14:paraId="6309056B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1EF72098">
        <v:shape id="_x0000_s1064" type="#_x0000_t202" style="position:absolute;margin-left:310.35pt;margin-top:-.9pt;width:286.65pt;height:13.1pt;z-index:-16543232;mso-position-horizontal-relative:page;mso-position-vertical-relative:page" filled="f" stroked="f">
          <v:textbox inset="0,0,0,0">
            <w:txbxContent>
              <w:p w14:paraId="645F9A22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09AA2BC8">
        <v:shape id="_x0000_s1063" type="#_x0000_t202" style="position:absolute;margin-left:75.5pt;margin-top:42.85pt;width:18.65pt;height:16.1pt;z-index:-16542720;mso-position-horizontal-relative:page;mso-position-vertical-relative:page" filled="f" stroked="f">
          <v:textbox inset="0,0,0,0">
            <w:txbxContent>
              <w:p w14:paraId="64FEF532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51.</w:t>
                </w:r>
              </w:p>
            </w:txbxContent>
          </v:textbox>
          <w10:wrap anchorx="page" anchory="page"/>
        </v:shape>
      </w:pict>
    </w:r>
    <w:r>
      <w:pict w14:anchorId="605E52D9">
        <v:shape id="_x0000_s1062" type="#_x0000_t202" style="position:absolute;margin-left:517.95pt;margin-top:43.1pt;width:7.2pt;height:16.1pt;z-index:-16542208;mso-position-horizontal-relative:page;mso-position-vertical-relative:page" filled="f" stroked="f">
          <v:textbox inset="0,0,0,0">
            <w:txbxContent>
              <w:p w14:paraId="49370589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1D9D3BB5">
        <v:shape id="_x0000_s1061" type="#_x0000_t202" style="position:absolute;margin-left:107.15pt;margin-top:43.75pt;width:382.2pt;height:14pt;z-index:-16541696;mso-position-horizontal-relative:page;mso-position-vertical-relative:page" filled="f" stroked="f">
          <v:textbox inset="0,0,0,0">
            <w:txbxContent>
              <w:p w14:paraId="3F29EC61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merasa khawatir bahwa saya mungkin menggunakan Bahasa</w:t>
                </w:r>
              </w:p>
            </w:txbxContent>
          </v:textbox>
          <w10:wrap anchorx="page" anchory="page"/>
        </v:shape>
      </w:pict>
    </w: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0E1BE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281566D9">
        <v:shapetype id="_x0000_t202" coordsize="21600,21600" o:spt="202" path="m,l,21600r21600,l21600,xe">
          <v:stroke joinstyle="miter"/>
          <v:path gradientshapeok="t" o:connecttype="rect"/>
        </v:shapetype>
        <v:shape id="_x0000_s1057" type="#_x0000_t202" style="position:absolute;margin-left:-1pt;margin-top:-.9pt;width:93.65pt;height:13.1pt;z-index:-16539648;mso-position-horizontal-relative:page;mso-position-vertical-relative:page" filled="f" stroked="f">
          <v:textbox inset="0,0,0,0">
            <w:txbxContent>
              <w:p w14:paraId="0406B5BE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58174E79">
        <v:shape id="_x0000_s1056" type="#_x0000_t202" style="position:absolute;margin-left:310.35pt;margin-top:-.9pt;width:286.65pt;height:13.1pt;z-index:-16539136;mso-position-horizontal-relative:page;mso-position-vertical-relative:page" filled="f" stroked="f">
          <v:textbox inset="0,0,0,0">
            <w:txbxContent>
              <w:p w14:paraId="3CEC9FE6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112A6847">
        <v:shape id="_x0000_s1055" type="#_x0000_t202" style="position:absolute;margin-left:75.5pt;margin-top:42.85pt;width:18.65pt;height:16.1pt;z-index:-16538624;mso-position-horizontal-relative:page;mso-position-vertical-relative:page" filled="f" stroked="f">
          <v:textbox inset="0,0,0,0">
            <w:txbxContent>
              <w:p w14:paraId="270B948F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55.</w:t>
                </w:r>
              </w:p>
            </w:txbxContent>
          </v:textbox>
          <w10:wrap anchorx="page" anchory="page"/>
        </v:shape>
      </w:pict>
    </w:r>
    <w:r>
      <w:pict w14:anchorId="22EF29FC">
        <v:shape id="_x0000_s1054" type="#_x0000_t202" style="position:absolute;margin-left:517.95pt;margin-top:43.1pt;width:7.2pt;height:16.1pt;z-index:-16538112;mso-position-horizontal-relative:page;mso-position-vertical-relative:page" filled="f" stroked="f">
          <v:textbox inset="0,0,0,0">
            <w:txbxContent>
              <w:p w14:paraId="2A1A3D5F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4C2A793F">
        <v:shape id="_x0000_s1053" type="#_x0000_t202" style="position:absolute;margin-left:107.15pt;margin-top:43.75pt;width:372.85pt;height:14pt;z-index:-16537600;mso-position-horizontal-relative:page;mso-position-vertical-relative:page" filled="f" stroked="f">
          <v:textbox inset="0,0,0,0">
            <w:txbxContent>
              <w:p w14:paraId="67CD1FE8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Meskipun saya sudah beberapa kali menjelaskan beberapa hal di</w:t>
                </w:r>
              </w:p>
            </w:txbxContent>
          </v:textbox>
          <w10:wrap anchorx="page" anchory="page"/>
        </v:shape>
      </w:pict>
    </w: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C6E53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750C5516">
        <v:shapetype id="_x0000_t202" coordsize="21600,21600" o:spt="202" path="m,l,21600r21600,l21600,xe">
          <v:stroke joinstyle="miter"/>
          <v:path gradientshapeok="t" o:connecttype="rect"/>
        </v:shapetype>
        <v:shape id="_x0000_s1044" type="#_x0000_t202" style="position:absolute;margin-left:-1pt;margin-top:-.9pt;width:93.65pt;height:13.1pt;z-index:-16532992;mso-position-horizontal-relative:page;mso-position-vertical-relative:page" filled="f" stroked="f">
          <v:textbox inset="0,0,0,0">
            <w:txbxContent>
              <w:p w14:paraId="15C4BC48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7529338F">
        <v:shape id="_x0000_s1043" type="#_x0000_t202" style="position:absolute;margin-left:310.35pt;margin-top:-.9pt;width:286.65pt;height:13.1pt;z-index:-16532480;mso-position-horizontal-relative:page;mso-position-vertical-relative:page" filled="f" stroked="f">
          <v:textbox inset="0,0,0,0">
            <w:txbxContent>
              <w:p w14:paraId="0D814F5C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48ABFDD8">
        <v:shape id="_x0000_s1042" type="#_x0000_t202" style="position:absolute;margin-left:75.5pt;margin-top:42.85pt;width:18.65pt;height:16.1pt;z-index:-16531968;mso-position-horizontal-relative:page;mso-position-vertical-relative:page" filled="f" stroked="f">
          <v:textbox inset="0,0,0,0">
            <w:txbxContent>
              <w:p w14:paraId="62FC9426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59.</w:t>
                </w:r>
              </w:p>
            </w:txbxContent>
          </v:textbox>
          <w10:wrap anchorx="page" anchory="page"/>
        </v:shape>
      </w:pict>
    </w:r>
    <w:r>
      <w:pict w14:anchorId="09361BEB">
        <v:shape id="_x0000_s1041" type="#_x0000_t202" style="position:absolute;margin-left:517.95pt;margin-top:43.1pt;width:7.2pt;height:16.1pt;z-index:-16531456;mso-position-horizontal-relative:page;mso-position-vertical-relative:page" filled="f" stroked="f">
          <v:textbox inset="0,0,0,0">
            <w:txbxContent>
              <w:p w14:paraId="540BE594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7BD9AEAE">
        <v:shape id="_x0000_s1040" type="#_x0000_t202" style="position:absolute;margin-left:107.15pt;margin-top:43.75pt;width:372.95pt;height:14pt;z-index:-16530944;mso-position-horizontal-relative:page;mso-position-vertical-relative:page" filled="f" stroked="f">
          <v:textbox inset="0,0,0,0">
            <w:txbxContent>
              <w:p w14:paraId="4DD8DB3E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merasa sangat sadar diri ketika berbicara Bahasa Inggris di</w:t>
                </w:r>
              </w:p>
            </w:txbxContent>
          </v:textbox>
          <w10:wrap anchorx="page" anchory="page"/>
        </v:shape>
      </w:pict>
    </w: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C2E1B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09FB95CC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style="position:absolute;margin-left:-1pt;margin-top:-.9pt;width:93.65pt;height:13.1pt;z-index:-16526336;mso-position-horizontal-relative:page;mso-position-vertical-relative:page" filled="f" stroked="f">
          <v:textbox inset="0,0,0,0">
            <w:txbxContent>
              <w:p w14:paraId="61A584E6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13AE7799">
        <v:shape id="_x0000_s1030" type="#_x0000_t202" style="position:absolute;margin-left:310.35pt;margin-top:-.9pt;width:286.65pt;height:13.1pt;z-index:-16525824;mso-position-horizontal-relative:page;mso-position-vertical-relative:page" filled="f" stroked="f">
          <v:textbox inset="0,0,0,0">
            <w:txbxContent>
              <w:p w14:paraId="5ECB968C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272EDCCF">
        <v:shape id="_x0000_s1029" type="#_x0000_t202" style="position:absolute;margin-left:75.5pt;margin-top:42.85pt;width:18.65pt;height:16.1pt;z-index:-16525312;mso-position-horizontal-relative:page;mso-position-vertical-relative:page" filled="f" stroked="f">
          <v:textbox inset="0,0,0,0">
            <w:txbxContent>
              <w:p w14:paraId="2215E7FA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63.</w:t>
                </w:r>
              </w:p>
            </w:txbxContent>
          </v:textbox>
          <w10:wrap anchorx="page" anchory="page"/>
        </v:shape>
      </w:pict>
    </w:r>
    <w:r>
      <w:pict w14:anchorId="4BD9BBD4">
        <v:shape id="_x0000_s1028" type="#_x0000_t202" style="position:absolute;margin-left:517.95pt;margin-top:43.1pt;width:7.2pt;height:16.1pt;z-index:-16524800;mso-position-horizontal-relative:page;mso-position-vertical-relative:page" filled="f" stroked="f">
          <v:textbox inset="0,0,0,0">
            <w:txbxContent>
              <w:p w14:paraId="389AFBA4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7B078A8E">
        <v:shape id="_x0000_s1027" type="#_x0000_t202" style="position:absolute;margin-left:107.15pt;margin-top:43.75pt;width:383.55pt;height:14pt;z-index:-16524288;mso-position-horizontal-relative:page;mso-position-vertical-relative:page" filled="f" stroked="f">
          <v:textbox inset="0,0,0,0">
            <w:txbxContent>
              <w:p w14:paraId="27128FDB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gemetar ketika tahu bahwa saya akan ditunjuk dosen di kelas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66FE0" w14:textId="77777777" w:rsidR="003554D0" w:rsidRDefault="003554D0">
    <w:pPr>
      <w:pStyle w:val="BodyText"/>
      <w:spacing w:line="14" w:lineRule="auto"/>
      <w:rPr>
        <w:b w:val="0"/>
        <w:sz w:val="20"/>
      </w:rPr>
    </w:pPr>
    <w:r>
      <w:pict w14:anchorId="462361F0">
        <v:shapetype id="_x0000_t202" coordsize="21600,21600" o:spt="202" path="m,l,21600r21600,l21600,xe">
          <v:stroke joinstyle="miter"/>
          <v:path gradientshapeok="t" o:connecttype="rect"/>
        </v:shapetype>
        <v:shape id="_x0000_s1216" type="#_x0000_t202" style="position:absolute;margin-left:-1pt;margin-top:-.9pt;width:93.65pt;height:13.1pt;z-index:-16521216;mso-position-horizontal-relative:page;mso-position-vertical-relative:page" filled="f" stroked="f">
          <v:textbox inset="0,0,0,0">
            <w:txbxContent>
              <w:p w14:paraId="4950DE6E" w14:textId="77777777" w:rsidR="003554D0" w:rsidRDefault="003554D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EFN Questionairre Pre</w:t>
                </w:r>
              </w:p>
            </w:txbxContent>
          </v:textbox>
          <w10:wrap anchorx="page" anchory="page"/>
        </v:shape>
      </w:pict>
    </w:r>
    <w:r>
      <w:pict w14:anchorId="5671081B">
        <v:shape id="_x0000_s1217" type="#_x0000_t202" style="position:absolute;margin-left:310.35pt;margin-top:-.9pt;width:286.65pt;height:13.1pt;z-index:-16520192;mso-position-horizontal-relative:page;mso-position-vertical-relative:page" filled="f" stroked="f">
          <v:textbox inset="0,0,0,0">
            <w:txbxContent>
              <w:p w14:paraId="389039B8" w14:textId="77777777" w:rsidR="003554D0" w:rsidRDefault="003554D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B7E9A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5F78B1CD">
        <v:shapetype id="_x0000_t202" coordsize="21600,21600" o:spt="202" path="m,l,21600r21600,l21600,xe">
          <v:stroke joinstyle="miter"/>
          <v:path gradientshapeok="t" o:connecttype="rect"/>
        </v:shapetype>
        <v:shape id="_x0000_s1183" type="#_x0000_t202" style="position:absolute;margin-left:-1pt;margin-top:-.9pt;width:93.65pt;height:13.1pt;z-index:-16604160;mso-position-horizontal-relative:page;mso-position-vertical-relative:page" filled="f" stroked="f">
          <v:textbox inset="0,0,0,0">
            <w:txbxContent>
              <w:p w14:paraId="1E1423E3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3449E17C">
        <v:shape id="_x0000_s1182" type="#_x0000_t202" style="position:absolute;margin-left:310.35pt;margin-top:-.9pt;width:286.65pt;height:13.1pt;z-index:-16603648;mso-position-horizontal-relative:page;mso-position-vertical-relative:page" filled="f" stroked="f">
          <v:textbox inset="0,0,0,0">
            <w:txbxContent>
              <w:p w14:paraId="06A2FB11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115C2DFD">
        <v:shape id="_x0000_s1181" type="#_x0000_t202" style="position:absolute;margin-left:75.5pt;margin-top:42.85pt;width:18.65pt;height:16.1pt;z-index:-16603136;mso-position-horizontal-relative:page;mso-position-vertical-relative:page" filled="f" stroked="f">
          <v:textbox inset="0,0,0,0">
            <w:txbxContent>
              <w:p w14:paraId="0121D06A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15.</w:t>
                </w:r>
              </w:p>
            </w:txbxContent>
          </v:textbox>
          <w10:wrap anchorx="page" anchory="page"/>
        </v:shape>
      </w:pict>
    </w:r>
    <w:r>
      <w:pict w14:anchorId="185CF185">
        <v:shape id="_x0000_s1180" type="#_x0000_t202" style="position:absolute;margin-left:517.95pt;margin-top:43.1pt;width:7.2pt;height:16.1pt;z-index:-16602624;mso-position-horizontal-relative:page;mso-position-vertical-relative:page" filled="f" stroked="f">
          <v:textbox inset="0,0,0,0">
            <w:txbxContent>
              <w:p w14:paraId="3B1FD99F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40AA2E0B">
        <v:shape id="_x0000_s1179" type="#_x0000_t202" style="position:absolute;margin-left:107.15pt;margin-top:43.75pt;width:388.9pt;height:14pt;z-index:-16602112;mso-position-horizontal-relative:page;mso-position-vertical-relative:page" filled="f" stroked="f">
          <v:textbox inset="0,0,0,0">
            <w:txbxContent>
              <w:p w14:paraId="3BEA174B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merasa saya bisa berbicara dalam Bahasa Inggris tanpa harus</w:t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F6571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02649B8B">
        <v:shapetype id="_x0000_t202" coordsize="21600,21600" o:spt="202" path="m,l,21600r21600,l21600,xe">
          <v:stroke joinstyle="miter"/>
          <v:path gradientshapeok="t" o:connecttype="rect"/>
        </v:shapetype>
        <v:shape id="_x0000_s1176" type="#_x0000_t202" style="position:absolute;margin-left:-1pt;margin-top:-.9pt;width:93.65pt;height:13.1pt;z-index:-16600576;mso-position-horizontal-relative:page;mso-position-vertical-relative:page" filled="f" stroked="f">
          <v:textbox inset="0,0,0,0">
            <w:txbxContent>
              <w:p w14:paraId="7AF000EC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68AFC5BC">
        <v:shape id="_x0000_s1175" type="#_x0000_t202" style="position:absolute;margin-left:310.35pt;margin-top:-.9pt;width:286.65pt;height:13.1pt;z-index:-16600064;mso-position-horizontal-relative:page;mso-position-vertical-relative:page" filled="f" stroked="f">
          <v:textbox inset="0,0,0,0">
            <w:txbxContent>
              <w:p w14:paraId="60680D47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3A41BDE0">
        <v:shape id="_x0000_s1174" type="#_x0000_t202" style="position:absolute;margin-left:75.5pt;margin-top:42.85pt;width:18.65pt;height:16.1pt;z-index:-16599552;mso-position-horizontal-relative:page;mso-position-vertical-relative:page" filled="f" stroked="f">
          <v:textbox inset="0,0,0,0">
            <w:txbxContent>
              <w:p w14:paraId="2744427B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19.</w:t>
                </w:r>
              </w:p>
            </w:txbxContent>
          </v:textbox>
          <w10:wrap anchorx="page" anchory="page"/>
        </v:shape>
      </w:pict>
    </w:r>
    <w:r>
      <w:pict w14:anchorId="071E1F88">
        <v:shape id="_x0000_s1173" type="#_x0000_t202" style="position:absolute;margin-left:517.95pt;margin-top:43.1pt;width:7.2pt;height:16.1pt;z-index:-16599040;mso-position-horizontal-relative:page;mso-position-vertical-relative:page" filled="f" stroked="f">
          <v:textbox inset="0,0,0,0">
            <w:txbxContent>
              <w:p w14:paraId="0DB16C32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29AC6020">
        <v:shape id="_x0000_s1172" type="#_x0000_t202" style="position:absolute;margin-left:107.15pt;margin-top:43.75pt;width:378.95pt;height:14pt;z-index:-16598528;mso-position-horizontal-relative:page;mso-position-vertical-relative:page" filled="f" stroked="f">
          <v:textbox inset="0,0,0,0">
            <w:txbxContent>
              <w:p w14:paraId="441E0EFB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merasa baik-baik saja saat berbicara Bahasa Inggris di kelas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9A458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3D43F952">
        <v:shape id="_x0000_s1169" style="position:absolute;margin-left:108.15pt;margin-top:129.75pt;width:319.75pt;height:.5pt;z-index:-16596992;mso-position-horizontal-relative:page;mso-position-vertical-relative:page" coordorigin="2163,2595" coordsize="6395,10" o:spt="100" adj="0,,0" path="m4186,2595r-2023,l2163,2605r2023,l4186,2595xm8558,2595r-1488,l7070,2595r-721,l5628,2595r-721,l4907,2595r-721,l4186,2605r721,l4907,2605r721,l6349,2605r721,l7070,2605r1488,l8558,259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3C086CB">
        <v:shape id="_x0000_s1168" style="position:absolute;margin-left:216.4pt;margin-top:135.75pt;width:21.9pt;height:13pt;z-index:-16596480;mso-position-horizontal-relative:page;mso-position-vertical-relative:page" coordorigin="4328,2715" coordsize="438,260" o:spt="100" adj="0,,0" path="m4635,2975r-177,l4407,2965r-41,-28l4338,2896r-10,-51l4338,2794r28,-41l4407,2725r51,-10l4635,2715r49,10l4458,2725r-47,9l4373,2760r-26,38l4338,2845r9,47l4373,2930r38,26l4458,2965r226,l4635,2975xm4684,2965r-49,l4682,2956r38,-26l4746,2892r9,-47l4746,2798r-26,-38l4682,2734r-47,-9l4684,2725r2,l4727,2753r28,41l4765,2845r-10,51l4727,2937r-41,28l4684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C0008F1">
        <v:shape id="_x0000_s1167" style="position:absolute;margin-left:252.45pt;margin-top:135.75pt;width:21.9pt;height:13pt;z-index:-16595968;mso-position-horizontal-relative:page;mso-position-vertical-relative:page" coordorigin="5049,2715" coordsize="438,260" o:spt="100" adj="0,,0" path="m5356,2975r-177,l5128,2965r-41,-28l5059,2896r-10,-51l5059,2794r28,-41l5128,2725r51,-10l5356,2715r49,10l5179,2725r-47,9l5094,2760r-26,38l5059,2845r9,47l5094,2930r38,26l5179,2965r226,l5356,2975xm5405,2965r-49,l5403,2956r38,-26l5467,2892r9,-47l5467,2798r-26,-38l5403,2734r-47,-9l5405,2725r2,l5448,2753r28,41l5486,2845r-10,51l5448,2937r-41,28l5405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6863CE4E">
        <v:shape id="_x0000_s1166" style="position:absolute;margin-left:288.5pt;margin-top:135.75pt;width:21.9pt;height:13pt;z-index:-16595456;mso-position-horizontal-relative:page;mso-position-vertical-relative:page" coordorigin="5770,2715" coordsize="438,260" o:spt="100" adj="0,,0" path="m6077,2975r-177,l5849,2965r-41,-28l5780,2896r-10,-51l5780,2794r28,-41l5849,2725r51,-10l6077,2715r49,10l5900,2725r-47,9l5815,2760r-26,38l5780,2845r9,47l5815,2930r38,26l5900,2965r226,l6077,2975xm6126,2965r-49,l6124,2956r38,-26l6188,2892r9,-47l6188,2798r-26,-38l6124,2734r-47,-9l6126,2725r2,l6169,2753r28,41l6207,2845r-10,51l6169,2937r-41,28l6126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7EE6E7C">
        <v:shape id="_x0000_s1165" style="position:absolute;margin-left:324.5pt;margin-top:135.75pt;width:21.9pt;height:13pt;z-index:-16594944;mso-position-horizontal-relative:page;mso-position-vertical-relative:page" coordorigin="6490,2715" coordsize="438,260" o:spt="100" adj="0,,0" path="m6798,2975r-178,l6570,2965r-41,-28l6501,2896r-11,-51l6501,2794r28,-41l6570,2725r50,-10l6798,2715r49,10l6620,2725r-46,9l6536,2760r-26,38l6500,2845r10,47l6536,2930r38,26l6620,2965r227,l6798,2975xm6847,2965r-49,l6845,2956r38,-26l6909,2892r9,-47l6909,2798r-26,-38l6845,2734r-47,-9l6847,2725r2,l6890,2753r28,41l6928,2845r-10,51l6890,2937r-41,28l6847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1117751">
        <v:shape id="_x0000_s1164" style="position:absolute;margin-left:108.15pt;margin-top:154.25pt;width:319.75pt;height:.5pt;z-index:-16594432;mso-position-horizontal-relative:page;mso-position-vertical-relative:page" coordorigin="2163,3085" coordsize="6395,10" o:spt="100" adj="0,,0" path="m4186,3085r-2023,l2163,3095r2023,l4186,3085xm8558,3085r-1488,l7070,3085r-721,l5628,3085r-721,l4907,3085r-721,l4186,3095r721,l4907,3095r721,l6349,3095r721,l7070,3095r1488,l8558,308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461B4A53">
        <v:shapetype id="_x0000_t202" coordsize="21600,21600" o:spt="202" path="m,l,21600r21600,l21600,xe">
          <v:stroke joinstyle="miter"/>
          <v:path gradientshapeok="t" o:connecttype="rect"/>
        </v:shapetype>
        <v:shape id="_x0000_s1163" type="#_x0000_t202" style="position:absolute;margin-left:-1pt;margin-top:-.9pt;width:93.65pt;height:13.1pt;z-index:-16593920;mso-position-horizontal-relative:page;mso-position-vertical-relative:page" filled="f" stroked="f">
          <v:textbox inset="0,0,0,0">
            <w:txbxContent>
              <w:p w14:paraId="6272D3F9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1FFF1B36">
        <v:shape id="_x0000_s1162" type="#_x0000_t202" style="position:absolute;margin-left:310.35pt;margin-top:-.9pt;width:286.65pt;height:13.1pt;z-index:-16593408;mso-position-horizontal-relative:page;mso-position-vertical-relative:page" filled="f" stroked="f">
          <v:textbox inset="0,0,0,0">
            <w:txbxContent>
              <w:p w14:paraId="700B84CB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18C39DEB">
        <v:shape id="_x0000_s1161" type="#_x0000_t202" style="position:absolute;margin-left:75.5pt;margin-top:42.85pt;width:18.65pt;height:16.1pt;z-index:-16592896;mso-position-horizontal-relative:page;mso-position-vertical-relative:page" filled="f" stroked="f">
          <v:textbox inset="0,0,0,0">
            <w:txbxContent>
              <w:p w14:paraId="5E722063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23.</w:t>
                </w:r>
              </w:p>
            </w:txbxContent>
          </v:textbox>
          <w10:wrap anchorx="page" anchory="page"/>
        </v:shape>
      </w:pict>
    </w:r>
    <w:r>
      <w:pict w14:anchorId="238DF5CC">
        <v:shape id="_x0000_s1160" type="#_x0000_t202" style="position:absolute;margin-left:107.15pt;margin-top:43.1pt;width:282.4pt;height:16.1pt;z-index:-16592384;mso-position-horizontal-relative:page;mso-position-vertical-relative:page" filled="f" stroked="f">
          <v:textbox inset="0,0,0,0">
            <w:txbxContent>
              <w:p w14:paraId="5E8588EC" w14:textId="77777777" w:rsidR="00661AA8" w:rsidRDefault="00000000">
                <w:pPr>
                  <w:pStyle w:val="BodyText"/>
                  <w:spacing w:line="308" w:lineRule="exact"/>
                  <w:ind w:left="20"/>
                  <w:rPr>
                    <w:rFonts w:ascii="Roboto"/>
                    <w:b w:val="0"/>
                  </w:rPr>
                </w:pPr>
                <w:r>
                  <w:rPr>
                    <w:color w:val="18181C"/>
                  </w:rPr>
                  <w:t>Saya</w:t>
                </w:r>
                <w:r>
                  <w:rPr>
                    <w:color w:val="18181C"/>
                    <w:spacing w:val="-1"/>
                  </w:rPr>
                  <w:t xml:space="preserve"> </w:t>
                </w:r>
                <w:r>
                  <w:rPr>
                    <w:color w:val="18181C"/>
                  </w:rPr>
                  <w:t>merasa Bahasa Inggris saya lumayan baik</w:t>
                </w:r>
                <w:r>
                  <w:rPr>
                    <w:color w:val="18181C"/>
                    <w:spacing w:val="-7"/>
                  </w:rPr>
                  <w:t xml:space="preserve"> </w:t>
                </w:r>
                <w:r>
                  <w:rPr>
                    <w:rFonts w:ascii="Roboto"/>
                    <w:b w:val="0"/>
                    <w:color w:val="D32D23"/>
                    <w:position w:val="-2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181B5A25">
        <v:shape id="_x0000_s1159" type="#_x0000_t202" style="position:absolute;margin-left:107.15pt;margin-top:72.5pt;width:93.15pt;height:14.35pt;z-index:-16591872;mso-position-horizontal-relative:page;mso-position-vertical-relative:page" filled="f" stroked="f">
          <v:textbox inset="0,0,0,0">
            <w:txbxContent>
              <w:p w14:paraId="69F0A679" w14:textId="77777777" w:rsidR="00661AA8" w:rsidRDefault="00000000">
                <w:pPr>
                  <w:spacing w:before="15"/>
                  <w:ind w:left="20"/>
                  <w:rPr>
                    <w:rFonts w:ascii="Roboto"/>
                    <w:i/>
                    <w:sz w:val="21"/>
                  </w:rPr>
                </w:pPr>
                <w:r>
                  <w:rPr>
                    <w:rFonts w:ascii="Roboto"/>
                    <w:i/>
                    <w:color w:val="0A0A0B"/>
                    <w:sz w:val="21"/>
                  </w:rPr>
                  <w:t>Mark</w:t>
                </w:r>
                <w:r>
                  <w:rPr>
                    <w:rFonts w:ascii="Roboto"/>
                    <w:i/>
                    <w:color w:val="0A0A0B"/>
                    <w:spacing w:val="-5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ly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e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val.</w:t>
                </w:r>
              </w:p>
            </w:txbxContent>
          </v:textbox>
          <w10:wrap anchorx="page" anchory="page"/>
        </v:shape>
      </w:pict>
    </w:r>
    <w:r>
      <w:pict w14:anchorId="6C5DF868">
        <v:shape id="_x0000_s1158" type="#_x0000_t202" style="position:absolute;margin-left:223.3pt;margin-top:107pt;width:7.9pt;height:14.35pt;z-index:-16591360;mso-position-horizontal-relative:page;mso-position-vertical-relative:page" filled="f" stroked="f">
          <v:textbox inset="0,0,0,0">
            <w:txbxContent>
              <w:p w14:paraId="47368355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1</w:t>
                </w:r>
              </w:p>
            </w:txbxContent>
          </v:textbox>
          <w10:wrap anchorx="page" anchory="page"/>
        </v:shape>
      </w:pict>
    </w:r>
    <w:r>
      <w:pict w14:anchorId="6C0FAC1C">
        <v:shape id="_x0000_s1157" type="#_x0000_t202" style="position:absolute;margin-left:259.35pt;margin-top:107pt;width:7.9pt;height:14.35pt;z-index:-16590848;mso-position-horizontal-relative:page;mso-position-vertical-relative:page" filled="f" stroked="f">
          <v:textbox inset="0,0,0,0">
            <w:txbxContent>
              <w:p w14:paraId="26F94979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2</w:t>
                </w:r>
              </w:p>
            </w:txbxContent>
          </v:textbox>
          <w10:wrap anchorx="page" anchory="page"/>
        </v:shape>
      </w:pict>
    </w:r>
    <w:r>
      <w:pict w14:anchorId="304A919A">
        <v:shape id="_x0000_s1156" type="#_x0000_t202" style="position:absolute;margin-left:295.4pt;margin-top:107pt;width:7.9pt;height:14.35pt;z-index:-16590336;mso-position-horizontal-relative:page;mso-position-vertical-relative:page" filled="f" stroked="f">
          <v:textbox inset="0,0,0,0">
            <w:txbxContent>
              <w:p w14:paraId="267F6FA0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3</w:t>
                </w:r>
              </w:p>
            </w:txbxContent>
          </v:textbox>
          <w10:wrap anchorx="page" anchory="page"/>
        </v:shape>
      </w:pict>
    </w:r>
    <w:r>
      <w:pict w14:anchorId="37C09C49">
        <v:shape id="_x0000_s1155" type="#_x0000_t202" style="position:absolute;margin-left:331.45pt;margin-top:107pt;width:7.9pt;height:14.35pt;z-index:-16589824;mso-position-horizontal-relative:page;mso-position-vertical-relative:page" filled="f" stroked="f">
          <v:textbox inset="0,0,0,0">
            <w:txbxContent>
              <w:p w14:paraId="0B78EADA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4</w:t>
                </w:r>
              </w:p>
            </w:txbxContent>
          </v:textbox>
          <w10:wrap anchorx="page" anchory="page"/>
        </v:shape>
      </w:pict>
    </w:r>
    <w:r>
      <w:pict w14:anchorId="7338601A">
        <v:shape id="_x0000_s1154" type="#_x0000_t202" style="position:absolute;margin-left:110.9pt;margin-top:134.8pt;width:95.65pt;height:14.9pt;z-index:-16589312;mso-position-horizontal-relative:page;mso-position-vertical-relative:page" filled="f" stroked="f">
          <v:textbox inset="0,0,0,0">
            <w:txbxContent>
              <w:p w14:paraId="11DA7F94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tidak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  <w:r>
      <w:pict w14:anchorId="54CBBF81">
        <v:shape id="_x0000_s1153" type="#_x0000_t202" style="position:absolute;margin-left:356.25pt;margin-top:134.8pt;width:68.9pt;height:14.9pt;z-index:-16588800;mso-position-horizontal-relative:page;mso-position-vertical-relative:page" filled="f" stroked="f">
          <v:textbox inset="0,0,0,0">
            <w:txbxContent>
              <w:p w14:paraId="3972D074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8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5D421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4038811B">
        <v:shape id="_x0000_s1150" style="position:absolute;margin-left:108.15pt;margin-top:129.75pt;width:319.75pt;height:.5pt;z-index:-16587264;mso-position-horizontal-relative:page;mso-position-vertical-relative:page" coordorigin="2163,2595" coordsize="6395,10" o:spt="100" adj="0,,0" path="m4186,2595r-2023,l2163,2605r2023,l4186,2595xm8558,2595r-1488,l7070,2595r-721,l5628,2595r-721,l4907,2595r-721,l4186,2605r721,l4907,2605r721,l6349,2605r721,l7070,2605r1488,l8558,259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2BDC92A">
        <v:shape id="_x0000_s1149" style="position:absolute;margin-left:216.4pt;margin-top:135.75pt;width:21.9pt;height:13pt;z-index:-16586752;mso-position-horizontal-relative:page;mso-position-vertical-relative:page" coordorigin="4328,2715" coordsize="438,260" o:spt="100" adj="0,,0" path="m4635,2975r-177,l4407,2965r-41,-28l4338,2896r-10,-51l4338,2794r28,-41l4407,2725r51,-10l4635,2715r49,10l4458,2725r-47,9l4373,2760r-26,38l4338,2845r9,47l4373,2930r38,26l4458,2965r226,l4635,2975xm4684,2965r-49,l4682,2956r38,-26l4746,2892r9,-47l4746,2798r-26,-38l4682,2734r-47,-9l4684,2725r2,l4727,2753r28,41l4765,2845r-10,51l4727,2937r-41,28l4684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5DB40B9">
        <v:shape id="_x0000_s1148" style="position:absolute;margin-left:252.45pt;margin-top:135.75pt;width:21.9pt;height:13pt;z-index:-16586240;mso-position-horizontal-relative:page;mso-position-vertical-relative:page" coordorigin="5049,2715" coordsize="438,260" o:spt="100" adj="0,,0" path="m5356,2975r-177,l5128,2965r-41,-28l5059,2896r-10,-51l5059,2794r28,-41l5128,2725r51,-10l5356,2715r49,10l5179,2725r-47,9l5094,2760r-26,38l5059,2845r9,47l5094,2930r38,26l5179,2965r226,l5356,2975xm5405,2965r-49,l5403,2956r38,-26l5467,2892r9,-47l5467,2798r-26,-38l5403,2734r-47,-9l5405,2725r2,l5448,2753r28,41l5486,2845r-10,51l5448,2937r-41,28l5405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74EEBB2">
        <v:shape id="_x0000_s1147" style="position:absolute;margin-left:288.5pt;margin-top:135.75pt;width:21.9pt;height:13pt;z-index:-16585728;mso-position-horizontal-relative:page;mso-position-vertical-relative:page" coordorigin="5770,2715" coordsize="438,260" o:spt="100" adj="0,,0" path="m6077,2975r-177,l5849,2965r-41,-28l5780,2896r-10,-51l5780,2794r28,-41l5849,2725r51,-10l6077,2715r49,10l5900,2725r-47,9l5815,2760r-26,38l5780,2845r9,47l5815,2930r38,26l5900,2965r226,l6077,2975xm6126,2965r-49,l6124,2956r38,-26l6188,2892r9,-47l6188,2798r-26,-38l6124,2734r-47,-9l6126,2725r2,l6169,2753r28,41l6207,2845r-10,51l6169,2937r-41,28l6126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09B4FA7D">
        <v:shape id="_x0000_s1146" style="position:absolute;margin-left:324.5pt;margin-top:135.75pt;width:21.9pt;height:13pt;z-index:-16585216;mso-position-horizontal-relative:page;mso-position-vertical-relative:page" coordorigin="6490,2715" coordsize="438,260" o:spt="100" adj="0,,0" path="m6798,2975r-178,l6570,2965r-41,-28l6501,2896r-11,-51l6501,2794r28,-41l6570,2725r50,-10l6798,2715r49,10l6620,2725r-46,9l6536,2760r-26,38l6500,2845r10,47l6536,2930r38,26l6620,2965r227,l6798,2975xm6847,2965r-49,l6845,2956r38,-26l6909,2892r9,-47l6909,2798r-26,-38l6845,2734r-47,-9l6847,2725r2,l6890,2753r28,41l6928,2845r-10,51l6890,2937r-41,28l6847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EFA3352">
        <v:shape id="_x0000_s1145" style="position:absolute;margin-left:108.15pt;margin-top:154.25pt;width:319.75pt;height:.5pt;z-index:-16584704;mso-position-horizontal-relative:page;mso-position-vertical-relative:page" coordorigin="2163,3085" coordsize="6395,10" o:spt="100" adj="0,,0" path="m4186,3085r-2023,l2163,3095r2023,l4186,3085xm8558,3085r-1488,l7070,3085r-721,l5628,3085r-721,l4907,3085r-721,l4186,3095r721,l4907,3095r721,l6349,3095r721,l7070,3095r1488,l8558,308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F8FCD8B">
        <v:shapetype id="_x0000_t202" coordsize="21600,21600" o:spt="202" path="m,l,21600r21600,l21600,xe">
          <v:stroke joinstyle="miter"/>
          <v:path gradientshapeok="t" o:connecttype="rect"/>
        </v:shapetype>
        <v:shape id="_x0000_s1144" type="#_x0000_t202" style="position:absolute;margin-left:-1pt;margin-top:-.9pt;width:93.65pt;height:13.1pt;z-index:-16584192;mso-position-horizontal-relative:page;mso-position-vertical-relative:page" filled="f" stroked="f">
          <v:textbox inset="0,0,0,0">
            <w:txbxContent>
              <w:p w14:paraId="0E33C6F2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2ACD37F9">
        <v:shape id="_x0000_s1143" type="#_x0000_t202" style="position:absolute;margin-left:310.35pt;margin-top:-.9pt;width:286.65pt;height:13.1pt;z-index:-16583680;mso-position-horizontal-relative:page;mso-position-vertical-relative:page" filled="f" stroked="f">
          <v:textbox inset="0,0,0,0">
            <w:txbxContent>
              <w:p w14:paraId="5C04CC3F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1DE90335">
        <v:shape id="_x0000_s1142" type="#_x0000_t202" style="position:absolute;margin-left:75.5pt;margin-top:42.85pt;width:18.65pt;height:16.1pt;z-index:-16583168;mso-position-horizontal-relative:page;mso-position-vertical-relative:page" filled="f" stroked="f">
          <v:textbox inset="0,0,0,0">
            <w:txbxContent>
              <w:p w14:paraId="41FF23D3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27.</w:t>
                </w:r>
              </w:p>
            </w:txbxContent>
          </v:textbox>
          <w10:wrap anchorx="page" anchory="page"/>
        </v:shape>
      </w:pict>
    </w:r>
    <w:r>
      <w:pict w14:anchorId="0F2CC121">
        <v:shape id="_x0000_s1141" type="#_x0000_t202" style="position:absolute;margin-left:107.15pt;margin-top:43.1pt;width:379.8pt;height:16.1pt;z-index:-16582656;mso-position-horizontal-relative:page;mso-position-vertical-relative:page" filled="f" stroked="f">
          <v:textbox inset="0,0,0,0">
            <w:txbxContent>
              <w:p w14:paraId="607CF838" w14:textId="77777777" w:rsidR="00661AA8" w:rsidRDefault="00000000">
                <w:pPr>
                  <w:pStyle w:val="BodyText"/>
                  <w:spacing w:line="308" w:lineRule="exact"/>
                  <w:ind w:left="20"/>
                  <w:rPr>
                    <w:rFonts w:ascii="Roboto"/>
                    <w:b w:val="0"/>
                  </w:rPr>
                </w:pPr>
                <w:r>
                  <w:rPr>
                    <w:color w:val="18181C"/>
                  </w:rPr>
                  <w:t>Saya</w:t>
                </w:r>
                <w:r>
                  <w:rPr>
                    <w:color w:val="18181C"/>
                    <w:spacing w:val="-1"/>
                  </w:rPr>
                  <w:t xml:space="preserve"> </w:t>
                </w:r>
                <w:r>
                  <w:rPr>
                    <w:color w:val="18181C"/>
                  </w:rPr>
                  <w:t>memikirkan tata bahasa (grammar) sebelum saya berbicara</w:t>
                </w:r>
                <w:r>
                  <w:rPr>
                    <w:color w:val="18181C"/>
                    <w:spacing w:val="-7"/>
                  </w:rPr>
                  <w:t xml:space="preserve"> </w:t>
                </w:r>
                <w:r>
                  <w:rPr>
                    <w:rFonts w:ascii="Roboto"/>
                    <w:b w:val="0"/>
                    <w:color w:val="D32D23"/>
                    <w:position w:val="-2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42F9BD4B">
        <v:shape id="_x0000_s1140" type="#_x0000_t202" style="position:absolute;margin-left:107.15pt;margin-top:72.5pt;width:93.15pt;height:14.35pt;z-index:-16582144;mso-position-horizontal-relative:page;mso-position-vertical-relative:page" filled="f" stroked="f">
          <v:textbox inset="0,0,0,0">
            <w:txbxContent>
              <w:p w14:paraId="27330F5E" w14:textId="77777777" w:rsidR="00661AA8" w:rsidRDefault="00000000">
                <w:pPr>
                  <w:spacing w:before="15"/>
                  <w:ind w:left="20"/>
                  <w:rPr>
                    <w:rFonts w:ascii="Roboto"/>
                    <w:i/>
                    <w:sz w:val="21"/>
                  </w:rPr>
                </w:pPr>
                <w:r>
                  <w:rPr>
                    <w:rFonts w:ascii="Roboto"/>
                    <w:i/>
                    <w:color w:val="0A0A0B"/>
                    <w:sz w:val="21"/>
                  </w:rPr>
                  <w:t>Mark</w:t>
                </w:r>
                <w:r>
                  <w:rPr>
                    <w:rFonts w:ascii="Roboto"/>
                    <w:i/>
                    <w:color w:val="0A0A0B"/>
                    <w:spacing w:val="-5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ly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e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val.</w:t>
                </w:r>
              </w:p>
            </w:txbxContent>
          </v:textbox>
          <w10:wrap anchorx="page" anchory="page"/>
        </v:shape>
      </w:pict>
    </w:r>
    <w:r>
      <w:pict w14:anchorId="01DFC9D4">
        <v:shape id="_x0000_s1139" type="#_x0000_t202" style="position:absolute;margin-left:223.3pt;margin-top:107pt;width:7.9pt;height:14.35pt;z-index:-16581632;mso-position-horizontal-relative:page;mso-position-vertical-relative:page" filled="f" stroked="f">
          <v:textbox inset="0,0,0,0">
            <w:txbxContent>
              <w:p w14:paraId="1AF3345D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1</w:t>
                </w:r>
              </w:p>
            </w:txbxContent>
          </v:textbox>
          <w10:wrap anchorx="page" anchory="page"/>
        </v:shape>
      </w:pict>
    </w:r>
    <w:r>
      <w:pict w14:anchorId="014E8CDB">
        <v:shape id="_x0000_s1138" type="#_x0000_t202" style="position:absolute;margin-left:259.35pt;margin-top:107pt;width:7.9pt;height:14.35pt;z-index:-16581120;mso-position-horizontal-relative:page;mso-position-vertical-relative:page" filled="f" stroked="f">
          <v:textbox inset="0,0,0,0">
            <w:txbxContent>
              <w:p w14:paraId="6D7E4248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2</w:t>
                </w:r>
              </w:p>
            </w:txbxContent>
          </v:textbox>
          <w10:wrap anchorx="page" anchory="page"/>
        </v:shape>
      </w:pict>
    </w:r>
    <w:r>
      <w:pict w14:anchorId="3D7E61F0">
        <v:shape id="_x0000_s1137" type="#_x0000_t202" style="position:absolute;margin-left:295.4pt;margin-top:107pt;width:7.9pt;height:14.35pt;z-index:-16580608;mso-position-horizontal-relative:page;mso-position-vertical-relative:page" filled="f" stroked="f">
          <v:textbox inset="0,0,0,0">
            <w:txbxContent>
              <w:p w14:paraId="649FF14F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3</w:t>
                </w:r>
              </w:p>
            </w:txbxContent>
          </v:textbox>
          <w10:wrap anchorx="page" anchory="page"/>
        </v:shape>
      </w:pict>
    </w:r>
    <w:r>
      <w:pict w14:anchorId="347FFD63">
        <v:shape id="_x0000_s1136" type="#_x0000_t202" style="position:absolute;margin-left:331.45pt;margin-top:107pt;width:7.9pt;height:14.35pt;z-index:-16580096;mso-position-horizontal-relative:page;mso-position-vertical-relative:page" filled="f" stroked="f">
          <v:textbox inset="0,0,0,0">
            <w:txbxContent>
              <w:p w14:paraId="05C5A5C3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4</w:t>
                </w:r>
              </w:p>
            </w:txbxContent>
          </v:textbox>
          <w10:wrap anchorx="page" anchory="page"/>
        </v:shape>
      </w:pict>
    </w:r>
    <w:r>
      <w:pict w14:anchorId="2D289775">
        <v:shape id="_x0000_s1135" type="#_x0000_t202" style="position:absolute;margin-left:110.9pt;margin-top:134.8pt;width:95.65pt;height:14.9pt;z-index:-16579584;mso-position-horizontal-relative:page;mso-position-vertical-relative:page" filled="f" stroked="f">
          <v:textbox inset="0,0,0,0">
            <w:txbxContent>
              <w:p w14:paraId="3FA6263F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tidak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  <w:r>
      <w:pict w14:anchorId="09472AD7">
        <v:shape id="_x0000_s1134" type="#_x0000_t202" style="position:absolute;margin-left:356.25pt;margin-top:134.8pt;width:68.9pt;height:14.9pt;z-index:-16579072;mso-position-horizontal-relative:page;mso-position-vertical-relative:page" filled="f" stroked="f">
          <v:textbox inset="0,0,0,0">
            <w:txbxContent>
              <w:p w14:paraId="3D581969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8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F7619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2D64CC3D">
        <v:shapetype id="_x0000_t202" coordsize="21600,21600" o:spt="202" path="m,l,21600r21600,l21600,xe">
          <v:stroke joinstyle="miter"/>
          <v:path gradientshapeok="t" o:connecttype="rect"/>
        </v:shapetype>
        <v:shape id="_x0000_s1131" type="#_x0000_t202" style="position:absolute;margin-left:-1pt;margin-top:-.9pt;width:93.65pt;height:13.1pt;z-index:-16577536;mso-position-horizontal-relative:page;mso-position-vertical-relative:page" filled="f" stroked="f">
          <v:textbox style="mso-next-textbox:#_x0000_s1131" inset="0,0,0,0">
            <w:txbxContent>
              <w:p w14:paraId="65067B8D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EFN Questionairre Pre</w:t>
                </w:r>
              </w:p>
            </w:txbxContent>
          </v:textbox>
          <w10:wrap anchorx="page" anchory="page"/>
        </v:shape>
      </w:pict>
    </w:r>
    <w:r>
      <w:pict w14:anchorId="0EFBFF67">
        <v:shape id="_x0000_s1130" type="#_x0000_t202" style="position:absolute;margin-left:310.35pt;margin-top:-.9pt;width:286.65pt;height:13.1pt;z-index:-16577024;mso-position-horizontal-relative:page;mso-position-vertical-relative:page" filled="f" stroked="f">
          <v:textbox style="mso-next-textbox:#_x0000_s1130" inset="0,0,0,0">
            <w:txbxContent>
              <w:p w14:paraId="656EACDD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7481D194">
        <v:shape id="_x0000_s1129" type="#_x0000_t202" style="position:absolute;margin-left:75.5pt;margin-top:42.85pt;width:18.65pt;height:16.1pt;z-index:-16576512;mso-position-horizontal-relative:page;mso-position-vertical-relative:page" filled="f" stroked="f">
          <v:textbox style="mso-next-textbox:#_x0000_s1129" inset="0,0,0,0">
            <w:txbxContent>
              <w:p w14:paraId="7FCB23DD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31.</w:t>
                </w:r>
              </w:p>
            </w:txbxContent>
          </v:textbox>
          <w10:wrap anchorx="page" anchory="page"/>
        </v:shape>
      </w:pict>
    </w:r>
    <w:r>
      <w:pict w14:anchorId="33521FB1">
        <v:shape id="_x0000_s1128" type="#_x0000_t202" style="position:absolute;margin-left:517.95pt;margin-top:43.1pt;width:7.2pt;height:16.1pt;z-index:-16576000;mso-position-horizontal-relative:page;mso-position-vertical-relative:page" filled="f" stroked="f">
          <v:textbox style="mso-next-textbox:#_x0000_s1128" inset="0,0,0,0">
            <w:txbxContent>
              <w:p w14:paraId="3F73508A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D32D23"/>
                    <w:w w:val="99"/>
                    <w:sz w:val="24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709685C4">
        <v:shape id="_x0000_s1127" type="#_x0000_t202" style="position:absolute;margin-left:107.15pt;margin-top:43.75pt;width:392.25pt;height:14pt;z-index:-16575488;mso-position-horizontal-relative:page;mso-position-vertical-relative:page" filled="f" stroked="f">
          <v:textbox style="mso-next-textbox:#_x0000_s1127" inset="0,0,0,0">
            <w:txbxContent>
              <w:p w14:paraId="142F1B31" w14:textId="77777777" w:rsidR="00661AA8" w:rsidRDefault="00000000">
                <w:pPr>
                  <w:pStyle w:val="BodyText"/>
                  <w:spacing w:line="256" w:lineRule="exact"/>
                  <w:ind w:left="20"/>
                </w:pPr>
                <w:r>
                  <w:rPr>
                    <w:color w:val="18181C"/>
                  </w:rPr>
                  <w:t>Saya merasa percaya diri dengan kemampuan saya membaca dalam</w:t>
                </w:r>
              </w:p>
            </w:txbxContent>
          </v:textbox>
          <w10:wrap anchorx="page" anchory="page"/>
        </v:shape>
      </w:pic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4797E" w14:textId="1C68B6E3" w:rsidR="00661AA8" w:rsidRDefault="003554D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742528" behindDoc="1" locked="0" layoutInCell="1" allowOverlap="1" wp14:anchorId="52697B8F" wp14:editId="46614389">
              <wp:simplePos x="0" y="0"/>
              <wp:positionH relativeFrom="page">
                <wp:posOffset>-12700</wp:posOffset>
              </wp:positionH>
              <wp:positionV relativeFrom="page">
                <wp:posOffset>-11430</wp:posOffset>
              </wp:positionV>
              <wp:extent cx="1189355" cy="166370"/>
              <wp:effectExtent l="0" t="0" r="0" b="0"/>
              <wp:wrapNone/>
              <wp:docPr id="15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8935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62EDF5" w14:textId="77777777" w:rsidR="00661AA8" w:rsidRDefault="00000000">
                          <w:pPr>
                            <w:spacing w:before="11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EFN Questionairre P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697B8F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6" type="#_x0000_t202" style="position:absolute;margin-left:-1pt;margin-top:-.9pt;width:93.65pt;height:13.1pt;z-index:-1657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" filled="f" stroked="f">
              <v:textbox inset="0,0,0,0">
                <w:txbxContent>
                  <w:p w14:paraId="3662EDF5" w14:textId="77777777" w:rsidR="00661AA8" w:rsidRDefault="00000000">
                    <w:pPr>
                      <w:spacing w:before="11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EFN Questionairre P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743040" behindDoc="1" locked="0" layoutInCell="1" allowOverlap="1" wp14:anchorId="33B6063A" wp14:editId="4FA655C4">
              <wp:simplePos x="0" y="0"/>
              <wp:positionH relativeFrom="page">
                <wp:posOffset>3941445</wp:posOffset>
              </wp:positionH>
              <wp:positionV relativeFrom="page">
                <wp:posOffset>-11430</wp:posOffset>
              </wp:positionV>
              <wp:extent cx="3640455" cy="166370"/>
              <wp:effectExtent l="0" t="0" r="0" b="0"/>
              <wp:wrapNone/>
              <wp:docPr id="14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4045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76092F" w14:textId="77777777" w:rsidR="00661AA8" w:rsidRDefault="00000000">
                          <w:pPr>
                            <w:spacing w:before="11"/>
                            <w:ind w:left="2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https://docs.google.com/forms/u/2/d/1QdNmNkup4JnJbb8Y1WfoG4..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3B6063A" id="Text Box 14" o:spid="_x0000_s1027" type="#_x0000_t202" style="position:absolute;margin-left:310.35pt;margin-top:-.9pt;width:286.65pt;height:13.1pt;z-index:-1657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" filled="f" stroked="f">
              <v:textbox inset="0,0,0,0">
                <w:txbxContent>
                  <w:p w14:paraId="6576092F" w14:textId="77777777" w:rsidR="00661AA8" w:rsidRDefault="00000000">
                    <w:pPr>
                      <w:spacing w:before="11"/>
                      <w:ind w:left="20"/>
                      <w:rPr>
                        <w:rFonts w:ascii="Times New Roman"/>
                        <w:sz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https://docs.google.com/forms/u/2/d/1QdNmNkup4JnJbb8Y1WfoG4..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744064" behindDoc="1" locked="0" layoutInCell="1" allowOverlap="1" wp14:anchorId="19B82140" wp14:editId="414E60FF">
              <wp:simplePos x="0" y="0"/>
              <wp:positionH relativeFrom="page">
                <wp:posOffset>6577330</wp:posOffset>
              </wp:positionH>
              <wp:positionV relativeFrom="page">
                <wp:posOffset>547370</wp:posOffset>
              </wp:positionV>
              <wp:extent cx="91440" cy="204470"/>
              <wp:effectExtent l="0" t="0" r="0" b="0"/>
              <wp:wrapNone/>
              <wp:docPr id="13" name="Text 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BF2F6C" w14:textId="77777777" w:rsidR="00661AA8" w:rsidRDefault="00000000">
                          <w:pPr>
                            <w:spacing w:before="14"/>
                            <w:ind w:left="20"/>
                            <w:rPr>
                              <w:rFonts w:ascii="Roboto"/>
                              <w:sz w:val="24"/>
                            </w:rPr>
                          </w:pPr>
                          <w:r>
                            <w:rPr>
                              <w:rFonts w:ascii="Roboto"/>
                              <w:color w:val="D32D23"/>
                              <w:w w:val="99"/>
                              <w:sz w:val="24"/>
                            </w:rPr>
                            <w:t>*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9B82140" id="Text Box 13" o:spid="_x0000_s1028" type="#_x0000_t202" style="position:absolute;margin-left:517.9pt;margin-top:43.1pt;width:7.2pt;height:16.1pt;z-index:-16572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" filled="f" stroked="f">
              <v:textbox inset="0,0,0,0">
                <w:txbxContent>
                  <w:p w14:paraId="36BF2F6C" w14:textId="77777777" w:rsidR="00661AA8" w:rsidRDefault="00000000">
                    <w:pPr>
                      <w:spacing w:before="14"/>
                      <w:ind w:left="20"/>
                      <w:rPr>
                        <w:rFonts w:ascii="Roboto"/>
                        <w:sz w:val="24"/>
                      </w:rPr>
                    </w:pPr>
                    <w:r>
                      <w:rPr>
                        <w:rFonts w:ascii="Roboto"/>
                        <w:color w:val="D32D23"/>
                        <w:w w:val="99"/>
                        <w:sz w:val="24"/>
                      </w:rPr>
                      <w:t>*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749B1" w14:textId="77777777" w:rsidR="00661AA8" w:rsidRDefault="00000000">
    <w:pPr>
      <w:pStyle w:val="BodyText"/>
      <w:spacing w:line="14" w:lineRule="auto"/>
      <w:rPr>
        <w:b w:val="0"/>
        <w:sz w:val="20"/>
      </w:rPr>
    </w:pPr>
    <w:r>
      <w:pict w14:anchorId="1D631E12">
        <v:shape id="_x0000_s1117" style="position:absolute;margin-left:108.15pt;margin-top:129.75pt;width:319.75pt;height:.5pt;z-index:-16570368;mso-position-horizontal-relative:page;mso-position-vertical-relative:page" coordorigin="2163,2595" coordsize="6395,10" o:spt="100" adj="0,,0" path="m4186,2595r-2023,l2163,2605r2023,l4186,2595xm8558,2595r-1488,l7070,2595r-721,l5628,2595r-721,l4907,2595r-721,l4186,2605r721,l4907,2605r721,l6349,2605r721,l7070,2605r1488,l8558,259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7E85578D">
        <v:shape id="_x0000_s1116" style="position:absolute;margin-left:216.4pt;margin-top:135.75pt;width:21.9pt;height:13pt;z-index:-16569856;mso-position-horizontal-relative:page;mso-position-vertical-relative:page" coordorigin="4328,2715" coordsize="438,260" o:spt="100" adj="0,,0" path="m4635,2975r-177,l4407,2965r-41,-28l4338,2896r-10,-51l4338,2794r28,-41l4407,2725r51,-10l4635,2715r49,10l4458,2725r-47,9l4373,2760r-26,38l4338,2845r9,47l4373,2930r38,26l4458,2965r226,l4635,2975xm4684,2965r-49,l4682,2956r38,-26l4746,2892r9,-47l4746,2798r-26,-38l4682,2734r-47,-9l4684,2725r2,l4727,2753r28,41l4765,2845r-10,51l4727,2937r-41,28l4684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5C7CB335">
        <v:shape id="_x0000_s1115" style="position:absolute;margin-left:252.45pt;margin-top:135.75pt;width:21.9pt;height:13pt;z-index:-16569344;mso-position-horizontal-relative:page;mso-position-vertical-relative:page" coordorigin="5049,2715" coordsize="438,260" o:spt="100" adj="0,,0" path="m5356,2975r-177,l5128,2965r-41,-28l5059,2896r-10,-51l5059,2794r28,-41l5128,2725r51,-10l5356,2715r49,10l5179,2725r-47,9l5094,2760r-26,38l5059,2845r9,47l5094,2930r38,26l5179,2965r226,l5356,2975xm5405,2965r-49,l5403,2956r38,-26l5467,2892r9,-47l5467,2798r-26,-38l5403,2734r-47,-9l5405,2725r2,l5448,2753r28,41l5486,2845r-10,51l5448,2937r-41,28l5405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36F3E32D">
        <v:shape id="_x0000_s1114" style="position:absolute;margin-left:288.5pt;margin-top:135.75pt;width:21.9pt;height:13pt;z-index:-16568832;mso-position-horizontal-relative:page;mso-position-vertical-relative:page" coordorigin="5770,2715" coordsize="438,260" o:spt="100" adj="0,,0" path="m6077,2975r-177,l5849,2965r-41,-28l5780,2896r-10,-51l5780,2794r28,-41l5849,2725r51,-10l6077,2715r49,10l5900,2725r-47,9l5815,2760r-26,38l5780,2845r9,47l5815,2930r38,26l5900,2965r226,l6077,2975xm6126,2965r-49,l6124,2956r38,-26l6188,2892r9,-47l6188,2798r-26,-38l6124,2734r-47,-9l6126,2725r2,l6169,2753r28,41l6207,2845r-10,51l6169,2937r-41,28l6126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455F16E7">
        <v:shape id="_x0000_s1113" style="position:absolute;margin-left:324.5pt;margin-top:135.75pt;width:21.9pt;height:13pt;z-index:-16568320;mso-position-horizontal-relative:page;mso-position-vertical-relative:page" coordorigin="6490,2715" coordsize="438,260" o:spt="100" adj="0,,0" path="m6798,2975r-178,l6570,2965r-41,-28l6501,2896r-11,-51l6501,2794r28,-41l6570,2725r50,-10l6798,2715r49,10l6620,2725r-46,9l6536,2760r-26,38l6500,2845r10,47l6536,2930r38,26l6620,2965r227,l6798,2975xm6847,2965r-49,l6845,2956r38,-26l6909,2892r9,-47l6909,2798r-26,-38l6845,2734r-47,-9l6847,2725r2,l6890,2753r28,41l6928,2845r-10,51l6890,2937r-41,28l6847,296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6BFE88C9">
        <v:shape id="_x0000_s1112" style="position:absolute;margin-left:108.15pt;margin-top:154.25pt;width:319.75pt;height:.5pt;z-index:-16567808;mso-position-horizontal-relative:page;mso-position-vertical-relative:page" coordorigin="2163,3085" coordsize="6395,10" o:spt="100" adj="0,,0" path="m4186,3085r-2023,l2163,3095r2023,l4186,3085xm8558,3085r-1488,l7070,3085r-721,l5628,3085r-721,l4907,3085r-721,l4186,3095r721,l4907,3095r721,l6349,3095r721,l7070,3095r1488,l8558,3085xe" fillcolor="#bcc1c6" stroked="f">
          <v:stroke joinstyle="round"/>
          <v:formulas/>
          <v:path arrowok="t" o:connecttype="segments"/>
          <w10:wrap anchorx="page" anchory="page"/>
        </v:shape>
      </w:pict>
    </w:r>
    <w:r>
      <w:pict w14:anchorId="1ED2844D">
        <v:shapetype id="_x0000_t202" coordsize="21600,21600" o:spt="202" path="m,l,21600r21600,l21600,xe">
          <v:stroke joinstyle="miter"/>
          <v:path gradientshapeok="t" o:connecttype="rect"/>
        </v:shapetype>
        <v:shape id="_x0000_s1111" type="#_x0000_t202" style="position:absolute;margin-left:-1pt;margin-top:-.9pt;width:93.65pt;height:13.1pt;z-index:-16567296;mso-position-horizontal-relative:page;mso-position-vertical-relative:page" filled="f" stroked="f">
          <v:textbox inset="0,0,0,0">
            <w:txbxContent>
              <w:p w14:paraId="21089FEE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 xml:space="preserve">EFN </w:t>
                </w:r>
                <w:r>
                  <w:rPr>
                    <w:rFonts w:ascii="Times New Roman"/>
                    <w:sz w:val="20"/>
                  </w:rPr>
                  <w:t>Questionairre Pre</w:t>
                </w:r>
              </w:p>
            </w:txbxContent>
          </v:textbox>
          <w10:wrap anchorx="page" anchory="page"/>
        </v:shape>
      </w:pict>
    </w:r>
    <w:r>
      <w:pict w14:anchorId="0D2A4C6D">
        <v:shape id="_x0000_s1110" type="#_x0000_t202" style="position:absolute;margin-left:310.35pt;margin-top:-.9pt;width:286.65pt;height:13.1pt;z-index:-16566784;mso-position-horizontal-relative:page;mso-position-vertical-relative:page" filled="f" stroked="f">
          <v:textbox inset="0,0,0,0">
            <w:txbxContent>
              <w:p w14:paraId="1C6CD2AD" w14:textId="77777777" w:rsidR="00661AA8" w:rsidRDefault="00000000">
                <w:pPr>
                  <w:spacing w:before="11"/>
                  <w:ind w:left="20"/>
                  <w:rPr>
                    <w:rFonts w:ascii="Times New Roman"/>
                    <w:sz w:val="20"/>
                  </w:rPr>
                </w:pPr>
                <w:r>
                  <w:rPr>
                    <w:rFonts w:ascii="Times New Roman"/>
                    <w:sz w:val="20"/>
                  </w:rPr>
                  <w:t>https://docs.google.com/forms/u/2/d/1QdNmNkup4JnJbb8Y1WfoG4...</w:t>
                </w:r>
              </w:p>
            </w:txbxContent>
          </v:textbox>
          <w10:wrap anchorx="page" anchory="page"/>
        </v:shape>
      </w:pict>
    </w:r>
    <w:r>
      <w:pict w14:anchorId="2AC2ABE5">
        <v:shape id="_x0000_s1109" type="#_x0000_t202" style="position:absolute;margin-left:75.5pt;margin-top:42.85pt;width:18.65pt;height:16.1pt;z-index:-16566272;mso-position-horizontal-relative:page;mso-position-vertical-relative:page" filled="f" stroked="f">
          <v:textbox inset="0,0,0,0">
            <w:txbxContent>
              <w:p w14:paraId="0A3CA540" w14:textId="77777777" w:rsidR="00661AA8" w:rsidRDefault="00000000">
                <w:pPr>
                  <w:spacing w:before="14"/>
                  <w:ind w:left="20"/>
                  <w:rPr>
                    <w:rFonts w:ascii="Roboto"/>
                    <w:sz w:val="24"/>
                  </w:rPr>
                </w:pPr>
                <w:r>
                  <w:rPr>
                    <w:rFonts w:ascii="Roboto"/>
                    <w:color w:val="18181C"/>
                    <w:sz w:val="24"/>
                  </w:rPr>
                  <w:t>39.</w:t>
                </w:r>
              </w:p>
            </w:txbxContent>
          </v:textbox>
          <w10:wrap anchorx="page" anchory="page"/>
        </v:shape>
      </w:pict>
    </w:r>
    <w:r>
      <w:pict w14:anchorId="09492FCF">
        <v:shape id="_x0000_s1108" type="#_x0000_t202" style="position:absolute;margin-left:107.15pt;margin-top:43.1pt;width:323.65pt;height:16.1pt;z-index:-16565760;mso-position-horizontal-relative:page;mso-position-vertical-relative:page" filled="f" stroked="f">
          <v:textbox inset="0,0,0,0">
            <w:txbxContent>
              <w:p w14:paraId="2CA634FE" w14:textId="77777777" w:rsidR="00661AA8" w:rsidRDefault="00000000">
                <w:pPr>
                  <w:pStyle w:val="BodyText"/>
                  <w:spacing w:line="308" w:lineRule="exact"/>
                  <w:ind w:left="20"/>
                  <w:rPr>
                    <w:rFonts w:ascii="Roboto"/>
                    <w:b w:val="0"/>
                  </w:rPr>
                </w:pPr>
                <w:r>
                  <w:rPr>
                    <w:color w:val="18181C"/>
                  </w:rPr>
                  <w:t>Saya</w:t>
                </w:r>
                <w:r>
                  <w:rPr>
                    <w:color w:val="18181C"/>
                    <w:spacing w:val="-1"/>
                  </w:rPr>
                  <w:t xml:space="preserve"> </w:t>
                </w:r>
                <w:r>
                  <w:rPr>
                    <w:color w:val="18181C"/>
                  </w:rPr>
                  <w:t>bisa berbicara dengan baik dalam Bahasa Inggris</w:t>
                </w:r>
                <w:r>
                  <w:rPr>
                    <w:color w:val="18181C"/>
                    <w:spacing w:val="-7"/>
                  </w:rPr>
                  <w:t xml:space="preserve"> </w:t>
                </w:r>
                <w:r>
                  <w:rPr>
                    <w:rFonts w:ascii="Roboto"/>
                    <w:b w:val="0"/>
                    <w:color w:val="D32D23"/>
                    <w:position w:val="-2"/>
                  </w:rPr>
                  <w:t>*</w:t>
                </w:r>
              </w:p>
            </w:txbxContent>
          </v:textbox>
          <w10:wrap anchorx="page" anchory="page"/>
        </v:shape>
      </w:pict>
    </w:r>
    <w:r>
      <w:pict w14:anchorId="57BBD3D7">
        <v:shape id="_x0000_s1107" type="#_x0000_t202" style="position:absolute;margin-left:107.15pt;margin-top:72.5pt;width:93.15pt;height:14.35pt;z-index:-16565248;mso-position-horizontal-relative:page;mso-position-vertical-relative:page" filled="f" stroked="f">
          <v:textbox inset="0,0,0,0">
            <w:txbxContent>
              <w:p w14:paraId="1820F7E0" w14:textId="77777777" w:rsidR="00661AA8" w:rsidRDefault="00000000">
                <w:pPr>
                  <w:spacing w:before="15"/>
                  <w:ind w:left="20"/>
                  <w:rPr>
                    <w:rFonts w:ascii="Roboto"/>
                    <w:i/>
                    <w:sz w:val="21"/>
                  </w:rPr>
                </w:pPr>
                <w:r>
                  <w:rPr>
                    <w:rFonts w:ascii="Roboto"/>
                    <w:i/>
                    <w:color w:val="0A0A0B"/>
                    <w:sz w:val="21"/>
                  </w:rPr>
                  <w:t>Mark</w:t>
                </w:r>
                <w:r>
                  <w:rPr>
                    <w:rFonts w:ascii="Roboto"/>
                    <w:i/>
                    <w:color w:val="0A0A0B"/>
                    <w:spacing w:val="-5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ly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ne</w:t>
                </w:r>
                <w:r>
                  <w:rPr>
                    <w:rFonts w:ascii="Roboto"/>
                    <w:i/>
                    <w:color w:val="0A0A0B"/>
                    <w:spacing w:val="-4"/>
                    <w:sz w:val="21"/>
                  </w:rPr>
                  <w:t xml:space="preserve"> </w:t>
                </w:r>
                <w:r>
                  <w:rPr>
                    <w:rFonts w:ascii="Roboto"/>
                    <w:i/>
                    <w:color w:val="0A0A0B"/>
                    <w:sz w:val="21"/>
                  </w:rPr>
                  <w:t>oval.</w:t>
                </w:r>
              </w:p>
            </w:txbxContent>
          </v:textbox>
          <w10:wrap anchorx="page" anchory="page"/>
        </v:shape>
      </w:pict>
    </w:r>
    <w:r>
      <w:pict w14:anchorId="5BBACF6C">
        <v:shape id="_x0000_s1106" type="#_x0000_t202" style="position:absolute;margin-left:223.3pt;margin-top:107pt;width:7.9pt;height:14.35pt;z-index:-16564736;mso-position-horizontal-relative:page;mso-position-vertical-relative:page" filled="f" stroked="f">
          <v:textbox inset="0,0,0,0">
            <w:txbxContent>
              <w:p w14:paraId="6E0B74EE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1</w:t>
                </w:r>
              </w:p>
            </w:txbxContent>
          </v:textbox>
          <w10:wrap anchorx="page" anchory="page"/>
        </v:shape>
      </w:pict>
    </w:r>
    <w:r>
      <w:pict w14:anchorId="28B446CA">
        <v:shape id="_x0000_s1105" type="#_x0000_t202" style="position:absolute;margin-left:259.35pt;margin-top:107pt;width:7.9pt;height:14.35pt;z-index:-16564224;mso-position-horizontal-relative:page;mso-position-vertical-relative:page" filled="f" stroked="f">
          <v:textbox inset="0,0,0,0">
            <w:txbxContent>
              <w:p w14:paraId="18CF8E41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2</w:t>
                </w:r>
              </w:p>
            </w:txbxContent>
          </v:textbox>
          <w10:wrap anchorx="page" anchory="page"/>
        </v:shape>
      </w:pict>
    </w:r>
    <w:r>
      <w:pict w14:anchorId="270C8415">
        <v:shape id="_x0000_s1104" type="#_x0000_t202" style="position:absolute;margin-left:295.4pt;margin-top:107pt;width:7.9pt;height:14.35pt;z-index:-16563712;mso-position-horizontal-relative:page;mso-position-vertical-relative:page" filled="f" stroked="f">
          <v:textbox inset="0,0,0,0">
            <w:txbxContent>
              <w:p w14:paraId="71BB18A7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3</w:t>
                </w:r>
              </w:p>
            </w:txbxContent>
          </v:textbox>
          <w10:wrap anchorx="page" anchory="page"/>
        </v:shape>
      </w:pict>
    </w:r>
    <w:r>
      <w:pict w14:anchorId="2633E529">
        <v:shape id="_x0000_s1103" type="#_x0000_t202" style="position:absolute;margin-left:331.45pt;margin-top:107pt;width:7.9pt;height:14.35pt;z-index:-16563200;mso-position-horizontal-relative:page;mso-position-vertical-relative:page" filled="f" stroked="f">
          <v:textbox inset="0,0,0,0">
            <w:txbxContent>
              <w:p w14:paraId="6E166A12" w14:textId="77777777" w:rsidR="00661AA8" w:rsidRDefault="00000000">
                <w:pPr>
                  <w:spacing w:before="15"/>
                  <w:ind w:left="20"/>
                  <w:rPr>
                    <w:rFonts w:ascii="Roboto"/>
                    <w:sz w:val="21"/>
                  </w:rPr>
                </w:pPr>
                <w:r>
                  <w:rPr>
                    <w:rFonts w:ascii="Roboto"/>
                    <w:color w:val="18181C"/>
                    <w:w w:val="99"/>
                    <w:sz w:val="21"/>
                  </w:rPr>
                  <w:t>4</w:t>
                </w:r>
              </w:p>
            </w:txbxContent>
          </v:textbox>
          <w10:wrap anchorx="page" anchory="page"/>
        </v:shape>
      </w:pict>
    </w:r>
    <w:r>
      <w:pict w14:anchorId="2FEB0CF8">
        <v:shape id="_x0000_s1102" type="#_x0000_t202" style="position:absolute;margin-left:110.9pt;margin-top:134.8pt;width:95.65pt;height:14.9pt;z-index:-16562688;mso-position-horizontal-relative:page;mso-position-vertical-relative:page" filled="f" stroked="f">
          <v:textbox inset="0,0,0,0">
            <w:txbxContent>
              <w:p w14:paraId="55245A5B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tidak</w:t>
                </w:r>
                <w:r>
                  <w:rPr>
                    <w:rFonts w:ascii="Roboto"/>
                    <w:color w:val="18181C"/>
                    <w:spacing w:val="24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  <w:r>
      <w:pict w14:anchorId="675D4CF9">
        <v:shape id="_x0000_s1101" type="#_x0000_t202" style="position:absolute;margin-left:356.25pt;margin-top:134.8pt;width:68.9pt;height:14.9pt;z-index:-16562176;mso-position-horizontal-relative:page;mso-position-vertical-relative:page" filled="f" stroked="f">
          <v:textbox inset="0,0,0,0">
            <w:txbxContent>
              <w:p w14:paraId="37B484EB" w14:textId="77777777" w:rsidR="00661AA8" w:rsidRDefault="00000000">
                <w:pPr>
                  <w:spacing w:before="15"/>
                  <w:ind w:left="20"/>
                  <w:rPr>
                    <w:rFonts w:ascii="Roboto"/>
                  </w:rPr>
                </w:pPr>
                <w:r>
                  <w:rPr>
                    <w:rFonts w:ascii="Roboto"/>
                    <w:color w:val="18181C"/>
                    <w:w w:val="95"/>
                  </w:rPr>
                  <w:t>Sangat</w:t>
                </w:r>
                <w:r>
                  <w:rPr>
                    <w:rFonts w:ascii="Roboto"/>
                    <w:color w:val="18181C"/>
                    <w:spacing w:val="28"/>
                    <w:w w:val="95"/>
                  </w:rPr>
                  <w:t xml:space="preserve"> </w:t>
                </w:r>
                <w:r>
                  <w:rPr>
                    <w:rFonts w:ascii="Roboto"/>
                    <w:color w:val="18181C"/>
                    <w:w w:val="95"/>
                  </w:rPr>
                  <w:t>setuju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4D80"/>
    <w:multiLevelType w:val="hybridMultilevel"/>
    <w:tmpl w:val="DA2423C4"/>
    <w:lvl w:ilvl="0" w:tplc="895C00A2">
      <w:start w:val="28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BEB6DE50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6634627E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0598F7DC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7226BE26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4BBE4180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35F6837E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D9C880F0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FA6CBDF8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1" w15:restartNumberingAfterBreak="0">
    <w:nsid w:val="03B43A03"/>
    <w:multiLevelType w:val="hybridMultilevel"/>
    <w:tmpl w:val="6F883456"/>
    <w:lvl w:ilvl="0" w:tplc="2DDA864E">
      <w:start w:val="40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03869DA6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861AF988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65DE5522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4C12C786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DBC6C0FE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7936B350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944A4412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CD189D50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2" w15:restartNumberingAfterBreak="0">
    <w:nsid w:val="063D01A5"/>
    <w:multiLevelType w:val="hybridMultilevel"/>
    <w:tmpl w:val="A2F4DB68"/>
    <w:lvl w:ilvl="0" w:tplc="DC1A7D9E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AE9E87DE">
      <w:numFmt w:val="bullet"/>
      <w:lvlText w:val="•"/>
      <w:lvlJc w:val="left"/>
      <w:pPr>
        <w:ind w:left="369" w:hanging="183"/>
      </w:pPr>
      <w:rPr>
        <w:lang w:val="en-US" w:eastAsia="en-US" w:bidi="ar-SA"/>
      </w:rPr>
    </w:lvl>
    <w:lvl w:ilvl="2" w:tplc="C7546E0E">
      <w:numFmt w:val="bullet"/>
      <w:lvlText w:val="•"/>
      <w:lvlJc w:val="left"/>
      <w:pPr>
        <w:ind w:left="518" w:hanging="183"/>
      </w:pPr>
      <w:rPr>
        <w:lang w:val="en-US" w:eastAsia="en-US" w:bidi="ar-SA"/>
      </w:rPr>
    </w:lvl>
    <w:lvl w:ilvl="3" w:tplc="8B46A586">
      <w:numFmt w:val="bullet"/>
      <w:lvlText w:val="•"/>
      <w:lvlJc w:val="left"/>
      <w:pPr>
        <w:ind w:left="667" w:hanging="183"/>
      </w:pPr>
      <w:rPr>
        <w:lang w:val="en-US" w:eastAsia="en-US" w:bidi="ar-SA"/>
      </w:rPr>
    </w:lvl>
    <w:lvl w:ilvl="4" w:tplc="91DAF7E4">
      <w:numFmt w:val="bullet"/>
      <w:lvlText w:val="•"/>
      <w:lvlJc w:val="left"/>
      <w:pPr>
        <w:ind w:left="816" w:hanging="183"/>
      </w:pPr>
      <w:rPr>
        <w:lang w:val="en-US" w:eastAsia="en-US" w:bidi="ar-SA"/>
      </w:rPr>
    </w:lvl>
    <w:lvl w:ilvl="5" w:tplc="9E1C41DA">
      <w:numFmt w:val="bullet"/>
      <w:lvlText w:val="•"/>
      <w:lvlJc w:val="left"/>
      <w:pPr>
        <w:ind w:left="966" w:hanging="183"/>
      </w:pPr>
      <w:rPr>
        <w:lang w:val="en-US" w:eastAsia="en-US" w:bidi="ar-SA"/>
      </w:rPr>
    </w:lvl>
    <w:lvl w:ilvl="6" w:tplc="DE6EAA92">
      <w:numFmt w:val="bullet"/>
      <w:lvlText w:val="•"/>
      <w:lvlJc w:val="left"/>
      <w:pPr>
        <w:ind w:left="1115" w:hanging="183"/>
      </w:pPr>
      <w:rPr>
        <w:lang w:val="en-US" w:eastAsia="en-US" w:bidi="ar-SA"/>
      </w:rPr>
    </w:lvl>
    <w:lvl w:ilvl="7" w:tplc="26944F5E">
      <w:numFmt w:val="bullet"/>
      <w:lvlText w:val="•"/>
      <w:lvlJc w:val="left"/>
      <w:pPr>
        <w:ind w:left="1264" w:hanging="183"/>
      </w:pPr>
      <w:rPr>
        <w:lang w:val="en-US" w:eastAsia="en-US" w:bidi="ar-SA"/>
      </w:rPr>
    </w:lvl>
    <w:lvl w:ilvl="8" w:tplc="5636E5B8">
      <w:numFmt w:val="bullet"/>
      <w:lvlText w:val="•"/>
      <w:lvlJc w:val="left"/>
      <w:pPr>
        <w:ind w:left="1413" w:hanging="183"/>
      </w:pPr>
      <w:rPr>
        <w:lang w:val="en-US" w:eastAsia="en-US" w:bidi="ar-SA"/>
      </w:rPr>
    </w:lvl>
  </w:abstractNum>
  <w:abstractNum w:abstractNumId="3" w15:restartNumberingAfterBreak="0">
    <w:nsid w:val="06A3413B"/>
    <w:multiLevelType w:val="hybridMultilevel"/>
    <w:tmpl w:val="70223B4C"/>
    <w:lvl w:ilvl="0" w:tplc="4C20D11A">
      <w:start w:val="24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82CA0950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A48869A6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64A469E4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D9F0633C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556C9EF6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EE94463A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8F2024FC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61929768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4" w15:restartNumberingAfterBreak="0">
    <w:nsid w:val="086D5B32"/>
    <w:multiLevelType w:val="hybridMultilevel"/>
    <w:tmpl w:val="87A0933C"/>
    <w:lvl w:ilvl="0" w:tplc="D29AD8E4">
      <w:start w:val="52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5CB03FA6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4B323278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8B56F764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38A0E538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26D058B8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24A63EB4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E5BE37B4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3F400F60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5" w15:restartNumberingAfterBreak="0">
    <w:nsid w:val="0D9F3BED"/>
    <w:multiLevelType w:val="hybridMultilevel"/>
    <w:tmpl w:val="4C9C4FA0"/>
    <w:lvl w:ilvl="0" w:tplc="0C4CF9EC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86ECB238">
      <w:numFmt w:val="bullet"/>
      <w:lvlText w:val="•"/>
      <w:lvlJc w:val="left"/>
      <w:pPr>
        <w:ind w:left="376" w:hanging="183"/>
      </w:pPr>
      <w:rPr>
        <w:lang w:val="en-US" w:eastAsia="en-US" w:bidi="ar-SA"/>
      </w:rPr>
    </w:lvl>
    <w:lvl w:ilvl="2" w:tplc="8754310A">
      <w:numFmt w:val="bullet"/>
      <w:lvlText w:val="•"/>
      <w:lvlJc w:val="left"/>
      <w:pPr>
        <w:ind w:left="532" w:hanging="183"/>
      </w:pPr>
      <w:rPr>
        <w:lang w:val="en-US" w:eastAsia="en-US" w:bidi="ar-SA"/>
      </w:rPr>
    </w:lvl>
    <w:lvl w:ilvl="3" w:tplc="A79471F4">
      <w:numFmt w:val="bullet"/>
      <w:lvlText w:val="•"/>
      <w:lvlJc w:val="left"/>
      <w:pPr>
        <w:ind w:left="689" w:hanging="183"/>
      </w:pPr>
      <w:rPr>
        <w:lang w:val="en-US" w:eastAsia="en-US" w:bidi="ar-SA"/>
      </w:rPr>
    </w:lvl>
    <w:lvl w:ilvl="4" w:tplc="F768D482">
      <w:numFmt w:val="bullet"/>
      <w:lvlText w:val="•"/>
      <w:lvlJc w:val="left"/>
      <w:pPr>
        <w:ind w:left="845" w:hanging="183"/>
      </w:pPr>
      <w:rPr>
        <w:lang w:val="en-US" w:eastAsia="en-US" w:bidi="ar-SA"/>
      </w:rPr>
    </w:lvl>
    <w:lvl w:ilvl="5" w:tplc="1AD24DB2">
      <w:numFmt w:val="bullet"/>
      <w:lvlText w:val="•"/>
      <w:lvlJc w:val="left"/>
      <w:pPr>
        <w:ind w:left="1002" w:hanging="183"/>
      </w:pPr>
      <w:rPr>
        <w:lang w:val="en-US" w:eastAsia="en-US" w:bidi="ar-SA"/>
      </w:rPr>
    </w:lvl>
    <w:lvl w:ilvl="6" w:tplc="FD66E95E">
      <w:numFmt w:val="bullet"/>
      <w:lvlText w:val="•"/>
      <w:lvlJc w:val="left"/>
      <w:pPr>
        <w:ind w:left="1158" w:hanging="183"/>
      </w:pPr>
      <w:rPr>
        <w:lang w:val="en-US" w:eastAsia="en-US" w:bidi="ar-SA"/>
      </w:rPr>
    </w:lvl>
    <w:lvl w:ilvl="7" w:tplc="54B2A16E">
      <w:numFmt w:val="bullet"/>
      <w:lvlText w:val="•"/>
      <w:lvlJc w:val="left"/>
      <w:pPr>
        <w:ind w:left="1314" w:hanging="183"/>
      </w:pPr>
      <w:rPr>
        <w:lang w:val="en-US" w:eastAsia="en-US" w:bidi="ar-SA"/>
      </w:rPr>
    </w:lvl>
    <w:lvl w:ilvl="8" w:tplc="A9BAE296">
      <w:numFmt w:val="bullet"/>
      <w:lvlText w:val="•"/>
      <w:lvlJc w:val="left"/>
      <w:pPr>
        <w:ind w:left="1471" w:hanging="183"/>
      </w:pPr>
      <w:rPr>
        <w:lang w:val="en-US" w:eastAsia="en-US" w:bidi="ar-SA"/>
      </w:rPr>
    </w:lvl>
  </w:abstractNum>
  <w:abstractNum w:abstractNumId="6" w15:restartNumberingAfterBreak="0">
    <w:nsid w:val="0DDD781A"/>
    <w:multiLevelType w:val="hybridMultilevel"/>
    <w:tmpl w:val="AE60100C"/>
    <w:lvl w:ilvl="0" w:tplc="23A60216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6D5281EA">
      <w:numFmt w:val="bullet"/>
      <w:lvlText w:val="•"/>
      <w:lvlJc w:val="left"/>
      <w:pPr>
        <w:ind w:left="369" w:hanging="183"/>
      </w:pPr>
      <w:rPr>
        <w:lang w:val="en-US" w:eastAsia="en-US" w:bidi="ar-SA"/>
      </w:rPr>
    </w:lvl>
    <w:lvl w:ilvl="2" w:tplc="54583820">
      <w:numFmt w:val="bullet"/>
      <w:lvlText w:val="•"/>
      <w:lvlJc w:val="left"/>
      <w:pPr>
        <w:ind w:left="518" w:hanging="183"/>
      </w:pPr>
      <w:rPr>
        <w:lang w:val="en-US" w:eastAsia="en-US" w:bidi="ar-SA"/>
      </w:rPr>
    </w:lvl>
    <w:lvl w:ilvl="3" w:tplc="AB2EABD4">
      <w:numFmt w:val="bullet"/>
      <w:lvlText w:val="•"/>
      <w:lvlJc w:val="left"/>
      <w:pPr>
        <w:ind w:left="667" w:hanging="183"/>
      </w:pPr>
      <w:rPr>
        <w:lang w:val="en-US" w:eastAsia="en-US" w:bidi="ar-SA"/>
      </w:rPr>
    </w:lvl>
    <w:lvl w:ilvl="4" w:tplc="6C44C66A">
      <w:numFmt w:val="bullet"/>
      <w:lvlText w:val="•"/>
      <w:lvlJc w:val="left"/>
      <w:pPr>
        <w:ind w:left="816" w:hanging="183"/>
      </w:pPr>
      <w:rPr>
        <w:lang w:val="en-US" w:eastAsia="en-US" w:bidi="ar-SA"/>
      </w:rPr>
    </w:lvl>
    <w:lvl w:ilvl="5" w:tplc="511AAD04">
      <w:numFmt w:val="bullet"/>
      <w:lvlText w:val="•"/>
      <w:lvlJc w:val="left"/>
      <w:pPr>
        <w:ind w:left="966" w:hanging="183"/>
      </w:pPr>
      <w:rPr>
        <w:lang w:val="en-US" w:eastAsia="en-US" w:bidi="ar-SA"/>
      </w:rPr>
    </w:lvl>
    <w:lvl w:ilvl="6" w:tplc="02DAE8CE">
      <w:numFmt w:val="bullet"/>
      <w:lvlText w:val="•"/>
      <w:lvlJc w:val="left"/>
      <w:pPr>
        <w:ind w:left="1115" w:hanging="183"/>
      </w:pPr>
      <w:rPr>
        <w:lang w:val="en-US" w:eastAsia="en-US" w:bidi="ar-SA"/>
      </w:rPr>
    </w:lvl>
    <w:lvl w:ilvl="7" w:tplc="C1D8F42E">
      <w:numFmt w:val="bullet"/>
      <w:lvlText w:val="•"/>
      <w:lvlJc w:val="left"/>
      <w:pPr>
        <w:ind w:left="1264" w:hanging="183"/>
      </w:pPr>
      <w:rPr>
        <w:lang w:val="en-US" w:eastAsia="en-US" w:bidi="ar-SA"/>
      </w:rPr>
    </w:lvl>
    <w:lvl w:ilvl="8" w:tplc="2E6089D2">
      <w:numFmt w:val="bullet"/>
      <w:lvlText w:val="•"/>
      <w:lvlJc w:val="left"/>
      <w:pPr>
        <w:ind w:left="1413" w:hanging="183"/>
      </w:pPr>
      <w:rPr>
        <w:lang w:val="en-US" w:eastAsia="en-US" w:bidi="ar-SA"/>
      </w:rPr>
    </w:lvl>
  </w:abstractNum>
  <w:abstractNum w:abstractNumId="7" w15:restartNumberingAfterBreak="0">
    <w:nsid w:val="130267D8"/>
    <w:multiLevelType w:val="hybridMultilevel"/>
    <w:tmpl w:val="2842C91C"/>
    <w:lvl w:ilvl="0" w:tplc="9CCA618A">
      <w:numFmt w:val="bullet"/>
      <w:lvlText w:val=""/>
      <w:lvlJc w:val="left"/>
      <w:pPr>
        <w:ind w:left="219" w:hanging="101"/>
      </w:pPr>
      <w:rPr>
        <w:rFonts w:ascii="Symbol" w:eastAsia="Symbol" w:hAnsi="Symbol" w:cs="Symbol" w:hint="default"/>
        <w:w w:val="101"/>
        <w:sz w:val="16"/>
        <w:szCs w:val="16"/>
        <w:lang w:val="en-US" w:eastAsia="en-US" w:bidi="ar-SA"/>
      </w:rPr>
    </w:lvl>
    <w:lvl w:ilvl="1" w:tplc="4532E674">
      <w:numFmt w:val="bullet"/>
      <w:lvlText w:val="•"/>
      <w:lvlJc w:val="left"/>
      <w:pPr>
        <w:ind w:left="388" w:hanging="101"/>
      </w:pPr>
      <w:rPr>
        <w:lang w:val="en-US" w:eastAsia="en-US" w:bidi="ar-SA"/>
      </w:rPr>
    </w:lvl>
    <w:lvl w:ilvl="2" w:tplc="84F88A30">
      <w:numFmt w:val="bullet"/>
      <w:lvlText w:val="•"/>
      <w:lvlJc w:val="left"/>
      <w:pPr>
        <w:ind w:left="556" w:hanging="101"/>
      </w:pPr>
      <w:rPr>
        <w:lang w:val="en-US" w:eastAsia="en-US" w:bidi="ar-SA"/>
      </w:rPr>
    </w:lvl>
    <w:lvl w:ilvl="3" w:tplc="B608E788">
      <w:numFmt w:val="bullet"/>
      <w:lvlText w:val="•"/>
      <w:lvlJc w:val="left"/>
      <w:pPr>
        <w:ind w:left="725" w:hanging="101"/>
      </w:pPr>
      <w:rPr>
        <w:lang w:val="en-US" w:eastAsia="en-US" w:bidi="ar-SA"/>
      </w:rPr>
    </w:lvl>
    <w:lvl w:ilvl="4" w:tplc="F75ABF48">
      <w:numFmt w:val="bullet"/>
      <w:lvlText w:val="•"/>
      <w:lvlJc w:val="left"/>
      <w:pPr>
        <w:ind w:left="893" w:hanging="101"/>
      </w:pPr>
      <w:rPr>
        <w:lang w:val="en-US" w:eastAsia="en-US" w:bidi="ar-SA"/>
      </w:rPr>
    </w:lvl>
    <w:lvl w:ilvl="5" w:tplc="BCEC29DC">
      <w:numFmt w:val="bullet"/>
      <w:lvlText w:val="•"/>
      <w:lvlJc w:val="left"/>
      <w:pPr>
        <w:ind w:left="1061" w:hanging="101"/>
      </w:pPr>
      <w:rPr>
        <w:lang w:val="en-US" w:eastAsia="en-US" w:bidi="ar-SA"/>
      </w:rPr>
    </w:lvl>
    <w:lvl w:ilvl="6" w:tplc="48AC8296">
      <w:numFmt w:val="bullet"/>
      <w:lvlText w:val="•"/>
      <w:lvlJc w:val="left"/>
      <w:pPr>
        <w:ind w:left="1230" w:hanging="101"/>
      </w:pPr>
      <w:rPr>
        <w:lang w:val="en-US" w:eastAsia="en-US" w:bidi="ar-SA"/>
      </w:rPr>
    </w:lvl>
    <w:lvl w:ilvl="7" w:tplc="2AEAA520">
      <w:numFmt w:val="bullet"/>
      <w:lvlText w:val="•"/>
      <w:lvlJc w:val="left"/>
      <w:pPr>
        <w:ind w:left="1398" w:hanging="101"/>
      </w:pPr>
      <w:rPr>
        <w:lang w:val="en-US" w:eastAsia="en-US" w:bidi="ar-SA"/>
      </w:rPr>
    </w:lvl>
    <w:lvl w:ilvl="8" w:tplc="5B4CF2D4">
      <w:numFmt w:val="bullet"/>
      <w:lvlText w:val="•"/>
      <w:lvlJc w:val="left"/>
      <w:pPr>
        <w:ind w:left="1566" w:hanging="101"/>
      </w:pPr>
      <w:rPr>
        <w:lang w:val="en-US" w:eastAsia="en-US" w:bidi="ar-SA"/>
      </w:rPr>
    </w:lvl>
  </w:abstractNum>
  <w:abstractNum w:abstractNumId="8" w15:restartNumberingAfterBreak="0">
    <w:nsid w:val="1519182B"/>
    <w:multiLevelType w:val="hybridMultilevel"/>
    <w:tmpl w:val="B8BA385E"/>
    <w:lvl w:ilvl="0" w:tplc="CEFC3D12">
      <w:numFmt w:val="bullet"/>
      <w:lvlText w:val=""/>
      <w:lvlJc w:val="left"/>
      <w:pPr>
        <w:ind w:left="217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5A945D56">
      <w:numFmt w:val="bullet"/>
      <w:lvlText w:val="•"/>
      <w:lvlJc w:val="left"/>
      <w:pPr>
        <w:ind w:left="352" w:hanging="183"/>
      </w:pPr>
      <w:rPr>
        <w:lang w:val="en-US" w:eastAsia="en-US" w:bidi="ar-SA"/>
      </w:rPr>
    </w:lvl>
    <w:lvl w:ilvl="2" w:tplc="2E20DE4E">
      <w:numFmt w:val="bullet"/>
      <w:lvlText w:val="•"/>
      <w:lvlJc w:val="left"/>
      <w:pPr>
        <w:ind w:left="484" w:hanging="183"/>
      </w:pPr>
      <w:rPr>
        <w:lang w:val="en-US" w:eastAsia="en-US" w:bidi="ar-SA"/>
      </w:rPr>
    </w:lvl>
    <w:lvl w:ilvl="3" w:tplc="E9AC055C">
      <w:numFmt w:val="bullet"/>
      <w:lvlText w:val="•"/>
      <w:lvlJc w:val="left"/>
      <w:pPr>
        <w:ind w:left="617" w:hanging="183"/>
      </w:pPr>
      <w:rPr>
        <w:lang w:val="en-US" w:eastAsia="en-US" w:bidi="ar-SA"/>
      </w:rPr>
    </w:lvl>
    <w:lvl w:ilvl="4" w:tplc="076618EC">
      <w:numFmt w:val="bullet"/>
      <w:lvlText w:val="•"/>
      <w:lvlJc w:val="left"/>
      <w:pPr>
        <w:ind w:left="749" w:hanging="183"/>
      </w:pPr>
      <w:rPr>
        <w:lang w:val="en-US" w:eastAsia="en-US" w:bidi="ar-SA"/>
      </w:rPr>
    </w:lvl>
    <w:lvl w:ilvl="5" w:tplc="9014B81A">
      <w:numFmt w:val="bullet"/>
      <w:lvlText w:val="•"/>
      <w:lvlJc w:val="left"/>
      <w:pPr>
        <w:ind w:left="882" w:hanging="183"/>
      </w:pPr>
      <w:rPr>
        <w:lang w:val="en-US" w:eastAsia="en-US" w:bidi="ar-SA"/>
      </w:rPr>
    </w:lvl>
    <w:lvl w:ilvl="6" w:tplc="39FA87BE">
      <w:numFmt w:val="bullet"/>
      <w:lvlText w:val="•"/>
      <w:lvlJc w:val="left"/>
      <w:pPr>
        <w:ind w:left="1014" w:hanging="183"/>
      </w:pPr>
      <w:rPr>
        <w:lang w:val="en-US" w:eastAsia="en-US" w:bidi="ar-SA"/>
      </w:rPr>
    </w:lvl>
    <w:lvl w:ilvl="7" w:tplc="13702D8C">
      <w:numFmt w:val="bullet"/>
      <w:lvlText w:val="•"/>
      <w:lvlJc w:val="left"/>
      <w:pPr>
        <w:ind w:left="1146" w:hanging="183"/>
      </w:pPr>
      <w:rPr>
        <w:lang w:val="en-US" w:eastAsia="en-US" w:bidi="ar-SA"/>
      </w:rPr>
    </w:lvl>
    <w:lvl w:ilvl="8" w:tplc="AA30891C">
      <w:numFmt w:val="bullet"/>
      <w:lvlText w:val="•"/>
      <w:lvlJc w:val="left"/>
      <w:pPr>
        <w:ind w:left="1279" w:hanging="183"/>
      </w:pPr>
      <w:rPr>
        <w:lang w:val="en-US" w:eastAsia="en-US" w:bidi="ar-SA"/>
      </w:rPr>
    </w:lvl>
  </w:abstractNum>
  <w:abstractNum w:abstractNumId="9" w15:restartNumberingAfterBreak="0">
    <w:nsid w:val="15633645"/>
    <w:multiLevelType w:val="hybridMultilevel"/>
    <w:tmpl w:val="81D8BACA"/>
    <w:lvl w:ilvl="0" w:tplc="7A0CAC18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B3AC815E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85520226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C096B56A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52E6B210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AD38C000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3D6A8CD4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9CADA90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76D08B62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10" w15:restartNumberingAfterBreak="0">
    <w:nsid w:val="170D1142"/>
    <w:multiLevelType w:val="hybridMultilevel"/>
    <w:tmpl w:val="641A9F98"/>
    <w:lvl w:ilvl="0" w:tplc="1A3E3CF2">
      <w:start w:val="20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74CC45BC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BD58839A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20025C64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D00874C8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BB0670D0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5098534A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9BFEF154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E752EE16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11" w15:restartNumberingAfterBreak="0">
    <w:nsid w:val="1BC74A19"/>
    <w:multiLevelType w:val="hybridMultilevel"/>
    <w:tmpl w:val="EA5663A0"/>
    <w:lvl w:ilvl="0" w:tplc="7258144C">
      <w:start w:val="60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0E46186A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0E18F676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99DE81B6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AA0AE70C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3EF463A0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900EDDA8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19A2D278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C75808A8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12" w15:restartNumberingAfterBreak="0">
    <w:nsid w:val="1C6913A4"/>
    <w:multiLevelType w:val="hybridMultilevel"/>
    <w:tmpl w:val="665C6AF6"/>
    <w:lvl w:ilvl="0" w:tplc="03FE839A">
      <w:numFmt w:val="bullet"/>
      <w:lvlText w:val=""/>
      <w:lvlJc w:val="left"/>
      <w:pPr>
        <w:ind w:left="217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2F7275D8">
      <w:numFmt w:val="bullet"/>
      <w:lvlText w:val="•"/>
      <w:lvlJc w:val="left"/>
      <w:pPr>
        <w:ind w:left="352" w:hanging="183"/>
      </w:pPr>
      <w:rPr>
        <w:lang w:val="en-US" w:eastAsia="en-US" w:bidi="ar-SA"/>
      </w:rPr>
    </w:lvl>
    <w:lvl w:ilvl="2" w:tplc="70DAD374">
      <w:numFmt w:val="bullet"/>
      <w:lvlText w:val="•"/>
      <w:lvlJc w:val="left"/>
      <w:pPr>
        <w:ind w:left="484" w:hanging="183"/>
      </w:pPr>
      <w:rPr>
        <w:lang w:val="en-US" w:eastAsia="en-US" w:bidi="ar-SA"/>
      </w:rPr>
    </w:lvl>
    <w:lvl w:ilvl="3" w:tplc="801665E2">
      <w:numFmt w:val="bullet"/>
      <w:lvlText w:val="•"/>
      <w:lvlJc w:val="left"/>
      <w:pPr>
        <w:ind w:left="617" w:hanging="183"/>
      </w:pPr>
      <w:rPr>
        <w:lang w:val="en-US" w:eastAsia="en-US" w:bidi="ar-SA"/>
      </w:rPr>
    </w:lvl>
    <w:lvl w:ilvl="4" w:tplc="F3C2E04E">
      <w:numFmt w:val="bullet"/>
      <w:lvlText w:val="•"/>
      <w:lvlJc w:val="left"/>
      <w:pPr>
        <w:ind w:left="749" w:hanging="183"/>
      </w:pPr>
      <w:rPr>
        <w:lang w:val="en-US" w:eastAsia="en-US" w:bidi="ar-SA"/>
      </w:rPr>
    </w:lvl>
    <w:lvl w:ilvl="5" w:tplc="AD4A6FFA">
      <w:numFmt w:val="bullet"/>
      <w:lvlText w:val="•"/>
      <w:lvlJc w:val="left"/>
      <w:pPr>
        <w:ind w:left="882" w:hanging="183"/>
      </w:pPr>
      <w:rPr>
        <w:lang w:val="en-US" w:eastAsia="en-US" w:bidi="ar-SA"/>
      </w:rPr>
    </w:lvl>
    <w:lvl w:ilvl="6" w:tplc="372E39BA">
      <w:numFmt w:val="bullet"/>
      <w:lvlText w:val="•"/>
      <w:lvlJc w:val="left"/>
      <w:pPr>
        <w:ind w:left="1014" w:hanging="183"/>
      </w:pPr>
      <w:rPr>
        <w:lang w:val="en-US" w:eastAsia="en-US" w:bidi="ar-SA"/>
      </w:rPr>
    </w:lvl>
    <w:lvl w:ilvl="7" w:tplc="EE58350C">
      <w:numFmt w:val="bullet"/>
      <w:lvlText w:val="•"/>
      <w:lvlJc w:val="left"/>
      <w:pPr>
        <w:ind w:left="1146" w:hanging="183"/>
      </w:pPr>
      <w:rPr>
        <w:lang w:val="en-US" w:eastAsia="en-US" w:bidi="ar-SA"/>
      </w:rPr>
    </w:lvl>
    <w:lvl w:ilvl="8" w:tplc="97341EA2">
      <w:numFmt w:val="bullet"/>
      <w:lvlText w:val="•"/>
      <w:lvlJc w:val="left"/>
      <w:pPr>
        <w:ind w:left="1279" w:hanging="183"/>
      </w:pPr>
      <w:rPr>
        <w:lang w:val="en-US" w:eastAsia="en-US" w:bidi="ar-SA"/>
      </w:rPr>
    </w:lvl>
  </w:abstractNum>
  <w:abstractNum w:abstractNumId="13" w15:restartNumberingAfterBreak="0">
    <w:nsid w:val="22A37C6F"/>
    <w:multiLevelType w:val="hybridMultilevel"/>
    <w:tmpl w:val="F4448F40"/>
    <w:lvl w:ilvl="0" w:tplc="6D8C0702">
      <w:numFmt w:val="bullet"/>
      <w:lvlText w:val=""/>
      <w:lvlJc w:val="left"/>
      <w:pPr>
        <w:ind w:left="219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1E2A7FC0">
      <w:numFmt w:val="bullet"/>
      <w:lvlText w:val="•"/>
      <w:lvlJc w:val="left"/>
      <w:pPr>
        <w:ind w:left="388" w:hanging="183"/>
      </w:pPr>
      <w:rPr>
        <w:lang w:val="en-US" w:eastAsia="en-US" w:bidi="ar-SA"/>
      </w:rPr>
    </w:lvl>
    <w:lvl w:ilvl="2" w:tplc="4F68B596">
      <w:numFmt w:val="bullet"/>
      <w:lvlText w:val="•"/>
      <w:lvlJc w:val="left"/>
      <w:pPr>
        <w:ind w:left="556" w:hanging="183"/>
      </w:pPr>
      <w:rPr>
        <w:lang w:val="en-US" w:eastAsia="en-US" w:bidi="ar-SA"/>
      </w:rPr>
    </w:lvl>
    <w:lvl w:ilvl="3" w:tplc="F3B89772">
      <w:numFmt w:val="bullet"/>
      <w:lvlText w:val="•"/>
      <w:lvlJc w:val="left"/>
      <w:pPr>
        <w:ind w:left="725" w:hanging="183"/>
      </w:pPr>
      <w:rPr>
        <w:lang w:val="en-US" w:eastAsia="en-US" w:bidi="ar-SA"/>
      </w:rPr>
    </w:lvl>
    <w:lvl w:ilvl="4" w:tplc="9A7AEA86">
      <w:numFmt w:val="bullet"/>
      <w:lvlText w:val="•"/>
      <w:lvlJc w:val="left"/>
      <w:pPr>
        <w:ind w:left="893" w:hanging="183"/>
      </w:pPr>
      <w:rPr>
        <w:lang w:val="en-US" w:eastAsia="en-US" w:bidi="ar-SA"/>
      </w:rPr>
    </w:lvl>
    <w:lvl w:ilvl="5" w:tplc="CCB4C0D0">
      <w:numFmt w:val="bullet"/>
      <w:lvlText w:val="•"/>
      <w:lvlJc w:val="left"/>
      <w:pPr>
        <w:ind w:left="1061" w:hanging="183"/>
      </w:pPr>
      <w:rPr>
        <w:lang w:val="en-US" w:eastAsia="en-US" w:bidi="ar-SA"/>
      </w:rPr>
    </w:lvl>
    <w:lvl w:ilvl="6" w:tplc="706C4106">
      <w:numFmt w:val="bullet"/>
      <w:lvlText w:val="•"/>
      <w:lvlJc w:val="left"/>
      <w:pPr>
        <w:ind w:left="1230" w:hanging="183"/>
      </w:pPr>
      <w:rPr>
        <w:lang w:val="en-US" w:eastAsia="en-US" w:bidi="ar-SA"/>
      </w:rPr>
    </w:lvl>
    <w:lvl w:ilvl="7" w:tplc="DF58EE9C">
      <w:numFmt w:val="bullet"/>
      <w:lvlText w:val="•"/>
      <w:lvlJc w:val="left"/>
      <w:pPr>
        <w:ind w:left="1398" w:hanging="183"/>
      </w:pPr>
      <w:rPr>
        <w:lang w:val="en-US" w:eastAsia="en-US" w:bidi="ar-SA"/>
      </w:rPr>
    </w:lvl>
    <w:lvl w:ilvl="8" w:tplc="54780732">
      <w:numFmt w:val="bullet"/>
      <w:lvlText w:val="•"/>
      <w:lvlJc w:val="left"/>
      <w:pPr>
        <w:ind w:left="1566" w:hanging="183"/>
      </w:pPr>
      <w:rPr>
        <w:lang w:val="en-US" w:eastAsia="en-US" w:bidi="ar-SA"/>
      </w:rPr>
    </w:lvl>
  </w:abstractNum>
  <w:abstractNum w:abstractNumId="14" w15:restartNumberingAfterBreak="0">
    <w:nsid w:val="253E684B"/>
    <w:multiLevelType w:val="hybridMultilevel"/>
    <w:tmpl w:val="C340FF2A"/>
    <w:lvl w:ilvl="0" w:tplc="AC78F710">
      <w:start w:val="1"/>
      <w:numFmt w:val="decimal"/>
      <w:lvlText w:val="%1."/>
      <w:lvlJc w:val="left"/>
      <w:pPr>
        <w:ind w:left="568" w:hanging="360"/>
      </w:pPr>
      <w:rPr>
        <w:rFonts w:ascii="Bookman Uralic" w:eastAsia="Bookman Uralic" w:hAnsi="Bookman Uralic" w:cs="Bookman Uralic" w:hint="default"/>
        <w:spacing w:val="-2"/>
        <w:w w:val="99"/>
        <w:sz w:val="20"/>
        <w:szCs w:val="20"/>
        <w:lang w:val="en-US" w:eastAsia="en-US" w:bidi="ar-SA"/>
      </w:rPr>
    </w:lvl>
    <w:lvl w:ilvl="1" w:tplc="B0D8BF78">
      <w:numFmt w:val="bullet"/>
      <w:lvlText w:val="•"/>
      <w:lvlJc w:val="left"/>
      <w:pPr>
        <w:ind w:left="1392" w:hanging="360"/>
      </w:pPr>
      <w:rPr>
        <w:lang w:val="en-US" w:eastAsia="en-US" w:bidi="ar-SA"/>
      </w:rPr>
    </w:lvl>
    <w:lvl w:ilvl="2" w:tplc="DFFA076E">
      <w:numFmt w:val="bullet"/>
      <w:lvlText w:val="•"/>
      <w:lvlJc w:val="left"/>
      <w:pPr>
        <w:ind w:left="2224" w:hanging="360"/>
      </w:pPr>
      <w:rPr>
        <w:lang w:val="en-US" w:eastAsia="en-US" w:bidi="ar-SA"/>
      </w:rPr>
    </w:lvl>
    <w:lvl w:ilvl="3" w:tplc="4314CDE6">
      <w:numFmt w:val="bullet"/>
      <w:lvlText w:val="•"/>
      <w:lvlJc w:val="left"/>
      <w:pPr>
        <w:ind w:left="3056" w:hanging="360"/>
      </w:pPr>
      <w:rPr>
        <w:lang w:val="en-US" w:eastAsia="en-US" w:bidi="ar-SA"/>
      </w:rPr>
    </w:lvl>
    <w:lvl w:ilvl="4" w:tplc="69927C1C">
      <w:numFmt w:val="bullet"/>
      <w:lvlText w:val="•"/>
      <w:lvlJc w:val="left"/>
      <w:pPr>
        <w:ind w:left="3888" w:hanging="360"/>
      </w:pPr>
      <w:rPr>
        <w:lang w:val="en-US" w:eastAsia="en-US" w:bidi="ar-SA"/>
      </w:rPr>
    </w:lvl>
    <w:lvl w:ilvl="5" w:tplc="9C76FB24">
      <w:numFmt w:val="bullet"/>
      <w:lvlText w:val="•"/>
      <w:lvlJc w:val="left"/>
      <w:pPr>
        <w:ind w:left="4720" w:hanging="360"/>
      </w:pPr>
      <w:rPr>
        <w:lang w:val="en-US" w:eastAsia="en-US" w:bidi="ar-SA"/>
      </w:rPr>
    </w:lvl>
    <w:lvl w:ilvl="6" w:tplc="601ED554">
      <w:numFmt w:val="bullet"/>
      <w:lvlText w:val="•"/>
      <w:lvlJc w:val="left"/>
      <w:pPr>
        <w:ind w:left="5552" w:hanging="360"/>
      </w:pPr>
      <w:rPr>
        <w:lang w:val="en-US" w:eastAsia="en-US" w:bidi="ar-SA"/>
      </w:rPr>
    </w:lvl>
    <w:lvl w:ilvl="7" w:tplc="6FE4EF7E">
      <w:numFmt w:val="bullet"/>
      <w:lvlText w:val="•"/>
      <w:lvlJc w:val="left"/>
      <w:pPr>
        <w:ind w:left="6384" w:hanging="360"/>
      </w:pPr>
      <w:rPr>
        <w:lang w:val="en-US" w:eastAsia="en-US" w:bidi="ar-SA"/>
      </w:rPr>
    </w:lvl>
    <w:lvl w:ilvl="8" w:tplc="736683C8">
      <w:numFmt w:val="bullet"/>
      <w:lvlText w:val="•"/>
      <w:lvlJc w:val="left"/>
      <w:pPr>
        <w:ind w:left="7216" w:hanging="360"/>
      </w:pPr>
      <w:rPr>
        <w:lang w:val="en-US" w:eastAsia="en-US" w:bidi="ar-SA"/>
      </w:rPr>
    </w:lvl>
  </w:abstractNum>
  <w:abstractNum w:abstractNumId="15" w15:restartNumberingAfterBreak="0">
    <w:nsid w:val="27244748"/>
    <w:multiLevelType w:val="hybridMultilevel"/>
    <w:tmpl w:val="AD4010B0"/>
    <w:lvl w:ilvl="0" w:tplc="872ACD36">
      <w:start w:val="16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17F2FF16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8E0CD34E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D1FC5010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D102C9DA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54884106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E74E25AC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811C9168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A9D02B60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16" w15:restartNumberingAfterBreak="0">
    <w:nsid w:val="27B203CB"/>
    <w:multiLevelType w:val="hybridMultilevel"/>
    <w:tmpl w:val="5A82AF56"/>
    <w:lvl w:ilvl="0" w:tplc="16F06EEA">
      <w:start w:val="48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6C0455C0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1B98099C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F026A588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EAC89EC4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3BFA6BFA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B404AB5E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D38C39F6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E4E851C8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17" w15:restartNumberingAfterBreak="0">
    <w:nsid w:val="29375191"/>
    <w:multiLevelType w:val="hybridMultilevel"/>
    <w:tmpl w:val="D600784C"/>
    <w:lvl w:ilvl="0" w:tplc="EE3E8AA2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DE1EB7E4">
      <w:numFmt w:val="bullet"/>
      <w:lvlText w:val="•"/>
      <w:lvlJc w:val="left"/>
      <w:pPr>
        <w:ind w:left="376" w:hanging="183"/>
      </w:pPr>
      <w:rPr>
        <w:lang w:val="en-US" w:eastAsia="en-US" w:bidi="ar-SA"/>
      </w:rPr>
    </w:lvl>
    <w:lvl w:ilvl="2" w:tplc="4394D39A">
      <w:numFmt w:val="bullet"/>
      <w:lvlText w:val="•"/>
      <w:lvlJc w:val="left"/>
      <w:pPr>
        <w:ind w:left="532" w:hanging="183"/>
      </w:pPr>
      <w:rPr>
        <w:lang w:val="en-US" w:eastAsia="en-US" w:bidi="ar-SA"/>
      </w:rPr>
    </w:lvl>
    <w:lvl w:ilvl="3" w:tplc="52FA9FDC">
      <w:numFmt w:val="bullet"/>
      <w:lvlText w:val="•"/>
      <w:lvlJc w:val="left"/>
      <w:pPr>
        <w:ind w:left="689" w:hanging="183"/>
      </w:pPr>
      <w:rPr>
        <w:lang w:val="en-US" w:eastAsia="en-US" w:bidi="ar-SA"/>
      </w:rPr>
    </w:lvl>
    <w:lvl w:ilvl="4" w:tplc="44B08E56">
      <w:numFmt w:val="bullet"/>
      <w:lvlText w:val="•"/>
      <w:lvlJc w:val="left"/>
      <w:pPr>
        <w:ind w:left="845" w:hanging="183"/>
      </w:pPr>
      <w:rPr>
        <w:lang w:val="en-US" w:eastAsia="en-US" w:bidi="ar-SA"/>
      </w:rPr>
    </w:lvl>
    <w:lvl w:ilvl="5" w:tplc="F3D01F4E">
      <w:numFmt w:val="bullet"/>
      <w:lvlText w:val="•"/>
      <w:lvlJc w:val="left"/>
      <w:pPr>
        <w:ind w:left="1002" w:hanging="183"/>
      </w:pPr>
      <w:rPr>
        <w:lang w:val="en-US" w:eastAsia="en-US" w:bidi="ar-SA"/>
      </w:rPr>
    </w:lvl>
    <w:lvl w:ilvl="6" w:tplc="553E8ADC">
      <w:numFmt w:val="bullet"/>
      <w:lvlText w:val="•"/>
      <w:lvlJc w:val="left"/>
      <w:pPr>
        <w:ind w:left="1158" w:hanging="183"/>
      </w:pPr>
      <w:rPr>
        <w:lang w:val="en-US" w:eastAsia="en-US" w:bidi="ar-SA"/>
      </w:rPr>
    </w:lvl>
    <w:lvl w:ilvl="7" w:tplc="9F002B92">
      <w:numFmt w:val="bullet"/>
      <w:lvlText w:val="•"/>
      <w:lvlJc w:val="left"/>
      <w:pPr>
        <w:ind w:left="1314" w:hanging="183"/>
      </w:pPr>
      <w:rPr>
        <w:lang w:val="en-US" w:eastAsia="en-US" w:bidi="ar-SA"/>
      </w:rPr>
    </w:lvl>
    <w:lvl w:ilvl="8" w:tplc="0DAA6FB4">
      <w:numFmt w:val="bullet"/>
      <w:lvlText w:val="•"/>
      <w:lvlJc w:val="left"/>
      <w:pPr>
        <w:ind w:left="1471" w:hanging="183"/>
      </w:pPr>
      <w:rPr>
        <w:lang w:val="en-US" w:eastAsia="en-US" w:bidi="ar-SA"/>
      </w:rPr>
    </w:lvl>
  </w:abstractNum>
  <w:abstractNum w:abstractNumId="18" w15:restartNumberingAfterBreak="0">
    <w:nsid w:val="33DA7E21"/>
    <w:multiLevelType w:val="hybridMultilevel"/>
    <w:tmpl w:val="2118DE3C"/>
    <w:lvl w:ilvl="0" w:tplc="D1E2419C">
      <w:numFmt w:val="bullet"/>
      <w:lvlText w:val=""/>
      <w:lvlJc w:val="left"/>
      <w:pPr>
        <w:ind w:left="219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838AE1E0">
      <w:numFmt w:val="bullet"/>
      <w:lvlText w:val="•"/>
      <w:lvlJc w:val="left"/>
      <w:pPr>
        <w:ind w:left="388" w:hanging="183"/>
      </w:pPr>
      <w:rPr>
        <w:lang w:val="en-US" w:eastAsia="en-US" w:bidi="ar-SA"/>
      </w:rPr>
    </w:lvl>
    <w:lvl w:ilvl="2" w:tplc="026C2180">
      <w:numFmt w:val="bullet"/>
      <w:lvlText w:val="•"/>
      <w:lvlJc w:val="left"/>
      <w:pPr>
        <w:ind w:left="556" w:hanging="183"/>
      </w:pPr>
      <w:rPr>
        <w:lang w:val="en-US" w:eastAsia="en-US" w:bidi="ar-SA"/>
      </w:rPr>
    </w:lvl>
    <w:lvl w:ilvl="3" w:tplc="7826CCFE">
      <w:numFmt w:val="bullet"/>
      <w:lvlText w:val="•"/>
      <w:lvlJc w:val="left"/>
      <w:pPr>
        <w:ind w:left="725" w:hanging="183"/>
      </w:pPr>
      <w:rPr>
        <w:lang w:val="en-US" w:eastAsia="en-US" w:bidi="ar-SA"/>
      </w:rPr>
    </w:lvl>
    <w:lvl w:ilvl="4" w:tplc="C81C5C4E">
      <w:numFmt w:val="bullet"/>
      <w:lvlText w:val="•"/>
      <w:lvlJc w:val="left"/>
      <w:pPr>
        <w:ind w:left="893" w:hanging="183"/>
      </w:pPr>
      <w:rPr>
        <w:lang w:val="en-US" w:eastAsia="en-US" w:bidi="ar-SA"/>
      </w:rPr>
    </w:lvl>
    <w:lvl w:ilvl="5" w:tplc="94E8F678">
      <w:numFmt w:val="bullet"/>
      <w:lvlText w:val="•"/>
      <w:lvlJc w:val="left"/>
      <w:pPr>
        <w:ind w:left="1061" w:hanging="183"/>
      </w:pPr>
      <w:rPr>
        <w:lang w:val="en-US" w:eastAsia="en-US" w:bidi="ar-SA"/>
      </w:rPr>
    </w:lvl>
    <w:lvl w:ilvl="6" w:tplc="EC5C23B2">
      <w:numFmt w:val="bullet"/>
      <w:lvlText w:val="•"/>
      <w:lvlJc w:val="left"/>
      <w:pPr>
        <w:ind w:left="1230" w:hanging="183"/>
      </w:pPr>
      <w:rPr>
        <w:lang w:val="en-US" w:eastAsia="en-US" w:bidi="ar-SA"/>
      </w:rPr>
    </w:lvl>
    <w:lvl w:ilvl="7" w:tplc="C8DC533C">
      <w:numFmt w:val="bullet"/>
      <w:lvlText w:val="•"/>
      <w:lvlJc w:val="left"/>
      <w:pPr>
        <w:ind w:left="1398" w:hanging="183"/>
      </w:pPr>
      <w:rPr>
        <w:lang w:val="en-US" w:eastAsia="en-US" w:bidi="ar-SA"/>
      </w:rPr>
    </w:lvl>
    <w:lvl w:ilvl="8" w:tplc="80FA6E74">
      <w:numFmt w:val="bullet"/>
      <w:lvlText w:val="•"/>
      <w:lvlJc w:val="left"/>
      <w:pPr>
        <w:ind w:left="1566" w:hanging="183"/>
      </w:pPr>
      <w:rPr>
        <w:lang w:val="en-US" w:eastAsia="en-US" w:bidi="ar-SA"/>
      </w:rPr>
    </w:lvl>
  </w:abstractNum>
  <w:abstractNum w:abstractNumId="19" w15:restartNumberingAfterBreak="0">
    <w:nsid w:val="35E303E3"/>
    <w:multiLevelType w:val="hybridMultilevel"/>
    <w:tmpl w:val="7C3EB398"/>
    <w:lvl w:ilvl="0" w:tplc="75581B4A">
      <w:start w:val="32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3F923E00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03449BD8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4ACE40DA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699E5C72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E2881732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187C8ADE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10F49DAC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78DAD45A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20" w15:restartNumberingAfterBreak="0">
    <w:nsid w:val="3C792CFE"/>
    <w:multiLevelType w:val="hybridMultilevel"/>
    <w:tmpl w:val="92E4D140"/>
    <w:lvl w:ilvl="0" w:tplc="E974A4CE">
      <w:numFmt w:val="bullet"/>
      <w:lvlText w:val=""/>
      <w:lvlJc w:val="left"/>
      <w:pPr>
        <w:ind w:left="217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03728B6A">
      <w:numFmt w:val="bullet"/>
      <w:lvlText w:val="•"/>
      <w:lvlJc w:val="left"/>
      <w:pPr>
        <w:ind w:left="352" w:hanging="183"/>
      </w:pPr>
      <w:rPr>
        <w:lang w:val="en-US" w:eastAsia="en-US" w:bidi="ar-SA"/>
      </w:rPr>
    </w:lvl>
    <w:lvl w:ilvl="2" w:tplc="FA566C54">
      <w:numFmt w:val="bullet"/>
      <w:lvlText w:val="•"/>
      <w:lvlJc w:val="left"/>
      <w:pPr>
        <w:ind w:left="484" w:hanging="183"/>
      </w:pPr>
      <w:rPr>
        <w:lang w:val="en-US" w:eastAsia="en-US" w:bidi="ar-SA"/>
      </w:rPr>
    </w:lvl>
    <w:lvl w:ilvl="3" w:tplc="73E23C70">
      <w:numFmt w:val="bullet"/>
      <w:lvlText w:val="•"/>
      <w:lvlJc w:val="left"/>
      <w:pPr>
        <w:ind w:left="617" w:hanging="183"/>
      </w:pPr>
      <w:rPr>
        <w:lang w:val="en-US" w:eastAsia="en-US" w:bidi="ar-SA"/>
      </w:rPr>
    </w:lvl>
    <w:lvl w:ilvl="4" w:tplc="DEB6AC74">
      <w:numFmt w:val="bullet"/>
      <w:lvlText w:val="•"/>
      <w:lvlJc w:val="left"/>
      <w:pPr>
        <w:ind w:left="749" w:hanging="183"/>
      </w:pPr>
      <w:rPr>
        <w:lang w:val="en-US" w:eastAsia="en-US" w:bidi="ar-SA"/>
      </w:rPr>
    </w:lvl>
    <w:lvl w:ilvl="5" w:tplc="4B1A938E">
      <w:numFmt w:val="bullet"/>
      <w:lvlText w:val="•"/>
      <w:lvlJc w:val="left"/>
      <w:pPr>
        <w:ind w:left="882" w:hanging="183"/>
      </w:pPr>
      <w:rPr>
        <w:lang w:val="en-US" w:eastAsia="en-US" w:bidi="ar-SA"/>
      </w:rPr>
    </w:lvl>
    <w:lvl w:ilvl="6" w:tplc="4F6A2B70">
      <w:numFmt w:val="bullet"/>
      <w:lvlText w:val="•"/>
      <w:lvlJc w:val="left"/>
      <w:pPr>
        <w:ind w:left="1014" w:hanging="183"/>
      </w:pPr>
      <w:rPr>
        <w:lang w:val="en-US" w:eastAsia="en-US" w:bidi="ar-SA"/>
      </w:rPr>
    </w:lvl>
    <w:lvl w:ilvl="7" w:tplc="BB541CA4">
      <w:numFmt w:val="bullet"/>
      <w:lvlText w:val="•"/>
      <w:lvlJc w:val="left"/>
      <w:pPr>
        <w:ind w:left="1146" w:hanging="183"/>
      </w:pPr>
      <w:rPr>
        <w:lang w:val="en-US" w:eastAsia="en-US" w:bidi="ar-SA"/>
      </w:rPr>
    </w:lvl>
    <w:lvl w:ilvl="8" w:tplc="3DF0A132">
      <w:numFmt w:val="bullet"/>
      <w:lvlText w:val="•"/>
      <w:lvlJc w:val="left"/>
      <w:pPr>
        <w:ind w:left="1279" w:hanging="183"/>
      </w:pPr>
      <w:rPr>
        <w:lang w:val="en-US" w:eastAsia="en-US" w:bidi="ar-SA"/>
      </w:rPr>
    </w:lvl>
  </w:abstractNum>
  <w:abstractNum w:abstractNumId="21" w15:restartNumberingAfterBreak="0">
    <w:nsid w:val="43B36FB8"/>
    <w:multiLevelType w:val="hybridMultilevel"/>
    <w:tmpl w:val="4D5C1AE4"/>
    <w:lvl w:ilvl="0" w:tplc="6EF2B09E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19983172">
      <w:numFmt w:val="bullet"/>
      <w:lvlText w:val="•"/>
      <w:lvlJc w:val="left"/>
      <w:pPr>
        <w:ind w:left="369" w:hanging="183"/>
      </w:pPr>
      <w:rPr>
        <w:lang w:val="en-US" w:eastAsia="en-US" w:bidi="ar-SA"/>
      </w:rPr>
    </w:lvl>
    <w:lvl w:ilvl="2" w:tplc="67BC0DE0">
      <w:numFmt w:val="bullet"/>
      <w:lvlText w:val="•"/>
      <w:lvlJc w:val="left"/>
      <w:pPr>
        <w:ind w:left="518" w:hanging="183"/>
      </w:pPr>
      <w:rPr>
        <w:lang w:val="en-US" w:eastAsia="en-US" w:bidi="ar-SA"/>
      </w:rPr>
    </w:lvl>
    <w:lvl w:ilvl="3" w:tplc="85D6E3DC">
      <w:numFmt w:val="bullet"/>
      <w:lvlText w:val="•"/>
      <w:lvlJc w:val="left"/>
      <w:pPr>
        <w:ind w:left="667" w:hanging="183"/>
      </w:pPr>
      <w:rPr>
        <w:lang w:val="en-US" w:eastAsia="en-US" w:bidi="ar-SA"/>
      </w:rPr>
    </w:lvl>
    <w:lvl w:ilvl="4" w:tplc="FCAAAFA4">
      <w:numFmt w:val="bullet"/>
      <w:lvlText w:val="•"/>
      <w:lvlJc w:val="left"/>
      <w:pPr>
        <w:ind w:left="816" w:hanging="183"/>
      </w:pPr>
      <w:rPr>
        <w:lang w:val="en-US" w:eastAsia="en-US" w:bidi="ar-SA"/>
      </w:rPr>
    </w:lvl>
    <w:lvl w:ilvl="5" w:tplc="998405AA">
      <w:numFmt w:val="bullet"/>
      <w:lvlText w:val="•"/>
      <w:lvlJc w:val="left"/>
      <w:pPr>
        <w:ind w:left="966" w:hanging="183"/>
      </w:pPr>
      <w:rPr>
        <w:lang w:val="en-US" w:eastAsia="en-US" w:bidi="ar-SA"/>
      </w:rPr>
    </w:lvl>
    <w:lvl w:ilvl="6" w:tplc="B740C7EC">
      <w:numFmt w:val="bullet"/>
      <w:lvlText w:val="•"/>
      <w:lvlJc w:val="left"/>
      <w:pPr>
        <w:ind w:left="1115" w:hanging="183"/>
      </w:pPr>
      <w:rPr>
        <w:lang w:val="en-US" w:eastAsia="en-US" w:bidi="ar-SA"/>
      </w:rPr>
    </w:lvl>
    <w:lvl w:ilvl="7" w:tplc="3446B48A">
      <w:numFmt w:val="bullet"/>
      <w:lvlText w:val="•"/>
      <w:lvlJc w:val="left"/>
      <w:pPr>
        <w:ind w:left="1264" w:hanging="183"/>
      </w:pPr>
      <w:rPr>
        <w:lang w:val="en-US" w:eastAsia="en-US" w:bidi="ar-SA"/>
      </w:rPr>
    </w:lvl>
    <w:lvl w:ilvl="8" w:tplc="C302CB64">
      <w:numFmt w:val="bullet"/>
      <w:lvlText w:val="•"/>
      <w:lvlJc w:val="left"/>
      <w:pPr>
        <w:ind w:left="1413" w:hanging="183"/>
      </w:pPr>
      <w:rPr>
        <w:lang w:val="en-US" w:eastAsia="en-US" w:bidi="ar-SA"/>
      </w:rPr>
    </w:lvl>
  </w:abstractNum>
  <w:abstractNum w:abstractNumId="22" w15:restartNumberingAfterBreak="0">
    <w:nsid w:val="43D15B6C"/>
    <w:multiLevelType w:val="hybridMultilevel"/>
    <w:tmpl w:val="12BC1E50"/>
    <w:lvl w:ilvl="0" w:tplc="6316C144">
      <w:start w:val="44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D9D8BAB2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F372247C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F75296CE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D182EABA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82E40004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F82AFCC4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9684EC80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91D299F0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23" w15:restartNumberingAfterBreak="0">
    <w:nsid w:val="469D4892"/>
    <w:multiLevelType w:val="hybridMultilevel"/>
    <w:tmpl w:val="88AE1C4C"/>
    <w:lvl w:ilvl="0" w:tplc="F6B65566">
      <w:start w:val="36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7EC830B2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94F4F71E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F98290C4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301E490E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07A236EA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153AD0DC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104EC7CE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C2DAC4C8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24" w15:restartNumberingAfterBreak="0">
    <w:nsid w:val="4A6E1FF0"/>
    <w:multiLevelType w:val="hybridMultilevel"/>
    <w:tmpl w:val="E5825E56"/>
    <w:lvl w:ilvl="0" w:tplc="91469D24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F692C0E8">
      <w:numFmt w:val="bullet"/>
      <w:lvlText w:val="•"/>
      <w:lvlJc w:val="left"/>
      <w:pPr>
        <w:ind w:left="369" w:hanging="183"/>
      </w:pPr>
      <w:rPr>
        <w:lang w:val="en-US" w:eastAsia="en-US" w:bidi="ar-SA"/>
      </w:rPr>
    </w:lvl>
    <w:lvl w:ilvl="2" w:tplc="3BCAFD9E">
      <w:numFmt w:val="bullet"/>
      <w:lvlText w:val="•"/>
      <w:lvlJc w:val="left"/>
      <w:pPr>
        <w:ind w:left="518" w:hanging="183"/>
      </w:pPr>
      <w:rPr>
        <w:lang w:val="en-US" w:eastAsia="en-US" w:bidi="ar-SA"/>
      </w:rPr>
    </w:lvl>
    <w:lvl w:ilvl="3" w:tplc="431A8DF4">
      <w:numFmt w:val="bullet"/>
      <w:lvlText w:val="•"/>
      <w:lvlJc w:val="left"/>
      <w:pPr>
        <w:ind w:left="667" w:hanging="183"/>
      </w:pPr>
      <w:rPr>
        <w:lang w:val="en-US" w:eastAsia="en-US" w:bidi="ar-SA"/>
      </w:rPr>
    </w:lvl>
    <w:lvl w:ilvl="4" w:tplc="58DC64AA">
      <w:numFmt w:val="bullet"/>
      <w:lvlText w:val="•"/>
      <w:lvlJc w:val="left"/>
      <w:pPr>
        <w:ind w:left="816" w:hanging="183"/>
      </w:pPr>
      <w:rPr>
        <w:lang w:val="en-US" w:eastAsia="en-US" w:bidi="ar-SA"/>
      </w:rPr>
    </w:lvl>
    <w:lvl w:ilvl="5" w:tplc="228E08EE">
      <w:numFmt w:val="bullet"/>
      <w:lvlText w:val="•"/>
      <w:lvlJc w:val="left"/>
      <w:pPr>
        <w:ind w:left="966" w:hanging="183"/>
      </w:pPr>
      <w:rPr>
        <w:lang w:val="en-US" w:eastAsia="en-US" w:bidi="ar-SA"/>
      </w:rPr>
    </w:lvl>
    <w:lvl w:ilvl="6" w:tplc="EAA8D054">
      <w:numFmt w:val="bullet"/>
      <w:lvlText w:val="•"/>
      <w:lvlJc w:val="left"/>
      <w:pPr>
        <w:ind w:left="1115" w:hanging="183"/>
      </w:pPr>
      <w:rPr>
        <w:lang w:val="en-US" w:eastAsia="en-US" w:bidi="ar-SA"/>
      </w:rPr>
    </w:lvl>
    <w:lvl w:ilvl="7" w:tplc="AFAE580A">
      <w:numFmt w:val="bullet"/>
      <w:lvlText w:val="•"/>
      <w:lvlJc w:val="left"/>
      <w:pPr>
        <w:ind w:left="1264" w:hanging="183"/>
      </w:pPr>
      <w:rPr>
        <w:lang w:val="en-US" w:eastAsia="en-US" w:bidi="ar-SA"/>
      </w:rPr>
    </w:lvl>
    <w:lvl w:ilvl="8" w:tplc="EAE6FE36">
      <w:numFmt w:val="bullet"/>
      <w:lvlText w:val="•"/>
      <w:lvlJc w:val="left"/>
      <w:pPr>
        <w:ind w:left="1413" w:hanging="183"/>
      </w:pPr>
      <w:rPr>
        <w:lang w:val="en-US" w:eastAsia="en-US" w:bidi="ar-SA"/>
      </w:rPr>
    </w:lvl>
  </w:abstractNum>
  <w:abstractNum w:abstractNumId="25" w15:restartNumberingAfterBreak="0">
    <w:nsid w:val="4AC9392F"/>
    <w:multiLevelType w:val="hybridMultilevel"/>
    <w:tmpl w:val="16FABBB4"/>
    <w:lvl w:ilvl="0" w:tplc="656AF942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E44CC21E">
      <w:numFmt w:val="bullet"/>
      <w:lvlText w:val="•"/>
      <w:lvlJc w:val="left"/>
      <w:pPr>
        <w:ind w:left="369" w:hanging="183"/>
      </w:pPr>
      <w:rPr>
        <w:lang w:val="en-US" w:eastAsia="en-US" w:bidi="ar-SA"/>
      </w:rPr>
    </w:lvl>
    <w:lvl w:ilvl="2" w:tplc="9CDC4C34">
      <w:numFmt w:val="bullet"/>
      <w:lvlText w:val="•"/>
      <w:lvlJc w:val="left"/>
      <w:pPr>
        <w:ind w:left="518" w:hanging="183"/>
      </w:pPr>
      <w:rPr>
        <w:lang w:val="en-US" w:eastAsia="en-US" w:bidi="ar-SA"/>
      </w:rPr>
    </w:lvl>
    <w:lvl w:ilvl="3" w:tplc="CAE08BFC">
      <w:numFmt w:val="bullet"/>
      <w:lvlText w:val="•"/>
      <w:lvlJc w:val="left"/>
      <w:pPr>
        <w:ind w:left="667" w:hanging="183"/>
      </w:pPr>
      <w:rPr>
        <w:lang w:val="en-US" w:eastAsia="en-US" w:bidi="ar-SA"/>
      </w:rPr>
    </w:lvl>
    <w:lvl w:ilvl="4" w:tplc="BBE0FB8E">
      <w:numFmt w:val="bullet"/>
      <w:lvlText w:val="•"/>
      <w:lvlJc w:val="left"/>
      <w:pPr>
        <w:ind w:left="816" w:hanging="183"/>
      </w:pPr>
      <w:rPr>
        <w:lang w:val="en-US" w:eastAsia="en-US" w:bidi="ar-SA"/>
      </w:rPr>
    </w:lvl>
    <w:lvl w:ilvl="5" w:tplc="3C143BCA">
      <w:numFmt w:val="bullet"/>
      <w:lvlText w:val="•"/>
      <w:lvlJc w:val="left"/>
      <w:pPr>
        <w:ind w:left="966" w:hanging="183"/>
      </w:pPr>
      <w:rPr>
        <w:lang w:val="en-US" w:eastAsia="en-US" w:bidi="ar-SA"/>
      </w:rPr>
    </w:lvl>
    <w:lvl w:ilvl="6" w:tplc="413C175A">
      <w:numFmt w:val="bullet"/>
      <w:lvlText w:val="•"/>
      <w:lvlJc w:val="left"/>
      <w:pPr>
        <w:ind w:left="1115" w:hanging="183"/>
      </w:pPr>
      <w:rPr>
        <w:lang w:val="en-US" w:eastAsia="en-US" w:bidi="ar-SA"/>
      </w:rPr>
    </w:lvl>
    <w:lvl w:ilvl="7" w:tplc="3064E07A">
      <w:numFmt w:val="bullet"/>
      <w:lvlText w:val="•"/>
      <w:lvlJc w:val="left"/>
      <w:pPr>
        <w:ind w:left="1264" w:hanging="183"/>
      </w:pPr>
      <w:rPr>
        <w:lang w:val="en-US" w:eastAsia="en-US" w:bidi="ar-SA"/>
      </w:rPr>
    </w:lvl>
    <w:lvl w:ilvl="8" w:tplc="357AE996">
      <w:numFmt w:val="bullet"/>
      <w:lvlText w:val="•"/>
      <w:lvlJc w:val="left"/>
      <w:pPr>
        <w:ind w:left="1413" w:hanging="183"/>
      </w:pPr>
      <w:rPr>
        <w:lang w:val="en-US" w:eastAsia="en-US" w:bidi="ar-SA"/>
      </w:rPr>
    </w:lvl>
  </w:abstractNum>
  <w:abstractNum w:abstractNumId="26" w15:restartNumberingAfterBreak="0">
    <w:nsid w:val="51F86834"/>
    <w:multiLevelType w:val="hybridMultilevel"/>
    <w:tmpl w:val="66CC3EE2"/>
    <w:lvl w:ilvl="0" w:tplc="B8F4DF4E">
      <w:start w:val="12"/>
      <w:numFmt w:val="decimal"/>
      <w:lvlText w:val="%1)"/>
      <w:lvlJc w:val="left"/>
      <w:pPr>
        <w:ind w:left="720" w:hanging="360"/>
      </w:pPr>
    </w:lvl>
    <w:lvl w:ilvl="1" w:tplc="6414C144">
      <w:start w:val="1"/>
      <w:numFmt w:val="lowerLetter"/>
      <w:lvlText w:val="%2."/>
      <w:lvlJc w:val="left"/>
      <w:pPr>
        <w:ind w:left="1440" w:hanging="360"/>
      </w:pPr>
    </w:lvl>
    <w:lvl w:ilvl="2" w:tplc="C1AA512C">
      <w:start w:val="1"/>
      <w:numFmt w:val="lowerRoman"/>
      <w:lvlText w:val="%3."/>
      <w:lvlJc w:val="right"/>
      <w:pPr>
        <w:ind w:left="2160" w:hanging="180"/>
      </w:pPr>
    </w:lvl>
    <w:lvl w:ilvl="3" w:tplc="7ACA3E7E">
      <w:start w:val="1"/>
      <w:numFmt w:val="decimal"/>
      <w:lvlText w:val="%4."/>
      <w:lvlJc w:val="left"/>
      <w:pPr>
        <w:ind w:left="2880" w:hanging="360"/>
      </w:pPr>
    </w:lvl>
    <w:lvl w:ilvl="4" w:tplc="D206D304">
      <w:start w:val="1"/>
      <w:numFmt w:val="lowerLetter"/>
      <w:lvlText w:val="%5."/>
      <w:lvlJc w:val="left"/>
      <w:pPr>
        <w:ind w:left="3600" w:hanging="360"/>
      </w:pPr>
    </w:lvl>
    <w:lvl w:ilvl="5" w:tplc="D83626A0">
      <w:start w:val="1"/>
      <w:numFmt w:val="lowerRoman"/>
      <w:lvlText w:val="%6."/>
      <w:lvlJc w:val="right"/>
      <w:pPr>
        <w:ind w:left="4320" w:hanging="180"/>
      </w:pPr>
    </w:lvl>
    <w:lvl w:ilvl="6" w:tplc="1A56C3B6">
      <w:start w:val="1"/>
      <w:numFmt w:val="decimal"/>
      <w:lvlText w:val="%7."/>
      <w:lvlJc w:val="left"/>
      <w:pPr>
        <w:ind w:left="5040" w:hanging="360"/>
      </w:pPr>
    </w:lvl>
    <w:lvl w:ilvl="7" w:tplc="D6AC3EE2">
      <w:start w:val="1"/>
      <w:numFmt w:val="lowerLetter"/>
      <w:lvlText w:val="%8."/>
      <w:lvlJc w:val="left"/>
      <w:pPr>
        <w:ind w:left="5760" w:hanging="360"/>
      </w:pPr>
    </w:lvl>
    <w:lvl w:ilvl="8" w:tplc="B06A540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2250FC"/>
    <w:multiLevelType w:val="hybridMultilevel"/>
    <w:tmpl w:val="5E06AA12"/>
    <w:lvl w:ilvl="0" w:tplc="5E04187A">
      <w:start w:val="1"/>
      <w:numFmt w:val="decimal"/>
      <w:lvlText w:val="%1)"/>
      <w:lvlJc w:val="left"/>
      <w:pPr>
        <w:ind w:left="720" w:hanging="360"/>
      </w:pPr>
    </w:lvl>
    <w:lvl w:ilvl="1" w:tplc="537AE952">
      <w:start w:val="1"/>
      <w:numFmt w:val="lowerLetter"/>
      <w:lvlText w:val="%2."/>
      <w:lvlJc w:val="left"/>
      <w:pPr>
        <w:ind w:left="1440" w:hanging="360"/>
      </w:pPr>
    </w:lvl>
    <w:lvl w:ilvl="2" w:tplc="8D20AF28">
      <w:start w:val="1"/>
      <w:numFmt w:val="lowerRoman"/>
      <w:lvlText w:val="%3."/>
      <w:lvlJc w:val="right"/>
      <w:pPr>
        <w:ind w:left="2160" w:hanging="180"/>
      </w:pPr>
    </w:lvl>
    <w:lvl w:ilvl="3" w:tplc="0248D024">
      <w:start w:val="1"/>
      <w:numFmt w:val="decimal"/>
      <w:lvlText w:val="%4."/>
      <w:lvlJc w:val="left"/>
      <w:pPr>
        <w:ind w:left="2880" w:hanging="360"/>
      </w:pPr>
    </w:lvl>
    <w:lvl w:ilvl="4" w:tplc="8722BBC0">
      <w:start w:val="1"/>
      <w:numFmt w:val="lowerLetter"/>
      <w:lvlText w:val="%5."/>
      <w:lvlJc w:val="left"/>
      <w:pPr>
        <w:ind w:left="3600" w:hanging="360"/>
      </w:pPr>
    </w:lvl>
    <w:lvl w:ilvl="5" w:tplc="52EA44CC">
      <w:start w:val="1"/>
      <w:numFmt w:val="lowerRoman"/>
      <w:lvlText w:val="%6."/>
      <w:lvlJc w:val="right"/>
      <w:pPr>
        <w:ind w:left="4320" w:hanging="180"/>
      </w:pPr>
    </w:lvl>
    <w:lvl w:ilvl="6" w:tplc="D7B0FD5C">
      <w:start w:val="1"/>
      <w:numFmt w:val="decimal"/>
      <w:lvlText w:val="%7."/>
      <w:lvlJc w:val="left"/>
      <w:pPr>
        <w:ind w:left="5040" w:hanging="360"/>
      </w:pPr>
    </w:lvl>
    <w:lvl w:ilvl="7" w:tplc="7F660962">
      <w:start w:val="1"/>
      <w:numFmt w:val="lowerLetter"/>
      <w:lvlText w:val="%8."/>
      <w:lvlJc w:val="left"/>
      <w:pPr>
        <w:ind w:left="5760" w:hanging="360"/>
      </w:pPr>
    </w:lvl>
    <w:lvl w:ilvl="8" w:tplc="470CEC12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0344B7"/>
    <w:multiLevelType w:val="hybridMultilevel"/>
    <w:tmpl w:val="E5768E78"/>
    <w:lvl w:ilvl="0" w:tplc="64E65404">
      <w:numFmt w:val="bullet"/>
      <w:lvlText w:val=""/>
      <w:lvlJc w:val="left"/>
      <w:pPr>
        <w:ind w:left="219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B9741098">
      <w:numFmt w:val="bullet"/>
      <w:lvlText w:val="•"/>
      <w:lvlJc w:val="left"/>
      <w:pPr>
        <w:ind w:left="388" w:hanging="183"/>
      </w:pPr>
      <w:rPr>
        <w:lang w:val="en-US" w:eastAsia="en-US" w:bidi="ar-SA"/>
      </w:rPr>
    </w:lvl>
    <w:lvl w:ilvl="2" w:tplc="F8B85A3A">
      <w:numFmt w:val="bullet"/>
      <w:lvlText w:val="•"/>
      <w:lvlJc w:val="left"/>
      <w:pPr>
        <w:ind w:left="556" w:hanging="183"/>
      </w:pPr>
      <w:rPr>
        <w:lang w:val="en-US" w:eastAsia="en-US" w:bidi="ar-SA"/>
      </w:rPr>
    </w:lvl>
    <w:lvl w:ilvl="3" w:tplc="B472079C">
      <w:numFmt w:val="bullet"/>
      <w:lvlText w:val="•"/>
      <w:lvlJc w:val="left"/>
      <w:pPr>
        <w:ind w:left="725" w:hanging="183"/>
      </w:pPr>
      <w:rPr>
        <w:lang w:val="en-US" w:eastAsia="en-US" w:bidi="ar-SA"/>
      </w:rPr>
    </w:lvl>
    <w:lvl w:ilvl="4" w:tplc="2FB223E8">
      <w:numFmt w:val="bullet"/>
      <w:lvlText w:val="•"/>
      <w:lvlJc w:val="left"/>
      <w:pPr>
        <w:ind w:left="893" w:hanging="183"/>
      </w:pPr>
      <w:rPr>
        <w:lang w:val="en-US" w:eastAsia="en-US" w:bidi="ar-SA"/>
      </w:rPr>
    </w:lvl>
    <w:lvl w:ilvl="5" w:tplc="DF80C558">
      <w:numFmt w:val="bullet"/>
      <w:lvlText w:val="•"/>
      <w:lvlJc w:val="left"/>
      <w:pPr>
        <w:ind w:left="1061" w:hanging="183"/>
      </w:pPr>
      <w:rPr>
        <w:lang w:val="en-US" w:eastAsia="en-US" w:bidi="ar-SA"/>
      </w:rPr>
    </w:lvl>
    <w:lvl w:ilvl="6" w:tplc="66960C3A">
      <w:numFmt w:val="bullet"/>
      <w:lvlText w:val="•"/>
      <w:lvlJc w:val="left"/>
      <w:pPr>
        <w:ind w:left="1230" w:hanging="183"/>
      </w:pPr>
      <w:rPr>
        <w:lang w:val="en-US" w:eastAsia="en-US" w:bidi="ar-SA"/>
      </w:rPr>
    </w:lvl>
    <w:lvl w:ilvl="7" w:tplc="9098AF90">
      <w:numFmt w:val="bullet"/>
      <w:lvlText w:val="•"/>
      <w:lvlJc w:val="left"/>
      <w:pPr>
        <w:ind w:left="1398" w:hanging="183"/>
      </w:pPr>
      <w:rPr>
        <w:lang w:val="en-US" w:eastAsia="en-US" w:bidi="ar-SA"/>
      </w:rPr>
    </w:lvl>
    <w:lvl w:ilvl="8" w:tplc="D37E0706">
      <w:numFmt w:val="bullet"/>
      <w:lvlText w:val="•"/>
      <w:lvlJc w:val="left"/>
      <w:pPr>
        <w:ind w:left="1566" w:hanging="183"/>
      </w:pPr>
      <w:rPr>
        <w:lang w:val="en-US" w:eastAsia="en-US" w:bidi="ar-SA"/>
      </w:rPr>
    </w:lvl>
  </w:abstractNum>
  <w:abstractNum w:abstractNumId="29" w15:restartNumberingAfterBreak="0">
    <w:nsid w:val="5B464BBC"/>
    <w:multiLevelType w:val="hybridMultilevel"/>
    <w:tmpl w:val="7F542EA4"/>
    <w:lvl w:ilvl="0" w:tplc="CF84B470">
      <w:start w:val="1"/>
      <w:numFmt w:val="decimal"/>
      <w:lvlText w:val="%1."/>
      <w:lvlJc w:val="left"/>
      <w:pPr>
        <w:ind w:left="592" w:hanging="452"/>
      </w:pPr>
      <w:rPr>
        <w:rFonts w:ascii="Bookman Uralic" w:eastAsia="Bookman Uralic" w:hAnsi="Bookman Uralic" w:cs="Bookman Uralic" w:hint="default"/>
        <w:spacing w:val="-2"/>
        <w:w w:val="99"/>
        <w:sz w:val="20"/>
        <w:szCs w:val="20"/>
        <w:lang w:val="en-US" w:eastAsia="en-US" w:bidi="ar-SA"/>
      </w:rPr>
    </w:lvl>
    <w:lvl w:ilvl="1" w:tplc="A2EE22A4">
      <w:numFmt w:val="bullet"/>
      <w:lvlText w:val="•"/>
      <w:lvlJc w:val="left"/>
      <w:pPr>
        <w:ind w:left="1428" w:hanging="452"/>
      </w:pPr>
      <w:rPr>
        <w:lang w:val="en-US" w:eastAsia="en-US" w:bidi="ar-SA"/>
      </w:rPr>
    </w:lvl>
    <w:lvl w:ilvl="2" w:tplc="5B4CDABA">
      <w:numFmt w:val="bullet"/>
      <w:lvlText w:val="•"/>
      <w:lvlJc w:val="left"/>
      <w:pPr>
        <w:ind w:left="2256" w:hanging="452"/>
      </w:pPr>
      <w:rPr>
        <w:lang w:val="en-US" w:eastAsia="en-US" w:bidi="ar-SA"/>
      </w:rPr>
    </w:lvl>
    <w:lvl w:ilvl="3" w:tplc="CE12330C">
      <w:numFmt w:val="bullet"/>
      <w:lvlText w:val="•"/>
      <w:lvlJc w:val="left"/>
      <w:pPr>
        <w:ind w:left="3084" w:hanging="452"/>
      </w:pPr>
      <w:rPr>
        <w:lang w:val="en-US" w:eastAsia="en-US" w:bidi="ar-SA"/>
      </w:rPr>
    </w:lvl>
    <w:lvl w:ilvl="4" w:tplc="DBAE1FE4">
      <w:numFmt w:val="bullet"/>
      <w:lvlText w:val="•"/>
      <w:lvlJc w:val="left"/>
      <w:pPr>
        <w:ind w:left="3912" w:hanging="452"/>
      </w:pPr>
      <w:rPr>
        <w:lang w:val="en-US" w:eastAsia="en-US" w:bidi="ar-SA"/>
      </w:rPr>
    </w:lvl>
    <w:lvl w:ilvl="5" w:tplc="DDB02B5A">
      <w:numFmt w:val="bullet"/>
      <w:lvlText w:val="•"/>
      <w:lvlJc w:val="left"/>
      <w:pPr>
        <w:ind w:left="4740" w:hanging="452"/>
      </w:pPr>
      <w:rPr>
        <w:lang w:val="en-US" w:eastAsia="en-US" w:bidi="ar-SA"/>
      </w:rPr>
    </w:lvl>
    <w:lvl w:ilvl="6" w:tplc="6DA009A2">
      <w:numFmt w:val="bullet"/>
      <w:lvlText w:val="•"/>
      <w:lvlJc w:val="left"/>
      <w:pPr>
        <w:ind w:left="5568" w:hanging="452"/>
      </w:pPr>
      <w:rPr>
        <w:lang w:val="en-US" w:eastAsia="en-US" w:bidi="ar-SA"/>
      </w:rPr>
    </w:lvl>
    <w:lvl w:ilvl="7" w:tplc="F53EF30E">
      <w:numFmt w:val="bullet"/>
      <w:lvlText w:val="•"/>
      <w:lvlJc w:val="left"/>
      <w:pPr>
        <w:ind w:left="6396" w:hanging="452"/>
      </w:pPr>
      <w:rPr>
        <w:lang w:val="en-US" w:eastAsia="en-US" w:bidi="ar-SA"/>
      </w:rPr>
    </w:lvl>
    <w:lvl w:ilvl="8" w:tplc="EE8C2F10">
      <w:numFmt w:val="bullet"/>
      <w:lvlText w:val="•"/>
      <w:lvlJc w:val="left"/>
      <w:pPr>
        <w:ind w:left="7224" w:hanging="452"/>
      </w:pPr>
      <w:rPr>
        <w:lang w:val="en-US" w:eastAsia="en-US" w:bidi="ar-SA"/>
      </w:rPr>
    </w:lvl>
  </w:abstractNum>
  <w:abstractNum w:abstractNumId="30" w15:restartNumberingAfterBreak="0">
    <w:nsid w:val="5B4D5207"/>
    <w:multiLevelType w:val="hybridMultilevel"/>
    <w:tmpl w:val="3F32DE12"/>
    <w:lvl w:ilvl="0" w:tplc="F6104D96">
      <w:start w:val="1"/>
      <w:numFmt w:val="decimal"/>
      <w:lvlText w:val="%1."/>
      <w:lvlJc w:val="left"/>
      <w:pPr>
        <w:ind w:left="608" w:hanging="498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004CAD1A">
      <w:numFmt w:val="bullet"/>
      <w:lvlText w:val="•"/>
      <w:lvlJc w:val="left"/>
      <w:pPr>
        <w:ind w:left="1458" w:hanging="498"/>
      </w:pPr>
      <w:rPr>
        <w:rFonts w:hint="default"/>
        <w:lang w:val="id" w:eastAsia="en-US" w:bidi="ar-SA"/>
      </w:rPr>
    </w:lvl>
    <w:lvl w:ilvl="2" w:tplc="6DCCB4D0">
      <w:numFmt w:val="bullet"/>
      <w:lvlText w:val="•"/>
      <w:lvlJc w:val="left"/>
      <w:pPr>
        <w:ind w:left="2316" w:hanging="498"/>
      </w:pPr>
      <w:rPr>
        <w:rFonts w:hint="default"/>
        <w:lang w:val="id" w:eastAsia="en-US" w:bidi="ar-SA"/>
      </w:rPr>
    </w:lvl>
    <w:lvl w:ilvl="3" w:tplc="3FB8EE64">
      <w:numFmt w:val="bullet"/>
      <w:lvlText w:val="•"/>
      <w:lvlJc w:val="left"/>
      <w:pPr>
        <w:ind w:left="3174" w:hanging="498"/>
      </w:pPr>
      <w:rPr>
        <w:rFonts w:hint="default"/>
        <w:lang w:val="id" w:eastAsia="en-US" w:bidi="ar-SA"/>
      </w:rPr>
    </w:lvl>
    <w:lvl w:ilvl="4" w:tplc="39ACCEC2">
      <w:numFmt w:val="bullet"/>
      <w:lvlText w:val="•"/>
      <w:lvlJc w:val="left"/>
      <w:pPr>
        <w:ind w:left="4032" w:hanging="498"/>
      </w:pPr>
      <w:rPr>
        <w:rFonts w:hint="default"/>
        <w:lang w:val="id" w:eastAsia="en-US" w:bidi="ar-SA"/>
      </w:rPr>
    </w:lvl>
    <w:lvl w:ilvl="5" w:tplc="A322D344">
      <w:numFmt w:val="bullet"/>
      <w:lvlText w:val="•"/>
      <w:lvlJc w:val="left"/>
      <w:pPr>
        <w:ind w:left="4890" w:hanging="498"/>
      </w:pPr>
      <w:rPr>
        <w:rFonts w:hint="default"/>
        <w:lang w:val="id" w:eastAsia="en-US" w:bidi="ar-SA"/>
      </w:rPr>
    </w:lvl>
    <w:lvl w:ilvl="6" w:tplc="95F6654E">
      <w:numFmt w:val="bullet"/>
      <w:lvlText w:val="•"/>
      <w:lvlJc w:val="left"/>
      <w:pPr>
        <w:ind w:left="5748" w:hanging="498"/>
      </w:pPr>
      <w:rPr>
        <w:rFonts w:hint="default"/>
        <w:lang w:val="id" w:eastAsia="en-US" w:bidi="ar-SA"/>
      </w:rPr>
    </w:lvl>
    <w:lvl w:ilvl="7" w:tplc="BD3E8E8E">
      <w:numFmt w:val="bullet"/>
      <w:lvlText w:val="•"/>
      <w:lvlJc w:val="left"/>
      <w:pPr>
        <w:ind w:left="6606" w:hanging="498"/>
      </w:pPr>
      <w:rPr>
        <w:rFonts w:hint="default"/>
        <w:lang w:val="id" w:eastAsia="en-US" w:bidi="ar-SA"/>
      </w:rPr>
    </w:lvl>
    <w:lvl w:ilvl="8" w:tplc="43B61830">
      <w:numFmt w:val="bullet"/>
      <w:lvlText w:val="•"/>
      <w:lvlJc w:val="left"/>
      <w:pPr>
        <w:ind w:left="7464" w:hanging="498"/>
      </w:pPr>
      <w:rPr>
        <w:rFonts w:hint="default"/>
        <w:lang w:val="id" w:eastAsia="en-US" w:bidi="ar-SA"/>
      </w:rPr>
    </w:lvl>
  </w:abstractNum>
  <w:abstractNum w:abstractNumId="31" w15:restartNumberingAfterBreak="0">
    <w:nsid w:val="5E052697"/>
    <w:multiLevelType w:val="hybridMultilevel"/>
    <w:tmpl w:val="337442DC"/>
    <w:lvl w:ilvl="0" w:tplc="9A7E45CC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F78A0C48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9D265766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4F18DEFA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C0145658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E35CBC46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4318583A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1E306FF2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F0581564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2" w15:restartNumberingAfterBreak="0">
    <w:nsid w:val="5E3F700E"/>
    <w:multiLevelType w:val="hybridMultilevel"/>
    <w:tmpl w:val="580EA53A"/>
    <w:lvl w:ilvl="0" w:tplc="ADB22C84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3F342692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24DC5E96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23804368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711804A8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FDE0172E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A3347AEC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2514F042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BE904F48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33" w15:restartNumberingAfterBreak="0">
    <w:nsid w:val="5E400708"/>
    <w:multiLevelType w:val="hybridMultilevel"/>
    <w:tmpl w:val="EEEA15FE"/>
    <w:lvl w:ilvl="0" w:tplc="467C690E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D2D825EE">
      <w:numFmt w:val="bullet"/>
      <w:lvlText w:val="•"/>
      <w:lvlJc w:val="left"/>
      <w:pPr>
        <w:ind w:left="369" w:hanging="183"/>
      </w:pPr>
      <w:rPr>
        <w:lang w:val="en-US" w:eastAsia="en-US" w:bidi="ar-SA"/>
      </w:rPr>
    </w:lvl>
    <w:lvl w:ilvl="2" w:tplc="890C1DA6">
      <w:numFmt w:val="bullet"/>
      <w:lvlText w:val="•"/>
      <w:lvlJc w:val="left"/>
      <w:pPr>
        <w:ind w:left="518" w:hanging="183"/>
      </w:pPr>
      <w:rPr>
        <w:lang w:val="en-US" w:eastAsia="en-US" w:bidi="ar-SA"/>
      </w:rPr>
    </w:lvl>
    <w:lvl w:ilvl="3" w:tplc="B4E693FE">
      <w:numFmt w:val="bullet"/>
      <w:lvlText w:val="•"/>
      <w:lvlJc w:val="left"/>
      <w:pPr>
        <w:ind w:left="667" w:hanging="183"/>
      </w:pPr>
      <w:rPr>
        <w:lang w:val="en-US" w:eastAsia="en-US" w:bidi="ar-SA"/>
      </w:rPr>
    </w:lvl>
    <w:lvl w:ilvl="4" w:tplc="EE04D5AE">
      <w:numFmt w:val="bullet"/>
      <w:lvlText w:val="•"/>
      <w:lvlJc w:val="left"/>
      <w:pPr>
        <w:ind w:left="816" w:hanging="183"/>
      </w:pPr>
      <w:rPr>
        <w:lang w:val="en-US" w:eastAsia="en-US" w:bidi="ar-SA"/>
      </w:rPr>
    </w:lvl>
    <w:lvl w:ilvl="5" w:tplc="25DA9910">
      <w:numFmt w:val="bullet"/>
      <w:lvlText w:val="•"/>
      <w:lvlJc w:val="left"/>
      <w:pPr>
        <w:ind w:left="966" w:hanging="183"/>
      </w:pPr>
      <w:rPr>
        <w:lang w:val="en-US" w:eastAsia="en-US" w:bidi="ar-SA"/>
      </w:rPr>
    </w:lvl>
    <w:lvl w:ilvl="6" w:tplc="5F802114">
      <w:numFmt w:val="bullet"/>
      <w:lvlText w:val="•"/>
      <w:lvlJc w:val="left"/>
      <w:pPr>
        <w:ind w:left="1115" w:hanging="183"/>
      </w:pPr>
      <w:rPr>
        <w:lang w:val="en-US" w:eastAsia="en-US" w:bidi="ar-SA"/>
      </w:rPr>
    </w:lvl>
    <w:lvl w:ilvl="7" w:tplc="85962F1A">
      <w:numFmt w:val="bullet"/>
      <w:lvlText w:val="•"/>
      <w:lvlJc w:val="left"/>
      <w:pPr>
        <w:ind w:left="1264" w:hanging="183"/>
      </w:pPr>
      <w:rPr>
        <w:lang w:val="en-US" w:eastAsia="en-US" w:bidi="ar-SA"/>
      </w:rPr>
    </w:lvl>
    <w:lvl w:ilvl="8" w:tplc="748217CA">
      <w:numFmt w:val="bullet"/>
      <w:lvlText w:val="•"/>
      <w:lvlJc w:val="left"/>
      <w:pPr>
        <w:ind w:left="1413" w:hanging="183"/>
      </w:pPr>
      <w:rPr>
        <w:lang w:val="en-US" w:eastAsia="en-US" w:bidi="ar-SA"/>
      </w:rPr>
    </w:lvl>
  </w:abstractNum>
  <w:abstractNum w:abstractNumId="34" w15:restartNumberingAfterBreak="0">
    <w:nsid w:val="5EAC4724"/>
    <w:multiLevelType w:val="hybridMultilevel"/>
    <w:tmpl w:val="EA72A0EC"/>
    <w:lvl w:ilvl="0" w:tplc="72FA5400">
      <w:numFmt w:val="bullet"/>
      <w:lvlText w:val=""/>
      <w:lvlJc w:val="left"/>
      <w:pPr>
        <w:ind w:left="36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167C1BDE">
      <w:numFmt w:val="bullet"/>
      <w:lvlText w:val="•"/>
      <w:lvlJc w:val="left"/>
      <w:pPr>
        <w:ind w:left="226" w:hanging="183"/>
      </w:pPr>
      <w:rPr>
        <w:lang w:val="en-US" w:eastAsia="en-US" w:bidi="ar-SA"/>
      </w:rPr>
    </w:lvl>
    <w:lvl w:ilvl="2" w:tplc="652A94C2">
      <w:numFmt w:val="bullet"/>
      <w:lvlText w:val="•"/>
      <w:lvlJc w:val="left"/>
      <w:pPr>
        <w:ind w:left="412" w:hanging="183"/>
      </w:pPr>
      <w:rPr>
        <w:lang w:val="en-US" w:eastAsia="en-US" w:bidi="ar-SA"/>
      </w:rPr>
    </w:lvl>
    <w:lvl w:ilvl="3" w:tplc="6366A600">
      <w:numFmt w:val="bullet"/>
      <w:lvlText w:val="•"/>
      <w:lvlJc w:val="left"/>
      <w:pPr>
        <w:ind w:left="599" w:hanging="183"/>
      </w:pPr>
      <w:rPr>
        <w:lang w:val="en-US" w:eastAsia="en-US" w:bidi="ar-SA"/>
      </w:rPr>
    </w:lvl>
    <w:lvl w:ilvl="4" w:tplc="FB0CA9A6">
      <w:numFmt w:val="bullet"/>
      <w:lvlText w:val="•"/>
      <w:lvlJc w:val="left"/>
      <w:pPr>
        <w:ind w:left="785" w:hanging="183"/>
      </w:pPr>
      <w:rPr>
        <w:lang w:val="en-US" w:eastAsia="en-US" w:bidi="ar-SA"/>
      </w:rPr>
    </w:lvl>
    <w:lvl w:ilvl="5" w:tplc="E54C5BFE">
      <w:numFmt w:val="bullet"/>
      <w:lvlText w:val="•"/>
      <w:lvlJc w:val="left"/>
      <w:pPr>
        <w:ind w:left="971" w:hanging="183"/>
      </w:pPr>
      <w:rPr>
        <w:lang w:val="en-US" w:eastAsia="en-US" w:bidi="ar-SA"/>
      </w:rPr>
    </w:lvl>
    <w:lvl w:ilvl="6" w:tplc="8B64F792">
      <w:numFmt w:val="bullet"/>
      <w:lvlText w:val="•"/>
      <w:lvlJc w:val="left"/>
      <w:pPr>
        <w:ind w:left="1158" w:hanging="183"/>
      </w:pPr>
      <w:rPr>
        <w:lang w:val="en-US" w:eastAsia="en-US" w:bidi="ar-SA"/>
      </w:rPr>
    </w:lvl>
    <w:lvl w:ilvl="7" w:tplc="45787522">
      <w:numFmt w:val="bullet"/>
      <w:lvlText w:val="•"/>
      <w:lvlJc w:val="left"/>
      <w:pPr>
        <w:ind w:left="1344" w:hanging="183"/>
      </w:pPr>
      <w:rPr>
        <w:lang w:val="en-US" w:eastAsia="en-US" w:bidi="ar-SA"/>
      </w:rPr>
    </w:lvl>
    <w:lvl w:ilvl="8" w:tplc="22BC0652">
      <w:numFmt w:val="bullet"/>
      <w:lvlText w:val="•"/>
      <w:lvlJc w:val="left"/>
      <w:pPr>
        <w:ind w:left="1530" w:hanging="183"/>
      </w:pPr>
      <w:rPr>
        <w:lang w:val="en-US" w:eastAsia="en-US" w:bidi="ar-SA"/>
      </w:rPr>
    </w:lvl>
  </w:abstractNum>
  <w:abstractNum w:abstractNumId="35" w15:restartNumberingAfterBreak="0">
    <w:nsid w:val="5EBB7AE2"/>
    <w:multiLevelType w:val="hybridMultilevel"/>
    <w:tmpl w:val="FF2E1852"/>
    <w:lvl w:ilvl="0" w:tplc="8018B516">
      <w:start w:val="56"/>
      <w:numFmt w:val="decimal"/>
      <w:lvlText w:val="%1."/>
      <w:lvlJc w:val="left"/>
      <w:pPr>
        <w:ind w:left="742" w:hanging="633"/>
        <w:jc w:val="left"/>
      </w:pPr>
      <w:rPr>
        <w:rFonts w:ascii="Roboto" w:eastAsia="Roboto" w:hAnsi="Roboto" w:cs="Roboto" w:hint="default"/>
        <w:color w:val="18181C"/>
        <w:w w:val="99"/>
        <w:position w:val="-1"/>
        <w:sz w:val="24"/>
        <w:szCs w:val="24"/>
        <w:lang w:val="id" w:eastAsia="en-US" w:bidi="ar-SA"/>
      </w:rPr>
    </w:lvl>
    <w:lvl w:ilvl="1" w:tplc="9C5ACE20">
      <w:numFmt w:val="bullet"/>
      <w:lvlText w:val="•"/>
      <w:lvlJc w:val="left"/>
      <w:pPr>
        <w:ind w:left="1584" w:hanging="633"/>
      </w:pPr>
      <w:rPr>
        <w:rFonts w:hint="default"/>
        <w:lang w:val="id" w:eastAsia="en-US" w:bidi="ar-SA"/>
      </w:rPr>
    </w:lvl>
    <w:lvl w:ilvl="2" w:tplc="19DA21CC">
      <w:numFmt w:val="bullet"/>
      <w:lvlText w:val="•"/>
      <w:lvlJc w:val="left"/>
      <w:pPr>
        <w:ind w:left="2428" w:hanging="633"/>
      </w:pPr>
      <w:rPr>
        <w:rFonts w:hint="default"/>
        <w:lang w:val="id" w:eastAsia="en-US" w:bidi="ar-SA"/>
      </w:rPr>
    </w:lvl>
    <w:lvl w:ilvl="3" w:tplc="0358A34A">
      <w:numFmt w:val="bullet"/>
      <w:lvlText w:val="•"/>
      <w:lvlJc w:val="left"/>
      <w:pPr>
        <w:ind w:left="3272" w:hanging="633"/>
      </w:pPr>
      <w:rPr>
        <w:rFonts w:hint="default"/>
        <w:lang w:val="id" w:eastAsia="en-US" w:bidi="ar-SA"/>
      </w:rPr>
    </w:lvl>
    <w:lvl w:ilvl="4" w:tplc="B6CAFB5A">
      <w:numFmt w:val="bullet"/>
      <w:lvlText w:val="•"/>
      <w:lvlJc w:val="left"/>
      <w:pPr>
        <w:ind w:left="4116" w:hanging="633"/>
      </w:pPr>
      <w:rPr>
        <w:rFonts w:hint="default"/>
        <w:lang w:val="id" w:eastAsia="en-US" w:bidi="ar-SA"/>
      </w:rPr>
    </w:lvl>
    <w:lvl w:ilvl="5" w:tplc="6FFEC8FE">
      <w:numFmt w:val="bullet"/>
      <w:lvlText w:val="•"/>
      <w:lvlJc w:val="left"/>
      <w:pPr>
        <w:ind w:left="4960" w:hanging="633"/>
      </w:pPr>
      <w:rPr>
        <w:rFonts w:hint="default"/>
        <w:lang w:val="id" w:eastAsia="en-US" w:bidi="ar-SA"/>
      </w:rPr>
    </w:lvl>
    <w:lvl w:ilvl="6" w:tplc="40EA9F3E">
      <w:numFmt w:val="bullet"/>
      <w:lvlText w:val="•"/>
      <w:lvlJc w:val="left"/>
      <w:pPr>
        <w:ind w:left="5804" w:hanging="633"/>
      </w:pPr>
      <w:rPr>
        <w:rFonts w:hint="default"/>
        <w:lang w:val="id" w:eastAsia="en-US" w:bidi="ar-SA"/>
      </w:rPr>
    </w:lvl>
    <w:lvl w:ilvl="7" w:tplc="9482E414">
      <w:numFmt w:val="bullet"/>
      <w:lvlText w:val="•"/>
      <w:lvlJc w:val="left"/>
      <w:pPr>
        <w:ind w:left="6648" w:hanging="633"/>
      </w:pPr>
      <w:rPr>
        <w:rFonts w:hint="default"/>
        <w:lang w:val="id" w:eastAsia="en-US" w:bidi="ar-SA"/>
      </w:rPr>
    </w:lvl>
    <w:lvl w:ilvl="8" w:tplc="90EAD89E">
      <w:numFmt w:val="bullet"/>
      <w:lvlText w:val="•"/>
      <w:lvlJc w:val="left"/>
      <w:pPr>
        <w:ind w:left="7492" w:hanging="633"/>
      </w:pPr>
      <w:rPr>
        <w:rFonts w:hint="default"/>
        <w:lang w:val="id" w:eastAsia="en-US" w:bidi="ar-SA"/>
      </w:rPr>
    </w:lvl>
  </w:abstractNum>
  <w:abstractNum w:abstractNumId="36" w15:restartNumberingAfterBreak="0">
    <w:nsid w:val="6D0E0F43"/>
    <w:multiLevelType w:val="hybridMultilevel"/>
    <w:tmpl w:val="4ECC777E"/>
    <w:lvl w:ilvl="0" w:tplc="60F05B8E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C9E26CD4">
      <w:numFmt w:val="bullet"/>
      <w:lvlText w:val="•"/>
      <w:lvlJc w:val="left"/>
      <w:pPr>
        <w:ind w:left="376" w:hanging="183"/>
      </w:pPr>
      <w:rPr>
        <w:lang w:val="en-US" w:eastAsia="en-US" w:bidi="ar-SA"/>
      </w:rPr>
    </w:lvl>
    <w:lvl w:ilvl="2" w:tplc="849E4602">
      <w:numFmt w:val="bullet"/>
      <w:lvlText w:val="•"/>
      <w:lvlJc w:val="left"/>
      <w:pPr>
        <w:ind w:left="532" w:hanging="183"/>
      </w:pPr>
      <w:rPr>
        <w:lang w:val="en-US" w:eastAsia="en-US" w:bidi="ar-SA"/>
      </w:rPr>
    </w:lvl>
    <w:lvl w:ilvl="3" w:tplc="3DCC41F6">
      <w:numFmt w:val="bullet"/>
      <w:lvlText w:val="•"/>
      <w:lvlJc w:val="left"/>
      <w:pPr>
        <w:ind w:left="689" w:hanging="183"/>
      </w:pPr>
      <w:rPr>
        <w:lang w:val="en-US" w:eastAsia="en-US" w:bidi="ar-SA"/>
      </w:rPr>
    </w:lvl>
    <w:lvl w:ilvl="4" w:tplc="ED1AA690">
      <w:numFmt w:val="bullet"/>
      <w:lvlText w:val="•"/>
      <w:lvlJc w:val="left"/>
      <w:pPr>
        <w:ind w:left="845" w:hanging="183"/>
      </w:pPr>
      <w:rPr>
        <w:lang w:val="en-US" w:eastAsia="en-US" w:bidi="ar-SA"/>
      </w:rPr>
    </w:lvl>
    <w:lvl w:ilvl="5" w:tplc="597EADF0">
      <w:numFmt w:val="bullet"/>
      <w:lvlText w:val="•"/>
      <w:lvlJc w:val="left"/>
      <w:pPr>
        <w:ind w:left="1002" w:hanging="183"/>
      </w:pPr>
      <w:rPr>
        <w:lang w:val="en-US" w:eastAsia="en-US" w:bidi="ar-SA"/>
      </w:rPr>
    </w:lvl>
    <w:lvl w:ilvl="6" w:tplc="81A8A982">
      <w:numFmt w:val="bullet"/>
      <w:lvlText w:val="•"/>
      <w:lvlJc w:val="left"/>
      <w:pPr>
        <w:ind w:left="1158" w:hanging="183"/>
      </w:pPr>
      <w:rPr>
        <w:lang w:val="en-US" w:eastAsia="en-US" w:bidi="ar-SA"/>
      </w:rPr>
    </w:lvl>
    <w:lvl w:ilvl="7" w:tplc="53BA59F6">
      <w:numFmt w:val="bullet"/>
      <w:lvlText w:val="•"/>
      <w:lvlJc w:val="left"/>
      <w:pPr>
        <w:ind w:left="1314" w:hanging="183"/>
      </w:pPr>
      <w:rPr>
        <w:lang w:val="en-US" w:eastAsia="en-US" w:bidi="ar-SA"/>
      </w:rPr>
    </w:lvl>
    <w:lvl w:ilvl="8" w:tplc="AA309CD6">
      <w:numFmt w:val="bullet"/>
      <w:lvlText w:val="•"/>
      <w:lvlJc w:val="left"/>
      <w:pPr>
        <w:ind w:left="1471" w:hanging="183"/>
      </w:pPr>
      <w:rPr>
        <w:lang w:val="en-US" w:eastAsia="en-US" w:bidi="ar-SA"/>
      </w:rPr>
    </w:lvl>
  </w:abstractNum>
  <w:abstractNum w:abstractNumId="37" w15:restartNumberingAfterBreak="0">
    <w:nsid w:val="6FCF1DE9"/>
    <w:multiLevelType w:val="hybridMultilevel"/>
    <w:tmpl w:val="5A8407C2"/>
    <w:lvl w:ilvl="0" w:tplc="DEB8EB6E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84402BC6">
      <w:numFmt w:val="bullet"/>
      <w:lvlText w:val="•"/>
      <w:lvlJc w:val="left"/>
      <w:pPr>
        <w:ind w:left="376" w:hanging="183"/>
      </w:pPr>
      <w:rPr>
        <w:lang w:val="en-US" w:eastAsia="en-US" w:bidi="ar-SA"/>
      </w:rPr>
    </w:lvl>
    <w:lvl w:ilvl="2" w:tplc="B27241B2">
      <w:numFmt w:val="bullet"/>
      <w:lvlText w:val="•"/>
      <w:lvlJc w:val="left"/>
      <w:pPr>
        <w:ind w:left="532" w:hanging="183"/>
      </w:pPr>
      <w:rPr>
        <w:lang w:val="en-US" w:eastAsia="en-US" w:bidi="ar-SA"/>
      </w:rPr>
    </w:lvl>
    <w:lvl w:ilvl="3" w:tplc="AE14C2DE">
      <w:numFmt w:val="bullet"/>
      <w:lvlText w:val="•"/>
      <w:lvlJc w:val="left"/>
      <w:pPr>
        <w:ind w:left="689" w:hanging="183"/>
      </w:pPr>
      <w:rPr>
        <w:lang w:val="en-US" w:eastAsia="en-US" w:bidi="ar-SA"/>
      </w:rPr>
    </w:lvl>
    <w:lvl w:ilvl="4" w:tplc="59F45092">
      <w:numFmt w:val="bullet"/>
      <w:lvlText w:val="•"/>
      <w:lvlJc w:val="left"/>
      <w:pPr>
        <w:ind w:left="845" w:hanging="183"/>
      </w:pPr>
      <w:rPr>
        <w:lang w:val="en-US" w:eastAsia="en-US" w:bidi="ar-SA"/>
      </w:rPr>
    </w:lvl>
    <w:lvl w:ilvl="5" w:tplc="7452EC7A">
      <w:numFmt w:val="bullet"/>
      <w:lvlText w:val="•"/>
      <w:lvlJc w:val="left"/>
      <w:pPr>
        <w:ind w:left="1002" w:hanging="183"/>
      </w:pPr>
      <w:rPr>
        <w:lang w:val="en-US" w:eastAsia="en-US" w:bidi="ar-SA"/>
      </w:rPr>
    </w:lvl>
    <w:lvl w:ilvl="6" w:tplc="C074C1BC">
      <w:numFmt w:val="bullet"/>
      <w:lvlText w:val="•"/>
      <w:lvlJc w:val="left"/>
      <w:pPr>
        <w:ind w:left="1158" w:hanging="183"/>
      </w:pPr>
      <w:rPr>
        <w:lang w:val="en-US" w:eastAsia="en-US" w:bidi="ar-SA"/>
      </w:rPr>
    </w:lvl>
    <w:lvl w:ilvl="7" w:tplc="01067F94">
      <w:numFmt w:val="bullet"/>
      <w:lvlText w:val="•"/>
      <w:lvlJc w:val="left"/>
      <w:pPr>
        <w:ind w:left="1314" w:hanging="183"/>
      </w:pPr>
      <w:rPr>
        <w:lang w:val="en-US" w:eastAsia="en-US" w:bidi="ar-SA"/>
      </w:rPr>
    </w:lvl>
    <w:lvl w:ilvl="8" w:tplc="CA84BB40">
      <w:numFmt w:val="bullet"/>
      <w:lvlText w:val="•"/>
      <w:lvlJc w:val="left"/>
      <w:pPr>
        <w:ind w:left="1471" w:hanging="183"/>
      </w:pPr>
      <w:rPr>
        <w:lang w:val="en-US" w:eastAsia="en-US" w:bidi="ar-SA"/>
      </w:rPr>
    </w:lvl>
  </w:abstractNum>
  <w:abstractNum w:abstractNumId="38" w15:restartNumberingAfterBreak="0">
    <w:nsid w:val="712D1060"/>
    <w:multiLevelType w:val="hybridMultilevel"/>
    <w:tmpl w:val="BC1E7B18"/>
    <w:lvl w:ilvl="0" w:tplc="27DA3F5E">
      <w:numFmt w:val="bullet"/>
      <w:lvlText w:val=""/>
      <w:lvlJc w:val="left"/>
      <w:pPr>
        <w:ind w:left="217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7C1E0822">
      <w:numFmt w:val="bullet"/>
      <w:lvlText w:val="•"/>
      <w:lvlJc w:val="left"/>
      <w:pPr>
        <w:ind w:left="352" w:hanging="183"/>
      </w:pPr>
      <w:rPr>
        <w:lang w:val="en-US" w:eastAsia="en-US" w:bidi="ar-SA"/>
      </w:rPr>
    </w:lvl>
    <w:lvl w:ilvl="2" w:tplc="7EECC6C8">
      <w:numFmt w:val="bullet"/>
      <w:lvlText w:val="•"/>
      <w:lvlJc w:val="left"/>
      <w:pPr>
        <w:ind w:left="484" w:hanging="183"/>
      </w:pPr>
      <w:rPr>
        <w:lang w:val="en-US" w:eastAsia="en-US" w:bidi="ar-SA"/>
      </w:rPr>
    </w:lvl>
    <w:lvl w:ilvl="3" w:tplc="95EC154E">
      <w:numFmt w:val="bullet"/>
      <w:lvlText w:val="•"/>
      <w:lvlJc w:val="left"/>
      <w:pPr>
        <w:ind w:left="617" w:hanging="183"/>
      </w:pPr>
      <w:rPr>
        <w:lang w:val="en-US" w:eastAsia="en-US" w:bidi="ar-SA"/>
      </w:rPr>
    </w:lvl>
    <w:lvl w:ilvl="4" w:tplc="AC5CE08E">
      <w:numFmt w:val="bullet"/>
      <w:lvlText w:val="•"/>
      <w:lvlJc w:val="left"/>
      <w:pPr>
        <w:ind w:left="749" w:hanging="183"/>
      </w:pPr>
      <w:rPr>
        <w:lang w:val="en-US" w:eastAsia="en-US" w:bidi="ar-SA"/>
      </w:rPr>
    </w:lvl>
    <w:lvl w:ilvl="5" w:tplc="53881F96">
      <w:numFmt w:val="bullet"/>
      <w:lvlText w:val="•"/>
      <w:lvlJc w:val="left"/>
      <w:pPr>
        <w:ind w:left="882" w:hanging="183"/>
      </w:pPr>
      <w:rPr>
        <w:lang w:val="en-US" w:eastAsia="en-US" w:bidi="ar-SA"/>
      </w:rPr>
    </w:lvl>
    <w:lvl w:ilvl="6" w:tplc="1B2CEA28">
      <w:numFmt w:val="bullet"/>
      <w:lvlText w:val="•"/>
      <w:lvlJc w:val="left"/>
      <w:pPr>
        <w:ind w:left="1014" w:hanging="183"/>
      </w:pPr>
      <w:rPr>
        <w:lang w:val="en-US" w:eastAsia="en-US" w:bidi="ar-SA"/>
      </w:rPr>
    </w:lvl>
    <w:lvl w:ilvl="7" w:tplc="8BEC5F94">
      <w:numFmt w:val="bullet"/>
      <w:lvlText w:val="•"/>
      <w:lvlJc w:val="left"/>
      <w:pPr>
        <w:ind w:left="1146" w:hanging="183"/>
      </w:pPr>
      <w:rPr>
        <w:lang w:val="en-US" w:eastAsia="en-US" w:bidi="ar-SA"/>
      </w:rPr>
    </w:lvl>
    <w:lvl w:ilvl="8" w:tplc="39000322">
      <w:numFmt w:val="bullet"/>
      <w:lvlText w:val="•"/>
      <w:lvlJc w:val="left"/>
      <w:pPr>
        <w:ind w:left="1279" w:hanging="183"/>
      </w:pPr>
      <w:rPr>
        <w:lang w:val="en-US" w:eastAsia="en-US" w:bidi="ar-SA"/>
      </w:rPr>
    </w:lvl>
  </w:abstractNum>
  <w:abstractNum w:abstractNumId="39" w15:restartNumberingAfterBreak="0">
    <w:nsid w:val="7A346764"/>
    <w:multiLevelType w:val="hybridMultilevel"/>
    <w:tmpl w:val="4934DED8"/>
    <w:lvl w:ilvl="0" w:tplc="DD0CBAC0">
      <w:numFmt w:val="bullet"/>
      <w:lvlText w:val=""/>
      <w:lvlJc w:val="left"/>
      <w:pPr>
        <w:ind w:left="218" w:hanging="183"/>
      </w:pPr>
      <w:rPr>
        <w:rFonts w:ascii="Symbol" w:eastAsia="Symbol" w:hAnsi="Symbol" w:cs="Symbol" w:hint="default"/>
        <w:w w:val="98"/>
        <w:sz w:val="16"/>
        <w:szCs w:val="16"/>
        <w:lang w:val="en-US" w:eastAsia="en-US" w:bidi="ar-SA"/>
      </w:rPr>
    </w:lvl>
    <w:lvl w:ilvl="1" w:tplc="FB605F34">
      <w:numFmt w:val="bullet"/>
      <w:lvlText w:val="•"/>
      <w:lvlJc w:val="left"/>
      <w:pPr>
        <w:ind w:left="376" w:hanging="183"/>
      </w:pPr>
      <w:rPr>
        <w:lang w:val="en-US" w:eastAsia="en-US" w:bidi="ar-SA"/>
      </w:rPr>
    </w:lvl>
    <w:lvl w:ilvl="2" w:tplc="CF5EC83C">
      <w:numFmt w:val="bullet"/>
      <w:lvlText w:val="•"/>
      <w:lvlJc w:val="left"/>
      <w:pPr>
        <w:ind w:left="532" w:hanging="183"/>
      </w:pPr>
      <w:rPr>
        <w:lang w:val="en-US" w:eastAsia="en-US" w:bidi="ar-SA"/>
      </w:rPr>
    </w:lvl>
    <w:lvl w:ilvl="3" w:tplc="54329AB8">
      <w:numFmt w:val="bullet"/>
      <w:lvlText w:val="•"/>
      <w:lvlJc w:val="left"/>
      <w:pPr>
        <w:ind w:left="689" w:hanging="183"/>
      </w:pPr>
      <w:rPr>
        <w:lang w:val="en-US" w:eastAsia="en-US" w:bidi="ar-SA"/>
      </w:rPr>
    </w:lvl>
    <w:lvl w:ilvl="4" w:tplc="1C8A4D90">
      <w:numFmt w:val="bullet"/>
      <w:lvlText w:val="•"/>
      <w:lvlJc w:val="left"/>
      <w:pPr>
        <w:ind w:left="845" w:hanging="183"/>
      </w:pPr>
      <w:rPr>
        <w:lang w:val="en-US" w:eastAsia="en-US" w:bidi="ar-SA"/>
      </w:rPr>
    </w:lvl>
    <w:lvl w:ilvl="5" w:tplc="F16A2368">
      <w:numFmt w:val="bullet"/>
      <w:lvlText w:val="•"/>
      <w:lvlJc w:val="left"/>
      <w:pPr>
        <w:ind w:left="1002" w:hanging="183"/>
      </w:pPr>
      <w:rPr>
        <w:lang w:val="en-US" w:eastAsia="en-US" w:bidi="ar-SA"/>
      </w:rPr>
    </w:lvl>
    <w:lvl w:ilvl="6" w:tplc="9F76EA94">
      <w:numFmt w:val="bullet"/>
      <w:lvlText w:val="•"/>
      <w:lvlJc w:val="left"/>
      <w:pPr>
        <w:ind w:left="1158" w:hanging="183"/>
      </w:pPr>
      <w:rPr>
        <w:lang w:val="en-US" w:eastAsia="en-US" w:bidi="ar-SA"/>
      </w:rPr>
    </w:lvl>
    <w:lvl w:ilvl="7" w:tplc="D312D824">
      <w:numFmt w:val="bullet"/>
      <w:lvlText w:val="•"/>
      <w:lvlJc w:val="left"/>
      <w:pPr>
        <w:ind w:left="1314" w:hanging="183"/>
      </w:pPr>
      <w:rPr>
        <w:lang w:val="en-US" w:eastAsia="en-US" w:bidi="ar-SA"/>
      </w:rPr>
    </w:lvl>
    <w:lvl w:ilvl="8" w:tplc="9AEE4B32">
      <w:numFmt w:val="bullet"/>
      <w:lvlText w:val="•"/>
      <w:lvlJc w:val="left"/>
      <w:pPr>
        <w:ind w:left="1471" w:hanging="183"/>
      </w:pPr>
      <w:rPr>
        <w:lang w:val="en-US" w:eastAsia="en-US" w:bidi="ar-SA"/>
      </w:rPr>
    </w:lvl>
  </w:abstractNum>
  <w:abstractNum w:abstractNumId="40" w15:restartNumberingAfterBreak="0">
    <w:nsid w:val="7B2B0252"/>
    <w:multiLevelType w:val="hybridMultilevel"/>
    <w:tmpl w:val="470884AA"/>
    <w:lvl w:ilvl="0" w:tplc="D1E6FA3C">
      <w:numFmt w:val="bullet"/>
      <w:lvlText w:val=""/>
      <w:lvlJc w:val="left"/>
      <w:pPr>
        <w:ind w:left="219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6458132E">
      <w:numFmt w:val="bullet"/>
      <w:lvlText w:val="•"/>
      <w:lvlJc w:val="left"/>
      <w:pPr>
        <w:ind w:left="388" w:hanging="183"/>
      </w:pPr>
      <w:rPr>
        <w:lang w:val="en-US" w:eastAsia="en-US" w:bidi="ar-SA"/>
      </w:rPr>
    </w:lvl>
    <w:lvl w:ilvl="2" w:tplc="0F5A5442">
      <w:numFmt w:val="bullet"/>
      <w:lvlText w:val="•"/>
      <w:lvlJc w:val="left"/>
      <w:pPr>
        <w:ind w:left="556" w:hanging="183"/>
      </w:pPr>
      <w:rPr>
        <w:lang w:val="en-US" w:eastAsia="en-US" w:bidi="ar-SA"/>
      </w:rPr>
    </w:lvl>
    <w:lvl w:ilvl="3" w:tplc="EE12B0A8">
      <w:numFmt w:val="bullet"/>
      <w:lvlText w:val="•"/>
      <w:lvlJc w:val="left"/>
      <w:pPr>
        <w:ind w:left="725" w:hanging="183"/>
      </w:pPr>
      <w:rPr>
        <w:lang w:val="en-US" w:eastAsia="en-US" w:bidi="ar-SA"/>
      </w:rPr>
    </w:lvl>
    <w:lvl w:ilvl="4" w:tplc="D3C27396">
      <w:numFmt w:val="bullet"/>
      <w:lvlText w:val="•"/>
      <w:lvlJc w:val="left"/>
      <w:pPr>
        <w:ind w:left="893" w:hanging="183"/>
      </w:pPr>
      <w:rPr>
        <w:lang w:val="en-US" w:eastAsia="en-US" w:bidi="ar-SA"/>
      </w:rPr>
    </w:lvl>
    <w:lvl w:ilvl="5" w:tplc="B948B152">
      <w:numFmt w:val="bullet"/>
      <w:lvlText w:val="•"/>
      <w:lvlJc w:val="left"/>
      <w:pPr>
        <w:ind w:left="1061" w:hanging="183"/>
      </w:pPr>
      <w:rPr>
        <w:lang w:val="en-US" w:eastAsia="en-US" w:bidi="ar-SA"/>
      </w:rPr>
    </w:lvl>
    <w:lvl w:ilvl="6" w:tplc="388CC34A">
      <w:numFmt w:val="bullet"/>
      <w:lvlText w:val="•"/>
      <w:lvlJc w:val="left"/>
      <w:pPr>
        <w:ind w:left="1230" w:hanging="183"/>
      </w:pPr>
      <w:rPr>
        <w:lang w:val="en-US" w:eastAsia="en-US" w:bidi="ar-SA"/>
      </w:rPr>
    </w:lvl>
    <w:lvl w:ilvl="7" w:tplc="9D983DA4">
      <w:numFmt w:val="bullet"/>
      <w:lvlText w:val="•"/>
      <w:lvlJc w:val="left"/>
      <w:pPr>
        <w:ind w:left="1398" w:hanging="183"/>
      </w:pPr>
      <w:rPr>
        <w:lang w:val="en-US" w:eastAsia="en-US" w:bidi="ar-SA"/>
      </w:rPr>
    </w:lvl>
    <w:lvl w:ilvl="8" w:tplc="2E28078E">
      <w:numFmt w:val="bullet"/>
      <w:lvlText w:val="•"/>
      <w:lvlJc w:val="left"/>
      <w:pPr>
        <w:ind w:left="1566" w:hanging="183"/>
      </w:pPr>
      <w:rPr>
        <w:lang w:val="en-US" w:eastAsia="en-US" w:bidi="ar-SA"/>
      </w:rPr>
    </w:lvl>
  </w:abstractNum>
  <w:abstractNum w:abstractNumId="41" w15:restartNumberingAfterBreak="0">
    <w:nsid w:val="7B6479D0"/>
    <w:multiLevelType w:val="hybridMultilevel"/>
    <w:tmpl w:val="FFC6F70E"/>
    <w:lvl w:ilvl="0" w:tplc="65E46086">
      <w:numFmt w:val="bullet"/>
      <w:lvlText w:val=""/>
      <w:lvlJc w:val="left"/>
      <w:pPr>
        <w:ind w:left="217" w:hanging="183"/>
      </w:pPr>
      <w:rPr>
        <w:rFonts w:ascii="Symbol" w:eastAsia="Symbol" w:hAnsi="Symbol" w:cs="Symbol" w:hint="default"/>
        <w:w w:val="101"/>
        <w:sz w:val="18"/>
        <w:szCs w:val="18"/>
        <w:lang w:val="en-US" w:eastAsia="en-US" w:bidi="ar-SA"/>
      </w:rPr>
    </w:lvl>
    <w:lvl w:ilvl="1" w:tplc="4AA0393E">
      <w:numFmt w:val="bullet"/>
      <w:lvlText w:val="•"/>
      <w:lvlJc w:val="left"/>
      <w:pPr>
        <w:ind w:left="352" w:hanging="183"/>
      </w:pPr>
      <w:rPr>
        <w:lang w:val="en-US" w:eastAsia="en-US" w:bidi="ar-SA"/>
      </w:rPr>
    </w:lvl>
    <w:lvl w:ilvl="2" w:tplc="752823F4">
      <w:numFmt w:val="bullet"/>
      <w:lvlText w:val="•"/>
      <w:lvlJc w:val="left"/>
      <w:pPr>
        <w:ind w:left="484" w:hanging="183"/>
      </w:pPr>
      <w:rPr>
        <w:lang w:val="en-US" w:eastAsia="en-US" w:bidi="ar-SA"/>
      </w:rPr>
    </w:lvl>
    <w:lvl w:ilvl="3" w:tplc="979CB4FA">
      <w:numFmt w:val="bullet"/>
      <w:lvlText w:val="•"/>
      <w:lvlJc w:val="left"/>
      <w:pPr>
        <w:ind w:left="617" w:hanging="183"/>
      </w:pPr>
      <w:rPr>
        <w:lang w:val="en-US" w:eastAsia="en-US" w:bidi="ar-SA"/>
      </w:rPr>
    </w:lvl>
    <w:lvl w:ilvl="4" w:tplc="63D0ADEC">
      <w:numFmt w:val="bullet"/>
      <w:lvlText w:val="•"/>
      <w:lvlJc w:val="left"/>
      <w:pPr>
        <w:ind w:left="749" w:hanging="183"/>
      </w:pPr>
      <w:rPr>
        <w:lang w:val="en-US" w:eastAsia="en-US" w:bidi="ar-SA"/>
      </w:rPr>
    </w:lvl>
    <w:lvl w:ilvl="5" w:tplc="D70C9542">
      <w:numFmt w:val="bullet"/>
      <w:lvlText w:val="•"/>
      <w:lvlJc w:val="left"/>
      <w:pPr>
        <w:ind w:left="882" w:hanging="183"/>
      </w:pPr>
      <w:rPr>
        <w:lang w:val="en-US" w:eastAsia="en-US" w:bidi="ar-SA"/>
      </w:rPr>
    </w:lvl>
    <w:lvl w:ilvl="6" w:tplc="9BDCC1F2">
      <w:numFmt w:val="bullet"/>
      <w:lvlText w:val="•"/>
      <w:lvlJc w:val="left"/>
      <w:pPr>
        <w:ind w:left="1014" w:hanging="183"/>
      </w:pPr>
      <w:rPr>
        <w:lang w:val="en-US" w:eastAsia="en-US" w:bidi="ar-SA"/>
      </w:rPr>
    </w:lvl>
    <w:lvl w:ilvl="7" w:tplc="04E87114">
      <w:numFmt w:val="bullet"/>
      <w:lvlText w:val="•"/>
      <w:lvlJc w:val="left"/>
      <w:pPr>
        <w:ind w:left="1146" w:hanging="183"/>
      </w:pPr>
      <w:rPr>
        <w:lang w:val="en-US" w:eastAsia="en-US" w:bidi="ar-SA"/>
      </w:rPr>
    </w:lvl>
    <w:lvl w:ilvl="8" w:tplc="650CEC2C">
      <w:numFmt w:val="bullet"/>
      <w:lvlText w:val="•"/>
      <w:lvlJc w:val="left"/>
      <w:pPr>
        <w:ind w:left="1279" w:hanging="183"/>
      </w:pPr>
      <w:rPr>
        <w:lang w:val="en-US" w:eastAsia="en-US" w:bidi="ar-SA"/>
      </w:rPr>
    </w:lvl>
  </w:abstractNum>
  <w:num w:numId="1" w16cid:durableId="1433429554">
    <w:abstractNumId w:val="11"/>
  </w:num>
  <w:num w:numId="2" w16cid:durableId="963198005">
    <w:abstractNumId w:val="35"/>
  </w:num>
  <w:num w:numId="3" w16cid:durableId="1108741600">
    <w:abstractNumId w:val="4"/>
  </w:num>
  <w:num w:numId="4" w16cid:durableId="1876501316">
    <w:abstractNumId w:val="16"/>
  </w:num>
  <w:num w:numId="5" w16cid:durableId="1599557483">
    <w:abstractNumId w:val="22"/>
  </w:num>
  <w:num w:numId="6" w16cid:durableId="759646155">
    <w:abstractNumId w:val="1"/>
  </w:num>
  <w:num w:numId="7" w16cid:durableId="1102338802">
    <w:abstractNumId w:val="23"/>
  </w:num>
  <w:num w:numId="8" w16cid:durableId="480196809">
    <w:abstractNumId w:val="19"/>
  </w:num>
  <w:num w:numId="9" w16cid:durableId="1360856566">
    <w:abstractNumId w:val="0"/>
  </w:num>
  <w:num w:numId="10" w16cid:durableId="1884172238">
    <w:abstractNumId w:val="3"/>
  </w:num>
  <w:num w:numId="11" w16cid:durableId="43604178">
    <w:abstractNumId w:val="10"/>
  </w:num>
  <w:num w:numId="12" w16cid:durableId="1733579175">
    <w:abstractNumId w:val="15"/>
  </w:num>
  <w:num w:numId="13" w16cid:durableId="957295690">
    <w:abstractNumId w:val="30"/>
  </w:num>
  <w:num w:numId="14" w16cid:durableId="1097020521">
    <w:abstractNumId w:val="2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 w16cid:durableId="1633904810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 w16cid:durableId="92072021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23315728">
    <w:abstractNumId w:val="26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4173399">
    <w:abstractNumId w:val="3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463735350">
    <w:abstractNumId w:val="3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2007589872">
    <w:abstractNumId w:val="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1" w16cid:durableId="2069645882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2" w16cid:durableId="999191297">
    <w:abstractNumId w:val="4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3" w16cid:durableId="893928065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4" w16cid:durableId="245381877">
    <w:abstractNumId w:val="4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5" w16cid:durableId="285815722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6" w16cid:durableId="300617287">
    <w:abstractNumId w:val="3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7" w16cid:durableId="1628272760">
    <w:abstractNumId w:val="1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8" w16cid:durableId="1011953761">
    <w:abstractNumId w:val="2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 w16cid:durableId="1989241999">
    <w:abstractNumId w:val="2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0" w16cid:durableId="999893414">
    <w:abstractNumId w:val="2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1" w16cid:durableId="228073729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2" w16cid:durableId="2134522684">
    <w:abstractNumId w:val="3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 w16cid:durableId="395473043">
    <w:abstractNumId w:val="3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4" w16cid:durableId="2025747694">
    <w:abstractNumId w:val="1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 w16cid:durableId="828860767">
    <w:abstractNumId w:val="2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6" w16cid:durableId="1631591774">
    <w:abstractNumId w:val="3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7" w16cid:durableId="344284506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 w16cid:durableId="1132134551">
    <w:abstractNumId w:val="1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9" w16cid:durableId="1215896074">
    <w:abstractNumId w:val="1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0" w16cid:durableId="319315042">
    <w:abstractNumId w:val="3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1" w16cid:durableId="142547367">
    <w:abstractNumId w:val="2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2" w16cid:durableId="456992933">
    <w:abstractNumId w:val="3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38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sTA3NTW2sDQ3tTRS0lEKTi0uzszPAykwrAUAL4ooWSwAAAA="/>
  </w:docVars>
  <w:rsids>
    <w:rsidRoot w:val="00661AA8"/>
    <w:rsid w:val="003554D0"/>
    <w:rsid w:val="00385540"/>
    <w:rsid w:val="003E25BC"/>
    <w:rsid w:val="00661AA8"/>
    <w:rsid w:val="00C9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86"/>
    <o:shapelayout v:ext="edit">
      <o:idmap v:ext="edit" data="2"/>
    </o:shapelayout>
  </w:shapeDefaults>
  <w:decimalSymbol w:val="."/>
  <w:listSeparator w:val=","/>
  <w14:docId w14:val="08A83325"/>
  <w15:docId w15:val="{F4D76912-27A5-41C1-99F2-F0441C7A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id"/>
    </w:rPr>
  </w:style>
  <w:style w:type="paragraph" w:styleId="Heading1">
    <w:name w:val="heading 1"/>
    <w:basedOn w:val="Normal"/>
    <w:link w:val="Heading1Char"/>
    <w:uiPriority w:val="9"/>
    <w:qFormat/>
    <w:rsid w:val="003554D0"/>
    <w:pPr>
      <w:ind w:left="141"/>
      <w:outlineLvl w:val="0"/>
    </w:pPr>
    <w:rPr>
      <w:rFonts w:ascii="Bookman Uralic" w:eastAsia="Bookman Uralic" w:hAnsi="Bookman Uralic" w:cs="Bookman Uralic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19"/>
      <w:ind w:left="395"/>
    </w:pPr>
    <w:rPr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77"/>
      <w:ind w:left="742" w:hanging="633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1Char">
    <w:name w:val="Heading 1 Char"/>
    <w:basedOn w:val="DefaultParagraphFont"/>
    <w:link w:val="Heading1"/>
    <w:uiPriority w:val="9"/>
    <w:rsid w:val="003554D0"/>
    <w:rPr>
      <w:rFonts w:ascii="Bookman Uralic" w:eastAsia="Bookman Uralic" w:hAnsi="Bookman Uralic" w:cs="Bookman Uralic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54D0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54D0"/>
    <w:rPr>
      <w:rFonts w:ascii="Arial" w:eastAsia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54D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554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4D0"/>
    <w:rPr>
      <w:rFonts w:ascii="Arial" w:eastAsia="Arial" w:hAnsi="Arial" w:cs="Arial"/>
      <w:lang w:val="id"/>
    </w:rPr>
  </w:style>
  <w:style w:type="paragraph" w:styleId="Footer">
    <w:name w:val="footer"/>
    <w:basedOn w:val="Normal"/>
    <w:link w:val="FooterChar"/>
    <w:uiPriority w:val="99"/>
    <w:unhideWhenUsed/>
    <w:rsid w:val="003554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4D0"/>
    <w:rPr>
      <w:rFonts w:ascii="Arial" w:eastAsia="Arial" w:hAnsi="Arial" w:cs="Arial"/>
      <w:lang w:val="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5.xml"/><Relationship Id="rId26" Type="http://schemas.openxmlformats.org/officeDocument/2006/relationships/footer" Target="footer9.xm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eader" Target="header8.xml"/><Relationship Id="rId34" Type="http://schemas.openxmlformats.org/officeDocument/2006/relationships/footer" Target="footer13.xml"/><Relationship Id="rId7" Type="http://schemas.openxmlformats.org/officeDocument/2006/relationships/header" Target="header1.xml"/><Relationship Id="rId12" Type="http://schemas.openxmlformats.org/officeDocument/2006/relationships/footer" Target="footer2.xml"/><Relationship Id="rId17" Type="http://schemas.openxmlformats.org/officeDocument/2006/relationships/header" Target="header6.xml"/><Relationship Id="rId25" Type="http://schemas.openxmlformats.org/officeDocument/2006/relationships/header" Target="header10.xml"/><Relationship Id="rId33" Type="http://schemas.openxmlformats.org/officeDocument/2006/relationships/header" Target="header14.xm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footer" Target="footer6.xml"/><Relationship Id="rId29" Type="http://schemas.openxmlformats.org/officeDocument/2006/relationships/header" Target="header1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8.xml"/><Relationship Id="rId32" Type="http://schemas.openxmlformats.org/officeDocument/2006/relationships/footer" Target="footer12.xml"/><Relationship Id="rId37" Type="http://schemas.openxmlformats.org/officeDocument/2006/relationships/hyperlink" Target="https://www.google.com/forms/about/?utm_source=product&amp;utm_medium=forms_logo&amp;utm_campaign=form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9.xml"/><Relationship Id="rId28" Type="http://schemas.openxmlformats.org/officeDocument/2006/relationships/footer" Target="footer10.xml"/><Relationship Id="rId36" Type="http://schemas.openxmlformats.org/officeDocument/2006/relationships/footer" Target="footer14.xml"/><Relationship Id="rId10" Type="http://schemas.openxmlformats.org/officeDocument/2006/relationships/header" Target="header2.xml"/><Relationship Id="rId19" Type="http://schemas.openxmlformats.org/officeDocument/2006/relationships/header" Target="header7.xml"/><Relationship Id="rId31" Type="http://schemas.openxmlformats.org/officeDocument/2006/relationships/header" Target="header13.xml"/><Relationship Id="rId4" Type="http://schemas.openxmlformats.org/officeDocument/2006/relationships/webSettings" Target="webSettings.xml"/><Relationship Id="rId9" Type="http://schemas.openxmlformats.org/officeDocument/2006/relationships/hyperlink" Target="mailto:hartiah@unpad.ac.id" TargetMode="External"/><Relationship Id="rId14" Type="http://schemas.openxmlformats.org/officeDocument/2006/relationships/footer" Target="footer3.xml"/><Relationship Id="rId22" Type="http://schemas.openxmlformats.org/officeDocument/2006/relationships/footer" Target="footer7.xml"/><Relationship Id="rId27" Type="http://schemas.openxmlformats.org/officeDocument/2006/relationships/header" Target="header11.xml"/><Relationship Id="rId30" Type="http://schemas.openxmlformats.org/officeDocument/2006/relationships/footer" Target="footer11.xml"/><Relationship Id="rId35" Type="http://schemas.openxmlformats.org/officeDocument/2006/relationships/header" Target="header1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8</Pages>
  <Words>4603</Words>
  <Characters>26238</Characters>
  <Application>Microsoft Office Word</Application>
  <DocSecurity>0</DocSecurity>
  <Lines>218</Lines>
  <Paragraphs>61</Paragraphs>
  <ScaleCrop>false</ScaleCrop>
  <Company/>
  <LinksUpToDate>false</LinksUpToDate>
  <CharactersWithSpaces>3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rah A</cp:lastModifiedBy>
  <cp:revision>3</cp:revision>
  <dcterms:created xsi:type="dcterms:W3CDTF">2022-08-29T12:12:00Z</dcterms:created>
  <dcterms:modified xsi:type="dcterms:W3CDTF">2023-04-2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Mozilla Firefox</vt:lpwstr>
  </property>
  <property fmtid="{D5CDD505-2E9C-101B-9397-08002B2CF9AE}" pid="4" name="LastSaved">
    <vt:filetime>2022-08-29T00:00:00Z</vt:filetime>
  </property>
</Properties>
</file>